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FCDFD" w14:textId="7EEAF7D1" w:rsidR="00310E19" w:rsidRPr="00E118C6" w:rsidRDefault="00310E19" w:rsidP="00F54E40">
      <w:pPr>
        <w:rPr>
          <w:b/>
          <w:bCs/>
          <w:sz w:val="24"/>
          <w:szCs w:val="24"/>
        </w:rPr>
      </w:pPr>
      <w:r w:rsidRPr="00E118C6">
        <w:rPr>
          <w:b/>
          <w:bCs/>
          <w:sz w:val="24"/>
          <w:szCs w:val="24"/>
        </w:rPr>
        <w:t>Supplement</w:t>
      </w:r>
      <w:r w:rsidR="001C49D0">
        <w:rPr>
          <w:b/>
          <w:bCs/>
          <w:sz w:val="24"/>
          <w:szCs w:val="24"/>
        </w:rPr>
        <w:t xml:space="preserve">ary </w:t>
      </w:r>
      <w:r w:rsidR="00A90F32">
        <w:rPr>
          <w:b/>
          <w:bCs/>
          <w:sz w:val="24"/>
          <w:szCs w:val="24"/>
        </w:rPr>
        <w:t>Tables</w:t>
      </w:r>
    </w:p>
    <w:p w14:paraId="2EAEE26B" w14:textId="77777777" w:rsidR="00A90F32" w:rsidRPr="00E118C6" w:rsidRDefault="00A90F32" w:rsidP="00A90F32">
      <w:pPr>
        <w:rPr>
          <w:b/>
          <w:bCs/>
          <w:sz w:val="24"/>
          <w:szCs w:val="24"/>
        </w:rPr>
      </w:pPr>
      <w:r>
        <w:rPr>
          <w:b/>
          <w:bCs/>
          <w:sz w:val="24"/>
          <w:szCs w:val="24"/>
        </w:rPr>
        <w:t>Supplementary Table S1. Gene signatures</w:t>
      </w:r>
    </w:p>
    <w:tbl>
      <w:tblPr>
        <w:tblStyle w:val="TableGrid"/>
        <w:tblpPr w:leftFromText="180" w:rightFromText="180" w:vertAnchor="text" w:tblpY="1"/>
        <w:tblOverlap w:val="never"/>
        <w:tblW w:w="12950" w:type="dxa"/>
        <w:tblLook w:val="04A0" w:firstRow="1" w:lastRow="0" w:firstColumn="1" w:lastColumn="0" w:noHBand="0" w:noVBand="1"/>
      </w:tblPr>
      <w:tblGrid>
        <w:gridCol w:w="2064"/>
        <w:gridCol w:w="5048"/>
        <w:gridCol w:w="5838"/>
      </w:tblGrid>
      <w:tr w:rsidR="00A90F32" w:rsidRPr="00A76C08" w14:paraId="25B46CF7" w14:textId="77777777" w:rsidTr="006B3EE2">
        <w:trPr>
          <w:trHeight w:val="410"/>
        </w:trPr>
        <w:tc>
          <w:tcPr>
            <w:tcW w:w="1052" w:type="dxa"/>
            <w:noWrap/>
          </w:tcPr>
          <w:p w14:paraId="0630F778" w14:textId="77777777" w:rsidR="00A90F32" w:rsidRPr="0037324A" w:rsidRDefault="00A90F32" w:rsidP="006B3EE2"/>
        </w:tc>
        <w:tc>
          <w:tcPr>
            <w:tcW w:w="3054" w:type="dxa"/>
            <w:noWrap/>
            <w:hideMark/>
          </w:tcPr>
          <w:p w14:paraId="1F926CD8" w14:textId="77777777" w:rsidR="00A90F32" w:rsidRPr="0037324A" w:rsidRDefault="00A90F32" w:rsidP="006B3EE2">
            <w:r>
              <w:t>R</w:t>
            </w:r>
            <w:r w:rsidRPr="0037324A">
              <w:t>eference</w:t>
            </w:r>
          </w:p>
        </w:tc>
        <w:tc>
          <w:tcPr>
            <w:tcW w:w="8844" w:type="dxa"/>
            <w:noWrap/>
            <w:hideMark/>
          </w:tcPr>
          <w:p w14:paraId="4F66616D" w14:textId="77777777" w:rsidR="00A90F32" w:rsidRPr="0037324A" w:rsidRDefault="00A90F32" w:rsidP="006B3EE2">
            <w:r>
              <w:t>G</w:t>
            </w:r>
            <w:r w:rsidRPr="0037324A">
              <w:t>ene</w:t>
            </w:r>
            <w:r>
              <w:t>s</w:t>
            </w:r>
          </w:p>
        </w:tc>
      </w:tr>
      <w:tr w:rsidR="00A90F32" w:rsidRPr="00A76C08" w14:paraId="74A7C9B7" w14:textId="77777777" w:rsidTr="006B3EE2">
        <w:trPr>
          <w:trHeight w:val="940"/>
        </w:trPr>
        <w:tc>
          <w:tcPr>
            <w:tcW w:w="1052" w:type="dxa"/>
            <w:noWrap/>
            <w:hideMark/>
          </w:tcPr>
          <w:p w14:paraId="15C4F575" w14:textId="77777777" w:rsidR="00A90F32" w:rsidRPr="0037324A" w:rsidRDefault="00A90F32" w:rsidP="006B3EE2">
            <w:r w:rsidRPr="0037324A">
              <w:t>Fibroblast</w:t>
            </w:r>
          </w:p>
        </w:tc>
        <w:tc>
          <w:tcPr>
            <w:tcW w:w="3054" w:type="dxa"/>
            <w:noWrap/>
            <w:hideMark/>
          </w:tcPr>
          <w:p w14:paraId="4009460C" w14:textId="77777777" w:rsidR="00A90F32" w:rsidRPr="0037324A" w:rsidRDefault="00A90F32" w:rsidP="006B3EE2">
            <w:r w:rsidRPr="0037324A">
              <w:t>Novartis internal signature</w:t>
            </w:r>
          </w:p>
        </w:tc>
        <w:tc>
          <w:tcPr>
            <w:tcW w:w="8844" w:type="dxa"/>
            <w:noWrap/>
            <w:hideMark/>
          </w:tcPr>
          <w:p w14:paraId="3ED10B35" w14:textId="77777777" w:rsidR="00A90F32" w:rsidRPr="00342825" w:rsidRDefault="00A90F32" w:rsidP="006B3EE2">
            <w:pPr>
              <w:rPr>
                <w:i/>
                <w:iCs/>
              </w:rPr>
            </w:pPr>
            <w:r w:rsidRPr="00342825">
              <w:rPr>
                <w:i/>
                <w:iCs/>
              </w:rPr>
              <w:t>GXYLT2, COL3A1, ADAMTS12, POSTN, CCN4, COL5A2, COLEC12, BNC2, COL6A3, MFAP5, FAP, FNDC1, ITGA11, COL8A1, THBS2, COL10A1, VGLL3, FBLN2, KCNE4, SFRP2, MSC-AS1, LGI2, ASPN, SULF1, TNN, CTHRC1, MEDAG, C3orf80, CPXM1, CLMP, MMP2, GREM1, TNFAIP6, HAS2, GPC6, EMILIN1, RGS4, DKK2, EDNRA, ALPK2, LRRC15, COL1A1, COL1A2</w:t>
            </w:r>
          </w:p>
        </w:tc>
      </w:tr>
      <w:tr w:rsidR="00A90F32" w:rsidRPr="00A76C08" w14:paraId="3BC22956" w14:textId="77777777" w:rsidTr="006B3EE2">
        <w:trPr>
          <w:trHeight w:val="686"/>
        </w:trPr>
        <w:tc>
          <w:tcPr>
            <w:tcW w:w="1052" w:type="dxa"/>
            <w:noWrap/>
            <w:hideMark/>
          </w:tcPr>
          <w:p w14:paraId="63F26D09" w14:textId="77777777" w:rsidR="00A90F32" w:rsidRPr="0037324A" w:rsidRDefault="00A90F32" w:rsidP="006B3EE2">
            <w:r w:rsidRPr="0037324A">
              <w:t>IFNG_10gene</w:t>
            </w:r>
          </w:p>
        </w:tc>
        <w:tc>
          <w:tcPr>
            <w:tcW w:w="3054" w:type="dxa"/>
            <w:noWrap/>
            <w:hideMark/>
          </w:tcPr>
          <w:p w14:paraId="664DE056" w14:textId="77777777" w:rsidR="00A90F32" w:rsidRPr="0037324A" w:rsidRDefault="00A90F32" w:rsidP="006B3EE2">
            <w:hyperlink r:id="rId11" w:history="1">
              <w:r w:rsidRPr="0037324A">
                <w:rPr>
                  <w:rStyle w:val="Hyperlink"/>
                </w:rPr>
                <w:t>https://www.ncbi.nlm.nih.gov/pmc/articles/PMC5531419/</w:t>
              </w:r>
            </w:hyperlink>
          </w:p>
        </w:tc>
        <w:tc>
          <w:tcPr>
            <w:tcW w:w="8844" w:type="dxa"/>
            <w:noWrap/>
            <w:hideMark/>
          </w:tcPr>
          <w:p w14:paraId="54A43CED" w14:textId="77777777" w:rsidR="00A90F32" w:rsidRPr="00342825" w:rsidRDefault="00A90F32" w:rsidP="006B3EE2">
            <w:pPr>
              <w:rPr>
                <w:i/>
                <w:iCs/>
              </w:rPr>
            </w:pPr>
            <w:r w:rsidRPr="00342825">
              <w:rPr>
                <w:i/>
                <w:iCs/>
              </w:rPr>
              <w:t>IFNG, IDO1, CXCL11, CXCL10, PRF1, CCR5, HLA-DRA, STAT1, GZMA, CXCL9</w:t>
            </w:r>
          </w:p>
        </w:tc>
      </w:tr>
      <w:tr w:rsidR="00A90F32" w:rsidRPr="00F73A7C" w14:paraId="09B160B0" w14:textId="77777777" w:rsidTr="006B3EE2">
        <w:trPr>
          <w:trHeight w:val="473"/>
        </w:trPr>
        <w:tc>
          <w:tcPr>
            <w:tcW w:w="1052" w:type="dxa"/>
            <w:noWrap/>
            <w:hideMark/>
          </w:tcPr>
          <w:p w14:paraId="22B8AEE5" w14:textId="77777777" w:rsidR="00A90F32" w:rsidRPr="0037324A" w:rsidRDefault="00A90F32" w:rsidP="006B3EE2">
            <w:r w:rsidRPr="0037324A">
              <w:t>IL1B_extended</w:t>
            </w:r>
          </w:p>
        </w:tc>
        <w:tc>
          <w:tcPr>
            <w:tcW w:w="3054" w:type="dxa"/>
            <w:noWrap/>
            <w:hideMark/>
          </w:tcPr>
          <w:p w14:paraId="221A5B30" w14:textId="77777777" w:rsidR="00A90F32" w:rsidRPr="0037324A" w:rsidRDefault="00A90F32" w:rsidP="006B3EE2">
            <w:r w:rsidRPr="0037324A">
              <w:t>Novartis internal signature</w:t>
            </w:r>
          </w:p>
        </w:tc>
        <w:tc>
          <w:tcPr>
            <w:tcW w:w="8844" w:type="dxa"/>
            <w:noWrap/>
            <w:hideMark/>
          </w:tcPr>
          <w:p w14:paraId="68290BAA" w14:textId="77777777" w:rsidR="00A90F32" w:rsidRPr="00D25E00" w:rsidRDefault="00A90F32" w:rsidP="006B3EE2">
            <w:pPr>
              <w:rPr>
                <w:i/>
                <w:iCs/>
                <w:lang w:val="fr-FR"/>
              </w:rPr>
            </w:pPr>
            <w:r w:rsidRPr="00D25E00">
              <w:rPr>
                <w:i/>
                <w:iCs/>
                <w:lang w:val="fr-FR"/>
              </w:rPr>
              <w:t>IL1B, IL1R1, IL1RN, IL1R2, IL6, IL18BP, IL18, CXCL8</w:t>
            </w:r>
          </w:p>
        </w:tc>
      </w:tr>
      <w:tr w:rsidR="00A90F32" w:rsidRPr="00F73A7C" w14:paraId="381555ED" w14:textId="77777777" w:rsidTr="006B3EE2">
        <w:trPr>
          <w:trHeight w:val="940"/>
        </w:trPr>
        <w:tc>
          <w:tcPr>
            <w:tcW w:w="1052" w:type="dxa"/>
            <w:noWrap/>
            <w:hideMark/>
          </w:tcPr>
          <w:p w14:paraId="74D6F0F0" w14:textId="77777777" w:rsidR="00A90F32" w:rsidRPr="0037324A" w:rsidRDefault="00A90F32" w:rsidP="006B3EE2">
            <w:r w:rsidRPr="0037324A">
              <w:t>IL1b_macrophage</w:t>
            </w:r>
          </w:p>
        </w:tc>
        <w:tc>
          <w:tcPr>
            <w:tcW w:w="3054" w:type="dxa"/>
            <w:noWrap/>
            <w:hideMark/>
          </w:tcPr>
          <w:p w14:paraId="74E61F72" w14:textId="77777777" w:rsidR="00A90F32" w:rsidRPr="0037324A" w:rsidRDefault="00A90F32" w:rsidP="006B3EE2">
            <w:hyperlink r:id="rId12" w:history="1">
              <w:r w:rsidRPr="0037324A">
                <w:rPr>
                  <w:rStyle w:val="Hyperlink"/>
                </w:rPr>
                <w:t>https://aacrjournals.org/cancerimmunolres/article/11/6/777/726528</w:t>
              </w:r>
            </w:hyperlink>
          </w:p>
        </w:tc>
        <w:tc>
          <w:tcPr>
            <w:tcW w:w="8844" w:type="dxa"/>
            <w:noWrap/>
            <w:hideMark/>
          </w:tcPr>
          <w:p w14:paraId="3B5146C9" w14:textId="77777777" w:rsidR="00A90F32" w:rsidRPr="00D25E00" w:rsidRDefault="00A90F32" w:rsidP="006B3EE2">
            <w:pPr>
              <w:rPr>
                <w:i/>
                <w:iCs/>
                <w:lang w:val="fr-FR"/>
              </w:rPr>
            </w:pPr>
            <w:r w:rsidRPr="00D25E00">
              <w:rPr>
                <w:i/>
                <w:iCs/>
                <w:lang w:val="fr-FR"/>
              </w:rPr>
              <w:t>IL1B, CXCL1, CXCL2, CXCL3, IL6, NLRP3</w:t>
            </w:r>
          </w:p>
        </w:tc>
      </w:tr>
      <w:tr w:rsidR="00A90F32" w:rsidRPr="00A76C08" w14:paraId="15B1AAEB" w14:textId="77777777" w:rsidTr="006B3EE2">
        <w:trPr>
          <w:trHeight w:val="977"/>
        </w:trPr>
        <w:tc>
          <w:tcPr>
            <w:tcW w:w="1052" w:type="dxa"/>
            <w:noWrap/>
            <w:hideMark/>
          </w:tcPr>
          <w:p w14:paraId="258E34D3" w14:textId="77777777" w:rsidR="00A90F32" w:rsidRPr="0037324A" w:rsidRDefault="00A90F32" w:rsidP="006B3EE2">
            <w:r w:rsidRPr="0037324A">
              <w:t>Immune_Chemokine_neutrophil</w:t>
            </w:r>
          </w:p>
        </w:tc>
        <w:tc>
          <w:tcPr>
            <w:tcW w:w="3054" w:type="dxa"/>
            <w:noWrap/>
            <w:hideMark/>
          </w:tcPr>
          <w:p w14:paraId="5B8D4051" w14:textId="77777777" w:rsidR="00A90F32" w:rsidRPr="0037324A" w:rsidRDefault="00A90F32" w:rsidP="006B3EE2">
            <w:hyperlink r:id="rId13" w:history="1">
              <w:r w:rsidRPr="0037324A">
                <w:rPr>
                  <w:rStyle w:val="Hyperlink"/>
                </w:rPr>
                <w:t>https://www.nature.com/articles/s41591-020-1082-2</w:t>
              </w:r>
            </w:hyperlink>
          </w:p>
        </w:tc>
        <w:tc>
          <w:tcPr>
            <w:tcW w:w="8844" w:type="dxa"/>
            <w:noWrap/>
            <w:hideMark/>
          </w:tcPr>
          <w:p w14:paraId="54E95012" w14:textId="77777777" w:rsidR="00A90F32" w:rsidRPr="00D25E00" w:rsidRDefault="00A90F32" w:rsidP="006B3EE2">
            <w:pPr>
              <w:rPr>
                <w:i/>
                <w:iCs/>
              </w:rPr>
            </w:pPr>
            <w:r w:rsidRPr="00D25E00">
              <w:rPr>
                <w:i/>
                <w:iCs/>
              </w:rPr>
              <w:t>CXCL5, CXCL1, CXCL2, CXCL3, CXCL8, CCL20</w:t>
            </w:r>
          </w:p>
        </w:tc>
      </w:tr>
      <w:tr w:rsidR="00A90F32" w:rsidRPr="00A76C08" w14:paraId="26C3367A" w14:textId="77777777" w:rsidTr="006B3EE2">
        <w:trPr>
          <w:trHeight w:val="940"/>
        </w:trPr>
        <w:tc>
          <w:tcPr>
            <w:tcW w:w="1052" w:type="dxa"/>
            <w:noWrap/>
            <w:hideMark/>
          </w:tcPr>
          <w:p w14:paraId="5BF6ADD2" w14:textId="77777777" w:rsidR="00A90F32" w:rsidRPr="0037324A" w:rsidRDefault="00A90F32" w:rsidP="006B3EE2">
            <w:r w:rsidRPr="0037324A">
              <w:t>Immune_TypeI_IFN</w:t>
            </w:r>
          </w:p>
        </w:tc>
        <w:tc>
          <w:tcPr>
            <w:tcW w:w="3054" w:type="dxa"/>
            <w:noWrap/>
            <w:hideMark/>
          </w:tcPr>
          <w:p w14:paraId="217730D3" w14:textId="77777777" w:rsidR="00A90F32" w:rsidRPr="0037324A" w:rsidRDefault="00A90F32" w:rsidP="006B3EE2">
            <w:hyperlink r:id="rId14" w:history="1">
              <w:r w:rsidRPr="0037324A">
                <w:rPr>
                  <w:rStyle w:val="Hyperlink"/>
                </w:rPr>
                <w:t>https://www.nature.com/articles/s41591-020-1082-2</w:t>
              </w:r>
            </w:hyperlink>
          </w:p>
        </w:tc>
        <w:tc>
          <w:tcPr>
            <w:tcW w:w="8844" w:type="dxa"/>
            <w:noWrap/>
            <w:hideMark/>
          </w:tcPr>
          <w:p w14:paraId="7498D8D4" w14:textId="77777777" w:rsidR="00A90F32" w:rsidRPr="00D25E00" w:rsidRDefault="00A90F32" w:rsidP="006B3EE2">
            <w:pPr>
              <w:rPr>
                <w:i/>
                <w:iCs/>
              </w:rPr>
            </w:pPr>
            <w:r w:rsidRPr="00D25E00">
              <w:rPr>
                <w:i/>
                <w:iCs/>
              </w:rPr>
              <w:t>RSAD2, ISG15, IFIH1, IFIT2, IFIT1, OAS2, BST2, USP18, IFI6, SP100, IFI44L, MX1, MX2, OASL</w:t>
            </w:r>
          </w:p>
        </w:tc>
      </w:tr>
      <w:tr w:rsidR="00A90F32" w:rsidRPr="00A76C08" w14:paraId="051B6A6A" w14:textId="77777777" w:rsidTr="006B3EE2">
        <w:trPr>
          <w:trHeight w:val="940"/>
        </w:trPr>
        <w:tc>
          <w:tcPr>
            <w:tcW w:w="1052" w:type="dxa"/>
            <w:noWrap/>
            <w:hideMark/>
          </w:tcPr>
          <w:p w14:paraId="2A0DAABB" w14:textId="77777777" w:rsidR="00A90F32" w:rsidRPr="0037324A" w:rsidRDefault="00A90F32" w:rsidP="006B3EE2">
            <w:r w:rsidRPr="0037324A">
              <w:t>ISG_IFN1</w:t>
            </w:r>
          </w:p>
        </w:tc>
        <w:tc>
          <w:tcPr>
            <w:tcW w:w="3054" w:type="dxa"/>
            <w:noWrap/>
            <w:hideMark/>
          </w:tcPr>
          <w:p w14:paraId="695B9B8D" w14:textId="77777777" w:rsidR="00A90F32" w:rsidRPr="0037324A" w:rsidRDefault="00A90F32" w:rsidP="006B3EE2">
            <w:hyperlink r:id="rId15" w:history="1">
              <w:r w:rsidRPr="0037324A">
                <w:rPr>
                  <w:rStyle w:val="Hyperlink"/>
                </w:rPr>
                <w:t>https://www.nature.com/articles/s41591-018-0302-5</w:t>
              </w:r>
            </w:hyperlink>
          </w:p>
        </w:tc>
        <w:tc>
          <w:tcPr>
            <w:tcW w:w="8844" w:type="dxa"/>
            <w:noWrap/>
            <w:hideMark/>
          </w:tcPr>
          <w:p w14:paraId="7A6B6555" w14:textId="77777777" w:rsidR="00A90F32" w:rsidRPr="00342825" w:rsidRDefault="00A90F32" w:rsidP="006B3EE2">
            <w:pPr>
              <w:rPr>
                <w:i/>
                <w:iCs/>
              </w:rPr>
            </w:pPr>
            <w:r w:rsidRPr="00342825">
              <w:rPr>
                <w:i/>
                <w:iCs/>
              </w:rPr>
              <w:t>TDRD7, IFIH1, PNPT1, USP18, SAMD9L, NMI, RSAD2, TRIM25, TRAFD1, DHX58, UBE2L6, EPSTI1, GBP4, ISG15, CXCL10, BST2, OGFR, DDX60, OASL, CASP1, CMPK2, TRIM21, IRF7, ISG20, PSME2, HERC6, PARP14, TRIM14, SP110, IFI35, IFIT2, EIF2AK2, ADAR, RTP4, IFIT3, STAT2, MX1, PARP12</w:t>
            </w:r>
          </w:p>
        </w:tc>
      </w:tr>
      <w:tr w:rsidR="00A90F32" w:rsidRPr="00A76C08" w14:paraId="5BF3082A" w14:textId="77777777" w:rsidTr="006B3EE2">
        <w:trPr>
          <w:trHeight w:val="983"/>
        </w:trPr>
        <w:tc>
          <w:tcPr>
            <w:tcW w:w="1052" w:type="dxa"/>
            <w:noWrap/>
            <w:hideMark/>
          </w:tcPr>
          <w:p w14:paraId="07CE13CB" w14:textId="77777777" w:rsidR="00A90F32" w:rsidRPr="0037324A" w:rsidRDefault="00A90F32" w:rsidP="006B3EE2">
            <w:r w:rsidRPr="0037324A">
              <w:lastRenderedPageBreak/>
              <w:t>Lineage_macrophage</w:t>
            </w:r>
          </w:p>
        </w:tc>
        <w:tc>
          <w:tcPr>
            <w:tcW w:w="3054" w:type="dxa"/>
            <w:noWrap/>
            <w:hideMark/>
          </w:tcPr>
          <w:p w14:paraId="07D9F777" w14:textId="77777777" w:rsidR="00A90F32" w:rsidRPr="0037324A" w:rsidRDefault="00A90F32" w:rsidP="006B3EE2">
            <w:hyperlink r:id="rId16" w:history="1">
              <w:r w:rsidRPr="0037324A">
                <w:rPr>
                  <w:rStyle w:val="Hyperlink"/>
                </w:rPr>
                <w:t>https://www.sciencedirect.com/science/article/pii/S0092867418311784?via%3Dihub</w:t>
              </w:r>
            </w:hyperlink>
          </w:p>
        </w:tc>
        <w:tc>
          <w:tcPr>
            <w:tcW w:w="8844" w:type="dxa"/>
            <w:noWrap/>
            <w:hideMark/>
          </w:tcPr>
          <w:p w14:paraId="4FF743DB" w14:textId="77777777" w:rsidR="00A90F32" w:rsidRPr="00342825" w:rsidRDefault="00A90F32" w:rsidP="006B3EE2">
            <w:pPr>
              <w:rPr>
                <w:i/>
                <w:iCs/>
              </w:rPr>
            </w:pPr>
            <w:r w:rsidRPr="00342825">
              <w:rPr>
                <w:i/>
                <w:iCs/>
              </w:rPr>
              <w:t>FCGR1A, CD14, ITGAL, ITGAM, ENG, ITGAX, CD68, CD80, CD86, LILRB4, LAMP2, CD33, CCR5, CD163, TLR2, TLR4, CSF1R, FUT4</w:t>
            </w:r>
          </w:p>
        </w:tc>
      </w:tr>
      <w:tr w:rsidR="00A90F32" w:rsidRPr="00F73A7C" w14:paraId="05D11563" w14:textId="77777777" w:rsidTr="006B3EE2">
        <w:trPr>
          <w:trHeight w:val="940"/>
        </w:trPr>
        <w:tc>
          <w:tcPr>
            <w:tcW w:w="1052" w:type="dxa"/>
            <w:noWrap/>
            <w:hideMark/>
          </w:tcPr>
          <w:p w14:paraId="158D2AC5" w14:textId="77777777" w:rsidR="00A90F32" w:rsidRPr="0037324A" w:rsidRDefault="00A90F32" w:rsidP="006B3EE2">
            <w:r w:rsidRPr="0037324A">
              <w:t>Lineage_neutrophil</w:t>
            </w:r>
          </w:p>
        </w:tc>
        <w:tc>
          <w:tcPr>
            <w:tcW w:w="3054" w:type="dxa"/>
            <w:noWrap/>
            <w:hideMark/>
          </w:tcPr>
          <w:p w14:paraId="63AE968A" w14:textId="77777777" w:rsidR="00A90F32" w:rsidRPr="0037324A" w:rsidRDefault="00A90F32" w:rsidP="006B3EE2">
            <w:hyperlink r:id="rId17" w:history="1">
              <w:r w:rsidRPr="0037324A">
                <w:rPr>
                  <w:rStyle w:val="Hyperlink"/>
                </w:rPr>
                <w:t>https://jitc.biomedcentral.com/articles/10.1186/s40425-017-0215-8</w:t>
              </w:r>
            </w:hyperlink>
          </w:p>
        </w:tc>
        <w:tc>
          <w:tcPr>
            <w:tcW w:w="8844" w:type="dxa"/>
            <w:noWrap/>
            <w:hideMark/>
          </w:tcPr>
          <w:p w14:paraId="3BD21735" w14:textId="77777777" w:rsidR="00A90F32" w:rsidRPr="00D25E00" w:rsidRDefault="00A90F32" w:rsidP="006B3EE2">
            <w:pPr>
              <w:rPr>
                <w:i/>
                <w:iCs/>
                <w:lang w:val="pt-BR"/>
              </w:rPr>
            </w:pPr>
            <w:r w:rsidRPr="00342825">
              <w:rPr>
                <w:i/>
                <w:iCs/>
                <w:lang w:val="pt-BR"/>
              </w:rPr>
              <w:t>CSF3R, FCGR3B, SIGLEC5, S100A12, FCAR, FPR1, CEACAM3</w:t>
            </w:r>
          </w:p>
        </w:tc>
      </w:tr>
      <w:tr w:rsidR="00A90F32" w:rsidRPr="00744368" w14:paraId="4F4C7501" w14:textId="77777777" w:rsidTr="006B3EE2">
        <w:trPr>
          <w:trHeight w:val="940"/>
        </w:trPr>
        <w:tc>
          <w:tcPr>
            <w:tcW w:w="1052" w:type="dxa"/>
            <w:noWrap/>
            <w:hideMark/>
          </w:tcPr>
          <w:p w14:paraId="412E353B" w14:textId="77777777" w:rsidR="00A90F32" w:rsidRPr="0037324A" w:rsidRDefault="00A90F32" w:rsidP="006B3EE2">
            <w:r w:rsidRPr="0037324A">
              <w:t>M2</w:t>
            </w:r>
          </w:p>
        </w:tc>
        <w:tc>
          <w:tcPr>
            <w:tcW w:w="3054" w:type="dxa"/>
            <w:noWrap/>
            <w:hideMark/>
          </w:tcPr>
          <w:p w14:paraId="24BCF01A" w14:textId="77777777" w:rsidR="00A90F32" w:rsidRPr="0037324A" w:rsidRDefault="00A90F32" w:rsidP="006B3EE2">
            <w:hyperlink r:id="rId18" w:history="1">
              <w:r w:rsidRPr="0037324A">
                <w:rPr>
                  <w:rStyle w:val="Hyperlink"/>
                </w:rPr>
                <w:t>https://ascopubs.org/doi/abs/10.1200/JCO.2018.36.15_suppl.3020</w:t>
              </w:r>
            </w:hyperlink>
          </w:p>
        </w:tc>
        <w:tc>
          <w:tcPr>
            <w:tcW w:w="8844" w:type="dxa"/>
            <w:noWrap/>
            <w:hideMark/>
          </w:tcPr>
          <w:p w14:paraId="7F53DCD9" w14:textId="77777777" w:rsidR="00A90F32" w:rsidRPr="00691C7A" w:rsidRDefault="00A90F32" w:rsidP="006B3EE2">
            <w:pPr>
              <w:rPr>
                <w:i/>
                <w:iCs/>
                <w:lang w:val="pt-PT"/>
              </w:rPr>
            </w:pPr>
            <w:r w:rsidRPr="00691C7A">
              <w:rPr>
                <w:i/>
                <w:iCs/>
                <w:lang w:val="pt-PT"/>
              </w:rPr>
              <w:t>TGFB1 ,MSR1, PPBP, IL1A, CD14, IL1RN, S100A8, MRC1, S100A9, S100A12, PF4, C5AR1, SAA1, CD163, CXCL8, CXCR1, CXCR2, ARG1</w:t>
            </w:r>
          </w:p>
        </w:tc>
      </w:tr>
      <w:tr w:rsidR="00A90F32" w:rsidRPr="00F73A7C" w14:paraId="7C23CC99" w14:textId="77777777" w:rsidTr="006B3EE2">
        <w:trPr>
          <w:trHeight w:val="472"/>
        </w:trPr>
        <w:tc>
          <w:tcPr>
            <w:tcW w:w="1052" w:type="dxa"/>
            <w:noWrap/>
            <w:hideMark/>
          </w:tcPr>
          <w:p w14:paraId="43319116" w14:textId="77777777" w:rsidR="00A90F32" w:rsidRPr="0037324A" w:rsidRDefault="00A90F32" w:rsidP="006B3EE2">
            <w:r>
              <w:t>S</w:t>
            </w:r>
            <w:r w:rsidRPr="0037324A">
              <w:t>uppressive_TME</w:t>
            </w:r>
          </w:p>
        </w:tc>
        <w:tc>
          <w:tcPr>
            <w:tcW w:w="3054" w:type="dxa"/>
            <w:noWrap/>
            <w:hideMark/>
          </w:tcPr>
          <w:p w14:paraId="5F97DE25" w14:textId="77777777" w:rsidR="00A90F32" w:rsidRPr="0037324A" w:rsidRDefault="00A90F32" w:rsidP="006B3EE2">
            <w:r w:rsidRPr="0037324A">
              <w:t>Novartis internal signature</w:t>
            </w:r>
          </w:p>
        </w:tc>
        <w:tc>
          <w:tcPr>
            <w:tcW w:w="8844" w:type="dxa"/>
            <w:noWrap/>
            <w:hideMark/>
          </w:tcPr>
          <w:p w14:paraId="60321385" w14:textId="77777777" w:rsidR="00A90F32" w:rsidRPr="00D25E00" w:rsidRDefault="00A90F32" w:rsidP="006B3EE2">
            <w:pPr>
              <w:rPr>
                <w:i/>
                <w:iCs/>
                <w:lang w:val="fr-BE"/>
              </w:rPr>
            </w:pPr>
            <w:r w:rsidRPr="00D25E00">
              <w:rPr>
                <w:i/>
                <w:iCs/>
                <w:lang w:val="fr-BE"/>
              </w:rPr>
              <w:t>TGFB1, IL10, TGFB2, CCL17, ARG1</w:t>
            </w:r>
          </w:p>
        </w:tc>
      </w:tr>
      <w:tr w:rsidR="00A90F32" w:rsidRPr="00A76C08" w14:paraId="29207043" w14:textId="77777777" w:rsidTr="006B3EE2">
        <w:trPr>
          <w:trHeight w:val="940"/>
        </w:trPr>
        <w:tc>
          <w:tcPr>
            <w:tcW w:w="1052" w:type="dxa"/>
            <w:noWrap/>
            <w:hideMark/>
          </w:tcPr>
          <w:p w14:paraId="046D1062" w14:textId="77777777" w:rsidR="00A90F32" w:rsidRPr="0037324A" w:rsidRDefault="00A90F32" w:rsidP="006B3EE2">
            <w:r w:rsidRPr="0037324A">
              <w:t>Tcell_inflamed_18gene</w:t>
            </w:r>
          </w:p>
        </w:tc>
        <w:tc>
          <w:tcPr>
            <w:tcW w:w="3054" w:type="dxa"/>
            <w:noWrap/>
            <w:hideMark/>
          </w:tcPr>
          <w:p w14:paraId="671A2A62" w14:textId="77777777" w:rsidR="00A90F32" w:rsidRPr="0037324A" w:rsidRDefault="00A90F32" w:rsidP="006B3EE2">
            <w:hyperlink r:id="rId19" w:history="1">
              <w:r w:rsidRPr="0037324A">
                <w:rPr>
                  <w:rStyle w:val="Hyperlink"/>
                </w:rPr>
                <w:t>https://science.sciencemag.org/content/362/6411/eaar3593.editor-summary</w:t>
              </w:r>
            </w:hyperlink>
          </w:p>
        </w:tc>
        <w:tc>
          <w:tcPr>
            <w:tcW w:w="8844" w:type="dxa"/>
            <w:noWrap/>
            <w:hideMark/>
          </w:tcPr>
          <w:p w14:paraId="71D8E6F0" w14:textId="77777777" w:rsidR="00A90F32" w:rsidRPr="00D25E00" w:rsidRDefault="00A90F32" w:rsidP="006B3EE2">
            <w:pPr>
              <w:rPr>
                <w:i/>
                <w:iCs/>
              </w:rPr>
            </w:pPr>
            <w:r w:rsidRPr="00342825">
              <w:rPr>
                <w:i/>
                <w:iCs/>
              </w:rPr>
              <w:t>TIGIT, PSMB10, IDO1, CD274, CXCR6, CD27, HLA-DQA1, CD8A, CCL5, NKG7, HLA-DRB1, STAT1, HLA-E, CMKLR1, CXCL9, PDCD1LG2, CD276, LAG3</w:t>
            </w:r>
          </w:p>
        </w:tc>
      </w:tr>
      <w:tr w:rsidR="00A90F32" w:rsidRPr="00A76C08" w14:paraId="3E2B837C" w14:textId="77777777" w:rsidTr="006B3EE2">
        <w:trPr>
          <w:trHeight w:val="485"/>
        </w:trPr>
        <w:tc>
          <w:tcPr>
            <w:tcW w:w="1052" w:type="dxa"/>
            <w:noWrap/>
            <w:hideMark/>
          </w:tcPr>
          <w:p w14:paraId="5C7F838B" w14:textId="77777777" w:rsidR="00A90F32" w:rsidRPr="0037324A" w:rsidRDefault="00A90F32" w:rsidP="006B3EE2">
            <w:r w:rsidRPr="0037324A">
              <w:t>TGFb</w:t>
            </w:r>
          </w:p>
        </w:tc>
        <w:tc>
          <w:tcPr>
            <w:tcW w:w="3054" w:type="dxa"/>
            <w:noWrap/>
            <w:hideMark/>
          </w:tcPr>
          <w:p w14:paraId="22E65718" w14:textId="77777777" w:rsidR="00A90F32" w:rsidRPr="0037324A" w:rsidRDefault="00A90F32" w:rsidP="006B3EE2">
            <w:hyperlink r:id="rId20" w:history="1">
              <w:r w:rsidRPr="001B7957">
                <w:rPr>
                  <w:rStyle w:val="Hyperlink"/>
                </w:rPr>
                <w:t>https://jitc.bmj.com/content/11/11/e007353.long</w:t>
              </w:r>
            </w:hyperlink>
            <w:r>
              <w:t xml:space="preserve">  </w:t>
            </w:r>
          </w:p>
        </w:tc>
        <w:tc>
          <w:tcPr>
            <w:tcW w:w="8844" w:type="dxa"/>
            <w:noWrap/>
            <w:hideMark/>
          </w:tcPr>
          <w:p w14:paraId="79A80743" w14:textId="77777777" w:rsidR="00A90F32" w:rsidRPr="00D25E00" w:rsidRDefault="00A90F32" w:rsidP="006B3EE2">
            <w:pPr>
              <w:rPr>
                <w:i/>
                <w:iCs/>
              </w:rPr>
            </w:pPr>
            <w:r w:rsidRPr="00342825">
              <w:rPr>
                <w:i/>
                <w:iCs/>
              </w:rPr>
              <w:t>FOXS1, SOX4, PMEPA1, HEYL, FAP, ALOX5AP, COL1A1, TBC1D2B</w:t>
            </w:r>
          </w:p>
        </w:tc>
      </w:tr>
      <w:tr w:rsidR="00A90F32" w:rsidRPr="00A76C08" w14:paraId="332232A8" w14:textId="77777777" w:rsidTr="006B3EE2">
        <w:trPr>
          <w:trHeight w:val="381"/>
        </w:trPr>
        <w:tc>
          <w:tcPr>
            <w:tcW w:w="1052" w:type="dxa"/>
            <w:noWrap/>
            <w:hideMark/>
          </w:tcPr>
          <w:p w14:paraId="2660067D" w14:textId="77777777" w:rsidR="00A90F32" w:rsidRPr="0037324A" w:rsidRDefault="00A90F32" w:rsidP="006B3EE2">
            <w:r w:rsidRPr="0037324A">
              <w:t>TIS_14gene</w:t>
            </w:r>
          </w:p>
        </w:tc>
        <w:tc>
          <w:tcPr>
            <w:tcW w:w="3054" w:type="dxa"/>
            <w:noWrap/>
            <w:hideMark/>
          </w:tcPr>
          <w:p w14:paraId="4CE5A61A" w14:textId="77777777" w:rsidR="00A90F32" w:rsidRPr="0037324A" w:rsidRDefault="00A90F32" w:rsidP="006B3EE2">
            <w:r w:rsidRPr="0037324A">
              <w:t>Novartis internal signature</w:t>
            </w:r>
          </w:p>
        </w:tc>
        <w:tc>
          <w:tcPr>
            <w:tcW w:w="8844" w:type="dxa"/>
            <w:noWrap/>
            <w:hideMark/>
          </w:tcPr>
          <w:p w14:paraId="2122123B" w14:textId="77777777" w:rsidR="00A90F32" w:rsidRPr="00D25E00" w:rsidRDefault="00A90F32" w:rsidP="006B3EE2">
            <w:pPr>
              <w:rPr>
                <w:i/>
                <w:iCs/>
              </w:rPr>
            </w:pPr>
            <w:r w:rsidRPr="00D25E00">
              <w:rPr>
                <w:i/>
                <w:iCs/>
              </w:rPr>
              <w:t>CCL5, CTSW, CD8B, GZMA, XCL2, KLRC1, CD8A, KLRK1, GNLY, PRF1, GZMB, GZMH, LAG3, KLRD1</w:t>
            </w:r>
          </w:p>
        </w:tc>
      </w:tr>
      <w:tr w:rsidR="00A90F32" w:rsidRPr="00A76C08" w14:paraId="469F1D69" w14:textId="77777777" w:rsidTr="006B3EE2">
        <w:trPr>
          <w:trHeight w:val="940"/>
        </w:trPr>
        <w:tc>
          <w:tcPr>
            <w:tcW w:w="1052" w:type="dxa"/>
            <w:noWrap/>
            <w:hideMark/>
          </w:tcPr>
          <w:p w14:paraId="41FE2CF9" w14:textId="77777777" w:rsidR="00A90F32" w:rsidRPr="0037324A" w:rsidRDefault="00A90F32" w:rsidP="006B3EE2">
            <w:r>
              <w:t>A</w:t>
            </w:r>
            <w:r w:rsidRPr="0037324A">
              <w:t>ngiogenesis</w:t>
            </w:r>
          </w:p>
        </w:tc>
        <w:tc>
          <w:tcPr>
            <w:tcW w:w="3054" w:type="dxa"/>
            <w:noWrap/>
            <w:hideMark/>
          </w:tcPr>
          <w:p w14:paraId="4F103368" w14:textId="77777777" w:rsidR="00A90F32" w:rsidRPr="0037324A" w:rsidRDefault="00A90F32" w:rsidP="006B3EE2">
            <w:r w:rsidRPr="0037324A">
              <w:t>Novartis internal signature</w:t>
            </w:r>
          </w:p>
        </w:tc>
        <w:tc>
          <w:tcPr>
            <w:tcW w:w="8844" w:type="dxa"/>
            <w:noWrap/>
            <w:hideMark/>
          </w:tcPr>
          <w:p w14:paraId="3B910CA6" w14:textId="77777777" w:rsidR="00A90F32" w:rsidRPr="00D25E00" w:rsidRDefault="00A90F32" w:rsidP="006B3EE2">
            <w:pPr>
              <w:rPr>
                <w:i/>
                <w:iCs/>
              </w:rPr>
            </w:pPr>
            <w:r w:rsidRPr="00D25E00">
              <w:rPr>
                <w:i/>
                <w:iCs/>
              </w:rPr>
              <w:t>AKT1, AKT2, AKT3, BCL10, CARD11, CAV1, CDH5, CHUK, CTSB, CXCR1, CXCR2EGFR, ELK1, FASN, FNTA, FOS, GNAI1, GNAI2, GNAI3, GNAO1, GNAZ, GNB1, GNB2, GNB3, GNB4, GNB5, GNG10, GNG11, GNG12, GNG13, GNG2, GNG3, GNG4, GNG5, GNG7, GNG8, GNGT1, GNGT2, HBEGF, HMGCR, IKBKB, IKBKG, CXCL8, JAK2, KDR, LDLR, MALT1, MAP2K1, MAPK1, MAPK3, MBTPS1</w:t>
            </w:r>
            <w:r>
              <w:rPr>
                <w:i/>
                <w:iCs/>
              </w:rPr>
              <w:t xml:space="preserve">, </w:t>
            </w:r>
            <w:r w:rsidRPr="00D25E00">
              <w:rPr>
                <w:i/>
                <w:iCs/>
              </w:rPr>
              <w:t>MBTPS2, MMP14, NFKB1, NFKB2, NFKBIA, NFKBIB, NFKBIE, PAK1, PDPK1, PGGT1B, PIK3CA, PIK3CB, PIK3CD, PIK3CG, PIK3R1, PIK3R2, PIK3R5, PTK2, PXN, RAC1, REL, RELA, RELB, RHOA, SCAP, SRC, SREBF1, SREBF2, STAT3, UBB, UBC, UBE2N, VEGFA</w:t>
            </w:r>
          </w:p>
        </w:tc>
      </w:tr>
    </w:tbl>
    <w:p w14:paraId="61382E91" w14:textId="77777777" w:rsidR="00A90F32" w:rsidRDefault="00A90F32" w:rsidP="00A90F32">
      <w:pPr>
        <w:rPr>
          <w:b/>
          <w:bCs/>
          <w:sz w:val="24"/>
          <w:szCs w:val="24"/>
        </w:rPr>
      </w:pPr>
    </w:p>
    <w:p w14:paraId="26052301" w14:textId="77777777" w:rsidR="00C56EFE" w:rsidRDefault="00C56EFE">
      <w:pPr>
        <w:rPr>
          <w:b/>
          <w:bCs/>
          <w:sz w:val="24"/>
          <w:szCs w:val="24"/>
        </w:rPr>
      </w:pPr>
      <w:r>
        <w:rPr>
          <w:b/>
          <w:bCs/>
          <w:sz w:val="24"/>
          <w:szCs w:val="24"/>
        </w:rPr>
        <w:br w:type="page"/>
      </w:r>
    </w:p>
    <w:p w14:paraId="4ACA0058" w14:textId="484BFBBB" w:rsidR="00DB073E" w:rsidRDefault="00C44D68" w:rsidP="00DB073E">
      <w:pPr>
        <w:rPr>
          <w:b/>
          <w:bCs/>
          <w:sz w:val="24"/>
          <w:szCs w:val="24"/>
        </w:rPr>
      </w:pPr>
      <w:r>
        <w:rPr>
          <w:b/>
          <w:bCs/>
          <w:sz w:val="24"/>
          <w:szCs w:val="24"/>
        </w:rPr>
        <w:lastRenderedPageBreak/>
        <w:t xml:space="preserve">Supplementary </w:t>
      </w:r>
      <w:r w:rsidR="00DB073E">
        <w:rPr>
          <w:b/>
          <w:bCs/>
          <w:sz w:val="24"/>
          <w:szCs w:val="24"/>
        </w:rPr>
        <w:t xml:space="preserve">Table </w:t>
      </w:r>
      <w:r>
        <w:rPr>
          <w:b/>
          <w:bCs/>
          <w:sz w:val="24"/>
          <w:szCs w:val="24"/>
        </w:rPr>
        <w:t>S</w:t>
      </w:r>
      <w:r w:rsidR="00082BCA">
        <w:rPr>
          <w:b/>
          <w:bCs/>
          <w:sz w:val="24"/>
          <w:szCs w:val="24"/>
        </w:rPr>
        <w:t>2</w:t>
      </w:r>
      <w:r w:rsidR="00DB073E">
        <w:rPr>
          <w:b/>
          <w:bCs/>
          <w:sz w:val="24"/>
          <w:szCs w:val="24"/>
        </w:rPr>
        <w:t>. CANOPY-1 and CANOPY-N samples with available biomarker results</w:t>
      </w:r>
    </w:p>
    <w:p w14:paraId="427C023D" w14:textId="77777777" w:rsidR="00DB073E" w:rsidRPr="00DF5AE0" w:rsidRDefault="00DB073E" w:rsidP="00DB073E">
      <w:pPr>
        <w:rPr>
          <w:b/>
          <w:bCs/>
          <w:sz w:val="24"/>
          <w:szCs w:val="24"/>
        </w:rPr>
      </w:pPr>
      <w:r w:rsidRPr="00DF5AE0">
        <w:rPr>
          <w:b/>
          <w:bCs/>
          <w:sz w:val="24"/>
          <w:szCs w:val="24"/>
        </w:rPr>
        <w:t>CANOPY-1</w:t>
      </w:r>
    </w:p>
    <w:tbl>
      <w:tblPr>
        <w:tblStyle w:val="TableGrid"/>
        <w:tblW w:w="0" w:type="auto"/>
        <w:tblLook w:val="04A0" w:firstRow="1" w:lastRow="0" w:firstColumn="1" w:lastColumn="0" w:noHBand="0" w:noVBand="1"/>
      </w:tblPr>
      <w:tblGrid>
        <w:gridCol w:w="3247"/>
        <w:gridCol w:w="3234"/>
        <w:gridCol w:w="3235"/>
        <w:gridCol w:w="3234"/>
      </w:tblGrid>
      <w:tr w:rsidR="00DB073E" w:rsidRPr="00DF5AE0" w14:paraId="2AC187F7" w14:textId="77777777" w:rsidTr="003A333A">
        <w:tc>
          <w:tcPr>
            <w:tcW w:w="3247" w:type="dxa"/>
          </w:tcPr>
          <w:p w14:paraId="2A6EC8EF" w14:textId="6EBADCB9" w:rsidR="00DB073E" w:rsidRPr="00DF5AE0" w:rsidRDefault="00DB073E" w:rsidP="003A333A">
            <w:pPr>
              <w:rPr>
                <w:b/>
                <w:bCs/>
                <w:sz w:val="24"/>
                <w:szCs w:val="24"/>
              </w:rPr>
            </w:pPr>
            <w:r w:rsidRPr="00DF5AE0">
              <w:rPr>
                <w:b/>
                <w:bCs/>
                <w:sz w:val="24"/>
                <w:szCs w:val="24"/>
              </w:rPr>
              <w:t>Biomarker</w:t>
            </w:r>
            <w:r w:rsidR="00020A81" w:rsidRPr="00DF5AE0">
              <w:rPr>
                <w:b/>
                <w:bCs/>
                <w:sz w:val="24"/>
                <w:szCs w:val="24"/>
              </w:rPr>
              <w:t xml:space="preserve">, </w:t>
            </w:r>
            <w:r w:rsidR="00020A81" w:rsidRPr="00DF5AE0">
              <w:rPr>
                <w:b/>
                <w:bCs/>
                <w:i/>
                <w:iCs/>
                <w:sz w:val="24"/>
                <w:szCs w:val="24"/>
              </w:rPr>
              <w:t>n</w:t>
            </w:r>
          </w:p>
        </w:tc>
        <w:tc>
          <w:tcPr>
            <w:tcW w:w="3234" w:type="dxa"/>
          </w:tcPr>
          <w:p w14:paraId="771F4C71" w14:textId="17CEF224" w:rsidR="00DB073E" w:rsidRPr="00DF5AE0" w:rsidRDefault="00DB073E" w:rsidP="003A333A">
            <w:pPr>
              <w:jc w:val="center"/>
              <w:rPr>
                <w:b/>
                <w:bCs/>
                <w:sz w:val="24"/>
                <w:szCs w:val="24"/>
              </w:rPr>
            </w:pPr>
            <w:r w:rsidRPr="00DF5AE0">
              <w:rPr>
                <w:b/>
                <w:bCs/>
                <w:sz w:val="24"/>
                <w:szCs w:val="24"/>
              </w:rPr>
              <w:t>Both arms (</w:t>
            </w:r>
            <w:r w:rsidRPr="00DF5AE0">
              <w:rPr>
                <w:b/>
                <w:bCs/>
                <w:i/>
                <w:iCs/>
                <w:sz w:val="24"/>
                <w:szCs w:val="24"/>
              </w:rPr>
              <w:t>n</w:t>
            </w:r>
            <w:r w:rsidR="00455FA2" w:rsidRPr="00DF5AE0">
              <w:rPr>
                <w:b/>
                <w:bCs/>
                <w:sz w:val="24"/>
                <w:szCs w:val="24"/>
              </w:rPr>
              <w:t xml:space="preserve"> </w:t>
            </w:r>
            <w:r w:rsidRPr="00DF5AE0">
              <w:rPr>
                <w:b/>
                <w:bCs/>
                <w:sz w:val="24"/>
                <w:szCs w:val="24"/>
              </w:rPr>
              <w:t>=</w:t>
            </w:r>
            <w:r w:rsidR="00455FA2" w:rsidRPr="00DF5AE0">
              <w:rPr>
                <w:b/>
                <w:bCs/>
                <w:sz w:val="24"/>
                <w:szCs w:val="24"/>
              </w:rPr>
              <w:t xml:space="preserve"> </w:t>
            </w:r>
            <w:r w:rsidRPr="00DF5AE0">
              <w:rPr>
                <w:b/>
                <w:bCs/>
                <w:sz w:val="24"/>
                <w:szCs w:val="24"/>
              </w:rPr>
              <w:t>643)</w:t>
            </w:r>
          </w:p>
        </w:tc>
        <w:tc>
          <w:tcPr>
            <w:tcW w:w="3235" w:type="dxa"/>
          </w:tcPr>
          <w:p w14:paraId="06C4802B" w14:textId="68002507" w:rsidR="00DB073E" w:rsidRPr="00DF5AE0" w:rsidRDefault="00DB073E" w:rsidP="003A333A">
            <w:pPr>
              <w:jc w:val="center"/>
              <w:rPr>
                <w:b/>
                <w:bCs/>
                <w:sz w:val="24"/>
                <w:szCs w:val="24"/>
              </w:rPr>
            </w:pPr>
            <w:r w:rsidRPr="00DF5AE0">
              <w:rPr>
                <w:b/>
                <w:bCs/>
                <w:sz w:val="24"/>
                <w:szCs w:val="24"/>
              </w:rPr>
              <w:t>Placebo (</w:t>
            </w:r>
            <w:r w:rsidRPr="00DF5AE0">
              <w:rPr>
                <w:b/>
                <w:bCs/>
                <w:i/>
                <w:iCs/>
                <w:sz w:val="24"/>
                <w:szCs w:val="24"/>
              </w:rPr>
              <w:t>n</w:t>
            </w:r>
            <w:r w:rsidR="00455FA2" w:rsidRPr="00DF5AE0">
              <w:rPr>
                <w:b/>
                <w:bCs/>
                <w:sz w:val="24"/>
                <w:szCs w:val="24"/>
              </w:rPr>
              <w:t xml:space="preserve"> </w:t>
            </w:r>
            <w:r w:rsidRPr="00DF5AE0">
              <w:rPr>
                <w:b/>
                <w:bCs/>
                <w:sz w:val="24"/>
                <w:szCs w:val="24"/>
              </w:rPr>
              <w:t>=</w:t>
            </w:r>
            <w:r w:rsidR="00455FA2" w:rsidRPr="00DF5AE0">
              <w:rPr>
                <w:b/>
                <w:bCs/>
                <w:sz w:val="24"/>
                <w:szCs w:val="24"/>
              </w:rPr>
              <w:t xml:space="preserve"> </w:t>
            </w:r>
            <w:r w:rsidRPr="00DF5AE0">
              <w:rPr>
                <w:b/>
                <w:bCs/>
                <w:sz w:val="24"/>
                <w:szCs w:val="24"/>
              </w:rPr>
              <w:t>323)</w:t>
            </w:r>
          </w:p>
        </w:tc>
        <w:tc>
          <w:tcPr>
            <w:tcW w:w="3234" w:type="dxa"/>
          </w:tcPr>
          <w:p w14:paraId="3B75A180" w14:textId="33BB7A83" w:rsidR="00DB073E" w:rsidRPr="00DF5AE0" w:rsidRDefault="00DB073E" w:rsidP="003A333A">
            <w:pPr>
              <w:jc w:val="center"/>
              <w:rPr>
                <w:b/>
                <w:bCs/>
                <w:sz w:val="24"/>
                <w:szCs w:val="24"/>
              </w:rPr>
            </w:pPr>
            <w:r w:rsidRPr="00DF5AE0">
              <w:rPr>
                <w:b/>
                <w:bCs/>
                <w:sz w:val="24"/>
                <w:szCs w:val="24"/>
              </w:rPr>
              <w:t>Can</w:t>
            </w:r>
            <w:r w:rsidR="00455FA2" w:rsidRPr="00DF5AE0">
              <w:rPr>
                <w:b/>
                <w:bCs/>
                <w:sz w:val="24"/>
                <w:szCs w:val="24"/>
              </w:rPr>
              <w:t>akinumab</w:t>
            </w:r>
            <w:r w:rsidRPr="00DF5AE0">
              <w:rPr>
                <w:b/>
                <w:bCs/>
                <w:sz w:val="24"/>
                <w:szCs w:val="24"/>
              </w:rPr>
              <w:t xml:space="preserve"> (</w:t>
            </w:r>
            <w:r w:rsidRPr="00DF5AE0">
              <w:rPr>
                <w:b/>
                <w:bCs/>
                <w:i/>
                <w:iCs/>
                <w:sz w:val="24"/>
                <w:szCs w:val="24"/>
              </w:rPr>
              <w:t>n</w:t>
            </w:r>
            <w:r w:rsidR="00455FA2" w:rsidRPr="00DF5AE0">
              <w:rPr>
                <w:b/>
                <w:bCs/>
                <w:sz w:val="24"/>
                <w:szCs w:val="24"/>
              </w:rPr>
              <w:t xml:space="preserve"> </w:t>
            </w:r>
            <w:r w:rsidRPr="00DF5AE0">
              <w:rPr>
                <w:b/>
                <w:bCs/>
                <w:sz w:val="24"/>
                <w:szCs w:val="24"/>
              </w:rPr>
              <w:t>=</w:t>
            </w:r>
            <w:r w:rsidR="00455FA2" w:rsidRPr="00DF5AE0">
              <w:rPr>
                <w:b/>
                <w:bCs/>
                <w:sz w:val="24"/>
                <w:szCs w:val="24"/>
              </w:rPr>
              <w:t xml:space="preserve"> </w:t>
            </w:r>
            <w:r w:rsidRPr="00DF5AE0">
              <w:rPr>
                <w:b/>
                <w:bCs/>
                <w:sz w:val="24"/>
                <w:szCs w:val="24"/>
              </w:rPr>
              <w:t>320)</w:t>
            </w:r>
          </w:p>
        </w:tc>
      </w:tr>
      <w:tr w:rsidR="00DB073E" w:rsidRPr="00DF5AE0" w14:paraId="2E8D7046" w14:textId="77777777" w:rsidTr="003A333A">
        <w:tc>
          <w:tcPr>
            <w:tcW w:w="3247" w:type="dxa"/>
          </w:tcPr>
          <w:p w14:paraId="5D89C7C0" w14:textId="77777777" w:rsidR="00DB073E" w:rsidRPr="00DF5AE0" w:rsidRDefault="00DB073E" w:rsidP="003A333A">
            <w:pPr>
              <w:rPr>
                <w:b/>
                <w:bCs/>
                <w:sz w:val="24"/>
                <w:szCs w:val="24"/>
              </w:rPr>
            </w:pPr>
            <w:r w:rsidRPr="00DF5AE0">
              <w:rPr>
                <w:b/>
                <w:bCs/>
                <w:sz w:val="24"/>
                <w:szCs w:val="24"/>
              </w:rPr>
              <w:t>PD-L1</w:t>
            </w:r>
            <w:r w:rsidRPr="00DF5AE0">
              <w:rPr>
                <w:b/>
                <w:bCs/>
                <w:sz w:val="24"/>
                <w:szCs w:val="24"/>
                <w:vertAlign w:val="superscript"/>
              </w:rPr>
              <w:t>a</w:t>
            </w:r>
          </w:p>
        </w:tc>
        <w:tc>
          <w:tcPr>
            <w:tcW w:w="3234" w:type="dxa"/>
          </w:tcPr>
          <w:p w14:paraId="09C0F35C" w14:textId="77777777" w:rsidR="00DB073E" w:rsidRPr="00DF5AE0" w:rsidRDefault="00DB073E" w:rsidP="003A333A">
            <w:pPr>
              <w:jc w:val="center"/>
              <w:rPr>
                <w:sz w:val="24"/>
                <w:szCs w:val="24"/>
              </w:rPr>
            </w:pPr>
            <w:r w:rsidRPr="00DF5AE0">
              <w:rPr>
                <w:sz w:val="24"/>
                <w:szCs w:val="24"/>
              </w:rPr>
              <w:t>643</w:t>
            </w:r>
          </w:p>
        </w:tc>
        <w:tc>
          <w:tcPr>
            <w:tcW w:w="3235" w:type="dxa"/>
          </w:tcPr>
          <w:p w14:paraId="4A44C565" w14:textId="77777777" w:rsidR="00DB073E" w:rsidRPr="00DF5AE0" w:rsidRDefault="00DB073E" w:rsidP="003A333A">
            <w:pPr>
              <w:jc w:val="center"/>
              <w:rPr>
                <w:sz w:val="24"/>
                <w:szCs w:val="24"/>
              </w:rPr>
            </w:pPr>
            <w:r w:rsidRPr="00DF5AE0">
              <w:rPr>
                <w:sz w:val="24"/>
                <w:szCs w:val="24"/>
              </w:rPr>
              <w:t>323</w:t>
            </w:r>
          </w:p>
        </w:tc>
        <w:tc>
          <w:tcPr>
            <w:tcW w:w="3234" w:type="dxa"/>
          </w:tcPr>
          <w:p w14:paraId="4B559DA4" w14:textId="77777777" w:rsidR="00DB073E" w:rsidRPr="00DF5AE0" w:rsidRDefault="00DB073E" w:rsidP="003A333A">
            <w:pPr>
              <w:jc w:val="center"/>
              <w:rPr>
                <w:sz w:val="24"/>
                <w:szCs w:val="24"/>
              </w:rPr>
            </w:pPr>
            <w:r w:rsidRPr="00DF5AE0">
              <w:rPr>
                <w:sz w:val="24"/>
                <w:szCs w:val="24"/>
              </w:rPr>
              <w:t>320</w:t>
            </w:r>
          </w:p>
        </w:tc>
      </w:tr>
      <w:tr w:rsidR="00DB073E" w:rsidRPr="00DF5AE0" w14:paraId="53B713E7" w14:textId="77777777" w:rsidTr="003A333A">
        <w:tc>
          <w:tcPr>
            <w:tcW w:w="3247" w:type="dxa"/>
          </w:tcPr>
          <w:p w14:paraId="03190327" w14:textId="77777777" w:rsidR="00DB073E" w:rsidRPr="00DF5AE0" w:rsidRDefault="00DB073E" w:rsidP="003A333A">
            <w:pPr>
              <w:rPr>
                <w:b/>
                <w:bCs/>
                <w:sz w:val="24"/>
                <w:szCs w:val="24"/>
              </w:rPr>
            </w:pPr>
            <w:r w:rsidRPr="00DF5AE0">
              <w:rPr>
                <w:b/>
                <w:bCs/>
                <w:sz w:val="24"/>
                <w:szCs w:val="24"/>
              </w:rPr>
              <w:t>CD8/panCK</w:t>
            </w:r>
            <w:r w:rsidRPr="00DF5AE0">
              <w:rPr>
                <w:b/>
                <w:bCs/>
                <w:sz w:val="24"/>
                <w:szCs w:val="24"/>
                <w:vertAlign w:val="superscript"/>
              </w:rPr>
              <w:t>b</w:t>
            </w:r>
          </w:p>
        </w:tc>
        <w:tc>
          <w:tcPr>
            <w:tcW w:w="3234" w:type="dxa"/>
          </w:tcPr>
          <w:p w14:paraId="719A9AD9" w14:textId="77777777" w:rsidR="00DB073E" w:rsidRPr="00DF5AE0" w:rsidRDefault="00DB073E" w:rsidP="003A333A">
            <w:pPr>
              <w:jc w:val="center"/>
              <w:rPr>
                <w:sz w:val="24"/>
                <w:szCs w:val="24"/>
              </w:rPr>
            </w:pPr>
            <w:r w:rsidRPr="00DF5AE0">
              <w:rPr>
                <w:sz w:val="24"/>
                <w:szCs w:val="24"/>
              </w:rPr>
              <w:t>500</w:t>
            </w:r>
            <w:r w:rsidRPr="00DF5AE0">
              <w:rPr>
                <w:sz w:val="24"/>
                <w:szCs w:val="24"/>
                <w:vertAlign w:val="superscript"/>
              </w:rPr>
              <w:t>c</w:t>
            </w:r>
          </w:p>
        </w:tc>
        <w:tc>
          <w:tcPr>
            <w:tcW w:w="3235" w:type="dxa"/>
          </w:tcPr>
          <w:p w14:paraId="53337311" w14:textId="77777777" w:rsidR="00DB073E" w:rsidRPr="00DF5AE0" w:rsidRDefault="00DB073E" w:rsidP="003A333A">
            <w:pPr>
              <w:jc w:val="center"/>
              <w:rPr>
                <w:sz w:val="24"/>
                <w:szCs w:val="24"/>
              </w:rPr>
            </w:pPr>
            <w:r w:rsidRPr="00DF5AE0">
              <w:rPr>
                <w:sz w:val="24"/>
                <w:szCs w:val="24"/>
              </w:rPr>
              <w:t>252</w:t>
            </w:r>
          </w:p>
        </w:tc>
        <w:tc>
          <w:tcPr>
            <w:tcW w:w="3234" w:type="dxa"/>
          </w:tcPr>
          <w:p w14:paraId="77D223DF" w14:textId="77777777" w:rsidR="00DB073E" w:rsidRPr="00DF5AE0" w:rsidRDefault="00DB073E" w:rsidP="003A333A">
            <w:pPr>
              <w:jc w:val="center"/>
              <w:rPr>
                <w:sz w:val="24"/>
                <w:szCs w:val="24"/>
              </w:rPr>
            </w:pPr>
            <w:r w:rsidRPr="00DF5AE0">
              <w:rPr>
                <w:sz w:val="24"/>
                <w:szCs w:val="24"/>
              </w:rPr>
              <w:t>248</w:t>
            </w:r>
          </w:p>
        </w:tc>
      </w:tr>
      <w:tr w:rsidR="00DB073E" w:rsidRPr="00DF5AE0" w14:paraId="0F1D1ACC" w14:textId="77777777" w:rsidTr="003A333A">
        <w:tc>
          <w:tcPr>
            <w:tcW w:w="3247" w:type="dxa"/>
          </w:tcPr>
          <w:p w14:paraId="3183625B" w14:textId="77777777" w:rsidR="00DB073E" w:rsidRPr="00DF5AE0" w:rsidRDefault="00DB073E" w:rsidP="003A333A">
            <w:pPr>
              <w:rPr>
                <w:b/>
                <w:bCs/>
                <w:sz w:val="24"/>
                <w:szCs w:val="24"/>
              </w:rPr>
            </w:pPr>
            <w:r w:rsidRPr="00DF5AE0">
              <w:rPr>
                <w:b/>
                <w:bCs/>
                <w:sz w:val="24"/>
                <w:szCs w:val="24"/>
              </w:rPr>
              <w:t>RNA-Seq</w:t>
            </w:r>
            <w:r w:rsidRPr="00DF5AE0">
              <w:rPr>
                <w:b/>
                <w:bCs/>
                <w:sz w:val="24"/>
                <w:szCs w:val="24"/>
                <w:vertAlign w:val="superscript"/>
              </w:rPr>
              <w:t>b</w:t>
            </w:r>
          </w:p>
        </w:tc>
        <w:tc>
          <w:tcPr>
            <w:tcW w:w="3234" w:type="dxa"/>
          </w:tcPr>
          <w:p w14:paraId="186103F2" w14:textId="77777777" w:rsidR="00DB073E" w:rsidRPr="00DF5AE0" w:rsidRDefault="00DB073E" w:rsidP="003A333A">
            <w:pPr>
              <w:jc w:val="center"/>
              <w:rPr>
                <w:sz w:val="24"/>
                <w:szCs w:val="24"/>
              </w:rPr>
            </w:pPr>
            <w:r w:rsidRPr="00DF5AE0">
              <w:rPr>
                <w:sz w:val="24"/>
                <w:szCs w:val="24"/>
              </w:rPr>
              <w:t>298</w:t>
            </w:r>
          </w:p>
        </w:tc>
        <w:tc>
          <w:tcPr>
            <w:tcW w:w="3235" w:type="dxa"/>
          </w:tcPr>
          <w:p w14:paraId="5CE107F2" w14:textId="77777777" w:rsidR="00DB073E" w:rsidRPr="00DF5AE0" w:rsidRDefault="00DB073E" w:rsidP="003A333A">
            <w:pPr>
              <w:jc w:val="center"/>
              <w:rPr>
                <w:sz w:val="24"/>
                <w:szCs w:val="24"/>
              </w:rPr>
            </w:pPr>
            <w:r w:rsidRPr="00DF5AE0">
              <w:rPr>
                <w:sz w:val="24"/>
                <w:szCs w:val="24"/>
              </w:rPr>
              <w:t>146</w:t>
            </w:r>
          </w:p>
        </w:tc>
        <w:tc>
          <w:tcPr>
            <w:tcW w:w="3234" w:type="dxa"/>
          </w:tcPr>
          <w:p w14:paraId="3FFAAF1F" w14:textId="77777777" w:rsidR="00DB073E" w:rsidRPr="00DF5AE0" w:rsidRDefault="00DB073E" w:rsidP="003A333A">
            <w:pPr>
              <w:jc w:val="center"/>
              <w:rPr>
                <w:sz w:val="24"/>
                <w:szCs w:val="24"/>
              </w:rPr>
            </w:pPr>
            <w:r w:rsidRPr="00DF5AE0">
              <w:rPr>
                <w:sz w:val="24"/>
                <w:szCs w:val="24"/>
              </w:rPr>
              <w:t>152</w:t>
            </w:r>
          </w:p>
        </w:tc>
      </w:tr>
    </w:tbl>
    <w:p w14:paraId="29A4A30E" w14:textId="77777777" w:rsidR="001B57FF" w:rsidRPr="00DF5AE0" w:rsidRDefault="001B57FF" w:rsidP="00DB073E">
      <w:pPr>
        <w:rPr>
          <w:b/>
          <w:bCs/>
          <w:sz w:val="24"/>
          <w:szCs w:val="24"/>
        </w:rPr>
      </w:pPr>
    </w:p>
    <w:p w14:paraId="6A7A22BA" w14:textId="32D4D2B8" w:rsidR="00DB073E" w:rsidRPr="00DF5AE0" w:rsidRDefault="00DB073E" w:rsidP="00DB073E">
      <w:pPr>
        <w:rPr>
          <w:b/>
          <w:bCs/>
          <w:sz w:val="24"/>
          <w:szCs w:val="24"/>
        </w:rPr>
      </w:pPr>
      <w:r w:rsidRPr="00DF5AE0">
        <w:rPr>
          <w:b/>
          <w:bCs/>
          <w:sz w:val="24"/>
          <w:szCs w:val="24"/>
        </w:rPr>
        <w:t>CANOPY-N</w:t>
      </w:r>
    </w:p>
    <w:tbl>
      <w:tblPr>
        <w:tblW w:w="11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0"/>
        <w:gridCol w:w="3740"/>
        <w:gridCol w:w="1860"/>
        <w:gridCol w:w="1760"/>
        <w:gridCol w:w="1835"/>
      </w:tblGrid>
      <w:tr w:rsidR="00DB073E" w:rsidRPr="00DF5AE0" w14:paraId="08D8FD33" w14:textId="77777777" w:rsidTr="003A333A">
        <w:trPr>
          <w:trHeight w:val="320"/>
        </w:trPr>
        <w:tc>
          <w:tcPr>
            <w:tcW w:w="2070" w:type="dxa"/>
            <w:shd w:val="clear" w:color="auto" w:fill="auto"/>
            <w:noWrap/>
            <w:vAlign w:val="center"/>
            <w:hideMark/>
          </w:tcPr>
          <w:p w14:paraId="6A93204B" w14:textId="2BB3C0F6" w:rsidR="00DB073E" w:rsidRPr="00DF5AE0" w:rsidRDefault="00DB073E" w:rsidP="003A333A">
            <w:pPr>
              <w:spacing w:after="0" w:line="240" w:lineRule="auto"/>
              <w:rPr>
                <w:rFonts w:eastAsia="Times New Roman"/>
                <w:b/>
                <w:bCs/>
                <w:color w:val="000000"/>
                <w:sz w:val="24"/>
                <w:szCs w:val="24"/>
                <w:lang w:eastAsia="zh-CN"/>
              </w:rPr>
            </w:pPr>
            <w:r w:rsidRPr="00DF5AE0">
              <w:rPr>
                <w:rFonts w:eastAsia="Times New Roman"/>
                <w:b/>
                <w:bCs/>
                <w:color w:val="000000"/>
                <w:sz w:val="24"/>
                <w:szCs w:val="24"/>
                <w:lang w:eastAsia="zh-CN"/>
              </w:rPr>
              <w:t>Biomarker</w:t>
            </w:r>
            <w:r w:rsidR="00020A81" w:rsidRPr="00DF5AE0">
              <w:rPr>
                <w:rFonts w:eastAsia="Times New Roman"/>
                <w:b/>
                <w:bCs/>
                <w:color w:val="000000"/>
                <w:sz w:val="24"/>
                <w:szCs w:val="24"/>
                <w:lang w:eastAsia="zh-CN"/>
              </w:rPr>
              <w:t xml:space="preserve">, </w:t>
            </w:r>
            <w:r w:rsidR="00020A81" w:rsidRPr="00DF5AE0">
              <w:rPr>
                <w:rFonts w:eastAsia="Times New Roman"/>
                <w:b/>
                <w:bCs/>
                <w:i/>
                <w:iCs/>
                <w:color w:val="000000"/>
                <w:sz w:val="24"/>
                <w:szCs w:val="24"/>
                <w:lang w:eastAsia="zh-CN"/>
              </w:rPr>
              <w:t>n</w:t>
            </w:r>
          </w:p>
        </w:tc>
        <w:tc>
          <w:tcPr>
            <w:tcW w:w="3740" w:type="dxa"/>
            <w:shd w:val="clear" w:color="auto" w:fill="auto"/>
            <w:noWrap/>
            <w:vAlign w:val="center"/>
            <w:hideMark/>
          </w:tcPr>
          <w:p w14:paraId="294ADE93" w14:textId="77777777" w:rsidR="00DB073E" w:rsidRPr="00DF5AE0" w:rsidRDefault="00DB073E" w:rsidP="003A333A">
            <w:pPr>
              <w:spacing w:after="0" w:line="240" w:lineRule="auto"/>
              <w:rPr>
                <w:rFonts w:eastAsia="Times New Roman"/>
                <w:b/>
                <w:bCs/>
                <w:color w:val="000000"/>
                <w:sz w:val="24"/>
                <w:szCs w:val="24"/>
                <w:lang w:eastAsia="zh-CN"/>
              </w:rPr>
            </w:pPr>
            <w:r w:rsidRPr="00DF5AE0">
              <w:rPr>
                <w:rFonts w:eastAsia="Times New Roman"/>
                <w:b/>
                <w:bCs/>
                <w:color w:val="000000"/>
                <w:sz w:val="24"/>
                <w:szCs w:val="24"/>
                <w:lang w:eastAsia="zh-CN"/>
              </w:rPr>
              <w:t>Arm</w:t>
            </w:r>
          </w:p>
        </w:tc>
        <w:tc>
          <w:tcPr>
            <w:tcW w:w="1860" w:type="dxa"/>
            <w:shd w:val="clear" w:color="auto" w:fill="auto"/>
            <w:noWrap/>
            <w:vAlign w:val="center"/>
            <w:hideMark/>
          </w:tcPr>
          <w:p w14:paraId="38497483" w14:textId="77777777" w:rsidR="00DB073E" w:rsidRPr="00DF5AE0" w:rsidRDefault="00DB073E" w:rsidP="003A333A">
            <w:pPr>
              <w:spacing w:after="0" w:line="240" w:lineRule="auto"/>
              <w:jc w:val="center"/>
              <w:rPr>
                <w:rFonts w:eastAsia="Times New Roman"/>
                <w:b/>
                <w:bCs/>
                <w:color w:val="000000"/>
                <w:sz w:val="24"/>
                <w:szCs w:val="24"/>
                <w:lang w:eastAsia="zh-CN"/>
              </w:rPr>
            </w:pPr>
            <w:r w:rsidRPr="00DF5AE0">
              <w:rPr>
                <w:rFonts w:eastAsia="Times New Roman"/>
                <w:b/>
                <w:bCs/>
                <w:color w:val="000000"/>
                <w:sz w:val="24"/>
                <w:szCs w:val="24"/>
                <w:lang w:eastAsia="zh-CN"/>
              </w:rPr>
              <w:t>Screening</w:t>
            </w:r>
          </w:p>
        </w:tc>
        <w:tc>
          <w:tcPr>
            <w:tcW w:w="1760" w:type="dxa"/>
            <w:shd w:val="clear" w:color="auto" w:fill="auto"/>
            <w:noWrap/>
            <w:vAlign w:val="center"/>
            <w:hideMark/>
          </w:tcPr>
          <w:p w14:paraId="75078786" w14:textId="77777777" w:rsidR="00DB073E" w:rsidRPr="00DF5AE0" w:rsidRDefault="00DB073E" w:rsidP="003A333A">
            <w:pPr>
              <w:spacing w:after="0" w:line="240" w:lineRule="auto"/>
              <w:jc w:val="center"/>
              <w:rPr>
                <w:rFonts w:eastAsia="Times New Roman"/>
                <w:b/>
                <w:bCs/>
                <w:color w:val="000000"/>
                <w:sz w:val="24"/>
                <w:szCs w:val="24"/>
                <w:lang w:eastAsia="zh-CN"/>
              </w:rPr>
            </w:pPr>
            <w:r w:rsidRPr="00DF5AE0">
              <w:rPr>
                <w:rFonts w:eastAsia="Times New Roman"/>
                <w:b/>
                <w:bCs/>
                <w:color w:val="000000"/>
                <w:sz w:val="24"/>
                <w:szCs w:val="24"/>
                <w:lang w:eastAsia="zh-CN"/>
              </w:rPr>
              <w:t>Surgery</w:t>
            </w:r>
          </w:p>
        </w:tc>
        <w:tc>
          <w:tcPr>
            <w:tcW w:w="1835" w:type="dxa"/>
            <w:shd w:val="clear" w:color="auto" w:fill="auto"/>
            <w:noWrap/>
            <w:vAlign w:val="center"/>
            <w:hideMark/>
          </w:tcPr>
          <w:p w14:paraId="3CE719E3" w14:textId="77777777" w:rsidR="00DB073E" w:rsidRPr="00DF5AE0" w:rsidRDefault="00DB073E" w:rsidP="003A333A">
            <w:pPr>
              <w:spacing w:after="0" w:line="240" w:lineRule="auto"/>
              <w:jc w:val="center"/>
              <w:rPr>
                <w:rFonts w:eastAsia="Times New Roman"/>
                <w:b/>
                <w:bCs/>
                <w:color w:val="000000"/>
                <w:sz w:val="24"/>
                <w:szCs w:val="24"/>
                <w:lang w:eastAsia="zh-CN"/>
              </w:rPr>
            </w:pPr>
            <w:r w:rsidRPr="00DF5AE0">
              <w:rPr>
                <w:rFonts w:eastAsia="Times New Roman"/>
                <w:b/>
                <w:bCs/>
                <w:color w:val="000000"/>
                <w:sz w:val="24"/>
                <w:szCs w:val="24"/>
                <w:lang w:eastAsia="zh-CN"/>
              </w:rPr>
              <w:t>Paired</w:t>
            </w:r>
          </w:p>
        </w:tc>
      </w:tr>
      <w:tr w:rsidR="00DB073E" w:rsidRPr="00DF5AE0" w14:paraId="54EB3F66" w14:textId="77777777" w:rsidTr="003A333A">
        <w:trPr>
          <w:trHeight w:val="320"/>
        </w:trPr>
        <w:tc>
          <w:tcPr>
            <w:tcW w:w="2070" w:type="dxa"/>
            <w:vMerge w:val="restart"/>
            <w:shd w:val="clear" w:color="auto" w:fill="auto"/>
            <w:noWrap/>
            <w:vAlign w:val="center"/>
            <w:hideMark/>
          </w:tcPr>
          <w:p w14:paraId="077637F1" w14:textId="5DB7D7FD" w:rsidR="00DB073E" w:rsidRPr="00DF5AE0" w:rsidRDefault="00DB073E" w:rsidP="003A333A">
            <w:pPr>
              <w:spacing w:after="0" w:line="240" w:lineRule="auto"/>
              <w:rPr>
                <w:rFonts w:eastAsia="Times New Roman"/>
                <w:b/>
                <w:bCs/>
                <w:color w:val="000000"/>
                <w:sz w:val="24"/>
                <w:szCs w:val="24"/>
                <w:lang w:eastAsia="zh-CN"/>
              </w:rPr>
            </w:pPr>
            <w:r w:rsidRPr="00DF5AE0">
              <w:rPr>
                <w:rFonts w:eastAsia="Times New Roman"/>
                <w:b/>
                <w:bCs/>
                <w:color w:val="000000"/>
                <w:sz w:val="24"/>
                <w:szCs w:val="24"/>
                <w:lang w:eastAsia="zh-CN"/>
              </w:rPr>
              <w:t>CD8/panCK</w:t>
            </w:r>
            <w:r w:rsidR="00E05531">
              <w:rPr>
                <w:rFonts w:eastAsia="Times New Roman"/>
                <w:b/>
                <w:bCs/>
                <w:color w:val="000000"/>
                <w:sz w:val="24"/>
                <w:szCs w:val="24"/>
                <w:vertAlign w:val="superscript"/>
                <w:lang w:eastAsia="zh-CN"/>
              </w:rPr>
              <w:t>b</w:t>
            </w:r>
          </w:p>
        </w:tc>
        <w:tc>
          <w:tcPr>
            <w:tcW w:w="3740" w:type="dxa"/>
            <w:shd w:val="clear" w:color="auto" w:fill="auto"/>
            <w:noWrap/>
            <w:vAlign w:val="center"/>
            <w:hideMark/>
          </w:tcPr>
          <w:p w14:paraId="5D4CC4AF" w14:textId="77777777" w:rsidR="00DB073E" w:rsidRPr="00DF5AE0" w:rsidRDefault="00DB073E" w:rsidP="003A333A">
            <w:pPr>
              <w:spacing w:after="0" w:line="240" w:lineRule="auto"/>
              <w:rPr>
                <w:rFonts w:eastAsia="Times New Roman"/>
                <w:color w:val="000000"/>
                <w:sz w:val="24"/>
                <w:szCs w:val="24"/>
                <w:lang w:eastAsia="zh-CN"/>
              </w:rPr>
            </w:pPr>
            <w:r w:rsidRPr="00DF5AE0">
              <w:rPr>
                <w:rFonts w:eastAsia="Times New Roman"/>
                <w:color w:val="000000"/>
                <w:sz w:val="24"/>
                <w:szCs w:val="24"/>
                <w:lang w:eastAsia="zh-CN"/>
              </w:rPr>
              <w:t>Canakinumab</w:t>
            </w:r>
          </w:p>
        </w:tc>
        <w:tc>
          <w:tcPr>
            <w:tcW w:w="1860" w:type="dxa"/>
            <w:shd w:val="clear" w:color="auto" w:fill="auto"/>
            <w:noWrap/>
            <w:vAlign w:val="center"/>
            <w:hideMark/>
          </w:tcPr>
          <w:p w14:paraId="652246E3"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30</w:t>
            </w:r>
          </w:p>
        </w:tc>
        <w:tc>
          <w:tcPr>
            <w:tcW w:w="1760" w:type="dxa"/>
            <w:shd w:val="clear" w:color="auto" w:fill="auto"/>
            <w:noWrap/>
            <w:vAlign w:val="center"/>
            <w:hideMark/>
          </w:tcPr>
          <w:p w14:paraId="6F066015"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26</w:t>
            </w:r>
          </w:p>
        </w:tc>
        <w:tc>
          <w:tcPr>
            <w:tcW w:w="1835" w:type="dxa"/>
            <w:shd w:val="clear" w:color="auto" w:fill="auto"/>
            <w:noWrap/>
            <w:vAlign w:val="center"/>
            <w:hideMark/>
          </w:tcPr>
          <w:p w14:paraId="62A0FBDD"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23</w:t>
            </w:r>
          </w:p>
        </w:tc>
      </w:tr>
      <w:tr w:rsidR="00DB073E" w:rsidRPr="00DF5AE0" w14:paraId="229EF396" w14:textId="77777777" w:rsidTr="003A333A">
        <w:trPr>
          <w:trHeight w:val="320"/>
        </w:trPr>
        <w:tc>
          <w:tcPr>
            <w:tcW w:w="2070" w:type="dxa"/>
            <w:vMerge/>
            <w:noWrap/>
            <w:vAlign w:val="center"/>
            <w:hideMark/>
          </w:tcPr>
          <w:p w14:paraId="5FEC1E65" w14:textId="77777777" w:rsidR="00DB073E" w:rsidRPr="00DF5AE0" w:rsidRDefault="00DB073E" w:rsidP="003A333A">
            <w:pPr>
              <w:spacing w:after="0" w:line="240" w:lineRule="auto"/>
              <w:rPr>
                <w:rFonts w:eastAsia="Times New Roman"/>
                <w:b/>
                <w:bCs/>
                <w:color w:val="000000"/>
                <w:sz w:val="24"/>
                <w:szCs w:val="24"/>
                <w:lang w:eastAsia="zh-CN"/>
              </w:rPr>
            </w:pPr>
          </w:p>
        </w:tc>
        <w:tc>
          <w:tcPr>
            <w:tcW w:w="3740" w:type="dxa"/>
            <w:shd w:val="clear" w:color="auto" w:fill="auto"/>
            <w:noWrap/>
            <w:vAlign w:val="center"/>
            <w:hideMark/>
          </w:tcPr>
          <w:p w14:paraId="0056E994" w14:textId="0666F6FA" w:rsidR="00DB073E" w:rsidRPr="00DF5AE0" w:rsidRDefault="00DB073E" w:rsidP="003A333A">
            <w:pPr>
              <w:spacing w:after="0" w:line="240" w:lineRule="auto"/>
              <w:rPr>
                <w:rFonts w:eastAsia="Times New Roman"/>
                <w:color w:val="000000"/>
                <w:sz w:val="24"/>
                <w:szCs w:val="24"/>
                <w:lang w:eastAsia="zh-CN"/>
              </w:rPr>
            </w:pPr>
            <w:r w:rsidRPr="00DF5AE0">
              <w:rPr>
                <w:rFonts w:eastAsia="Times New Roman"/>
                <w:color w:val="000000"/>
                <w:sz w:val="24"/>
                <w:szCs w:val="24"/>
                <w:lang w:eastAsia="zh-CN"/>
              </w:rPr>
              <w:t>Canakinumab</w:t>
            </w:r>
            <w:r w:rsidR="001554A8" w:rsidRPr="00DF5AE0">
              <w:rPr>
                <w:rFonts w:eastAsia="Times New Roman"/>
                <w:color w:val="000000"/>
                <w:sz w:val="24"/>
                <w:szCs w:val="24"/>
                <w:lang w:eastAsia="zh-CN"/>
              </w:rPr>
              <w:t xml:space="preserve"> </w:t>
            </w:r>
            <w:r w:rsidRPr="00DF5AE0">
              <w:rPr>
                <w:rFonts w:eastAsia="Times New Roman"/>
                <w:color w:val="000000"/>
                <w:sz w:val="24"/>
                <w:szCs w:val="24"/>
                <w:lang w:eastAsia="zh-CN"/>
              </w:rPr>
              <w:t>+</w:t>
            </w:r>
            <w:r w:rsidR="001554A8" w:rsidRPr="00DF5AE0">
              <w:rPr>
                <w:rFonts w:eastAsia="Times New Roman"/>
                <w:color w:val="000000"/>
                <w:sz w:val="24"/>
                <w:szCs w:val="24"/>
                <w:lang w:eastAsia="zh-CN"/>
              </w:rPr>
              <w:t xml:space="preserve"> p</w:t>
            </w:r>
            <w:r w:rsidRPr="00DF5AE0">
              <w:rPr>
                <w:rFonts w:eastAsia="Times New Roman"/>
                <w:color w:val="000000"/>
                <w:sz w:val="24"/>
                <w:szCs w:val="24"/>
                <w:lang w:eastAsia="zh-CN"/>
              </w:rPr>
              <w:t>embrolizumab</w:t>
            </w:r>
          </w:p>
        </w:tc>
        <w:tc>
          <w:tcPr>
            <w:tcW w:w="1860" w:type="dxa"/>
            <w:shd w:val="clear" w:color="auto" w:fill="auto"/>
            <w:noWrap/>
            <w:vAlign w:val="center"/>
            <w:hideMark/>
          </w:tcPr>
          <w:p w14:paraId="214B80EC"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32</w:t>
            </w:r>
          </w:p>
        </w:tc>
        <w:tc>
          <w:tcPr>
            <w:tcW w:w="1760" w:type="dxa"/>
            <w:shd w:val="clear" w:color="auto" w:fill="auto"/>
            <w:noWrap/>
            <w:vAlign w:val="center"/>
            <w:hideMark/>
          </w:tcPr>
          <w:p w14:paraId="689DB360"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28</w:t>
            </w:r>
          </w:p>
        </w:tc>
        <w:tc>
          <w:tcPr>
            <w:tcW w:w="1835" w:type="dxa"/>
            <w:shd w:val="clear" w:color="auto" w:fill="auto"/>
            <w:noWrap/>
            <w:vAlign w:val="center"/>
            <w:hideMark/>
          </w:tcPr>
          <w:p w14:paraId="04F769B5"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26</w:t>
            </w:r>
          </w:p>
        </w:tc>
      </w:tr>
      <w:tr w:rsidR="00DB073E" w:rsidRPr="00DF5AE0" w14:paraId="62A9AC6E" w14:textId="77777777" w:rsidTr="003A333A">
        <w:trPr>
          <w:trHeight w:val="320"/>
        </w:trPr>
        <w:tc>
          <w:tcPr>
            <w:tcW w:w="2070" w:type="dxa"/>
            <w:vMerge/>
            <w:noWrap/>
            <w:vAlign w:val="center"/>
            <w:hideMark/>
          </w:tcPr>
          <w:p w14:paraId="46F38920" w14:textId="77777777" w:rsidR="00DB073E" w:rsidRPr="00DF5AE0" w:rsidRDefault="00DB073E" w:rsidP="003A333A">
            <w:pPr>
              <w:spacing w:after="0" w:line="240" w:lineRule="auto"/>
              <w:rPr>
                <w:rFonts w:eastAsia="Times New Roman"/>
                <w:b/>
                <w:bCs/>
                <w:color w:val="000000"/>
                <w:sz w:val="24"/>
                <w:szCs w:val="24"/>
                <w:lang w:eastAsia="zh-CN"/>
              </w:rPr>
            </w:pPr>
          </w:p>
        </w:tc>
        <w:tc>
          <w:tcPr>
            <w:tcW w:w="3740" w:type="dxa"/>
            <w:shd w:val="clear" w:color="auto" w:fill="auto"/>
            <w:noWrap/>
            <w:vAlign w:val="center"/>
            <w:hideMark/>
          </w:tcPr>
          <w:p w14:paraId="07E05CFB" w14:textId="77777777" w:rsidR="00DB073E" w:rsidRPr="00DF5AE0" w:rsidRDefault="00DB073E" w:rsidP="003A333A">
            <w:pPr>
              <w:spacing w:after="0" w:line="240" w:lineRule="auto"/>
              <w:rPr>
                <w:rFonts w:eastAsia="Times New Roman"/>
                <w:color w:val="000000"/>
                <w:sz w:val="24"/>
                <w:szCs w:val="24"/>
                <w:lang w:eastAsia="zh-CN"/>
              </w:rPr>
            </w:pPr>
            <w:r w:rsidRPr="00DF5AE0">
              <w:rPr>
                <w:rFonts w:eastAsia="Times New Roman"/>
                <w:color w:val="000000"/>
                <w:sz w:val="24"/>
                <w:szCs w:val="24"/>
                <w:lang w:eastAsia="zh-CN"/>
              </w:rPr>
              <w:t>Pembrolizumab</w:t>
            </w:r>
          </w:p>
        </w:tc>
        <w:tc>
          <w:tcPr>
            <w:tcW w:w="1860" w:type="dxa"/>
            <w:shd w:val="clear" w:color="auto" w:fill="auto"/>
            <w:noWrap/>
            <w:vAlign w:val="center"/>
            <w:hideMark/>
          </w:tcPr>
          <w:p w14:paraId="455BC02E"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11</w:t>
            </w:r>
          </w:p>
        </w:tc>
        <w:tc>
          <w:tcPr>
            <w:tcW w:w="1760" w:type="dxa"/>
            <w:shd w:val="clear" w:color="auto" w:fill="auto"/>
            <w:noWrap/>
            <w:vAlign w:val="center"/>
            <w:hideMark/>
          </w:tcPr>
          <w:p w14:paraId="6BE88AFC"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13</w:t>
            </w:r>
          </w:p>
        </w:tc>
        <w:tc>
          <w:tcPr>
            <w:tcW w:w="1835" w:type="dxa"/>
            <w:shd w:val="clear" w:color="auto" w:fill="auto"/>
            <w:noWrap/>
            <w:vAlign w:val="center"/>
            <w:hideMark/>
          </w:tcPr>
          <w:p w14:paraId="5328E36D"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8</w:t>
            </w:r>
          </w:p>
        </w:tc>
      </w:tr>
      <w:tr w:rsidR="00DB073E" w:rsidRPr="00DF5AE0" w14:paraId="544B558A" w14:textId="77777777" w:rsidTr="003A333A">
        <w:trPr>
          <w:trHeight w:val="320"/>
        </w:trPr>
        <w:tc>
          <w:tcPr>
            <w:tcW w:w="2070" w:type="dxa"/>
            <w:vMerge w:val="restart"/>
            <w:shd w:val="clear" w:color="auto" w:fill="auto"/>
            <w:noWrap/>
            <w:vAlign w:val="center"/>
            <w:hideMark/>
          </w:tcPr>
          <w:p w14:paraId="2248DE04" w14:textId="5CF5A2FB" w:rsidR="00DB073E" w:rsidRPr="00DF5AE0" w:rsidRDefault="00DB073E" w:rsidP="003A333A">
            <w:pPr>
              <w:spacing w:after="0" w:line="240" w:lineRule="auto"/>
              <w:rPr>
                <w:rFonts w:eastAsia="Times New Roman"/>
                <w:b/>
                <w:bCs/>
                <w:color w:val="000000"/>
                <w:sz w:val="24"/>
                <w:szCs w:val="24"/>
                <w:lang w:eastAsia="zh-CN"/>
              </w:rPr>
            </w:pPr>
            <w:r w:rsidRPr="00DF5AE0">
              <w:rPr>
                <w:b/>
                <w:bCs/>
                <w:sz w:val="24"/>
                <w:szCs w:val="24"/>
              </w:rPr>
              <w:t>CD3, CD11b, CD19, CD66b, CD163, CD56</w:t>
            </w:r>
            <w:r w:rsidR="00E05531">
              <w:rPr>
                <w:b/>
                <w:bCs/>
                <w:sz w:val="24"/>
                <w:szCs w:val="24"/>
                <w:vertAlign w:val="superscript"/>
              </w:rPr>
              <w:t>b</w:t>
            </w:r>
          </w:p>
        </w:tc>
        <w:tc>
          <w:tcPr>
            <w:tcW w:w="3740" w:type="dxa"/>
            <w:shd w:val="clear" w:color="auto" w:fill="auto"/>
            <w:noWrap/>
            <w:vAlign w:val="center"/>
            <w:hideMark/>
          </w:tcPr>
          <w:p w14:paraId="607A0210" w14:textId="77777777" w:rsidR="00DB073E" w:rsidRPr="00DF5AE0" w:rsidRDefault="00DB073E" w:rsidP="003A333A">
            <w:pPr>
              <w:spacing w:after="0" w:line="240" w:lineRule="auto"/>
              <w:rPr>
                <w:rFonts w:eastAsia="Times New Roman"/>
                <w:color w:val="000000"/>
                <w:sz w:val="24"/>
                <w:szCs w:val="24"/>
                <w:lang w:eastAsia="zh-CN"/>
              </w:rPr>
            </w:pPr>
            <w:r w:rsidRPr="00DF5AE0">
              <w:rPr>
                <w:rFonts w:eastAsia="Times New Roman"/>
                <w:color w:val="000000"/>
                <w:sz w:val="24"/>
                <w:szCs w:val="24"/>
                <w:lang w:eastAsia="zh-CN"/>
              </w:rPr>
              <w:t>Canakinumab</w:t>
            </w:r>
          </w:p>
        </w:tc>
        <w:tc>
          <w:tcPr>
            <w:tcW w:w="1860" w:type="dxa"/>
            <w:shd w:val="clear" w:color="auto" w:fill="auto"/>
            <w:noWrap/>
            <w:vAlign w:val="center"/>
            <w:hideMark/>
          </w:tcPr>
          <w:p w14:paraId="43AE0C02"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29</w:t>
            </w:r>
          </w:p>
        </w:tc>
        <w:tc>
          <w:tcPr>
            <w:tcW w:w="1760" w:type="dxa"/>
            <w:shd w:val="clear" w:color="auto" w:fill="auto"/>
            <w:noWrap/>
            <w:vAlign w:val="center"/>
            <w:hideMark/>
          </w:tcPr>
          <w:p w14:paraId="070F8DA9"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29</w:t>
            </w:r>
          </w:p>
        </w:tc>
        <w:tc>
          <w:tcPr>
            <w:tcW w:w="1835" w:type="dxa"/>
            <w:shd w:val="clear" w:color="auto" w:fill="auto"/>
            <w:noWrap/>
            <w:vAlign w:val="center"/>
            <w:hideMark/>
          </w:tcPr>
          <w:p w14:paraId="7ABA3334"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27</w:t>
            </w:r>
          </w:p>
        </w:tc>
      </w:tr>
      <w:tr w:rsidR="00DB073E" w:rsidRPr="00DF5AE0" w14:paraId="467A569A" w14:textId="77777777" w:rsidTr="003A333A">
        <w:trPr>
          <w:trHeight w:val="320"/>
        </w:trPr>
        <w:tc>
          <w:tcPr>
            <w:tcW w:w="2070" w:type="dxa"/>
            <w:vMerge/>
            <w:noWrap/>
            <w:vAlign w:val="center"/>
            <w:hideMark/>
          </w:tcPr>
          <w:p w14:paraId="691D6E84" w14:textId="77777777" w:rsidR="00DB073E" w:rsidRPr="00DF5AE0" w:rsidRDefault="00DB073E" w:rsidP="003A333A">
            <w:pPr>
              <w:spacing w:after="0" w:line="240" w:lineRule="auto"/>
              <w:rPr>
                <w:rFonts w:eastAsia="Times New Roman"/>
                <w:b/>
                <w:bCs/>
                <w:color w:val="000000"/>
                <w:sz w:val="24"/>
                <w:szCs w:val="24"/>
                <w:lang w:eastAsia="zh-CN"/>
              </w:rPr>
            </w:pPr>
          </w:p>
        </w:tc>
        <w:tc>
          <w:tcPr>
            <w:tcW w:w="3740" w:type="dxa"/>
            <w:shd w:val="clear" w:color="auto" w:fill="auto"/>
            <w:noWrap/>
            <w:vAlign w:val="center"/>
            <w:hideMark/>
          </w:tcPr>
          <w:p w14:paraId="2925A08F" w14:textId="48BDD626" w:rsidR="00DB073E" w:rsidRPr="00DF5AE0" w:rsidRDefault="00DB073E" w:rsidP="003A333A">
            <w:pPr>
              <w:spacing w:after="0" w:line="240" w:lineRule="auto"/>
              <w:rPr>
                <w:rFonts w:eastAsia="Times New Roman"/>
                <w:color w:val="000000"/>
                <w:sz w:val="24"/>
                <w:szCs w:val="24"/>
                <w:lang w:eastAsia="zh-CN"/>
              </w:rPr>
            </w:pPr>
            <w:r w:rsidRPr="00DF5AE0">
              <w:rPr>
                <w:rFonts w:eastAsia="Times New Roman"/>
                <w:color w:val="000000"/>
                <w:sz w:val="24"/>
                <w:szCs w:val="24"/>
                <w:lang w:eastAsia="zh-CN"/>
              </w:rPr>
              <w:t>Canakinumab</w:t>
            </w:r>
            <w:r w:rsidR="001554A8" w:rsidRPr="00DF5AE0">
              <w:rPr>
                <w:rFonts w:eastAsia="Times New Roman"/>
                <w:color w:val="000000"/>
                <w:sz w:val="24"/>
                <w:szCs w:val="24"/>
                <w:lang w:eastAsia="zh-CN"/>
              </w:rPr>
              <w:t xml:space="preserve"> </w:t>
            </w:r>
            <w:r w:rsidRPr="00DF5AE0">
              <w:rPr>
                <w:rFonts w:eastAsia="Times New Roman"/>
                <w:color w:val="000000"/>
                <w:sz w:val="24"/>
                <w:szCs w:val="24"/>
                <w:lang w:eastAsia="zh-CN"/>
              </w:rPr>
              <w:t>+</w:t>
            </w:r>
            <w:r w:rsidR="001554A8" w:rsidRPr="00DF5AE0">
              <w:rPr>
                <w:rFonts w:eastAsia="Times New Roman"/>
                <w:color w:val="000000"/>
                <w:sz w:val="24"/>
                <w:szCs w:val="24"/>
                <w:lang w:eastAsia="zh-CN"/>
              </w:rPr>
              <w:t xml:space="preserve"> p</w:t>
            </w:r>
            <w:r w:rsidRPr="00DF5AE0">
              <w:rPr>
                <w:rFonts w:eastAsia="Times New Roman"/>
                <w:color w:val="000000"/>
                <w:sz w:val="24"/>
                <w:szCs w:val="24"/>
                <w:lang w:eastAsia="zh-CN"/>
              </w:rPr>
              <w:t>embrolizumab</w:t>
            </w:r>
          </w:p>
        </w:tc>
        <w:tc>
          <w:tcPr>
            <w:tcW w:w="1860" w:type="dxa"/>
            <w:shd w:val="clear" w:color="auto" w:fill="auto"/>
            <w:noWrap/>
            <w:vAlign w:val="center"/>
            <w:hideMark/>
          </w:tcPr>
          <w:p w14:paraId="238D694A"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27</w:t>
            </w:r>
          </w:p>
        </w:tc>
        <w:tc>
          <w:tcPr>
            <w:tcW w:w="1760" w:type="dxa"/>
            <w:shd w:val="clear" w:color="auto" w:fill="auto"/>
            <w:noWrap/>
            <w:vAlign w:val="center"/>
            <w:hideMark/>
          </w:tcPr>
          <w:p w14:paraId="030CFF79"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26</w:t>
            </w:r>
          </w:p>
        </w:tc>
        <w:tc>
          <w:tcPr>
            <w:tcW w:w="1835" w:type="dxa"/>
            <w:shd w:val="clear" w:color="auto" w:fill="auto"/>
            <w:noWrap/>
            <w:vAlign w:val="center"/>
            <w:hideMark/>
          </w:tcPr>
          <w:p w14:paraId="24B1724A"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22</w:t>
            </w:r>
          </w:p>
        </w:tc>
      </w:tr>
      <w:tr w:rsidR="00DB073E" w:rsidRPr="00DF5AE0" w14:paraId="66C6283E" w14:textId="77777777" w:rsidTr="003A333A">
        <w:trPr>
          <w:trHeight w:val="320"/>
        </w:trPr>
        <w:tc>
          <w:tcPr>
            <w:tcW w:w="2070" w:type="dxa"/>
            <w:vMerge/>
            <w:noWrap/>
            <w:vAlign w:val="center"/>
            <w:hideMark/>
          </w:tcPr>
          <w:p w14:paraId="5E593AFE" w14:textId="77777777" w:rsidR="00DB073E" w:rsidRPr="00DF5AE0" w:rsidRDefault="00DB073E" w:rsidP="003A333A">
            <w:pPr>
              <w:spacing w:after="0" w:line="240" w:lineRule="auto"/>
              <w:rPr>
                <w:rFonts w:eastAsia="Times New Roman"/>
                <w:b/>
                <w:bCs/>
                <w:color w:val="000000"/>
                <w:sz w:val="24"/>
                <w:szCs w:val="24"/>
                <w:lang w:eastAsia="zh-CN"/>
              </w:rPr>
            </w:pPr>
          </w:p>
        </w:tc>
        <w:tc>
          <w:tcPr>
            <w:tcW w:w="3740" w:type="dxa"/>
            <w:shd w:val="clear" w:color="auto" w:fill="auto"/>
            <w:noWrap/>
            <w:vAlign w:val="center"/>
            <w:hideMark/>
          </w:tcPr>
          <w:p w14:paraId="20391571" w14:textId="77777777" w:rsidR="00DB073E" w:rsidRPr="00DF5AE0" w:rsidRDefault="00DB073E" w:rsidP="003A333A">
            <w:pPr>
              <w:spacing w:after="0" w:line="240" w:lineRule="auto"/>
              <w:rPr>
                <w:rFonts w:eastAsia="Times New Roman"/>
                <w:color w:val="000000"/>
                <w:sz w:val="24"/>
                <w:szCs w:val="24"/>
                <w:lang w:eastAsia="zh-CN"/>
              </w:rPr>
            </w:pPr>
            <w:r w:rsidRPr="00DF5AE0">
              <w:rPr>
                <w:rFonts w:eastAsia="Times New Roman"/>
                <w:color w:val="000000"/>
                <w:sz w:val="24"/>
                <w:szCs w:val="24"/>
                <w:lang w:eastAsia="zh-CN"/>
              </w:rPr>
              <w:t>Pembrolizumab</w:t>
            </w:r>
          </w:p>
        </w:tc>
        <w:tc>
          <w:tcPr>
            <w:tcW w:w="1860" w:type="dxa"/>
            <w:shd w:val="clear" w:color="auto" w:fill="auto"/>
            <w:noWrap/>
            <w:vAlign w:val="center"/>
            <w:hideMark/>
          </w:tcPr>
          <w:p w14:paraId="48F84A7F"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13</w:t>
            </w:r>
          </w:p>
        </w:tc>
        <w:tc>
          <w:tcPr>
            <w:tcW w:w="1760" w:type="dxa"/>
            <w:shd w:val="clear" w:color="auto" w:fill="auto"/>
            <w:noWrap/>
            <w:vAlign w:val="center"/>
            <w:hideMark/>
          </w:tcPr>
          <w:p w14:paraId="784EB7AF"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12</w:t>
            </w:r>
          </w:p>
        </w:tc>
        <w:tc>
          <w:tcPr>
            <w:tcW w:w="1835" w:type="dxa"/>
            <w:shd w:val="clear" w:color="auto" w:fill="auto"/>
            <w:noWrap/>
            <w:vAlign w:val="center"/>
            <w:hideMark/>
          </w:tcPr>
          <w:p w14:paraId="7EE9B4B3"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11</w:t>
            </w:r>
          </w:p>
        </w:tc>
      </w:tr>
      <w:tr w:rsidR="00DB073E" w:rsidRPr="00DF5AE0" w14:paraId="17E58106" w14:textId="77777777" w:rsidTr="003A333A">
        <w:trPr>
          <w:trHeight w:val="320"/>
        </w:trPr>
        <w:tc>
          <w:tcPr>
            <w:tcW w:w="2070" w:type="dxa"/>
            <w:vMerge w:val="restart"/>
            <w:shd w:val="clear" w:color="auto" w:fill="auto"/>
            <w:noWrap/>
            <w:vAlign w:val="center"/>
            <w:hideMark/>
          </w:tcPr>
          <w:p w14:paraId="5B02BE0B" w14:textId="22457111" w:rsidR="00DB073E" w:rsidRPr="00DF5AE0" w:rsidRDefault="00DB073E" w:rsidP="003A333A">
            <w:pPr>
              <w:spacing w:after="0" w:line="240" w:lineRule="auto"/>
              <w:rPr>
                <w:rFonts w:eastAsia="Times New Roman"/>
                <w:b/>
                <w:bCs/>
                <w:color w:val="000000"/>
                <w:sz w:val="24"/>
                <w:szCs w:val="24"/>
                <w:lang w:eastAsia="zh-CN"/>
              </w:rPr>
            </w:pPr>
            <w:r w:rsidRPr="00DF5AE0">
              <w:rPr>
                <w:b/>
                <w:bCs/>
                <w:sz w:val="24"/>
                <w:szCs w:val="24"/>
              </w:rPr>
              <w:t>CD3, F</w:t>
            </w:r>
            <w:r w:rsidR="001554A8" w:rsidRPr="00DF5AE0">
              <w:rPr>
                <w:b/>
                <w:bCs/>
                <w:sz w:val="24"/>
                <w:szCs w:val="24"/>
              </w:rPr>
              <w:t>OX</w:t>
            </w:r>
            <w:r w:rsidRPr="00DF5AE0">
              <w:rPr>
                <w:b/>
                <w:bCs/>
                <w:sz w:val="24"/>
                <w:szCs w:val="24"/>
              </w:rPr>
              <w:t xml:space="preserve">P3, </w:t>
            </w:r>
            <w:r w:rsidR="001554A8" w:rsidRPr="00DF5AE0">
              <w:rPr>
                <w:b/>
                <w:bCs/>
                <w:sz w:val="24"/>
                <w:szCs w:val="24"/>
              </w:rPr>
              <w:t>g</w:t>
            </w:r>
            <w:r w:rsidRPr="00DF5AE0">
              <w:rPr>
                <w:b/>
                <w:bCs/>
                <w:sz w:val="24"/>
                <w:szCs w:val="24"/>
              </w:rPr>
              <w:t xml:space="preserve">ranzyme B, </w:t>
            </w:r>
            <w:r w:rsidR="001554A8" w:rsidRPr="00DF5AE0">
              <w:rPr>
                <w:b/>
                <w:bCs/>
                <w:sz w:val="24"/>
                <w:szCs w:val="24"/>
              </w:rPr>
              <w:t>c</w:t>
            </w:r>
            <w:r w:rsidRPr="00DF5AE0">
              <w:rPr>
                <w:b/>
                <w:bCs/>
                <w:sz w:val="24"/>
                <w:szCs w:val="24"/>
              </w:rPr>
              <w:t>ytokeratin</w:t>
            </w:r>
            <w:r w:rsidR="00340234">
              <w:rPr>
                <w:b/>
                <w:bCs/>
                <w:sz w:val="24"/>
                <w:szCs w:val="24"/>
                <w:vertAlign w:val="superscript"/>
              </w:rPr>
              <w:t>b</w:t>
            </w:r>
          </w:p>
        </w:tc>
        <w:tc>
          <w:tcPr>
            <w:tcW w:w="3740" w:type="dxa"/>
            <w:shd w:val="clear" w:color="auto" w:fill="auto"/>
            <w:noWrap/>
            <w:vAlign w:val="center"/>
            <w:hideMark/>
          </w:tcPr>
          <w:p w14:paraId="13419EF0" w14:textId="77777777" w:rsidR="00DB073E" w:rsidRPr="00DF5AE0" w:rsidRDefault="00DB073E" w:rsidP="003A333A">
            <w:pPr>
              <w:spacing w:after="0" w:line="240" w:lineRule="auto"/>
              <w:rPr>
                <w:rFonts w:eastAsia="Times New Roman"/>
                <w:color w:val="000000"/>
                <w:sz w:val="24"/>
                <w:szCs w:val="24"/>
                <w:lang w:eastAsia="zh-CN"/>
              </w:rPr>
            </w:pPr>
            <w:r w:rsidRPr="00DF5AE0">
              <w:rPr>
                <w:rFonts w:eastAsia="Times New Roman"/>
                <w:color w:val="000000"/>
                <w:sz w:val="24"/>
                <w:szCs w:val="24"/>
                <w:lang w:eastAsia="zh-CN"/>
              </w:rPr>
              <w:t>Canakinumab</w:t>
            </w:r>
          </w:p>
        </w:tc>
        <w:tc>
          <w:tcPr>
            <w:tcW w:w="1860" w:type="dxa"/>
            <w:shd w:val="clear" w:color="auto" w:fill="auto"/>
            <w:noWrap/>
            <w:vAlign w:val="center"/>
            <w:hideMark/>
          </w:tcPr>
          <w:p w14:paraId="577B2917"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13</w:t>
            </w:r>
          </w:p>
        </w:tc>
        <w:tc>
          <w:tcPr>
            <w:tcW w:w="1760" w:type="dxa"/>
            <w:shd w:val="clear" w:color="auto" w:fill="auto"/>
            <w:noWrap/>
            <w:vAlign w:val="center"/>
            <w:hideMark/>
          </w:tcPr>
          <w:p w14:paraId="2AE43145"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13</w:t>
            </w:r>
          </w:p>
        </w:tc>
        <w:tc>
          <w:tcPr>
            <w:tcW w:w="1835" w:type="dxa"/>
            <w:shd w:val="clear" w:color="auto" w:fill="auto"/>
            <w:noWrap/>
            <w:vAlign w:val="center"/>
            <w:hideMark/>
          </w:tcPr>
          <w:p w14:paraId="0F42FCB6"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13</w:t>
            </w:r>
          </w:p>
        </w:tc>
      </w:tr>
      <w:tr w:rsidR="00DB073E" w:rsidRPr="00DF5AE0" w14:paraId="31CECAAB" w14:textId="77777777" w:rsidTr="003A333A">
        <w:trPr>
          <w:trHeight w:val="320"/>
        </w:trPr>
        <w:tc>
          <w:tcPr>
            <w:tcW w:w="2070" w:type="dxa"/>
            <w:vMerge/>
            <w:noWrap/>
            <w:vAlign w:val="center"/>
            <w:hideMark/>
          </w:tcPr>
          <w:p w14:paraId="5A9391C7" w14:textId="77777777" w:rsidR="00DB073E" w:rsidRPr="00DF5AE0" w:rsidRDefault="00DB073E" w:rsidP="003A333A">
            <w:pPr>
              <w:spacing w:after="0" w:line="240" w:lineRule="auto"/>
              <w:rPr>
                <w:rFonts w:eastAsia="Times New Roman"/>
                <w:color w:val="000000"/>
                <w:sz w:val="24"/>
                <w:szCs w:val="24"/>
                <w:lang w:eastAsia="zh-CN"/>
              </w:rPr>
            </w:pPr>
          </w:p>
        </w:tc>
        <w:tc>
          <w:tcPr>
            <w:tcW w:w="3740" w:type="dxa"/>
            <w:shd w:val="clear" w:color="auto" w:fill="auto"/>
            <w:noWrap/>
            <w:vAlign w:val="center"/>
            <w:hideMark/>
          </w:tcPr>
          <w:p w14:paraId="6A4C6DE3" w14:textId="100B8EA6" w:rsidR="00DB073E" w:rsidRPr="00DF5AE0" w:rsidRDefault="00DB073E" w:rsidP="003A333A">
            <w:pPr>
              <w:spacing w:after="0" w:line="240" w:lineRule="auto"/>
              <w:rPr>
                <w:rFonts w:eastAsia="Times New Roman"/>
                <w:color w:val="000000"/>
                <w:sz w:val="24"/>
                <w:szCs w:val="24"/>
                <w:lang w:eastAsia="zh-CN"/>
              </w:rPr>
            </w:pPr>
            <w:r w:rsidRPr="00DF5AE0">
              <w:rPr>
                <w:rFonts w:eastAsia="Times New Roman"/>
                <w:color w:val="000000"/>
                <w:sz w:val="24"/>
                <w:szCs w:val="24"/>
                <w:lang w:eastAsia="zh-CN"/>
              </w:rPr>
              <w:t>Canakinumab</w:t>
            </w:r>
            <w:r w:rsidR="001554A8" w:rsidRPr="00DF5AE0">
              <w:rPr>
                <w:rFonts w:eastAsia="Times New Roman"/>
                <w:color w:val="000000"/>
                <w:sz w:val="24"/>
                <w:szCs w:val="24"/>
                <w:lang w:eastAsia="zh-CN"/>
              </w:rPr>
              <w:t xml:space="preserve"> </w:t>
            </w:r>
            <w:r w:rsidRPr="00DF5AE0">
              <w:rPr>
                <w:rFonts w:eastAsia="Times New Roman"/>
                <w:color w:val="000000"/>
                <w:sz w:val="24"/>
                <w:szCs w:val="24"/>
                <w:lang w:eastAsia="zh-CN"/>
              </w:rPr>
              <w:t>+</w:t>
            </w:r>
            <w:r w:rsidR="001554A8" w:rsidRPr="00DF5AE0">
              <w:rPr>
                <w:rFonts w:eastAsia="Times New Roman"/>
                <w:color w:val="000000"/>
                <w:sz w:val="24"/>
                <w:szCs w:val="24"/>
                <w:lang w:eastAsia="zh-CN"/>
              </w:rPr>
              <w:t xml:space="preserve"> p</w:t>
            </w:r>
            <w:r w:rsidRPr="00DF5AE0">
              <w:rPr>
                <w:rFonts w:eastAsia="Times New Roman"/>
                <w:color w:val="000000"/>
                <w:sz w:val="24"/>
                <w:szCs w:val="24"/>
                <w:lang w:eastAsia="zh-CN"/>
              </w:rPr>
              <w:t>embrolizumab</w:t>
            </w:r>
          </w:p>
        </w:tc>
        <w:tc>
          <w:tcPr>
            <w:tcW w:w="1860" w:type="dxa"/>
            <w:shd w:val="clear" w:color="auto" w:fill="auto"/>
            <w:noWrap/>
            <w:vAlign w:val="center"/>
            <w:hideMark/>
          </w:tcPr>
          <w:p w14:paraId="11207B34"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9</w:t>
            </w:r>
          </w:p>
        </w:tc>
        <w:tc>
          <w:tcPr>
            <w:tcW w:w="1760" w:type="dxa"/>
            <w:shd w:val="clear" w:color="auto" w:fill="auto"/>
            <w:noWrap/>
            <w:vAlign w:val="center"/>
            <w:hideMark/>
          </w:tcPr>
          <w:p w14:paraId="26233649"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10</w:t>
            </w:r>
          </w:p>
        </w:tc>
        <w:tc>
          <w:tcPr>
            <w:tcW w:w="1835" w:type="dxa"/>
            <w:shd w:val="clear" w:color="auto" w:fill="auto"/>
            <w:noWrap/>
            <w:vAlign w:val="center"/>
            <w:hideMark/>
          </w:tcPr>
          <w:p w14:paraId="2FE6516F"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9</w:t>
            </w:r>
          </w:p>
        </w:tc>
      </w:tr>
      <w:tr w:rsidR="00DB073E" w:rsidRPr="00DF5AE0" w14:paraId="134E6E7C" w14:textId="77777777" w:rsidTr="003A333A">
        <w:trPr>
          <w:trHeight w:val="320"/>
        </w:trPr>
        <w:tc>
          <w:tcPr>
            <w:tcW w:w="2070" w:type="dxa"/>
            <w:vMerge/>
            <w:noWrap/>
            <w:vAlign w:val="center"/>
            <w:hideMark/>
          </w:tcPr>
          <w:p w14:paraId="6541D690" w14:textId="77777777" w:rsidR="00DB073E" w:rsidRPr="00DF5AE0" w:rsidRDefault="00DB073E" w:rsidP="003A333A">
            <w:pPr>
              <w:spacing w:after="0" w:line="240" w:lineRule="auto"/>
              <w:rPr>
                <w:rFonts w:eastAsia="Times New Roman"/>
                <w:color w:val="000000"/>
                <w:sz w:val="24"/>
                <w:szCs w:val="24"/>
                <w:lang w:eastAsia="zh-CN"/>
              </w:rPr>
            </w:pPr>
          </w:p>
        </w:tc>
        <w:tc>
          <w:tcPr>
            <w:tcW w:w="3740" w:type="dxa"/>
            <w:shd w:val="clear" w:color="auto" w:fill="auto"/>
            <w:noWrap/>
            <w:vAlign w:val="center"/>
            <w:hideMark/>
          </w:tcPr>
          <w:p w14:paraId="29D1475A" w14:textId="77777777" w:rsidR="00DB073E" w:rsidRPr="00DF5AE0" w:rsidRDefault="00DB073E" w:rsidP="003A333A">
            <w:pPr>
              <w:spacing w:after="0" w:line="240" w:lineRule="auto"/>
              <w:rPr>
                <w:rFonts w:eastAsia="Times New Roman"/>
                <w:color w:val="000000"/>
                <w:sz w:val="24"/>
                <w:szCs w:val="24"/>
                <w:lang w:eastAsia="zh-CN"/>
              </w:rPr>
            </w:pPr>
            <w:r w:rsidRPr="00DF5AE0">
              <w:rPr>
                <w:rFonts w:eastAsia="Times New Roman"/>
                <w:color w:val="000000" w:themeColor="text1"/>
                <w:sz w:val="24"/>
                <w:szCs w:val="24"/>
                <w:lang w:eastAsia="zh-CN"/>
              </w:rPr>
              <w:t>Pembrolizumab</w:t>
            </w:r>
          </w:p>
        </w:tc>
        <w:tc>
          <w:tcPr>
            <w:tcW w:w="1860" w:type="dxa"/>
            <w:shd w:val="clear" w:color="auto" w:fill="auto"/>
            <w:noWrap/>
            <w:vAlign w:val="center"/>
            <w:hideMark/>
          </w:tcPr>
          <w:p w14:paraId="5CAB16E5"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6</w:t>
            </w:r>
          </w:p>
        </w:tc>
        <w:tc>
          <w:tcPr>
            <w:tcW w:w="1760" w:type="dxa"/>
            <w:shd w:val="clear" w:color="auto" w:fill="auto"/>
            <w:noWrap/>
            <w:vAlign w:val="center"/>
            <w:hideMark/>
          </w:tcPr>
          <w:p w14:paraId="2A9A28CF"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sz w:val="24"/>
                <w:szCs w:val="24"/>
                <w:lang w:eastAsia="zh-CN"/>
              </w:rPr>
              <w:t>6</w:t>
            </w:r>
          </w:p>
        </w:tc>
        <w:tc>
          <w:tcPr>
            <w:tcW w:w="1835" w:type="dxa"/>
            <w:shd w:val="clear" w:color="auto" w:fill="auto"/>
            <w:noWrap/>
            <w:vAlign w:val="center"/>
            <w:hideMark/>
          </w:tcPr>
          <w:p w14:paraId="771C49F7" w14:textId="77777777" w:rsidR="00DB073E" w:rsidRPr="00DF5AE0" w:rsidRDefault="00DB073E" w:rsidP="003A333A">
            <w:pPr>
              <w:spacing w:after="0" w:line="240" w:lineRule="auto"/>
              <w:jc w:val="center"/>
              <w:rPr>
                <w:rFonts w:eastAsia="Times New Roman"/>
                <w:color w:val="000000"/>
                <w:sz w:val="24"/>
                <w:szCs w:val="24"/>
                <w:lang w:eastAsia="zh-CN"/>
              </w:rPr>
            </w:pPr>
            <w:r w:rsidRPr="00DF5AE0">
              <w:rPr>
                <w:rFonts w:eastAsia="Times New Roman"/>
                <w:color w:val="000000" w:themeColor="text1"/>
                <w:sz w:val="24"/>
                <w:szCs w:val="24"/>
                <w:lang w:eastAsia="zh-CN"/>
              </w:rPr>
              <w:t>6</w:t>
            </w:r>
          </w:p>
        </w:tc>
      </w:tr>
    </w:tbl>
    <w:p w14:paraId="0BCC918E" w14:textId="12A2D796" w:rsidR="00566832" w:rsidRDefault="001B57FF" w:rsidP="00DB073E">
      <w:pPr>
        <w:rPr>
          <w:sz w:val="24"/>
          <w:szCs w:val="24"/>
        </w:rPr>
        <w:sectPr w:rsidR="00566832" w:rsidSect="00FA39BD">
          <w:footerReference w:type="default" r:id="rId21"/>
          <w:pgSz w:w="15840" w:h="12240" w:orient="landscape"/>
          <w:pgMar w:top="1440" w:right="1440" w:bottom="1440" w:left="1440" w:header="720" w:footer="720" w:gutter="0"/>
          <w:cols w:space="720"/>
          <w:docGrid w:linePitch="360"/>
        </w:sectPr>
      </w:pPr>
      <w:r w:rsidRPr="00DF5AE0">
        <w:rPr>
          <w:sz w:val="24"/>
          <w:szCs w:val="24"/>
          <w:vertAlign w:val="superscript"/>
        </w:rPr>
        <w:t>a</w:t>
      </w:r>
      <w:r w:rsidRPr="00DF5AE0">
        <w:rPr>
          <w:sz w:val="24"/>
          <w:szCs w:val="24"/>
        </w:rPr>
        <w:t>Central PD-L1 was a stratification factor (all patients tested)</w:t>
      </w:r>
      <w:r w:rsidR="00E07F76">
        <w:rPr>
          <w:sz w:val="24"/>
          <w:szCs w:val="24"/>
        </w:rPr>
        <w:t>.</w:t>
      </w:r>
      <w:r w:rsidR="00E07F76">
        <w:rPr>
          <w:sz w:val="24"/>
          <w:szCs w:val="24"/>
        </w:rPr>
        <w:br/>
      </w:r>
      <w:r w:rsidRPr="00DF5AE0">
        <w:rPr>
          <w:sz w:val="24"/>
          <w:szCs w:val="24"/>
          <w:vertAlign w:val="superscript"/>
        </w:rPr>
        <w:t>b</w:t>
      </w:r>
      <w:r w:rsidRPr="00DF5AE0">
        <w:rPr>
          <w:sz w:val="24"/>
          <w:szCs w:val="24"/>
        </w:rPr>
        <w:t>Analysis performed for patients with sufficient biopsy, for both quality and quantity</w:t>
      </w:r>
      <w:r w:rsidR="00E07F76">
        <w:rPr>
          <w:sz w:val="24"/>
          <w:szCs w:val="24"/>
        </w:rPr>
        <w:t>.</w:t>
      </w:r>
      <w:r w:rsidR="00E07F76">
        <w:rPr>
          <w:sz w:val="24"/>
          <w:szCs w:val="24"/>
        </w:rPr>
        <w:br/>
      </w:r>
      <w:r w:rsidRPr="00DF5AE0">
        <w:rPr>
          <w:sz w:val="24"/>
          <w:szCs w:val="24"/>
          <w:vertAlign w:val="superscript"/>
        </w:rPr>
        <w:t>c</w:t>
      </w:r>
      <w:r w:rsidRPr="00DF5AE0">
        <w:rPr>
          <w:sz w:val="24"/>
          <w:szCs w:val="24"/>
        </w:rPr>
        <w:t>T-cell phenotype could be determined in 499 out of the 500 samples: one sample did not have valid stroma</w:t>
      </w:r>
      <w:r w:rsidR="00E07F76">
        <w:rPr>
          <w:sz w:val="24"/>
          <w:szCs w:val="24"/>
        </w:rPr>
        <w:t>:</w:t>
      </w:r>
      <w:r w:rsidRPr="00DF5AE0">
        <w:rPr>
          <w:sz w:val="24"/>
          <w:szCs w:val="24"/>
        </w:rPr>
        <w:t>tumor ratio and, therefore, was classified as phenotype “unknown”</w:t>
      </w:r>
      <w:r w:rsidR="001554A8">
        <w:rPr>
          <w:sz w:val="24"/>
          <w:szCs w:val="24"/>
        </w:rPr>
        <w:t>.</w:t>
      </w:r>
    </w:p>
    <w:p w14:paraId="130367A7" w14:textId="7760CC8B" w:rsidR="00566832" w:rsidRPr="00E118C6" w:rsidRDefault="00C44D68" w:rsidP="00566832">
      <w:pPr>
        <w:rPr>
          <w:b/>
          <w:bCs/>
          <w:sz w:val="24"/>
          <w:szCs w:val="24"/>
        </w:rPr>
      </w:pPr>
      <w:r>
        <w:rPr>
          <w:b/>
          <w:bCs/>
          <w:sz w:val="24"/>
          <w:szCs w:val="24"/>
        </w:rPr>
        <w:lastRenderedPageBreak/>
        <w:t xml:space="preserve">Supplementary </w:t>
      </w:r>
      <w:r w:rsidR="00566832" w:rsidRPr="00E118C6">
        <w:rPr>
          <w:b/>
          <w:bCs/>
          <w:sz w:val="24"/>
          <w:szCs w:val="24"/>
        </w:rPr>
        <w:t xml:space="preserve">Table </w:t>
      </w:r>
      <w:r>
        <w:rPr>
          <w:b/>
          <w:bCs/>
          <w:sz w:val="24"/>
          <w:szCs w:val="24"/>
        </w:rPr>
        <w:t>S</w:t>
      </w:r>
      <w:r w:rsidR="00082BCA">
        <w:rPr>
          <w:b/>
          <w:bCs/>
          <w:sz w:val="24"/>
          <w:szCs w:val="24"/>
        </w:rPr>
        <w:t>3</w:t>
      </w:r>
      <w:r w:rsidR="00566832" w:rsidRPr="00E118C6">
        <w:rPr>
          <w:b/>
          <w:bCs/>
          <w:sz w:val="24"/>
          <w:szCs w:val="24"/>
        </w:rPr>
        <w:t xml:space="preserve">. </w:t>
      </w:r>
      <w:r w:rsidR="00E26CB4">
        <w:rPr>
          <w:b/>
          <w:bCs/>
          <w:sz w:val="24"/>
          <w:szCs w:val="24"/>
        </w:rPr>
        <w:t>Interaction</w:t>
      </w:r>
      <w:r w:rsidR="007F0F0E">
        <w:rPr>
          <w:b/>
          <w:bCs/>
          <w:sz w:val="24"/>
          <w:szCs w:val="24"/>
        </w:rPr>
        <w:t xml:space="preserve"> test of CD8 subgroup and treatment arm for OS and PFS</w:t>
      </w:r>
    </w:p>
    <w:tbl>
      <w:tblPr>
        <w:tblW w:w="9540" w:type="dxa"/>
        <w:tblCellMar>
          <w:left w:w="0" w:type="dxa"/>
          <w:right w:w="0" w:type="dxa"/>
        </w:tblCellMar>
        <w:tblLook w:val="0420" w:firstRow="1" w:lastRow="0" w:firstColumn="0" w:lastColumn="0" w:noHBand="0" w:noVBand="1"/>
      </w:tblPr>
      <w:tblGrid>
        <w:gridCol w:w="3484"/>
        <w:gridCol w:w="1514"/>
        <w:gridCol w:w="1514"/>
        <w:gridCol w:w="1514"/>
        <w:gridCol w:w="1514"/>
      </w:tblGrid>
      <w:tr w:rsidR="00566832" w:rsidRPr="00DF5AE0" w14:paraId="0949A9C1" w14:textId="77777777" w:rsidTr="00094294">
        <w:trPr>
          <w:trHeight w:val="329"/>
        </w:trPr>
        <w:tc>
          <w:tcPr>
            <w:tcW w:w="3484" w:type="dxa"/>
            <w:tcBorders>
              <w:top w:val="single" w:sz="8" w:space="0" w:color="FFFFFF"/>
              <w:left w:val="single" w:sz="8" w:space="0" w:color="FFFFFF"/>
              <w:bottom w:val="single" w:sz="18" w:space="0" w:color="000000"/>
              <w:right w:val="single" w:sz="8" w:space="0" w:color="FFFFFF"/>
            </w:tcBorders>
            <w:shd w:val="clear" w:color="auto" w:fill="auto"/>
            <w:tcMar>
              <w:top w:w="72" w:type="dxa"/>
              <w:left w:w="144" w:type="dxa"/>
              <w:bottom w:w="72" w:type="dxa"/>
              <w:right w:w="144" w:type="dxa"/>
            </w:tcMar>
            <w:vAlign w:val="center"/>
            <w:hideMark/>
          </w:tcPr>
          <w:p w14:paraId="04AC2E5D" w14:textId="77777777" w:rsidR="00566832" w:rsidRPr="003B5C3C" w:rsidRDefault="00566832" w:rsidP="00094294">
            <w:pPr>
              <w:rPr>
                <w:b/>
                <w:bCs/>
                <w:sz w:val="18"/>
                <w:szCs w:val="18"/>
                <w:lang w:val="en-GB"/>
              </w:rPr>
            </w:pPr>
          </w:p>
        </w:tc>
        <w:tc>
          <w:tcPr>
            <w:tcW w:w="1514" w:type="dxa"/>
            <w:tcBorders>
              <w:top w:val="single" w:sz="8" w:space="0" w:color="FFFFFF"/>
              <w:left w:val="single" w:sz="8" w:space="0" w:color="FFFFFF"/>
              <w:bottom w:val="single" w:sz="18" w:space="0" w:color="000000"/>
              <w:right w:val="single" w:sz="8" w:space="0" w:color="FFFFFF"/>
            </w:tcBorders>
            <w:shd w:val="clear" w:color="auto" w:fill="0460A9"/>
            <w:tcMar>
              <w:top w:w="72" w:type="dxa"/>
              <w:left w:w="144" w:type="dxa"/>
              <w:bottom w:w="72" w:type="dxa"/>
              <w:right w:w="144" w:type="dxa"/>
            </w:tcMar>
            <w:vAlign w:val="center"/>
            <w:hideMark/>
          </w:tcPr>
          <w:p w14:paraId="5C7B5E34" w14:textId="77777777" w:rsidR="00566832" w:rsidRPr="00DF5AE0" w:rsidRDefault="00566832" w:rsidP="00094294">
            <w:pPr>
              <w:rPr>
                <w:b/>
                <w:bCs/>
                <w:color w:val="FFFFFF" w:themeColor="background1"/>
                <w:sz w:val="18"/>
                <w:szCs w:val="18"/>
                <w:lang w:val="en-GB"/>
              </w:rPr>
            </w:pPr>
            <w:r w:rsidRPr="00DF5AE0">
              <w:rPr>
                <w:b/>
                <w:bCs/>
                <w:color w:val="FFFFFF" w:themeColor="background1"/>
                <w:sz w:val="18"/>
                <w:szCs w:val="18"/>
                <w:lang w:val="en-GB"/>
              </w:rPr>
              <w:t>Coef</w:t>
            </w:r>
          </w:p>
        </w:tc>
        <w:tc>
          <w:tcPr>
            <w:tcW w:w="1514" w:type="dxa"/>
            <w:tcBorders>
              <w:top w:val="single" w:sz="8" w:space="0" w:color="FFFFFF"/>
              <w:left w:val="single" w:sz="8" w:space="0" w:color="FFFFFF"/>
              <w:bottom w:val="single" w:sz="18" w:space="0" w:color="000000"/>
              <w:right w:val="single" w:sz="8" w:space="0" w:color="FFFFFF"/>
            </w:tcBorders>
            <w:shd w:val="clear" w:color="auto" w:fill="0460A9"/>
            <w:tcMar>
              <w:top w:w="72" w:type="dxa"/>
              <w:left w:w="144" w:type="dxa"/>
              <w:bottom w:w="72" w:type="dxa"/>
              <w:right w:w="144" w:type="dxa"/>
            </w:tcMar>
            <w:vAlign w:val="center"/>
            <w:hideMark/>
          </w:tcPr>
          <w:p w14:paraId="03D9E87B" w14:textId="20A53725" w:rsidR="00566832" w:rsidRPr="00DF5AE0" w:rsidRDefault="00566832" w:rsidP="00094294">
            <w:pPr>
              <w:rPr>
                <w:b/>
                <w:bCs/>
                <w:color w:val="FFFFFF" w:themeColor="background1"/>
                <w:sz w:val="18"/>
                <w:szCs w:val="18"/>
                <w:lang w:val="en-GB"/>
              </w:rPr>
            </w:pPr>
            <w:r w:rsidRPr="00DF5AE0">
              <w:rPr>
                <w:b/>
                <w:bCs/>
                <w:color w:val="FFFFFF" w:themeColor="background1"/>
                <w:sz w:val="18"/>
                <w:szCs w:val="18"/>
                <w:lang w:val="en-GB"/>
              </w:rPr>
              <w:t xml:space="preserve">Exp. </w:t>
            </w:r>
            <w:r w:rsidR="00DC5D95" w:rsidRPr="00DF5AE0">
              <w:rPr>
                <w:b/>
                <w:bCs/>
                <w:color w:val="FFFFFF" w:themeColor="background1"/>
                <w:sz w:val="18"/>
                <w:szCs w:val="18"/>
                <w:lang w:val="en-GB"/>
              </w:rPr>
              <w:t>coef</w:t>
            </w:r>
          </w:p>
        </w:tc>
        <w:tc>
          <w:tcPr>
            <w:tcW w:w="1514" w:type="dxa"/>
            <w:tcBorders>
              <w:top w:val="single" w:sz="8" w:space="0" w:color="FFFFFF"/>
              <w:left w:val="single" w:sz="8" w:space="0" w:color="FFFFFF"/>
              <w:bottom w:val="single" w:sz="18" w:space="0" w:color="000000"/>
              <w:right w:val="single" w:sz="8" w:space="0" w:color="FFFFFF"/>
            </w:tcBorders>
            <w:shd w:val="clear" w:color="auto" w:fill="0460A9"/>
            <w:tcMar>
              <w:top w:w="72" w:type="dxa"/>
              <w:left w:w="144" w:type="dxa"/>
              <w:bottom w:w="72" w:type="dxa"/>
              <w:right w:w="144" w:type="dxa"/>
            </w:tcMar>
            <w:vAlign w:val="center"/>
            <w:hideMark/>
          </w:tcPr>
          <w:p w14:paraId="59B86643" w14:textId="7D415C75" w:rsidR="00566832" w:rsidRPr="00DF5AE0" w:rsidRDefault="00566832" w:rsidP="00094294">
            <w:pPr>
              <w:rPr>
                <w:b/>
                <w:bCs/>
                <w:color w:val="FFFFFF" w:themeColor="background1"/>
                <w:sz w:val="18"/>
                <w:szCs w:val="18"/>
                <w:lang w:val="en-GB"/>
              </w:rPr>
            </w:pPr>
            <w:r w:rsidRPr="00DF5AE0">
              <w:rPr>
                <w:b/>
                <w:bCs/>
                <w:color w:val="FFFFFF" w:themeColor="background1"/>
                <w:sz w:val="18"/>
                <w:szCs w:val="18"/>
                <w:lang w:val="en-GB"/>
              </w:rPr>
              <w:t xml:space="preserve">SE </w:t>
            </w:r>
            <w:r w:rsidR="00DC5D95" w:rsidRPr="00DF5AE0">
              <w:rPr>
                <w:b/>
                <w:bCs/>
                <w:color w:val="FFFFFF" w:themeColor="background1"/>
                <w:sz w:val="18"/>
                <w:szCs w:val="18"/>
                <w:lang w:val="en-GB"/>
              </w:rPr>
              <w:t>coef</w:t>
            </w:r>
          </w:p>
        </w:tc>
        <w:tc>
          <w:tcPr>
            <w:tcW w:w="1514" w:type="dxa"/>
            <w:tcBorders>
              <w:top w:val="single" w:sz="8" w:space="0" w:color="FFFFFF"/>
              <w:left w:val="single" w:sz="8" w:space="0" w:color="FFFFFF"/>
              <w:bottom w:val="single" w:sz="18" w:space="0" w:color="000000"/>
              <w:right w:val="single" w:sz="8" w:space="0" w:color="FFFFFF"/>
            </w:tcBorders>
            <w:shd w:val="clear" w:color="auto" w:fill="0460A9"/>
            <w:tcMar>
              <w:top w:w="72" w:type="dxa"/>
              <w:left w:w="144" w:type="dxa"/>
              <w:bottom w:w="72" w:type="dxa"/>
              <w:right w:w="144" w:type="dxa"/>
            </w:tcMar>
            <w:vAlign w:val="center"/>
            <w:hideMark/>
          </w:tcPr>
          <w:p w14:paraId="1237FF4B" w14:textId="77777777" w:rsidR="00566832" w:rsidRPr="00DF5AE0" w:rsidRDefault="00566832" w:rsidP="00094294">
            <w:pPr>
              <w:rPr>
                <w:b/>
                <w:bCs/>
                <w:color w:val="FFFFFF" w:themeColor="background1"/>
                <w:sz w:val="18"/>
                <w:szCs w:val="18"/>
                <w:lang w:val="en-GB"/>
              </w:rPr>
            </w:pPr>
            <w:r w:rsidRPr="00DF5AE0">
              <w:rPr>
                <w:b/>
                <w:bCs/>
                <w:i/>
                <w:iCs/>
                <w:color w:val="FFFFFF" w:themeColor="background1"/>
                <w:sz w:val="18"/>
                <w:szCs w:val="18"/>
                <w:lang w:val="en-GB"/>
              </w:rPr>
              <w:t>P</w:t>
            </w:r>
            <w:r w:rsidRPr="00DF5AE0">
              <w:rPr>
                <w:b/>
                <w:bCs/>
                <w:color w:val="FFFFFF" w:themeColor="background1"/>
                <w:sz w:val="18"/>
                <w:szCs w:val="18"/>
                <w:lang w:val="en-GB"/>
              </w:rPr>
              <w:t>-value</w:t>
            </w:r>
          </w:p>
        </w:tc>
      </w:tr>
      <w:tr w:rsidR="00566832" w:rsidRPr="00DF5AE0" w14:paraId="3D874681" w14:textId="77777777" w:rsidTr="00094294">
        <w:trPr>
          <w:trHeight w:val="184"/>
        </w:trPr>
        <w:tc>
          <w:tcPr>
            <w:tcW w:w="3484" w:type="dxa"/>
            <w:tcBorders>
              <w:top w:val="single" w:sz="18" w:space="0" w:color="000000"/>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6A020BDB" w14:textId="77777777" w:rsidR="00566832" w:rsidRPr="00DF5AE0" w:rsidRDefault="00566832" w:rsidP="00094294">
            <w:pPr>
              <w:rPr>
                <w:b/>
                <w:bCs/>
                <w:sz w:val="18"/>
                <w:szCs w:val="18"/>
                <w:lang w:val="en-GB"/>
              </w:rPr>
            </w:pPr>
            <w:r w:rsidRPr="00DF5AE0">
              <w:rPr>
                <w:b/>
                <w:bCs/>
                <w:sz w:val="18"/>
                <w:szCs w:val="18"/>
                <w:lang w:val="en-GB"/>
              </w:rPr>
              <w:t>OS</w:t>
            </w:r>
          </w:p>
        </w:tc>
        <w:tc>
          <w:tcPr>
            <w:tcW w:w="1514" w:type="dxa"/>
            <w:tcBorders>
              <w:top w:val="single" w:sz="18" w:space="0" w:color="000000"/>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6B8DB9FB" w14:textId="77777777" w:rsidR="00566832" w:rsidRPr="00DF5AE0" w:rsidRDefault="00566832" w:rsidP="00094294">
            <w:pPr>
              <w:rPr>
                <w:sz w:val="18"/>
                <w:szCs w:val="18"/>
                <w:lang w:val="en-GB"/>
              </w:rPr>
            </w:pPr>
          </w:p>
        </w:tc>
        <w:tc>
          <w:tcPr>
            <w:tcW w:w="1514" w:type="dxa"/>
            <w:tcBorders>
              <w:top w:val="single" w:sz="18" w:space="0" w:color="000000"/>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3724C1D4" w14:textId="77777777" w:rsidR="00566832" w:rsidRPr="00DF5AE0" w:rsidRDefault="00566832" w:rsidP="00094294">
            <w:pPr>
              <w:rPr>
                <w:sz w:val="18"/>
                <w:szCs w:val="18"/>
                <w:lang w:val="en-GB"/>
              </w:rPr>
            </w:pPr>
          </w:p>
        </w:tc>
        <w:tc>
          <w:tcPr>
            <w:tcW w:w="1514" w:type="dxa"/>
            <w:tcBorders>
              <w:top w:val="single" w:sz="18" w:space="0" w:color="000000"/>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182CAE5F" w14:textId="77777777" w:rsidR="00566832" w:rsidRPr="00DF5AE0" w:rsidRDefault="00566832" w:rsidP="00094294">
            <w:pPr>
              <w:rPr>
                <w:sz w:val="18"/>
                <w:szCs w:val="18"/>
                <w:lang w:val="en-GB"/>
              </w:rPr>
            </w:pPr>
          </w:p>
        </w:tc>
        <w:tc>
          <w:tcPr>
            <w:tcW w:w="1514" w:type="dxa"/>
            <w:tcBorders>
              <w:top w:val="single" w:sz="18" w:space="0" w:color="000000"/>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052A2983" w14:textId="77777777" w:rsidR="00566832" w:rsidRPr="00DF5AE0" w:rsidRDefault="00566832" w:rsidP="00094294">
            <w:pPr>
              <w:rPr>
                <w:sz w:val="18"/>
                <w:szCs w:val="18"/>
                <w:lang w:val="en-GB"/>
              </w:rPr>
            </w:pPr>
          </w:p>
        </w:tc>
      </w:tr>
      <w:tr w:rsidR="00566832" w:rsidRPr="00DF5AE0" w14:paraId="1381FD7F" w14:textId="77777777" w:rsidTr="00094294">
        <w:trPr>
          <w:trHeight w:val="198"/>
        </w:trPr>
        <w:tc>
          <w:tcPr>
            <w:tcW w:w="3484" w:type="dxa"/>
            <w:tcBorders>
              <w:top w:val="single" w:sz="8" w:space="0" w:color="FFFFFF"/>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09A89A62" w14:textId="4D8FAA4B" w:rsidR="00566832" w:rsidRPr="00DF5AE0" w:rsidRDefault="00241D39" w:rsidP="00DE24D7">
            <w:pPr>
              <w:ind w:left="720" w:hanging="591"/>
              <w:rPr>
                <w:b/>
                <w:bCs/>
                <w:sz w:val="18"/>
                <w:szCs w:val="18"/>
                <w:lang w:val="en-GB"/>
              </w:rPr>
            </w:pPr>
            <w:r>
              <w:rPr>
                <w:b/>
                <w:bCs/>
                <w:sz w:val="18"/>
                <w:szCs w:val="18"/>
                <w:lang w:val="en-GB"/>
              </w:rPr>
              <w:t>Canakinumab</w:t>
            </w:r>
            <w:r w:rsidR="00F014A3">
              <w:rPr>
                <w:b/>
                <w:bCs/>
                <w:sz w:val="18"/>
                <w:szCs w:val="18"/>
                <w:lang w:val="en-GB"/>
              </w:rPr>
              <w:t xml:space="preserve"> </w:t>
            </w:r>
            <w:r>
              <w:rPr>
                <w:b/>
                <w:bCs/>
                <w:sz w:val="18"/>
                <w:szCs w:val="18"/>
                <w:lang w:val="en-GB"/>
              </w:rPr>
              <w:t>+</w:t>
            </w:r>
            <w:r w:rsidR="00F014A3">
              <w:rPr>
                <w:b/>
                <w:bCs/>
                <w:sz w:val="18"/>
                <w:szCs w:val="18"/>
                <w:lang w:val="en-GB"/>
              </w:rPr>
              <w:t xml:space="preserve"> </w:t>
            </w:r>
            <w:r>
              <w:rPr>
                <w:b/>
                <w:bCs/>
                <w:sz w:val="18"/>
                <w:szCs w:val="18"/>
                <w:lang w:val="en-GB"/>
              </w:rPr>
              <w:t>pembrolizumab</w:t>
            </w:r>
            <w:r w:rsidR="00F014A3">
              <w:rPr>
                <w:b/>
                <w:bCs/>
                <w:sz w:val="18"/>
                <w:szCs w:val="18"/>
                <w:lang w:val="en-GB"/>
              </w:rPr>
              <w:t xml:space="preserve"> </w:t>
            </w:r>
            <w:r>
              <w:rPr>
                <w:b/>
                <w:bCs/>
                <w:sz w:val="18"/>
                <w:szCs w:val="18"/>
                <w:lang w:val="en-GB"/>
              </w:rPr>
              <w:t>+</w:t>
            </w:r>
            <w:r w:rsidR="00F014A3">
              <w:rPr>
                <w:b/>
                <w:bCs/>
                <w:sz w:val="18"/>
                <w:szCs w:val="18"/>
                <w:lang w:val="en-GB"/>
              </w:rPr>
              <w:t xml:space="preserve"> </w:t>
            </w:r>
            <w:r>
              <w:rPr>
                <w:b/>
                <w:bCs/>
                <w:sz w:val="18"/>
                <w:szCs w:val="18"/>
                <w:lang w:val="en-GB"/>
              </w:rPr>
              <w:t>CT</w:t>
            </w:r>
            <w:r w:rsidR="007B388B">
              <w:rPr>
                <w:b/>
                <w:bCs/>
                <w:sz w:val="18"/>
                <w:szCs w:val="18"/>
                <w:lang w:val="en-GB"/>
              </w:rPr>
              <w:t>x</w:t>
            </w:r>
            <w:r w:rsidR="001A0CF6" w:rsidRPr="002C0F56">
              <w:rPr>
                <w:b/>
                <w:bCs/>
                <w:sz w:val="18"/>
                <w:szCs w:val="18"/>
                <w:vertAlign w:val="superscript"/>
                <w:lang w:val="en-GB"/>
              </w:rPr>
              <w:t>a</w:t>
            </w:r>
            <w:r w:rsidR="001A0CF6">
              <w:rPr>
                <w:b/>
                <w:bCs/>
                <w:sz w:val="18"/>
                <w:szCs w:val="18"/>
                <w:lang w:val="en-GB"/>
              </w:rPr>
              <w:t>:</w:t>
            </w:r>
            <w:r w:rsidR="00F014A3">
              <w:rPr>
                <w:b/>
                <w:bCs/>
                <w:sz w:val="18"/>
                <w:szCs w:val="18"/>
                <w:lang w:val="en-GB"/>
              </w:rPr>
              <w:t xml:space="preserve"> </w:t>
            </w:r>
            <w:r w:rsidR="00566832" w:rsidRPr="00DF5AE0">
              <w:rPr>
                <w:b/>
                <w:bCs/>
                <w:sz w:val="18"/>
                <w:szCs w:val="18"/>
                <w:lang w:val="en-GB"/>
              </w:rPr>
              <w:t>Excluded</w:t>
            </w:r>
            <w:r w:rsidR="001A0CF6">
              <w:rPr>
                <w:b/>
                <w:bCs/>
                <w:sz w:val="18"/>
                <w:szCs w:val="18"/>
                <w:vertAlign w:val="superscript"/>
                <w:lang w:val="en-GB"/>
              </w:rPr>
              <w:t>b</w:t>
            </w:r>
          </w:p>
        </w:tc>
        <w:tc>
          <w:tcPr>
            <w:tcW w:w="1514" w:type="dxa"/>
            <w:tcBorders>
              <w:top w:val="single" w:sz="8" w:space="0" w:color="FFFFFF"/>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24375B13" w14:textId="77777777" w:rsidR="00566832" w:rsidRPr="00DF5AE0" w:rsidRDefault="00566832" w:rsidP="00094294">
            <w:pPr>
              <w:rPr>
                <w:sz w:val="18"/>
                <w:szCs w:val="18"/>
                <w:lang w:val="en-GB"/>
              </w:rPr>
            </w:pPr>
            <w:r w:rsidRPr="00DF5AE0">
              <w:rPr>
                <w:sz w:val="18"/>
                <w:szCs w:val="18"/>
                <w:lang w:val="en-GB"/>
              </w:rPr>
              <w:t>0.35</w:t>
            </w:r>
          </w:p>
        </w:tc>
        <w:tc>
          <w:tcPr>
            <w:tcW w:w="1514" w:type="dxa"/>
            <w:tcBorders>
              <w:top w:val="single" w:sz="8" w:space="0" w:color="FFFFFF"/>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7AADA797" w14:textId="77777777" w:rsidR="00566832" w:rsidRPr="00DF5AE0" w:rsidRDefault="00566832" w:rsidP="00094294">
            <w:pPr>
              <w:rPr>
                <w:sz w:val="18"/>
                <w:szCs w:val="18"/>
                <w:lang w:val="en-GB"/>
              </w:rPr>
            </w:pPr>
            <w:r w:rsidRPr="00DF5AE0">
              <w:rPr>
                <w:sz w:val="18"/>
                <w:szCs w:val="18"/>
                <w:lang w:val="en-GB"/>
              </w:rPr>
              <w:t>1.42</w:t>
            </w:r>
          </w:p>
        </w:tc>
        <w:tc>
          <w:tcPr>
            <w:tcW w:w="1514" w:type="dxa"/>
            <w:tcBorders>
              <w:top w:val="single" w:sz="8" w:space="0" w:color="FFFFFF"/>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730334D4" w14:textId="77777777" w:rsidR="00566832" w:rsidRPr="00DF5AE0" w:rsidRDefault="00566832" w:rsidP="00094294">
            <w:pPr>
              <w:rPr>
                <w:sz w:val="18"/>
                <w:szCs w:val="18"/>
                <w:lang w:val="en-GB"/>
              </w:rPr>
            </w:pPr>
            <w:r w:rsidRPr="00DF5AE0">
              <w:rPr>
                <w:sz w:val="18"/>
                <w:szCs w:val="18"/>
                <w:lang w:val="en-GB"/>
              </w:rPr>
              <w:t>0.35</w:t>
            </w:r>
          </w:p>
        </w:tc>
        <w:tc>
          <w:tcPr>
            <w:tcW w:w="1514" w:type="dxa"/>
            <w:tcBorders>
              <w:top w:val="single" w:sz="8" w:space="0" w:color="FFFFFF"/>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5D0E9549" w14:textId="77777777" w:rsidR="00566832" w:rsidRPr="00DF5AE0" w:rsidRDefault="00566832" w:rsidP="00094294">
            <w:pPr>
              <w:rPr>
                <w:sz w:val="18"/>
                <w:szCs w:val="18"/>
                <w:lang w:val="en-GB"/>
              </w:rPr>
            </w:pPr>
            <w:r w:rsidRPr="00DF5AE0">
              <w:rPr>
                <w:sz w:val="18"/>
                <w:szCs w:val="18"/>
                <w:lang w:val="en-GB"/>
              </w:rPr>
              <w:t>0.31</w:t>
            </w:r>
          </w:p>
        </w:tc>
      </w:tr>
      <w:tr w:rsidR="00566832" w:rsidRPr="00DF5AE0" w14:paraId="1673B9D0" w14:textId="77777777" w:rsidTr="00094294">
        <w:trPr>
          <w:trHeight w:val="95"/>
        </w:trPr>
        <w:tc>
          <w:tcPr>
            <w:tcW w:w="3484" w:type="dxa"/>
            <w:tcBorders>
              <w:top w:val="single" w:sz="8" w:space="0" w:color="FFFFFF"/>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7CE69ACB" w14:textId="1B84E4DA" w:rsidR="00566832" w:rsidRPr="00DF5AE0" w:rsidRDefault="001A0CF6" w:rsidP="00DE24D7">
            <w:pPr>
              <w:ind w:left="720" w:hanging="591"/>
              <w:rPr>
                <w:b/>
                <w:bCs/>
                <w:sz w:val="18"/>
                <w:szCs w:val="18"/>
                <w:lang w:val="en-GB"/>
              </w:rPr>
            </w:pPr>
            <w:r>
              <w:rPr>
                <w:b/>
                <w:bCs/>
                <w:sz w:val="18"/>
                <w:szCs w:val="18"/>
                <w:lang w:val="en-GB"/>
              </w:rPr>
              <w:t>Canakinumab</w:t>
            </w:r>
            <w:r w:rsidR="00F014A3">
              <w:rPr>
                <w:b/>
                <w:bCs/>
                <w:sz w:val="18"/>
                <w:szCs w:val="18"/>
                <w:lang w:val="en-GB"/>
              </w:rPr>
              <w:t xml:space="preserve"> </w:t>
            </w:r>
            <w:r>
              <w:rPr>
                <w:b/>
                <w:bCs/>
                <w:sz w:val="18"/>
                <w:szCs w:val="18"/>
                <w:lang w:val="en-GB"/>
              </w:rPr>
              <w:t>+</w:t>
            </w:r>
            <w:r w:rsidR="00F014A3">
              <w:rPr>
                <w:b/>
                <w:bCs/>
                <w:sz w:val="18"/>
                <w:szCs w:val="18"/>
                <w:lang w:val="en-GB"/>
              </w:rPr>
              <w:t xml:space="preserve"> </w:t>
            </w:r>
            <w:r>
              <w:rPr>
                <w:b/>
                <w:bCs/>
                <w:sz w:val="18"/>
                <w:szCs w:val="18"/>
                <w:lang w:val="en-GB"/>
              </w:rPr>
              <w:t>pembrolizumab</w:t>
            </w:r>
            <w:r w:rsidR="00F014A3">
              <w:rPr>
                <w:b/>
                <w:bCs/>
                <w:sz w:val="18"/>
                <w:szCs w:val="18"/>
                <w:lang w:val="en-GB"/>
              </w:rPr>
              <w:t xml:space="preserve"> </w:t>
            </w:r>
            <w:r>
              <w:rPr>
                <w:b/>
                <w:bCs/>
                <w:sz w:val="18"/>
                <w:szCs w:val="18"/>
                <w:lang w:val="en-GB"/>
              </w:rPr>
              <w:t>+</w:t>
            </w:r>
            <w:r w:rsidR="00F014A3">
              <w:rPr>
                <w:b/>
                <w:bCs/>
                <w:sz w:val="18"/>
                <w:szCs w:val="18"/>
                <w:lang w:val="en-GB"/>
              </w:rPr>
              <w:t xml:space="preserve"> </w:t>
            </w:r>
            <w:r>
              <w:rPr>
                <w:b/>
                <w:bCs/>
                <w:sz w:val="18"/>
                <w:szCs w:val="18"/>
                <w:lang w:val="en-GB"/>
              </w:rPr>
              <w:t>CT</w:t>
            </w:r>
            <w:r w:rsidR="007B388B">
              <w:rPr>
                <w:b/>
                <w:bCs/>
                <w:sz w:val="18"/>
                <w:szCs w:val="18"/>
                <w:lang w:val="en-GB"/>
              </w:rPr>
              <w:t>x</w:t>
            </w:r>
            <w:r w:rsidRPr="009C693A">
              <w:rPr>
                <w:b/>
                <w:bCs/>
                <w:sz w:val="18"/>
                <w:szCs w:val="18"/>
                <w:vertAlign w:val="superscript"/>
                <w:lang w:val="en-GB"/>
              </w:rPr>
              <w:t>a</w:t>
            </w:r>
            <w:r w:rsidR="00CE528D">
              <w:rPr>
                <w:b/>
                <w:bCs/>
                <w:sz w:val="18"/>
                <w:szCs w:val="18"/>
                <w:lang w:val="en-GB"/>
              </w:rPr>
              <w:t>:</w:t>
            </w:r>
            <w:r w:rsidR="00F014A3">
              <w:rPr>
                <w:b/>
                <w:bCs/>
                <w:sz w:val="18"/>
                <w:szCs w:val="18"/>
                <w:lang w:val="en-GB"/>
              </w:rPr>
              <w:t xml:space="preserve"> </w:t>
            </w:r>
            <w:r w:rsidR="00566832" w:rsidRPr="00DF5AE0">
              <w:rPr>
                <w:b/>
                <w:bCs/>
                <w:sz w:val="18"/>
                <w:szCs w:val="18"/>
                <w:lang w:val="en-GB"/>
              </w:rPr>
              <w:t>Inflamed</w:t>
            </w:r>
            <w:r w:rsidR="00CE528D">
              <w:rPr>
                <w:b/>
                <w:bCs/>
                <w:sz w:val="18"/>
                <w:szCs w:val="18"/>
                <w:vertAlign w:val="superscript"/>
                <w:lang w:val="en-GB"/>
              </w:rPr>
              <w:t>b</w:t>
            </w:r>
          </w:p>
        </w:tc>
        <w:tc>
          <w:tcPr>
            <w:tcW w:w="1514" w:type="dxa"/>
            <w:tcBorders>
              <w:top w:val="single" w:sz="8" w:space="0" w:color="FFFFFF"/>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35CD5DA6" w14:textId="77777777" w:rsidR="00566832" w:rsidRPr="00DF5AE0" w:rsidRDefault="00566832" w:rsidP="00094294">
            <w:pPr>
              <w:rPr>
                <w:sz w:val="18"/>
                <w:szCs w:val="18"/>
                <w:lang w:val="en-GB"/>
              </w:rPr>
            </w:pPr>
            <w:r w:rsidRPr="00DF5AE0">
              <w:rPr>
                <w:sz w:val="18"/>
                <w:szCs w:val="18"/>
                <w:lang w:val="en-GB"/>
              </w:rPr>
              <w:t>0.05</w:t>
            </w:r>
          </w:p>
        </w:tc>
        <w:tc>
          <w:tcPr>
            <w:tcW w:w="1514" w:type="dxa"/>
            <w:tcBorders>
              <w:top w:val="single" w:sz="8" w:space="0" w:color="FFFFFF"/>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228E858B" w14:textId="77777777" w:rsidR="00566832" w:rsidRPr="00DF5AE0" w:rsidRDefault="00566832" w:rsidP="00094294">
            <w:pPr>
              <w:rPr>
                <w:sz w:val="18"/>
                <w:szCs w:val="18"/>
                <w:lang w:val="en-GB"/>
              </w:rPr>
            </w:pPr>
            <w:r w:rsidRPr="00DF5AE0">
              <w:rPr>
                <w:sz w:val="18"/>
                <w:szCs w:val="18"/>
                <w:lang w:val="en-GB"/>
              </w:rPr>
              <w:t>1.05</w:t>
            </w:r>
          </w:p>
        </w:tc>
        <w:tc>
          <w:tcPr>
            <w:tcW w:w="1514" w:type="dxa"/>
            <w:tcBorders>
              <w:top w:val="single" w:sz="8" w:space="0" w:color="FFFFFF"/>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50A5EFF9" w14:textId="77777777" w:rsidR="00566832" w:rsidRPr="00DF5AE0" w:rsidRDefault="00566832" w:rsidP="00094294">
            <w:pPr>
              <w:rPr>
                <w:sz w:val="18"/>
                <w:szCs w:val="18"/>
                <w:lang w:val="en-GB"/>
              </w:rPr>
            </w:pPr>
            <w:r w:rsidRPr="00DF5AE0">
              <w:rPr>
                <w:sz w:val="18"/>
                <w:szCs w:val="18"/>
                <w:lang w:val="en-GB"/>
              </w:rPr>
              <w:t>0.42</w:t>
            </w:r>
          </w:p>
        </w:tc>
        <w:tc>
          <w:tcPr>
            <w:tcW w:w="1514" w:type="dxa"/>
            <w:tcBorders>
              <w:top w:val="single" w:sz="8" w:space="0" w:color="FFFFFF"/>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08F4126E" w14:textId="77777777" w:rsidR="00566832" w:rsidRPr="00DF5AE0" w:rsidRDefault="00566832" w:rsidP="00094294">
            <w:pPr>
              <w:rPr>
                <w:sz w:val="18"/>
                <w:szCs w:val="18"/>
                <w:lang w:val="en-GB"/>
              </w:rPr>
            </w:pPr>
            <w:r w:rsidRPr="00DF5AE0">
              <w:rPr>
                <w:sz w:val="18"/>
                <w:szCs w:val="18"/>
                <w:lang w:val="en-GB"/>
              </w:rPr>
              <w:t>0.90</w:t>
            </w:r>
          </w:p>
        </w:tc>
      </w:tr>
      <w:tr w:rsidR="00566832" w:rsidRPr="00DF5AE0" w14:paraId="68FB855C" w14:textId="77777777" w:rsidTr="00094294">
        <w:trPr>
          <w:trHeight w:val="371"/>
        </w:trPr>
        <w:tc>
          <w:tcPr>
            <w:tcW w:w="3484" w:type="dxa"/>
            <w:tcBorders>
              <w:top w:val="single" w:sz="8" w:space="0" w:color="FFFFFF"/>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70AC2EB6" w14:textId="544C3E5C" w:rsidR="00566832" w:rsidRPr="00DF5AE0" w:rsidRDefault="00CE528D" w:rsidP="00DE24D7">
            <w:pPr>
              <w:ind w:left="720" w:hanging="591"/>
              <w:rPr>
                <w:b/>
                <w:bCs/>
                <w:sz w:val="18"/>
                <w:szCs w:val="18"/>
                <w:lang w:val="en-GB"/>
              </w:rPr>
            </w:pPr>
            <w:r>
              <w:rPr>
                <w:b/>
                <w:bCs/>
                <w:sz w:val="18"/>
                <w:szCs w:val="18"/>
                <w:lang w:val="en-GB"/>
              </w:rPr>
              <w:t>Canakinumab</w:t>
            </w:r>
            <w:r w:rsidR="00F014A3">
              <w:rPr>
                <w:b/>
                <w:bCs/>
                <w:sz w:val="18"/>
                <w:szCs w:val="18"/>
                <w:lang w:val="en-GB"/>
              </w:rPr>
              <w:t xml:space="preserve"> </w:t>
            </w:r>
            <w:r>
              <w:rPr>
                <w:b/>
                <w:bCs/>
                <w:sz w:val="18"/>
                <w:szCs w:val="18"/>
                <w:lang w:val="en-GB"/>
              </w:rPr>
              <w:t>+</w:t>
            </w:r>
            <w:r w:rsidR="00F014A3">
              <w:rPr>
                <w:b/>
                <w:bCs/>
                <w:sz w:val="18"/>
                <w:szCs w:val="18"/>
                <w:lang w:val="en-GB"/>
              </w:rPr>
              <w:t xml:space="preserve"> </w:t>
            </w:r>
            <w:r>
              <w:rPr>
                <w:b/>
                <w:bCs/>
                <w:sz w:val="18"/>
                <w:szCs w:val="18"/>
                <w:lang w:val="en-GB"/>
              </w:rPr>
              <w:t>pembrolizumab</w:t>
            </w:r>
            <w:r w:rsidR="00F014A3">
              <w:rPr>
                <w:b/>
                <w:bCs/>
                <w:sz w:val="18"/>
                <w:szCs w:val="18"/>
                <w:lang w:val="en-GB"/>
              </w:rPr>
              <w:t xml:space="preserve"> </w:t>
            </w:r>
            <w:r>
              <w:rPr>
                <w:b/>
                <w:bCs/>
                <w:sz w:val="18"/>
                <w:szCs w:val="18"/>
                <w:lang w:val="en-GB"/>
              </w:rPr>
              <w:t>+</w:t>
            </w:r>
            <w:r w:rsidR="00F014A3">
              <w:rPr>
                <w:b/>
                <w:bCs/>
                <w:sz w:val="18"/>
                <w:szCs w:val="18"/>
                <w:lang w:val="en-GB"/>
              </w:rPr>
              <w:t xml:space="preserve"> </w:t>
            </w:r>
            <w:r>
              <w:rPr>
                <w:b/>
                <w:bCs/>
                <w:sz w:val="18"/>
                <w:szCs w:val="18"/>
                <w:lang w:val="en-GB"/>
              </w:rPr>
              <w:t>CT</w:t>
            </w:r>
            <w:r w:rsidR="007B388B">
              <w:rPr>
                <w:b/>
                <w:bCs/>
                <w:sz w:val="18"/>
                <w:szCs w:val="18"/>
                <w:lang w:val="en-GB"/>
              </w:rPr>
              <w:t>x</w:t>
            </w:r>
            <w:r w:rsidRPr="009C693A">
              <w:rPr>
                <w:b/>
                <w:bCs/>
                <w:sz w:val="18"/>
                <w:szCs w:val="18"/>
                <w:vertAlign w:val="superscript"/>
                <w:lang w:val="en-GB"/>
              </w:rPr>
              <w:t>a</w:t>
            </w:r>
            <w:r>
              <w:rPr>
                <w:b/>
                <w:bCs/>
                <w:sz w:val="18"/>
                <w:szCs w:val="18"/>
                <w:lang w:val="en-GB"/>
              </w:rPr>
              <w:t>:</w:t>
            </w:r>
            <w:r w:rsidR="00F014A3">
              <w:rPr>
                <w:b/>
                <w:bCs/>
                <w:sz w:val="18"/>
                <w:szCs w:val="18"/>
                <w:lang w:val="en-GB"/>
              </w:rPr>
              <w:t xml:space="preserve"> </w:t>
            </w:r>
            <w:r w:rsidR="00566832" w:rsidRPr="00DF5AE0">
              <w:rPr>
                <w:b/>
                <w:bCs/>
                <w:sz w:val="18"/>
                <w:szCs w:val="18"/>
                <w:lang w:val="en-GB"/>
              </w:rPr>
              <w:t>Above the median cut</w:t>
            </w:r>
            <w:r w:rsidR="00DC5D95" w:rsidRPr="00DF5AE0">
              <w:rPr>
                <w:b/>
                <w:bCs/>
                <w:sz w:val="18"/>
                <w:szCs w:val="18"/>
                <w:lang w:val="en-GB"/>
              </w:rPr>
              <w:t>-</w:t>
            </w:r>
            <w:r w:rsidR="00566832" w:rsidRPr="00DF5AE0">
              <w:rPr>
                <w:b/>
                <w:bCs/>
                <w:sz w:val="18"/>
                <w:szCs w:val="18"/>
                <w:lang w:val="en-GB"/>
              </w:rPr>
              <w:t>off (high)</w:t>
            </w:r>
            <w:r>
              <w:rPr>
                <w:b/>
                <w:bCs/>
                <w:sz w:val="18"/>
                <w:szCs w:val="18"/>
                <w:vertAlign w:val="superscript"/>
                <w:lang w:val="en-GB"/>
              </w:rPr>
              <w:t>c</w:t>
            </w:r>
          </w:p>
        </w:tc>
        <w:tc>
          <w:tcPr>
            <w:tcW w:w="1514" w:type="dxa"/>
            <w:tcBorders>
              <w:top w:val="single" w:sz="8" w:space="0" w:color="FFFFFF"/>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1888E744" w14:textId="77777777" w:rsidR="00566832" w:rsidRPr="00DF5AE0" w:rsidRDefault="00566832" w:rsidP="00094294">
            <w:pPr>
              <w:rPr>
                <w:sz w:val="18"/>
                <w:szCs w:val="18"/>
                <w:lang w:val="en-GB"/>
              </w:rPr>
            </w:pPr>
            <w:r w:rsidRPr="00DF5AE0">
              <w:rPr>
                <w:sz w:val="18"/>
                <w:szCs w:val="18"/>
                <w:lang w:val="en-GB"/>
              </w:rPr>
              <w:t>0.07</w:t>
            </w:r>
          </w:p>
        </w:tc>
        <w:tc>
          <w:tcPr>
            <w:tcW w:w="1514" w:type="dxa"/>
            <w:tcBorders>
              <w:top w:val="single" w:sz="8" w:space="0" w:color="FFFFFF"/>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571CEBF3" w14:textId="77777777" w:rsidR="00566832" w:rsidRPr="00DF5AE0" w:rsidRDefault="00566832" w:rsidP="00094294">
            <w:pPr>
              <w:rPr>
                <w:sz w:val="18"/>
                <w:szCs w:val="18"/>
                <w:lang w:val="en-GB"/>
              </w:rPr>
            </w:pPr>
            <w:r w:rsidRPr="00DF5AE0">
              <w:rPr>
                <w:sz w:val="18"/>
                <w:szCs w:val="18"/>
                <w:lang w:val="en-GB"/>
              </w:rPr>
              <w:t>1.07</w:t>
            </w:r>
          </w:p>
        </w:tc>
        <w:tc>
          <w:tcPr>
            <w:tcW w:w="1514" w:type="dxa"/>
            <w:tcBorders>
              <w:top w:val="single" w:sz="8" w:space="0" w:color="FFFFFF"/>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0B94B7BA" w14:textId="77777777" w:rsidR="00566832" w:rsidRPr="00DF5AE0" w:rsidRDefault="00566832" w:rsidP="00094294">
            <w:pPr>
              <w:rPr>
                <w:sz w:val="18"/>
                <w:szCs w:val="18"/>
                <w:lang w:val="en-GB"/>
              </w:rPr>
            </w:pPr>
            <w:r w:rsidRPr="00DF5AE0">
              <w:rPr>
                <w:sz w:val="18"/>
                <w:szCs w:val="18"/>
                <w:lang w:val="en-GB"/>
              </w:rPr>
              <w:t>0.26</w:t>
            </w:r>
          </w:p>
        </w:tc>
        <w:tc>
          <w:tcPr>
            <w:tcW w:w="1514" w:type="dxa"/>
            <w:tcBorders>
              <w:top w:val="single" w:sz="8" w:space="0" w:color="FFFFFF"/>
              <w:left w:val="single" w:sz="8" w:space="0" w:color="FFFFFF"/>
              <w:bottom w:val="single" w:sz="8" w:space="0" w:color="FFFFFF"/>
              <w:right w:val="single" w:sz="8" w:space="0" w:color="FFFFFF"/>
            </w:tcBorders>
            <w:shd w:val="clear" w:color="auto" w:fill="EBECEB"/>
            <w:tcMar>
              <w:top w:w="72" w:type="dxa"/>
              <w:left w:w="144" w:type="dxa"/>
              <w:bottom w:w="72" w:type="dxa"/>
              <w:right w:w="144" w:type="dxa"/>
            </w:tcMar>
            <w:vAlign w:val="center"/>
            <w:hideMark/>
          </w:tcPr>
          <w:p w14:paraId="63590401" w14:textId="77777777" w:rsidR="00566832" w:rsidRPr="00DF5AE0" w:rsidRDefault="00566832" w:rsidP="00094294">
            <w:pPr>
              <w:rPr>
                <w:sz w:val="18"/>
                <w:szCs w:val="18"/>
                <w:lang w:val="en-GB"/>
              </w:rPr>
            </w:pPr>
            <w:r w:rsidRPr="00DF5AE0">
              <w:rPr>
                <w:sz w:val="18"/>
                <w:szCs w:val="18"/>
                <w:lang w:val="en-GB"/>
              </w:rPr>
              <w:t>0.79</w:t>
            </w:r>
          </w:p>
        </w:tc>
      </w:tr>
      <w:tr w:rsidR="00566832" w:rsidRPr="00DF5AE0" w14:paraId="235F84C5" w14:textId="77777777" w:rsidTr="00094294">
        <w:trPr>
          <w:trHeight w:val="382"/>
        </w:trPr>
        <w:tc>
          <w:tcPr>
            <w:tcW w:w="348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43802F3" w14:textId="77777777" w:rsidR="00566832" w:rsidRPr="00DF5AE0" w:rsidRDefault="00566832" w:rsidP="00094294">
            <w:pPr>
              <w:rPr>
                <w:b/>
                <w:bCs/>
                <w:sz w:val="18"/>
                <w:szCs w:val="18"/>
                <w:lang w:val="en-GB"/>
              </w:rPr>
            </w:pPr>
            <w:r w:rsidRPr="00DF5AE0">
              <w:rPr>
                <w:b/>
                <w:bCs/>
                <w:sz w:val="18"/>
                <w:szCs w:val="18"/>
                <w:lang w:val="en-GB"/>
              </w:rPr>
              <w:t>PFS</w:t>
            </w:r>
          </w:p>
        </w:tc>
        <w:tc>
          <w:tcPr>
            <w:tcW w:w="151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3D5E6AA" w14:textId="77777777" w:rsidR="00566832" w:rsidRPr="00DF5AE0" w:rsidRDefault="00566832" w:rsidP="00094294">
            <w:pPr>
              <w:rPr>
                <w:sz w:val="18"/>
                <w:szCs w:val="18"/>
                <w:lang w:val="en-GB"/>
              </w:rPr>
            </w:pPr>
          </w:p>
        </w:tc>
        <w:tc>
          <w:tcPr>
            <w:tcW w:w="151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FFEDF0C" w14:textId="77777777" w:rsidR="00566832" w:rsidRPr="00DF5AE0" w:rsidRDefault="00566832" w:rsidP="00094294">
            <w:pPr>
              <w:rPr>
                <w:sz w:val="18"/>
                <w:szCs w:val="18"/>
                <w:lang w:val="en-GB"/>
              </w:rPr>
            </w:pPr>
          </w:p>
        </w:tc>
        <w:tc>
          <w:tcPr>
            <w:tcW w:w="151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FBFC0A6" w14:textId="77777777" w:rsidR="00566832" w:rsidRPr="00DF5AE0" w:rsidRDefault="00566832" w:rsidP="00094294">
            <w:pPr>
              <w:rPr>
                <w:sz w:val="18"/>
                <w:szCs w:val="18"/>
                <w:lang w:val="en-GB"/>
              </w:rPr>
            </w:pPr>
          </w:p>
        </w:tc>
        <w:tc>
          <w:tcPr>
            <w:tcW w:w="151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A4E92B9" w14:textId="77777777" w:rsidR="00566832" w:rsidRPr="00DF5AE0" w:rsidRDefault="00566832" w:rsidP="00094294">
            <w:pPr>
              <w:rPr>
                <w:sz w:val="18"/>
                <w:szCs w:val="18"/>
                <w:lang w:val="en-GB"/>
              </w:rPr>
            </w:pPr>
          </w:p>
        </w:tc>
      </w:tr>
      <w:tr w:rsidR="00566832" w:rsidRPr="00DF5AE0" w14:paraId="30BBEC60" w14:textId="77777777" w:rsidTr="00094294">
        <w:trPr>
          <w:trHeight w:val="382"/>
        </w:trPr>
        <w:tc>
          <w:tcPr>
            <w:tcW w:w="348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27550EF" w14:textId="0C012DFC" w:rsidR="00566832" w:rsidRPr="00DF5AE0" w:rsidRDefault="00CE528D" w:rsidP="00DE24D7">
            <w:pPr>
              <w:ind w:left="720" w:hanging="591"/>
              <w:rPr>
                <w:b/>
                <w:bCs/>
                <w:sz w:val="18"/>
                <w:szCs w:val="18"/>
                <w:lang w:val="en-GB"/>
              </w:rPr>
            </w:pPr>
            <w:r>
              <w:rPr>
                <w:b/>
                <w:bCs/>
                <w:sz w:val="18"/>
                <w:szCs w:val="18"/>
                <w:lang w:val="en-GB"/>
              </w:rPr>
              <w:t>Canakinumab</w:t>
            </w:r>
            <w:r w:rsidR="00F014A3">
              <w:rPr>
                <w:b/>
                <w:bCs/>
                <w:sz w:val="18"/>
                <w:szCs w:val="18"/>
                <w:lang w:val="en-GB"/>
              </w:rPr>
              <w:t xml:space="preserve"> </w:t>
            </w:r>
            <w:r>
              <w:rPr>
                <w:b/>
                <w:bCs/>
                <w:sz w:val="18"/>
                <w:szCs w:val="18"/>
                <w:lang w:val="en-GB"/>
              </w:rPr>
              <w:t>+</w:t>
            </w:r>
            <w:r w:rsidR="00F014A3">
              <w:rPr>
                <w:b/>
                <w:bCs/>
                <w:sz w:val="18"/>
                <w:szCs w:val="18"/>
                <w:lang w:val="en-GB"/>
              </w:rPr>
              <w:t xml:space="preserve"> </w:t>
            </w:r>
            <w:r>
              <w:rPr>
                <w:b/>
                <w:bCs/>
                <w:sz w:val="18"/>
                <w:szCs w:val="18"/>
                <w:lang w:val="en-GB"/>
              </w:rPr>
              <w:t>pembrolizumab</w:t>
            </w:r>
            <w:r w:rsidR="00F014A3">
              <w:rPr>
                <w:b/>
                <w:bCs/>
                <w:sz w:val="18"/>
                <w:szCs w:val="18"/>
                <w:lang w:val="en-GB"/>
              </w:rPr>
              <w:t xml:space="preserve"> </w:t>
            </w:r>
            <w:r>
              <w:rPr>
                <w:b/>
                <w:bCs/>
                <w:sz w:val="18"/>
                <w:szCs w:val="18"/>
                <w:lang w:val="en-GB"/>
              </w:rPr>
              <w:t>+</w:t>
            </w:r>
            <w:r w:rsidR="00F014A3">
              <w:rPr>
                <w:b/>
                <w:bCs/>
                <w:sz w:val="18"/>
                <w:szCs w:val="18"/>
                <w:lang w:val="en-GB"/>
              </w:rPr>
              <w:t xml:space="preserve"> </w:t>
            </w:r>
            <w:r>
              <w:rPr>
                <w:b/>
                <w:bCs/>
                <w:sz w:val="18"/>
                <w:szCs w:val="18"/>
                <w:lang w:val="en-GB"/>
              </w:rPr>
              <w:t>CT</w:t>
            </w:r>
            <w:r w:rsidR="007B388B">
              <w:rPr>
                <w:b/>
                <w:bCs/>
                <w:sz w:val="18"/>
                <w:szCs w:val="18"/>
                <w:lang w:val="en-GB"/>
              </w:rPr>
              <w:t>x</w:t>
            </w:r>
            <w:r w:rsidRPr="009C693A">
              <w:rPr>
                <w:b/>
                <w:bCs/>
                <w:sz w:val="18"/>
                <w:szCs w:val="18"/>
                <w:vertAlign w:val="superscript"/>
                <w:lang w:val="en-GB"/>
              </w:rPr>
              <w:t>a</w:t>
            </w:r>
            <w:r>
              <w:rPr>
                <w:b/>
                <w:bCs/>
                <w:sz w:val="18"/>
                <w:szCs w:val="18"/>
                <w:lang w:val="en-GB"/>
              </w:rPr>
              <w:t>:</w:t>
            </w:r>
            <w:r w:rsidR="00F014A3">
              <w:rPr>
                <w:b/>
                <w:bCs/>
                <w:sz w:val="18"/>
                <w:szCs w:val="18"/>
                <w:lang w:val="en-GB"/>
              </w:rPr>
              <w:t xml:space="preserve"> </w:t>
            </w:r>
            <w:r w:rsidR="00566832" w:rsidRPr="00DF5AE0">
              <w:rPr>
                <w:b/>
                <w:bCs/>
                <w:sz w:val="18"/>
                <w:szCs w:val="18"/>
                <w:lang w:val="en-GB"/>
              </w:rPr>
              <w:t>Excluded</w:t>
            </w:r>
            <w:r>
              <w:rPr>
                <w:b/>
                <w:bCs/>
                <w:sz w:val="18"/>
                <w:szCs w:val="18"/>
                <w:vertAlign w:val="superscript"/>
                <w:lang w:val="en-GB"/>
              </w:rPr>
              <w:t>b</w:t>
            </w:r>
          </w:p>
        </w:tc>
        <w:tc>
          <w:tcPr>
            <w:tcW w:w="151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9AEB2B9" w14:textId="77777777" w:rsidR="00566832" w:rsidRPr="00DF5AE0" w:rsidRDefault="00566832" w:rsidP="00094294">
            <w:pPr>
              <w:rPr>
                <w:sz w:val="18"/>
                <w:szCs w:val="18"/>
                <w:lang w:val="en-GB"/>
              </w:rPr>
            </w:pPr>
            <w:r w:rsidRPr="00DF5AE0">
              <w:rPr>
                <w:sz w:val="18"/>
                <w:szCs w:val="18"/>
                <w:lang w:val="en-GB"/>
              </w:rPr>
              <w:t>0.25</w:t>
            </w:r>
          </w:p>
        </w:tc>
        <w:tc>
          <w:tcPr>
            <w:tcW w:w="151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E0B2B24" w14:textId="77777777" w:rsidR="00566832" w:rsidRPr="00DF5AE0" w:rsidRDefault="00566832" w:rsidP="00094294">
            <w:pPr>
              <w:rPr>
                <w:sz w:val="18"/>
                <w:szCs w:val="18"/>
                <w:lang w:val="en-GB"/>
              </w:rPr>
            </w:pPr>
            <w:r w:rsidRPr="00DF5AE0">
              <w:rPr>
                <w:sz w:val="18"/>
                <w:szCs w:val="18"/>
                <w:lang w:val="en-GB"/>
              </w:rPr>
              <w:t>1.28</w:t>
            </w:r>
          </w:p>
        </w:tc>
        <w:tc>
          <w:tcPr>
            <w:tcW w:w="151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D82C5F0" w14:textId="77777777" w:rsidR="00566832" w:rsidRPr="00DF5AE0" w:rsidRDefault="00566832" w:rsidP="00094294">
            <w:pPr>
              <w:rPr>
                <w:sz w:val="18"/>
                <w:szCs w:val="18"/>
                <w:lang w:val="en-GB"/>
              </w:rPr>
            </w:pPr>
            <w:r w:rsidRPr="00DF5AE0">
              <w:rPr>
                <w:sz w:val="18"/>
                <w:szCs w:val="18"/>
                <w:lang w:val="en-GB"/>
              </w:rPr>
              <w:t>0.30</w:t>
            </w:r>
          </w:p>
        </w:tc>
        <w:tc>
          <w:tcPr>
            <w:tcW w:w="151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CF07B6C" w14:textId="77777777" w:rsidR="00566832" w:rsidRPr="00DF5AE0" w:rsidRDefault="00566832" w:rsidP="00094294">
            <w:pPr>
              <w:rPr>
                <w:sz w:val="18"/>
                <w:szCs w:val="18"/>
                <w:lang w:val="en-GB"/>
              </w:rPr>
            </w:pPr>
            <w:r w:rsidRPr="00DF5AE0">
              <w:rPr>
                <w:sz w:val="18"/>
                <w:szCs w:val="18"/>
                <w:lang w:val="en-GB"/>
              </w:rPr>
              <w:t>0.41</w:t>
            </w:r>
          </w:p>
        </w:tc>
      </w:tr>
      <w:tr w:rsidR="00566832" w:rsidRPr="00DF5AE0" w14:paraId="18966090" w14:textId="77777777" w:rsidTr="00094294">
        <w:trPr>
          <w:trHeight w:val="382"/>
        </w:trPr>
        <w:tc>
          <w:tcPr>
            <w:tcW w:w="348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467E861" w14:textId="244DD8DE" w:rsidR="00566832" w:rsidRPr="00DF5AE0" w:rsidRDefault="00CE528D" w:rsidP="00DE24D7">
            <w:pPr>
              <w:ind w:left="720" w:hanging="591"/>
              <w:rPr>
                <w:b/>
                <w:bCs/>
                <w:sz w:val="18"/>
                <w:szCs w:val="18"/>
                <w:lang w:val="en-GB"/>
              </w:rPr>
            </w:pPr>
            <w:r>
              <w:rPr>
                <w:b/>
                <w:bCs/>
                <w:sz w:val="18"/>
                <w:szCs w:val="18"/>
                <w:lang w:val="en-GB"/>
              </w:rPr>
              <w:t>Canakinumab</w:t>
            </w:r>
            <w:r w:rsidR="00F014A3">
              <w:rPr>
                <w:b/>
                <w:bCs/>
                <w:sz w:val="18"/>
                <w:szCs w:val="18"/>
                <w:lang w:val="en-GB"/>
              </w:rPr>
              <w:t xml:space="preserve"> </w:t>
            </w:r>
            <w:r>
              <w:rPr>
                <w:b/>
                <w:bCs/>
                <w:sz w:val="18"/>
                <w:szCs w:val="18"/>
                <w:lang w:val="en-GB"/>
              </w:rPr>
              <w:t>+</w:t>
            </w:r>
            <w:r w:rsidR="00F014A3">
              <w:rPr>
                <w:b/>
                <w:bCs/>
                <w:sz w:val="18"/>
                <w:szCs w:val="18"/>
                <w:lang w:val="en-GB"/>
              </w:rPr>
              <w:t xml:space="preserve"> </w:t>
            </w:r>
            <w:r>
              <w:rPr>
                <w:b/>
                <w:bCs/>
                <w:sz w:val="18"/>
                <w:szCs w:val="18"/>
                <w:lang w:val="en-GB"/>
              </w:rPr>
              <w:t>pembrolizumab</w:t>
            </w:r>
            <w:r w:rsidR="00F014A3">
              <w:rPr>
                <w:b/>
                <w:bCs/>
                <w:sz w:val="18"/>
                <w:szCs w:val="18"/>
                <w:lang w:val="en-GB"/>
              </w:rPr>
              <w:t xml:space="preserve"> </w:t>
            </w:r>
            <w:r>
              <w:rPr>
                <w:b/>
                <w:bCs/>
                <w:sz w:val="18"/>
                <w:szCs w:val="18"/>
                <w:lang w:val="en-GB"/>
              </w:rPr>
              <w:t>+</w:t>
            </w:r>
            <w:r w:rsidR="00F014A3">
              <w:rPr>
                <w:b/>
                <w:bCs/>
                <w:sz w:val="18"/>
                <w:szCs w:val="18"/>
                <w:lang w:val="en-GB"/>
              </w:rPr>
              <w:t xml:space="preserve"> </w:t>
            </w:r>
            <w:r>
              <w:rPr>
                <w:b/>
                <w:bCs/>
                <w:sz w:val="18"/>
                <w:szCs w:val="18"/>
                <w:lang w:val="en-GB"/>
              </w:rPr>
              <w:t>CT</w:t>
            </w:r>
            <w:r w:rsidR="007B388B">
              <w:rPr>
                <w:b/>
                <w:bCs/>
                <w:sz w:val="18"/>
                <w:szCs w:val="18"/>
                <w:lang w:val="en-GB"/>
              </w:rPr>
              <w:t>x</w:t>
            </w:r>
            <w:r w:rsidRPr="009C693A">
              <w:rPr>
                <w:b/>
                <w:bCs/>
                <w:sz w:val="18"/>
                <w:szCs w:val="18"/>
                <w:vertAlign w:val="superscript"/>
                <w:lang w:val="en-GB"/>
              </w:rPr>
              <w:t>a</w:t>
            </w:r>
            <w:r>
              <w:rPr>
                <w:b/>
                <w:bCs/>
                <w:sz w:val="18"/>
                <w:szCs w:val="18"/>
                <w:lang w:val="en-GB"/>
              </w:rPr>
              <w:t>:</w:t>
            </w:r>
            <w:r w:rsidR="00F014A3">
              <w:rPr>
                <w:b/>
                <w:bCs/>
                <w:sz w:val="18"/>
                <w:szCs w:val="18"/>
                <w:lang w:val="en-GB"/>
              </w:rPr>
              <w:t xml:space="preserve"> </w:t>
            </w:r>
            <w:r w:rsidR="00566832" w:rsidRPr="00DF5AE0">
              <w:rPr>
                <w:b/>
                <w:bCs/>
                <w:sz w:val="18"/>
                <w:szCs w:val="18"/>
                <w:lang w:val="en-GB"/>
              </w:rPr>
              <w:t>Inflamed</w:t>
            </w:r>
            <w:r>
              <w:rPr>
                <w:b/>
                <w:bCs/>
                <w:sz w:val="18"/>
                <w:szCs w:val="18"/>
                <w:vertAlign w:val="superscript"/>
                <w:lang w:val="en-GB"/>
              </w:rPr>
              <w:t>b</w:t>
            </w:r>
          </w:p>
        </w:tc>
        <w:tc>
          <w:tcPr>
            <w:tcW w:w="151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14AB259" w14:textId="77777777" w:rsidR="00566832" w:rsidRPr="00DF5AE0" w:rsidRDefault="00566832" w:rsidP="00094294">
            <w:pPr>
              <w:rPr>
                <w:sz w:val="18"/>
                <w:szCs w:val="18"/>
                <w:lang w:val="en-GB"/>
              </w:rPr>
            </w:pPr>
            <w:r w:rsidRPr="00DF5AE0">
              <w:rPr>
                <w:sz w:val="18"/>
                <w:szCs w:val="18"/>
                <w:lang w:val="en-GB"/>
              </w:rPr>
              <w:t>0.03</w:t>
            </w:r>
          </w:p>
        </w:tc>
        <w:tc>
          <w:tcPr>
            <w:tcW w:w="151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9A8C364" w14:textId="77777777" w:rsidR="00566832" w:rsidRPr="00DF5AE0" w:rsidRDefault="00566832" w:rsidP="00094294">
            <w:pPr>
              <w:rPr>
                <w:sz w:val="18"/>
                <w:szCs w:val="18"/>
                <w:lang w:val="en-GB"/>
              </w:rPr>
            </w:pPr>
            <w:r w:rsidRPr="00DF5AE0">
              <w:rPr>
                <w:sz w:val="18"/>
                <w:szCs w:val="18"/>
                <w:lang w:val="en-GB"/>
              </w:rPr>
              <w:t>1.04</w:t>
            </w:r>
          </w:p>
        </w:tc>
        <w:tc>
          <w:tcPr>
            <w:tcW w:w="151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A5CC2F8" w14:textId="77777777" w:rsidR="00566832" w:rsidRPr="00DF5AE0" w:rsidRDefault="00566832" w:rsidP="00094294">
            <w:pPr>
              <w:rPr>
                <w:sz w:val="18"/>
                <w:szCs w:val="18"/>
                <w:lang w:val="en-GB"/>
              </w:rPr>
            </w:pPr>
            <w:r w:rsidRPr="00DF5AE0">
              <w:rPr>
                <w:sz w:val="18"/>
                <w:szCs w:val="18"/>
                <w:lang w:val="en-GB"/>
              </w:rPr>
              <w:t>0.35</w:t>
            </w:r>
          </w:p>
        </w:tc>
        <w:tc>
          <w:tcPr>
            <w:tcW w:w="151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3B096CF" w14:textId="77777777" w:rsidR="00566832" w:rsidRPr="00DF5AE0" w:rsidRDefault="00566832" w:rsidP="00094294">
            <w:pPr>
              <w:rPr>
                <w:sz w:val="18"/>
                <w:szCs w:val="18"/>
                <w:lang w:val="en-GB"/>
              </w:rPr>
            </w:pPr>
            <w:r w:rsidRPr="00DF5AE0">
              <w:rPr>
                <w:sz w:val="18"/>
                <w:szCs w:val="18"/>
                <w:lang w:val="en-GB"/>
              </w:rPr>
              <w:t>0.92</w:t>
            </w:r>
          </w:p>
        </w:tc>
      </w:tr>
      <w:tr w:rsidR="00566832" w:rsidRPr="003B5C3C" w14:paraId="288DA1CC" w14:textId="77777777" w:rsidTr="00094294">
        <w:trPr>
          <w:trHeight w:val="13"/>
        </w:trPr>
        <w:tc>
          <w:tcPr>
            <w:tcW w:w="3484" w:type="dxa"/>
            <w:tcBorders>
              <w:top w:val="single" w:sz="8" w:space="0" w:color="FFFFFF"/>
              <w:left w:val="single" w:sz="8" w:space="0" w:color="FFFFFF"/>
              <w:bottom w:val="single" w:sz="18" w:space="0" w:color="000000"/>
              <w:right w:val="single" w:sz="8" w:space="0" w:color="FFFFFF"/>
            </w:tcBorders>
            <w:shd w:val="clear" w:color="auto" w:fill="auto"/>
            <w:tcMar>
              <w:top w:w="72" w:type="dxa"/>
              <w:left w:w="144" w:type="dxa"/>
              <w:bottom w:w="72" w:type="dxa"/>
              <w:right w:w="144" w:type="dxa"/>
            </w:tcMar>
            <w:vAlign w:val="center"/>
            <w:hideMark/>
          </w:tcPr>
          <w:p w14:paraId="5C03343A" w14:textId="59857897" w:rsidR="00566832" w:rsidRPr="00DF5AE0" w:rsidRDefault="00CE528D" w:rsidP="00DE24D7">
            <w:pPr>
              <w:ind w:left="720" w:hanging="591"/>
              <w:rPr>
                <w:b/>
                <w:bCs/>
                <w:sz w:val="18"/>
                <w:szCs w:val="18"/>
                <w:lang w:val="en-GB"/>
              </w:rPr>
            </w:pPr>
            <w:r>
              <w:rPr>
                <w:b/>
                <w:bCs/>
                <w:sz w:val="18"/>
                <w:szCs w:val="18"/>
                <w:lang w:val="en-GB"/>
              </w:rPr>
              <w:t>Canakinumab</w:t>
            </w:r>
            <w:r w:rsidR="00F014A3">
              <w:rPr>
                <w:b/>
                <w:bCs/>
                <w:sz w:val="18"/>
                <w:szCs w:val="18"/>
                <w:lang w:val="en-GB"/>
              </w:rPr>
              <w:t xml:space="preserve"> </w:t>
            </w:r>
            <w:r>
              <w:rPr>
                <w:b/>
                <w:bCs/>
                <w:sz w:val="18"/>
                <w:szCs w:val="18"/>
                <w:lang w:val="en-GB"/>
              </w:rPr>
              <w:t>+</w:t>
            </w:r>
            <w:r w:rsidR="00F014A3">
              <w:rPr>
                <w:b/>
                <w:bCs/>
                <w:sz w:val="18"/>
                <w:szCs w:val="18"/>
                <w:lang w:val="en-GB"/>
              </w:rPr>
              <w:t xml:space="preserve"> </w:t>
            </w:r>
            <w:r>
              <w:rPr>
                <w:b/>
                <w:bCs/>
                <w:sz w:val="18"/>
                <w:szCs w:val="18"/>
                <w:lang w:val="en-GB"/>
              </w:rPr>
              <w:t>pembrolizumab</w:t>
            </w:r>
            <w:r w:rsidR="00F014A3">
              <w:rPr>
                <w:b/>
                <w:bCs/>
                <w:sz w:val="18"/>
                <w:szCs w:val="18"/>
                <w:lang w:val="en-GB"/>
              </w:rPr>
              <w:t xml:space="preserve"> </w:t>
            </w:r>
            <w:r>
              <w:rPr>
                <w:b/>
                <w:bCs/>
                <w:sz w:val="18"/>
                <w:szCs w:val="18"/>
                <w:lang w:val="en-GB"/>
              </w:rPr>
              <w:t>+</w:t>
            </w:r>
            <w:r w:rsidR="00F014A3">
              <w:rPr>
                <w:b/>
                <w:bCs/>
                <w:sz w:val="18"/>
                <w:szCs w:val="18"/>
                <w:lang w:val="en-GB"/>
              </w:rPr>
              <w:t xml:space="preserve"> </w:t>
            </w:r>
            <w:r>
              <w:rPr>
                <w:b/>
                <w:bCs/>
                <w:sz w:val="18"/>
                <w:szCs w:val="18"/>
                <w:lang w:val="en-GB"/>
              </w:rPr>
              <w:t>CT</w:t>
            </w:r>
            <w:r w:rsidR="007B388B">
              <w:rPr>
                <w:b/>
                <w:bCs/>
                <w:sz w:val="18"/>
                <w:szCs w:val="18"/>
                <w:lang w:val="en-GB"/>
              </w:rPr>
              <w:t>x</w:t>
            </w:r>
            <w:r w:rsidRPr="009C693A">
              <w:rPr>
                <w:b/>
                <w:bCs/>
                <w:sz w:val="18"/>
                <w:szCs w:val="18"/>
                <w:vertAlign w:val="superscript"/>
                <w:lang w:val="en-GB"/>
              </w:rPr>
              <w:t>a</w:t>
            </w:r>
            <w:r>
              <w:rPr>
                <w:b/>
                <w:bCs/>
                <w:sz w:val="18"/>
                <w:szCs w:val="18"/>
                <w:lang w:val="en-GB"/>
              </w:rPr>
              <w:t>:</w:t>
            </w:r>
            <w:r w:rsidR="00F014A3">
              <w:rPr>
                <w:b/>
                <w:bCs/>
                <w:sz w:val="18"/>
                <w:szCs w:val="18"/>
                <w:lang w:val="en-GB"/>
              </w:rPr>
              <w:t xml:space="preserve"> </w:t>
            </w:r>
            <w:r w:rsidR="00566832" w:rsidRPr="00DF5AE0">
              <w:rPr>
                <w:b/>
                <w:bCs/>
                <w:sz w:val="18"/>
                <w:szCs w:val="18"/>
                <w:lang w:val="en-GB"/>
              </w:rPr>
              <w:t>Above the median cut</w:t>
            </w:r>
            <w:r w:rsidR="00DC5D95" w:rsidRPr="00DF5AE0">
              <w:rPr>
                <w:b/>
                <w:bCs/>
                <w:sz w:val="18"/>
                <w:szCs w:val="18"/>
                <w:lang w:val="en-GB"/>
              </w:rPr>
              <w:t>-</w:t>
            </w:r>
            <w:r w:rsidR="00566832" w:rsidRPr="00DF5AE0">
              <w:rPr>
                <w:b/>
                <w:bCs/>
                <w:sz w:val="18"/>
                <w:szCs w:val="18"/>
                <w:lang w:val="en-GB"/>
              </w:rPr>
              <w:t>off (high)</w:t>
            </w:r>
            <w:r>
              <w:rPr>
                <w:b/>
                <w:bCs/>
                <w:sz w:val="18"/>
                <w:szCs w:val="18"/>
                <w:vertAlign w:val="superscript"/>
                <w:lang w:val="en-GB"/>
              </w:rPr>
              <w:t>c</w:t>
            </w:r>
          </w:p>
        </w:tc>
        <w:tc>
          <w:tcPr>
            <w:tcW w:w="1514" w:type="dxa"/>
            <w:tcBorders>
              <w:top w:val="single" w:sz="8" w:space="0" w:color="FFFFFF"/>
              <w:left w:val="single" w:sz="8" w:space="0" w:color="FFFFFF"/>
              <w:bottom w:val="single" w:sz="18" w:space="0" w:color="000000"/>
              <w:right w:val="single" w:sz="8" w:space="0" w:color="FFFFFF"/>
            </w:tcBorders>
            <w:shd w:val="clear" w:color="auto" w:fill="auto"/>
            <w:tcMar>
              <w:top w:w="72" w:type="dxa"/>
              <w:left w:w="144" w:type="dxa"/>
              <w:bottom w:w="72" w:type="dxa"/>
              <w:right w:w="144" w:type="dxa"/>
            </w:tcMar>
            <w:vAlign w:val="center"/>
            <w:hideMark/>
          </w:tcPr>
          <w:p w14:paraId="01F76C97" w14:textId="77777777" w:rsidR="00566832" w:rsidRPr="00DF5AE0" w:rsidRDefault="00566832" w:rsidP="00094294">
            <w:pPr>
              <w:rPr>
                <w:sz w:val="18"/>
                <w:szCs w:val="18"/>
                <w:lang w:val="en-GB"/>
              </w:rPr>
            </w:pPr>
            <w:r w:rsidRPr="00DF5AE0">
              <w:rPr>
                <w:sz w:val="18"/>
                <w:szCs w:val="18"/>
                <w:lang w:val="en-GB"/>
              </w:rPr>
              <w:t>0.29</w:t>
            </w:r>
          </w:p>
        </w:tc>
        <w:tc>
          <w:tcPr>
            <w:tcW w:w="1514" w:type="dxa"/>
            <w:tcBorders>
              <w:top w:val="single" w:sz="8" w:space="0" w:color="FFFFFF"/>
              <w:left w:val="single" w:sz="8" w:space="0" w:color="FFFFFF"/>
              <w:bottom w:val="single" w:sz="18" w:space="0" w:color="000000"/>
              <w:right w:val="single" w:sz="8" w:space="0" w:color="FFFFFF"/>
            </w:tcBorders>
            <w:shd w:val="clear" w:color="auto" w:fill="auto"/>
            <w:tcMar>
              <w:top w:w="72" w:type="dxa"/>
              <w:left w:w="144" w:type="dxa"/>
              <w:bottom w:w="72" w:type="dxa"/>
              <w:right w:w="144" w:type="dxa"/>
            </w:tcMar>
            <w:vAlign w:val="center"/>
            <w:hideMark/>
          </w:tcPr>
          <w:p w14:paraId="0C0D9654" w14:textId="77777777" w:rsidR="00566832" w:rsidRPr="00DF5AE0" w:rsidRDefault="00566832" w:rsidP="00094294">
            <w:pPr>
              <w:rPr>
                <w:sz w:val="18"/>
                <w:szCs w:val="18"/>
                <w:lang w:val="en-GB"/>
              </w:rPr>
            </w:pPr>
            <w:r w:rsidRPr="00DF5AE0">
              <w:rPr>
                <w:sz w:val="18"/>
                <w:szCs w:val="18"/>
                <w:lang w:val="en-GB"/>
              </w:rPr>
              <w:t>1.34</w:t>
            </w:r>
          </w:p>
        </w:tc>
        <w:tc>
          <w:tcPr>
            <w:tcW w:w="1514" w:type="dxa"/>
            <w:tcBorders>
              <w:top w:val="single" w:sz="8" w:space="0" w:color="FFFFFF"/>
              <w:left w:val="single" w:sz="8" w:space="0" w:color="FFFFFF"/>
              <w:bottom w:val="single" w:sz="18" w:space="0" w:color="000000"/>
              <w:right w:val="single" w:sz="8" w:space="0" w:color="FFFFFF"/>
            </w:tcBorders>
            <w:shd w:val="clear" w:color="auto" w:fill="auto"/>
            <w:tcMar>
              <w:top w:w="72" w:type="dxa"/>
              <w:left w:w="144" w:type="dxa"/>
              <w:bottom w:w="72" w:type="dxa"/>
              <w:right w:w="144" w:type="dxa"/>
            </w:tcMar>
            <w:vAlign w:val="center"/>
            <w:hideMark/>
          </w:tcPr>
          <w:p w14:paraId="004CD436" w14:textId="77777777" w:rsidR="00566832" w:rsidRPr="00DF5AE0" w:rsidRDefault="00566832" w:rsidP="00094294">
            <w:pPr>
              <w:rPr>
                <w:sz w:val="18"/>
                <w:szCs w:val="18"/>
                <w:lang w:val="en-GB"/>
              </w:rPr>
            </w:pPr>
            <w:r w:rsidRPr="00DF5AE0">
              <w:rPr>
                <w:sz w:val="18"/>
                <w:szCs w:val="18"/>
                <w:lang w:val="en-GB"/>
              </w:rPr>
              <w:t>0.22</w:t>
            </w:r>
          </w:p>
        </w:tc>
        <w:tc>
          <w:tcPr>
            <w:tcW w:w="1514" w:type="dxa"/>
            <w:tcBorders>
              <w:top w:val="single" w:sz="8" w:space="0" w:color="FFFFFF"/>
              <w:left w:val="single" w:sz="8" w:space="0" w:color="FFFFFF"/>
              <w:bottom w:val="single" w:sz="18" w:space="0" w:color="000000"/>
              <w:right w:val="single" w:sz="8" w:space="0" w:color="FFFFFF"/>
            </w:tcBorders>
            <w:shd w:val="clear" w:color="auto" w:fill="auto"/>
            <w:tcMar>
              <w:top w:w="72" w:type="dxa"/>
              <w:left w:w="144" w:type="dxa"/>
              <w:bottom w:w="72" w:type="dxa"/>
              <w:right w:w="144" w:type="dxa"/>
            </w:tcMar>
            <w:vAlign w:val="center"/>
            <w:hideMark/>
          </w:tcPr>
          <w:p w14:paraId="1E75CEDC" w14:textId="77777777" w:rsidR="00566832" w:rsidRPr="00DF5AE0" w:rsidRDefault="00566832" w:rsidP="00094294">
            <w:pPr>
              <w:rPr>
                <w:sz w:val="18"/>
                <w:szCs w:val="18"/>
                <w:lang w:val="en-GB"/>
              </w:rPr>
            </w:pPr>
            <w:r w:rsidRPr="00DF5AE0">
              <w:rPr>
                <w:sz w:val="18"/>
                <w:szCs w:val="18"/>
                <w:lang w:val="en-GB"/>
              </w:rPr>
              <w:t>0.18</w:t>
            </w:r>
          </w:p>
        </w:tc>
      </w:tr>
    </w:tbl>
    <w:p w14:paraId="5C84E22A" w14:textId="77777777" w:rsidR="00566832" w:rsidRDefault="00566832" w:rsidP="00566832">
      <w:pPr>
        <w:rPr>
          <w:b/>
          <w:bCs/>
        </w:rPr>
      </w:pPr>
    </w:p>
    <w:p w14:paraId="099338D0" w14:textId="7B2B3423" w:rsidR="007B388B" w:rsidRDefault="00CE528D" w:rsidP="00566832">
      <w:r>
        <w:t xml:space="preserve">Reference level of the treatment arm: </w:t>
      </w:r>
      <w:r w:rsidRPr="002C0F56">
        <w:rPr>
          <w:vertAlign w:val="superscript"/>
        </w:rPr>
        <w:t>a</w:t>
      </w:r>
      <w:r>
        <w:t>Placebo</w:t>
      </w:r>
      <w:r w:rsidR="00F014A3">
        <w:t xml:space="preserve"> </w:t>
      </w:r>
      <w:r>
        <w:t>+</w:t>
      </w:r>
      <w:r w:rsidR="00F014A3">
        <w:t xml:space="preserve"> </w:t>
      </w:r>
      <w:r>
        <w:t>pembrolizu</w:t>
      </w:r>
      <w:r w:rsidR="007B388B">
        <w:t>mab</w:t>
      </w:r>
      <w:r w:rsidR="00F014A3">
        <w:t xml:space="preserve"> </w:t>
      </w:r>
      <w:r w:rsidR="007B388B">
        <w:t>+</w:t>
      </w:r>
      <w:r w:rsidR="00F014A3">
        <w:t xml:space="preserve"> </w:t>
      </w:r>
      <w:r w:rsidR="007B388B">
        <w:t>CTx.</w:t>
      </w:r>
    </w:p>
    <w:p w14:paraId="70E55FA7" w14:textId="1855F3A6" w:rsidR="00566832" w:rsidRDefault="00566832" w:rsidP="00566832">
      <w:r w:rsidRPr="009C35D7">
        <w:t>Reference level of CD8 subgroup:</w:t>
      </w:r>
      <w:r>
        <w:t xml:space="preserve"> </w:t>
      </w:r>
      <w:r w:rsidR="007B388B">
        <w:rPr>
          <w:vertAlign w:val="superscript"/>
        </w:rPr>
        <w:t>b</w:t>
      </w:r>
      <w:r w:rsidRPr="009C35D7">
        <w:t>CD8</w:t>
      </w:r>
      <w:r w:rsidR="00D61E81" w:rsidRPr="00D61E81">
        <w:rPr>
          <w:vertAlign w:val="superscript"/>
        </w:rPr>
        <w:t>+</w:t>
      </w:r>
      <w:r w:rsidRPr="009C35D7">
        <w:t xml:space="preserve"> </w:t>
      </w:r>
      <w:r>
        <w:t xml:space="preserve">desert; </w:t>
      </w:r>
      <w:r w:rsidR="007B388B">
        <w:rPr>
          <w:vertAlign w:val="superscript"/>
        </w:rPr>
        <w:t>c</w:t>
      </w:r>
      <w:r w:rsidRPr="009C35D7">
        <w:t>CD8</w:t>
      </w:r>
      <w:r w:rsidR="00F72051">
        <w:t>-</w:t>
      </w:r>
      <w:r w:rsidRPr="009C35D7">
        <w:t>low</w:t>
      </w:r>
      <w:r w:rsidR="00A57CA5">
        <w:t>.</w:t>
      </w:r>
    </w:p>
    <w:p w14:paraId="44BF455B" w14:textId="05D7B6F7" w:rsidR="009108BE" w:rsidRDefault="00BA3850" w:rsidP="00127B03">
      <w:r w:rsidRPr="00BC6CBA">
        <w:rPr>
          <w:b/>
          <w:bCs/>
        </w:rPr>
        <w:t xml:space="preserve">Abbreviations: </w:t>
      </w:r>
      <w:r w:rsidR="00453FAF">
        <w:t xml:space="preserve">Coef, coefficient; CTx, chemotherapy treatment; </w:t>
      </w:r>
      <w:r w:rsidR="00B24B62">
        <w:t>Exp, exponential; SE, standard error</w:t>
      </w:r>
    </w:p>
    <w:p w14:paraId="035639F0" w14:textId="1DF9698E" w:rsidR="00947B36" w:rsidRDefault="00947B36">
      <w:r>
        <w:br w:type="page"/>
      </w:r>
    </w:p>
    <w:p w14:paraId="0865C4EC" w14:textId="42DDA02F" w:rsidR="00947B36" w:rsidRPr="00E118C6" w:rsidRDefault="00947B36" w:rsidP="00947B36">
      <w:pPr>
        <w:rPr>
          <w:b/>
          <w:bCs/>
          <w:sz w:val="24"/>
          <w:szCs w:val="24"/>
        </w:rPr>
      </w:pPr>
      <w:r>
        <w:rPr>
          <w:b/>
          <w:bCs/>
          <w:sz w:val="24"/>
          <w:szCs w:val="24"/>
        </w:rPr>
        <w:lastRenderedPageBreak/>
        <w:t xml:space="preserve">Supplementary Table S4. </w:t>
      </w:r>
      <w:r w:rsidR="00ED15D2" w:rsidRPr="00ED15D2">
        <w:rPr>
          <w:b/>
          <w:bCs/>
          <w:sz w:val="24"/>
          <w:szCs w:val="24"/>
        </w:rPr>
        <w:t xml:space="preserve">Representativeness of </w:t>
      </w:r>
      <w:r w:rsidR="00ED15D2">
        <w:rPr>
          <w:b/>
          <w:bCs/>
          <w:sz w:val="24"/>
          <w:szCs w:val="24"/>
        </w:rPr>
        <w:t>s</w:t>
      </w:r>
      <w:r w:rsidR="00ED15D2" w:rsidRPr="00ED15D2">
        <w:rPr>
          <w:b/>
          <w:bCs/>
          <w:sz w:val="24"/>
          <w:szCs w:val="24"/>
        </w:rPr>
        <w:t xml:space="preserve">tudy </w:t>
      </w:r>
      <w:r w:rsidR="00ED15D2">
        <w:rPr>
          <w:b/>
          <w:bCs/>
          <w:sz w:val="24"/>
          <w:szCs w:val="24"/>
        </w:rPr>
        <w:t>p</w:t>
      </w:r>
      <w:r w:rsidR="00ED15D2" w:rsidRPr="00ED15D2">
        <w:rPr>
          <w:b/>
          <w:bCs/>
          <w:sz w:val="24"/>
          <w:szCs w:val="24"/>
        </w:rPr>
        <w:t>articipants</w:t>
      </w:r>
    </w:p>
    <w:tbl>
      <w:tblPr>
        <w:tblStyle w:val="TableGrid"/>
        <w:tblW w:w="0" w:type="auto"/>
        <w:tblLook w:val="04A0" w:firstRow="1" w:lastRow="0" w:firstColumn="1" w:lastColumn="0" w:noHBand="0" w:noVBand="1"/>
      </w:tblPr>
      <w:tblGrid>
        <w:gridCol w:w="3451"/>
        <w:gridCol w:w="5899"/>
      </w:tblGrid>
      <w:tr w:rsidR="000766D6" w14:paraId="53B93AD0" w14:textId="77777777" w:rsidTr="001462BB">
        <w:tc>
          <w:tcPr>
            <w:tcW w:w="2547" w:type="dxa"/>
          </w:tcPr>
          <w:p w14:paraId="2731E47C" w14:textId="77777777" w:rsidR="000766D6" w:rsidRDefault="000766D6" w:rsidP="001462BB">
            <w:r>
              <w:t>Cancer type(s)/subtype(s)/stage(s)/condition</w:t>
            </w:r>
          </w:p>
        </w:tc>
        <w:tc>
          <w:tcPr>
            <w:tcW w:w="6469" w:type="dxa"/>
          </w:tcPr>
          <w:p w14:paraId="40172A29" w14:textId="77777777" w:rsidR="000766D6" w:rsidRDefault="000766D6" w:rsidP="001462BB">
            <w:r>
              <w:t>Stage IB-IIIA and Stage IIIB-IV NSCLC</w:t>
            </w:r>
          </w:p>
        </w:tc>
      </w:tr>
      <w:tr w:rsidR="000766D6" w14:paraId="59C59F41" w14:textId="77777777" w:rsidTr="00A26549">
        <w:tc>
          <w:tcPr>
            <w:tcW w:w="2547" w:type="dxa"/>
            <w:shd w:val="clear" w:color="auto" w:fill="E7E6E6" w:themeFill="background2"/>
          </w:tcPr>
          <w:p w14:paraId="04122830" w14:textId="77777777" w:rsidR="000766D6" w:rsidRDefault="000766D6" w:rsidP="001462BB">
            <w:r>
              <w:t>Considerations related to:</w:t>
            </w:r>
          </w:p>
        </w:tc>
        <w:tc>
          <w:tcPr>
            <w:tcW w:w="6469" w:type="dxa"/>
            <w:shd w:val="clear" w:color="auto" w:fill="E7E6E6" w:themeFill="background2"/>
          </w:tcPr>
          <w:p w14:paraId="479C7F1F" w14:textId="77777777" w:rsidR="000766D6" w:rsidRDefault="000766D6" w:rsidP="001462BB"/>
        </w:tc>
      </w:tr>
      <w:tr w:rsidR="000766D6" w14:paraId="53C7CE67" w14:textId="77777777" w:rsidTr="001462BB">
        <w:tc>
          <w:tcPr>
            <w:tcW w:w="2547" w:type="dxa"/>
          </w:tcPr>
          <w:p w14:paraId="0D7B5609" w14:textId="77777777" w:rsidR="000766D6" w:rsidRDefault="000766D6" w:rsidP="00F52B02">
            <w:pPr>
              <w:ind w:left="720"/>
            </w:pPr>
            <w:r>
              <w:t>Sex</w:t>
            </w:r>
          </w:p>
        </w:tc>
        <w:tc>
          <w:tcPr>
            <w:tcW w:w="6469" w:type="dxa"/>
          </w:tcPr>
          <w:p w14:paraId="4FA04D71" w14:textId="2B464E4E" w:rsidR="000766D6" w:rsidRDefault="000766D6" w:rsidP="001462BB">
            <w:r>
              <w:t>The incidence of lung cancer, of which NSCLC makes up ~85%</w:t>
            </w:r>
            <w:r w:rsidR="00040E7F">
              <w:t xml:space="preserve"> (1)</w:t>
            </w:r>
            <w:r>
              <w:t>, is higher in males than females (53% vs 47%); this gap has been closing in recent years</w:t>
            </w:r>
            <w:r w:rsidR="00040E7F">
              <w:t xml:space="preserve"> (2)</w:t>
            </w:r>
            <w:proofErr w:type="gramStart"/>
            <w:r w:rsidR="00FF4D73">
              <w:t>.</w:t>
            </w:r>
            <w:r>
              <w:t xml:space="preserve">  </w:t>
            </w:r>
            <w:proofErr w:type="gramEnd"/>
          </w:p>
        </w:tc>
      </w:tr>
      <w:tr w:rsidR="000766D6" w14:paraId="2E4276EB" w14:textId="77777777" w:rsidTr="001462BB">
        <w:tc>
          <w:tcPr>
            <w:tcW w:w="2547" w:type="dxa"/>
          </w:tcPr>
          <w:p w14:paraId="334623E7" w14:textId="77777777" w:rsidR="000766D6" w:rsidRDefault="000766D6" w:rsidP="00F52B02">
            <w:pPr>
              <w:ind w:left="720"/>
            </w:pPr>
            <w:r>
              <w:t>Age</w:t>
            </w:r>
          </w:p>
        </w:tc>
        <w:tc>
          <w:tcPr>
            <w:tcW w:w="6469" w:type="dxa"/>
          </w:tcPr>
          <w:p w14:paraId="24DC30A2" w14:textId="4336BEAF" w:rsidR="000766D6" w:rsidRDefault="000766D6" w:rsidP="001462BB">
            <w:r>
              <w:t>Lung cancer mainly occurs in older adults with most people diagnosed being 65 years or age or older</w:t>
            </w:r>
            <w:r w:rsidR="00040E7F">
              <w:t xml:space="preserve"> (1)</w:t>
            </w:r>
            <w:r w:rsidR="00FF4D73">
              <w:t>.</w:t>
            </w:r>
          </w:p>
        </w:tc>
      </w:tr>
      <w:tr w:rsidR="000766D6" w14:paraId="4B623F44" w14:textId="77777777" w:rsidTr="001462BB">
        <w:tc>
          <w:tcPr>
            <w:tcW w:w="2547" w:type="dxa"/>
          </w:tcPr>
          <w:p w14:paraId="46D8D476" w14:textId="77777777" w:rsidR="000766D6" w:rsidRDefault="000766D6" w:rsidP="00F52B02">
            <w:pPr>
              <w:ind w:left="720"/>
            </w:pPr>
            <w:r>
              <w:t>Race/ethnicity</w:t>
            </w:r>
          </w:p>
        </w:tc>
        <w:tc>
          <w:tcPr>
            <w:tcW w:w="6469" w:type="dxa"/>
          </w:tcPr>
          <w:p w14:paraId="075B8A76" w14:textId="263E09D4" w:rsidR="000766D6" w:rsidRDefault="000766D6" w:rsidP="001462BB">
            <w:r>
              <w:t xml:space="preserve">In the USA, the American Cancer Society states that </w:t>
            </w:r>
            <w:r w:rsidRPr="009B2BFB">
              <w:t>Black men are about 12% more likely to develop lung cancer than White men. The rate is about 16% lower in Black women than in White women</w:t>
            </w:r>
            <w:r w:rsidR="00040E7F">
              <w:t xml:space="preserve"> (3)</w:t>
            </w:r>
            <w:r w:rsidRPr="009B2BFB">
              <w:t>.</w:t>
            </w:r>
          </w:p>
          <w:p w14:paraId="5DDB914E" w14:textId="350BE415" w:rsidR="000766D6" w:rsidRDefault="000766D6" w:rsidP="001462BB">
            <w:r>
              <w:t>This conflicts with data from US Centers for Disease Control and Prevention (CDC), that suggests the rate of lung cancer is highest in White people, with an incidence rate of around 53.2 per 100,000 people, respectively. American Indian people and Alaska Native people have the next highest rate at 51.8 per 100,000 followed by Black people with a rate of 50.7 per 100,000. The rates for lung cancer among Asian and Pacific Islanders and Hispanic people are 31.0 and 26.4 per 100,000 people, respectively</w:t>
            </w:r>
            <w:r w:rsidR="00040E7F">
              <w:t xml:space="preserve"> (4)</w:t>
            </w:r>
            <w:r w:rsidR="00201354">
              <w:t>.</w:t>
            </w:r>
          </w:p>
        </w:tc>
      </w:tr>
      <w:tr w:rsidR="000766D6" w14:paraId="2FB1514A" w14:textId="77777777" w:rsidTr="001462BB">
        <w:tc>
          <w:tcPr>
            <w:tcW w:w="2547" w:type="dxa"/>
          </w:tcPr>
          <w:p w14:paraId="1321FD0E" w14:textId="77777777" w:rsidR="000766D6" w:rsidRDefault="000766D6" w:rsidP="00F52B02">
            <w:pPr>
              <w:ind w:left="720"/>
            </w:pPr>
            <w:r>
              <w:t>Geography</w:t>
            </w:r>
          </w:p>
        </w:tc>
        <w:tc>
          <w:tcPr>
            <w:tcW w:w="6469" w:type="dxa"/>
          </w:tcPr>
          <w:p w14:paraId="047C4D62" w14:textId="2439B9D8" w:rsidR="000766D6" w:rsidRDefault="000766D6" w:rsidP="001462BB">
            <w:r>
              <w:t>In males, t</w:t>
            </w:r>
            <w:r w:rsidRPr="00437DED">
              <w:t xml:space="preserve">he highest incidence rates </w:t>
            </w:r>
            <w:r w:rsidR="00FF4D73">
              <w:t xml:space="preserve">for lung cancer </w:t>
            </w:r>
            <w:r w:rsidRPr="00437DED">
              <w:t xml:space="preserve">are observed in Micronesia/Polynesia, Eastern and Southern Europe, Eastern Asia, and Western Asia, where Turkey has the highest rate among men globally. Incidence rates remain generally low in Africa, although they range from intermediate to high in both Southern and Northern regions. Among women, </w:t>
            </w:r>
            <w:r>
              <w:t>t</w:t>
            </w:r>
            <w:r w:rsidRPr="00437DED">
              <w:t>he highest incidence rates are in Northern America, Northern and Western Europe, Micronesia/Polynesia, and Australia/New Zealand, with Hungary having the highest country-specific rates</w:t>
            </w:r>
            <w:r w:rsidR="00040E7F">
              <w:t xml:space="preserve"> (5)</w:t>
            </w:r>
            <w:r w:rsidRPr="00437DED">
              <w:t xml:space="preserve">. </w:t>
            </w:r>
          </w:p>
        </w:tc>
      </w:tr>
      <w:tr w:rsidR="000766D6" w14:paraId="4E228ACB" w14:textId="77777777" w:rsidTr="00A26549">
        <w:tc>
          <w:tcPr>
            <w:tcW w:w="2547" w:type="dxa"/>
            <w:shd w:val="clear" w:color="auto" w:fill="E7E6E6" w:themeFill="background2"/>
          </w:tcPr>
          <w:p w14:paraId="40884F90" w14:textId="77777777" w:rsidR="000766D6" w:rsidRDefault="000766D6" w:rsidP="001462BB">
            <w:r>
              <w:t>Other considerations</w:t>
            </w:r>
          </w:p>
        </w:tc>
        <w:tc>
          <w:tcPr>
            <w:tcW w:w="6469" w:type="dxa"/>
            <w:shd w:val="clear" w:color="auto" w:fill="E7E6E6" w:themeFill="background2"/>
          </w:tcPr>
          <w:p w14:paraId="48610C52" w14:textId="16B47A22" w:rsidR="000766D6" w:rsidRDefault="000766D6" w:rsidP="001462BB">
            <w:r w:rsidRPr="00437DED">
              <w:t>International variation in lung cancer rates and trends largely reflects the maturity of the tobacco epidemic</w:t>
            </w:r>
            <w:r w:rsidRPr="00B71900">
              <w:t>; this pattern may well change as the tobacco epidemic evolves given that 80% of smokers aged ≥15 years resided in low-income and middle-income countries in 2016</w:t>
            </w:r>
            <w:r w:rsidR="00040E7F">
              <w:t xml:space="preserve"> (5)</w:t>
            </w:r>
            <w:r w:rsidRPr="00B71900">
              <w:t>.</w:t>
            </w:r>
          </w:p>
        </w:tc>
      </w:tr>
      <w:tr w:rsidR="000766D6" w14:paraId="3977A08E" w14:textId="77777777" w:rsidTr="001462BB">
        <w:tc>
          <w:tcPr>
            <w:tcW w:w="2547" w:type="dxa"/>
          </w:tcPr>
          <w:p w14:paraId="1E3361E5" w14:textId="717E9742" w:rsidR="000766D6" w:rsidRDefault="000766D6" w:rsidP="001462BB">
            <w:r>
              <w:t>Overall representativeness of</w:t>
            </w:r>
            <w:r w:rsidR="00D415FB">
              <w:t xml:space="preserve"> patients selected for </w:t>
            </w:r>
            <w:r>
              <w:t>th</w:t>
            </w:r>
            <w:r w:rsidR="00D415FB">
              <w:t>is</w:t>
            </w:r>
            <w:r>
              <w:t xml:space="preserve"> study</w:t>
            </w:r>
          </w:p>
        </w:tc>
        <w:tc>
          <w:tcPr>
            <w:tcW w:w="6469" w:type="dxa"/>
          </w:tcPr>
          <w:p w14:paraId="343F40FE" w14:textId="77777777" w:rsidR="000766D6" w:rsidRDefault="000766D6" w:rsidP="001462BB">
            <w:r>
              <w:t>In the subset of patients selected from CANOPY-1 and CANOPY-N trials for this study, patients were slightly younger and there was a higher proportion of males than in the general population of patients with lung cancer. Representation of Black patients was low with most patients being White or Asian; however, proportions may be more representative of the race/ethnicity composition of countries with higher incidence of lung cancer</w:t>
            </w:r>
          </w:p>
          <w:p w14:paraId="79AD2FF4" w14:textId="77777777" w:rsidR="000766D6" w:rsidRDefault="000766D6" w:rsidP="000766D6">
            <w:pPr>
              <w:pStyle w:val="ListParagraph"/>
              <w:numPr>
                <w:ilvl w:val="0"/>
                <w:numId w:val="14"/>
              </w:numPr>
            </w:pPr>
            <w:r>
              <w:t>45% were aged ≥65 years</w:t>
            </w:r>
          </w:p>
          <w:p w14:paraId="0415A220" w14:textId="77777777" w:rsidR="000766D6" w:rsidRDefault="000766D6" w:rsidP="000766D6">
            <w:pPr>
              <w:pStyle w:val="ListParagraph"/>
              <w:numPr>
                <w:ilvl w:val="0"/>
                <w:numId w:val="14"/>
              </w:numPr>
            </w:pPr>
            <w:r>
              <w:t>70% were male</w:t>
            </w:r>
          </w:p>
          <w:p w14:paraId="4CF94A1D" w14:textId="77777777" w:rsidR="000766D6" w:rsidRDefault="000766D6" w:rsidP="000766D6">
            <w:pPr>
              <w:pStyle w:val="ListParagraph"/>
              <w:numPr>
                <w:ilvl w:val="0"/>
                <w:numId w:val="14"/>
              </w:numPr>
            </w:pPr>
            <w:r>
              <w:t>82% were former or current smokers</w:t>
            </w:r>
          </w:p>
          <w:p w14:paraId="129D25FC" w14:textId="77777777" w:rsidR="000766D6" w:rsidRDefault="000766D6" w:rsidP="000766D6">
            <w:pPr>
              <w:pStyle w:val="ListParagraph"/>
              <w:numPr>
                <w:ilvl w:val="0"/>
                <w:numId w:val="14"/>
              </w:numPr>
            </w:pPr>
            <w:r>
              <w:t>58% were White, 33% were Asian, 1% were Black and 8% were unknown</w:t>
            </w:r>
          </w:p>
          <w:p w14:paraId="31C6FA28" w14:textId="5CEFAE9D" w:rsidR="000766D6" w:rsidRDefault="000766D6" w:rsidP="001462BB">
            <w:r>
              <w:t xml:space="preserve">For these two trials, patients were recruited across North and South America, Western and Eastern Europe, Australia, and Asia. These sites are aligned with those where lung cancer incidence is high in the general population. </w:t>
            </w:r>
          </w:p>
        </w:tc>
      </w:tr>
    </w:tbl>
    <w:p w14:paraId="04533D5D" w14:textId="034B5D23" w:rsidR="00947B36" w:rsidRPr="00D2217B" w:rsidRDefault="00D2217B" w:rsidP="00127B03">
      <w:pPr>
        <w:rPr>
          <w:b/>
          <w:bCs/>
        </w:rPr>
      </w:pPr>
      <w:r w:rsidRPr="00D2217B">
        <w:rPr>
          <w:b/>
          <w:bCs/>
        </w:rPr>
        <w:lastRenderedPageBreak/>
        <w:t>References</w:t>
      </w:r>
    </w:p>
    <w:p w14:paraId="3D3ED6E4" w14:textId="4047415D" w:rsidR="00EF2DD7" w:rsidRDefault="00AD7854" w:rsidP="00DF2F21">
      <w:pPr>
        <w:pStyle w:val="ListParagraph"/>
        <w:numPr>
          <w:ilvl w:val="0"/>
          <w:numId w:val="18"/>
        </w:numPr>
      </w:pPr>
      <w:r>
        <w:t xml:space="preserve">Ganti AK, </w:t>
      </w:r>
      <w:r w:rsidR="009354C3">
        <w:t>Klein AB, Cotarla I, Seal B, Chou E. Update of Incidence, Prevalence, Survival, and Initial Treatment in Patients With Non-Small Cell Lung Cancer in the US</w:t>
      </w:r>
      <w:r w:rsidR="00AE500A">
        <w:t xml:space="preserve">. JAMA Oncol </w:t>
      </w:r>
      <w:r w:rsidR="00AE500A" w:rsidRPr="007E2854">
        <w:rPr>
          <w:b/>
          <w:bCs/>
        </w:rPr>
        <w:t>2021</w:t>
      </w:r>
      <w:r w:rsidR="00AE500A">
        <w:t>;7:1824-</w:t>
      </w:r>
      <w:r w:rsidR="00B90891">
        <w:t xml:space="preserve">1832 </w:t>
      </w:r>
      <w:r w:rsidR="00B90891" w:rsidRPr="00B90891">
        <w:t>doi: 10.1001/jamaoncol.2021.4932</w:t>
      </w:r>
      <w:r w:rsidR="00BD1DED">
        <w:t>.</w:t>
      </w:r>
    </w:p>
    <w:p w14:paraId="34CFE8E6" w14:textId="2E07E414" w:rsidR="00BB6FF1" w:rsidRDefault="00DD45D0" w:rsidP="00DF2F21">
      <w:pPr>
        <w:pStyle w:val="ListParagraph"/>
        <w:numPr>
          <w:ilvl w:val="0"/>
          <w:numId w:val="18"/>
        </w:numPr>
      </w:pPr>
      <w:r>
        <w:t xml:space="preserve">Fu </w:t>
      </w:r>
      <w:r w:rsidR="00325337">
        <w:t>Y, Liu J, Chen Y, Liu Z, Xia H, Xu H. Gender Disparities in Lung Cancer Incidence in the United States During 2001-2019. Sci Rep</w:t>
      </w:r>
      <w:r w:rsidR="007541CB">
        <w:t xml:space="preserve"> </w:t>
      </w:r>
      <w:r w:rsidR="007541CB" w:rsidRPr="007E2854">
        <w:rPr>
          <w:b/>
          <w:bCs/>
        </w:rPr>
        <w:t>2023</w:t>
      </w:r>
      <w:r w:rsidR="007541CB">
        <w:t xml:space="preserve">;13:12581 </w:t>
      </w:r>
      <w:r w:rsidR="007541CB" w:rsidRPr="007541CB">
        <w:t>doi: 10.1038/s41598-023-39440-8</w:t>
      </w:r>
      <w:r w:rsidR="007541CB">
        <w:t>.</w:t>
      </w:r>
    </w:p>
    <w:p w14:paraId="5B079D1B" w14:textId="14782C39" w:rsidR="007541CB" w:rsidRDefault="00C415E0" w:rsidP="00DF2F21">
      <w:pPr>
        <w:pStyle w:val="ListParagraph"/>
        <w:numPr>
          <w:ilvl w:val="0"/>
          <w:numId w:val="18"/>
        </w:numPr>
      </w:pPr>
      <w:r>
        <w:t>American Cancer Society. Key Statistics for Lung Cancer</w:t>
      </w:r>
      <w:r w:rsidR="000A558C">
        <w:t xml:space="preserve">. Available at: </w:t>
      </w:r>
      <w:hyperlink r:id="rId22" w:history="1">
        <w:r w:rsidR="000A558C" w:rsidRPr="00724CFD">
          <w:rPr>
            <w:rStyle w:val="Hyperlink"/>
          </w:rPr>
          <w:t>https://www.cancer.org/cancer/types/lung-cancer/about/key-statistics.html</w:t>
        </w:r>
      </w:hyperlink>
      <w:r w:rsidR="000A558C">
        <w:t>. Accessed March 2025.</w:t>
      </w:r>
    </w:p>
    <w:p w14:paraId="359DEA6D" w14:textId="5552445D" w:rsidR="000A558C" w:rsidRDefault="00C1516D" w:rsidP="00DF2F21">
      <w:pPr>
        <w:pStyle w:val="ListParagraph"/>
        <w:numPr>
          <w:ilvl w:val="0"/>
          <w:numId w:val="18"/>
        </w:numPr>
      </w:pPr>
      <w:r>
        <w:t xml:space="preserve">U.S. Centers for Disease </w:t>
      </w:r>
      <w:r w:rsidR="00656F46">
        <w:t>Control and Prevention. United States Cancer Statistics: Data Visualizations</w:t>
      </w:r>
      <w:r w:rsidR="006D5A47">
        <w:t xml:space="preserve">. Available at: </w:t>
      </w:r>
      <w:hyperlink r:id="rId23" w:history="1">
        <w:r w:rsidR="006D5A47" w:rsidRPr="00724CFD">
          <w:rPr>
            <w:rStyle w:val="Hyperlink"/>
          </w:rPr>
          <w:t>https://gis.cdc.gov/Cancer/USCS/#/Demographics/</w:t>
        </w:r>
      </w:hyperlink>
      <w:r w:rsidR="006D5A47">
        <w:t>. Accessed March 2025.</w:t>
      </w:r>
    </w:p>
    <w:p w14:paraId="0429E35F" w14:textId="7E7B175D" w:rsidR="006D5A47" w:rsidRDefault="00C14EF7" w:rsidP="007E2854">
      <w:pPr>
        <w:pStyle w:val="ListParagraph"/>
        <w:numPr>
          <w:ilvl w:val="0"/>
          <w:numId w:val="18"/>
        </w:numPr>
      </w:pPr>
      <w:r>
        <w:t>Bray F, Laversanne M, Sung H, Ferlay J, Siegel R, Soerjoma</w:t>
      </w:r>
      <w:r w:rsidR="00015210">
        <w:t xml:space="preserve">taram I, </w:t>
      </w:r>
      <w:r w:rsidR="00015210" w:rsidRPr="007E2854">
        <w:rPr>
          <w:i/>
          <w:iCs/>
        </w:rPr>
        <w:t>et al.</w:t>
      </w:r>
      <w:r w:rsidR="00015210">
        <w:t xml:space="preserve"> </w:t>
      </w:r>
      <w:r w:rsidR="00981338">
        <w:t>Global Cancer Statistics 2022: GLOBOCAN Estimates of Incidence and Mortality Worldwide for 36 Cancers in 185 Countries.</w:t>
      </w:r>
      <w:r w:rsidR="007311D2">
        <w:t xml:space="preserve"> CA Cancer J Clin </w:t>
      </w:r>
      <w:r w:rsidR="007311D2" w:rsidRPr="007E2854">
        <w:rPr>
          <w:b/>
          <w:bCs/>
        </w:rPr>
        <w:t>2024</w:t>
      </w:r>
      <w:r w:rsidR="007311D2">
        <w:t xml:space="preserve">;74:229-263 </w:t>
      </w:r>
      <w:r w:rsidR="00CF21C7" w:rsidRPr="00CF21C7">
        <w:t>doi: 10.3322/caac.21834</w:t>
      </w:r>
      <w:r w:rsidR="00CF21C7">
        <w:t>.</w:t>
      </w:r>
    </w:p>
    <w:p w14:paraId="1E5104E9" w14:textId="4C7A9CF6" w:rsidR="00DF2F21" w:rsidRDefault="00DF2F21" w:rsidP="00DF2F21"/>
    <w:sectPr w:rsidR="00DF2F21" w:rsidSect="00FA39B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448ED3" w14:textId="77777777" w:rsidR="008E2952" w:rsidRDefault="008E2952" w:rsidP="003C7689">
      <w:pPr>
        <w:spacing w:after="0" w:line="240" w:lineRule="auto"/>
      </w:pPr>
      <w:r>
        <w:separator/>
      </w:r>
    </w:p>
  </w:endnote>
  <w:endnote w:type="continuationSeparator" w:id="0">
    <w:p w14:paraId="50C6322A" w14:textId="77777777" w:rsidR="008E2952" w:rsidRDefault="008E2952" w:rsidP="003C7689">
      <w:pPr>
        <w:spacing w:after="0" w:line="240" w:lineRule="auto"/>
      </w:pPr>
      <w:r>
        <w:continuationSeparator/>
      </w:r>
    </w:p>
  </w:endnote>
  <w:endnote w:type="continuationNotice" w:id="1">
    <w:p w14:paraId="58CA588F" w14:textId="77777777" w:rsidR="008E2952" w:rsidRDefault="008E295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7352502"/>
      <w:docPartObj>
        <w:docPartGallery w:val="Page Numbers (Bottom of Page)"/>
        <w:docPartUnique/>
      </w:docPartObj>
    </w:sdtPr>
    <w:sdtEndPr>
      <w:rPr>
        <w:noProof/>
      </w:rPr>
    </w:sdtEndPr>
    <w:sdtContent>
      <w:p w14:paraId="5B43C529" w14:textId="395842F6" w:rsidR="00DB653C" w:rsidRDefault="00DB653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DBA265D" w14:textId="77777777" w:rsidR="00DB653C" w:rsidRDefault="00DB65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9B4869" w14:textId="77777777" w:rsidR="008E2952" w:rsidRDefault="008E2952" w:rsidP="003C7689">
      <w:pPr>
        <w:spacing w:after="0" w:line="240" w:lineRule="auto"/>
      </w:pPr>
      <w:r>
        <w:separator/>
      </w:r>
    </w:p>
  </w:footnote>
  <w:footnote w:type="continuationSeparator" w:id="0">
    <w:p w14:paraId="5ADF4381" w14:textId="77777777" w:rsidR="008E2952" w:rsidRDefault="008E2952" w:rsidP="003C7689">
      <w:pPr>
        <w:spacing w:after="0" w:line="240" w:lineRule="auto"/>
      </w:pPr>
      <w:r>
        <w:continuationSeparator/>
      </w:r>
    </w:p>
  </w:footnote>
  <w:footnote w:type="continuationNotice" w:id="1">
    <w:p w14:paraId="68B10D93" w14:textId="77777777" w:rsidR="008E2952" w:rsidRDefault="008E295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E55BF"/>
    <w:multiLevelType w:val="hybridMultilevel"/>
    <w:tmpl w:val="89A29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48642C"/>
    <w:multiLevelType w:val="hybridMultilevel"/>
    <w:tmpl w:val="6A9A26C6"/>
    <w:lvl w:ilvl="0" w:tplc="08070001">
      <w:start w:val="1"/>
      <w:numFmt w:val="bullet"/>
      <w:lvlText w:val=""/>
      <w:lvlJc w:val="left"/>
      <w:pPr>
        <w:ind w:left="360" w:hanging="360"/>
      </w:pPr>
      <w:rPr>
        <w:rFonts w:ascii="Symbol" w:hAnsi="Symbol" w:hint="default"/>
      </w:rPr>
    </w:lvl>
    <w:lvl w:ilvl="1" w:tplc="08070003">
      <w:start w:val="1"/>
      <w:numFmt w:val="bullet"/>
      <w:lvlText w:val="o"/>
      <w:lvlJc w:val="left"/>
      <w:pPr>
        <w:ind w:left="1080" w:hanging="360"/>
      </w:pPr>
      <w:rPr>
        <w:rFonts w:ascii="Courier New" w:hAnsi="Courier New" w:cs="Courier New" w:hint="default"/>
      </w:rPr>
    </w:lvl>
    <w:lvl w:ilvl="2" w:tplc="08070005">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 w15:restartNumberingAfterBreak="0">
    <w:nsid w:val="1C8E22C9"/>
    <w:multiLevelType w:val="hybridMultilevel"/>
    <w:tmpl w:val="F43C4806"/>
    <w:lvl w:ilvl="0" w:tplc="23BC32E6">
      <w:start w:val="1"/>
      <w:numFmt w:val="bullet"/>
      <w:pStyle w:val="EndNoteBibliography"/>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5C94A80"/>
    <w:multiLevelType w:val="hybridMultilevel"/>
    <w:tmpl w:val="A5EE4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FB53D3"/>
    <w:multiLevelType w:val="hybridMultilevel"/>
    <w:tmpl w:val="BA5040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A21318"/>
    <w:multiLevelType w:val="hybridMultilevel"/>
    <w:tmpl w:val="8DF8064E"/>
    <w:lvl w:ilvl="0" w:tplc="FFFFFFFF">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2437B5D"/>
    <w:multiLevelType w:val="hybridMultilevel"/>
    <w:tmpl w:val="1F9294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7B328E"/>
    <w:multiLevelType w:val="hybridMultilevel"/>
    <w:tmpl w:val="0C988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F0C69E7"/>
    <w:multiLevelType w:val="multilevel"/>
    <w:tmpl w:val="31482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2964782"/>
    <w:multiLevelType w:val="hybridMultilevel"/>
    <w:tmpl w:val="16D8AFDC"/>
    <w:lvl w:ilvl="0" w:tplc="FF9462DC">
      <w:start w:val="1"/>
      <w:numFmt w:val="decimal"/>
      <w:lvlText w:val="%1)"/>
      <w:lvlJc w:val="left"/>
      <w:pPr>
        <w:ind w:left="1080" w:hanging="360"/>
      </w:pPr>
    </w:lvl>
    <w:lvl w:ilvl="1" w:tplc="0B10E868">
      <w:start w:val="1"/>
      <w:numFmt w:val="decimal"/>
      <w:lvlText w:val="%2)"/>
      <w:lvlJc w:val="left"/>
      <w:pPr>
        <w:ind w:left="1080" w:hanging="360"/>
      </w:pPr>
    </w:lvl>
    <w:lvl w:ilvl="2" w:tplc="688EA0A2">
      <w:start w:val="1"/>
      <w:numFmt w:val="decimal"/>
      <w:lvlText w:val="%3)"/>
      <w:lvlJc w:val="left"/>
      <w:pPr>
        <w:ind w:left="1080" w:hanging="360"/>
      </w:pPr>
    </w:lvl>
    <w:lvl w:ilvl="3" w:tplc="E820D86E">
      <w:start w:val="1"/>
      <w:numFmt w:val="decimal"/>
      <w:lvlText w:val="%4)"/>
      <w:lvlJc w:val="left"/>
      <w:pPr>
        <w:ind w:left="1080" w:hanging="360"/>
      </w:pPr>
    </w:lvl>
    <w:lvl w:ilvl="4" w:tplc="B05C6752">
      <w:start w:val="1"/>
      <w:numFmt w:val="decimal"/>
      <w:lvlText w:val="%5)"/>
      <w:lvlJc w:val="left"/>
      <w:pPr>
        <w:ind w:left="1080" w:hanging="360"/>
      </w:pPr>
    </w:lvl>
    <w:lvl w:ilvl="5" w:tplc="15C2FBB4">
      <w:start w:val="1"/>
      <w:numFmt w:val="decimal"/>
      <w:lvlText w:val="%6)"/>
      <w:lvlJc w:val="left"/>
      <w:pPr>
        <w:ind w:left="1080" w:hanging="360"/>
      </w:pPr>
    </w:lvl>
    <w:lvl w:ilvl="6" w:tplc="C1BE0B1C">
      <w:start w:val="1"/>
      <w:numFmt w:val="decimal"/>
      <w:lvlText w:val="%7)"/>
      <w:lvlJc w:val="left"/>
      <w:pPr>
        <w:ind w:left="1080" w:hanging="360"/>
      </w:pPr>
    </w:lvl>
    <w:lvl w:ilvl="7" w:tplc="8FA8B480">
      <w:start w:val="1"/>
      <w:numFmt w:val="decimal"/>
      <w:lvlText w:val="%8)"/>
      <w:lvlJc w:val="left"/>
      <w:pPr>
        <w:ind w:left="1080" w:hanging="360"/>
      </w:pPr>
    </w:lvl>
    <w:lvl w:ilvl="8" w:tplc="111CDCF2">
      <w:start w:val="1"/>
      <w:numFmt w:val="decimal"/>
      <w:lvlText w:val="%9)"/>
      <w:lvlJc w:val="left"/>
      <w:pPr>
        <w:ind w:left="1080" w:hanging="360"/>
      </w:pPr>
    </w:lvl>
  </w:abstractNum>
  <w:abstractNum w:abstractNumId="10" w15:restartNumberingAfterBreak="0">
    <w:nsid w:val="488F56B2"/>
    <w:multiLevelType w:val="hybridMultilevel"/>
    <w:tmpl w:val="5396084C"/>
    <w:lvl w:ilvl="0" w:tplc="9C8415D8">
      <w:start w:val="1"/>
      <w:numFmt w:val="decimal"/>
      <w:lvlText w:val="%1."/>
      <w:lvlJc w:val="left"/>
      <w:pPr>
        <w:ind w:left="1020" w:hanging="360"/>
      </w:pPr>
    </w:lvl>
    <w:lvl w:ilvl="1" w:tplc="42DA1558">
      <w:start w:val="1"/>
      <w:numFmt w:val="decimal"/>
      <w:lvlText w:val="%2."/>
      <w:lvlJc w:val="left"/>
      <w:pPr>
        <w:ind w:left="1020" w:hanging="360"/>
      </w:pPr>
    </w:lvl>
    <w:lvl w:ilvl="2" w:tplc="3FD67300">
      <w:start w:val="1"/>
      <w:numFmt w:val="decimal"/>
      <w:lvlText w:val="%3."/>
      <w:lvlJc w:val="left"/>
      <w:pPr>
        <w:ind w:left="1020" w:hanging="360"/>
      </w:pPr>
    </w:lvl>
    <w:lvl w:ilvl="3" w:tplc="5F801622">
      <w:start w:val="1"/>
      <w:numFmt w:val="decimal"/>
      <w:lvlText w:val="%4."/>
      <w:lvlJc w:val="left"/>
      <w:pPr>
        <w:ind w:left="1020" w:hanging="360"/>
      </w:pPr>
    </w:lvl>
    <w:lvl w:ilvl="4" w:tplc="884A2730">
      <w:start w:val="1"/>
      <w:numFmt w:val="decimal"/>
      <w:lvlText w:val="%5."/>
      <w:lvlJc w:val="left"/>
      <w:pPr>
        <w:ind w:left="1020" w:hanging="360"/>
      </w:pPr>
    </w:lvl>
    <w:lvl w:ilvl="5" w:tplc="BA7A65F2">
      <w:start w:val="1"/>
      <w:numFmt w:val="decimal"/>
      <w:lvlText w:val="%6."/>
      <w:lvlJc w:val="left"/>
      <w:pPr>
        <w:ind w:left="1020" w:hanging="360"/>
      </w:pPr>
    </w:lvl>
    <w:lvl w:ilvl="6" w:tplc="79B6C746">
      <w:start w:val="1"/>
      <w:numFmt w:val="decimal"/>
      <w:lvlText w:val="%7."/>
      <w:lvlJc w:val="left"/>
      <w:pPr>
        <w:ind w:left="1020" w:hanging="360"/>
      </w:pPr>
    </w:lvl>
    <w:lvl w:ilvl="7" w:tplc="5302C686">
      <w:start w:val="1"/>
      <w:numFmt w:val="decimal"/>
      <w:lvlText w:val="%8."/>
      <w:lvlJc w:val="left"/>
      <w:pPr>
        <w:ind w:left="1020" w:hanging="360"/>
      </w:pPr>
    </w:lvl>
    <w:lvl w:ilvl="8" w:tplc="7E34FE40">
      <w:start w:val="1"/>
      <w:numFmt w:val="decimal"/>
      <w:lvlText w:val="%9."/>
      <w:lvlJc w:val="left"/>
      <w:pPr>
        <w:ind w:left="1020" w:hanging="360"/>
      </w:pPr>
    </w:lvl>
  </w:abstractNum>
  <w:abstractNum w:abstractNumId="11" w15:restartNumberingAfterBreak="0">
    <w:nsid w:val="4B0D0408"/>
    <w:multiLevelType w:val="hybridMultilevel"/>
    <w:tmpl w:val="CE88D754"/>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559A3419"/>
    <w:multiLevelType w:val="hybridMultilevel"/>
    <w:tmpl w:val="C852A4CC"/>
    <w:lvl w:ilvl="0" w:tplc="FFFFFFFF">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9B94AAA"/>
    <w:multiLevelType w:val="hybridMultilevel"/>
    <w:tmpl w:val="47F274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A5D5F6C"/>
    <w:multiLevelType w:val="hybridMultilevel"/>
    <w:tmpl w:val="0F8025D8"/>
    <w:lvl w:ilvl="0" w:tplc="2C60C698">
      <w:start w:val="1"/>
      <w:numFmt w:val="decimal"/>
      <w:lvlText w:val="%1."/>
      <w:lvlJc w:val="left"/>
      <w:pPr>
        <w:ind w:left="1020" w:hanging="360"/>
      </w:pPr>
    </w:lvl>
    <w:lvl w:ilvl="1" w:tplc="2CC038A6">
      <w:start w:val="1"/>
      <w:numFmt w:val="decimal"/>
      <w:lvlText w:val="%2."/>
      <w:lvlJc w:val="left"/>
      <w:pPr>
        <w:ind w:left="1020" w:hanging="360"/>
      </w:pPr>
    </w:lvl>
    <w:lvl w:ilvl="2" w:tplc="C0703A7A">
      <w:start w:val="1"/>
      <w:numFmt w:val="decimal"/>
      <w:lvlText w:val="%3."/>
      <w:lvlJc w:val="left"/>
      <w:pPr>
        <w:ind w:left="1020" w:hanging="360"/>
      </w:pPr>
    </w:lvl>
    <w:lvl w:ilvl="3" w:tplc="CA4EB038">
      <w:start w:val="1"/>
      <w:numFmt w:val="decimal"/>
      <w:lvlText w:val="%4."/>
      <w:lvlJc w:val="left"/>
      <w:pPr>
        <w:ind w:left="1020" w:hanging="360"/>
      </w:pPr>
    </w:lvl>
    <w:lvl w:ilvl="4" w:tplc="D77426FC">
      <w:start w:val="1"/>
      <w:numFmt w:val="decimal"/>
      <w:lvlText w:val="%5."/>
      <w:lvlJc w:val="left"/>
      <w:pPr>
        <w:ind w:left="1020" w:hanging="360"/>
      </w:pPr>
    </w:lvl>
    <w:lvl w:ilvl="5" w:tplc="DAB26664">
      <w:start w:val="1"/>
      <w:numFmt w:val="decimal"/>
      <w:lvlText w:val="%6."/>
      <w:lvlJc w:val="left"/>
      <w:pPr>
        <w:ind w:left="1020" w:hanging="360"/>
      </w:pPr>
    </w:lvl>
    <w:lvl w:ilvl="6" w:tplc="7DCEB076">
      <w:start w:val="1"/>
      <w:numFmt w:val="decimal"/>
      <w:lvlText w:val="%7."/>
      <w:lvlJc w:val="left"/>
      <w:pPr>
        <w:ind w:left="1020" w:hanging="360"/>
      </w:pPr>
    </w:lvl>
    <w:lvl w:ilvl="7" w:tplc="4C6A0454">
      <w:start w:val="1"/>
      <w:numFmt w:val="decimal"/>
      <w:lvlText w:val="%8."/>
      <w:lvlJc w:val="left"/>
      <w:pPr>
        <w:ind w:left="1020" w:hanging="360"/>
      </w:pPr>
    </w:lvl>
    <w:lvl w:ilvl="8" w:tplc="59B613BE">
      <w:start w:val="1"/>
      <w:numFmt w:val="decimal"/>
      <w:lvlText w:val="%9."/>
      <w:lvlJc w:val="left"/>
      <w:pPr>
        <w:ind w:left="1020" w:hanging="360"/>
      </w:pPr>
    </w:lvl>
  </w:abstractNum>
  <w:abstractNum w:abstractNumId="15" w15:restartNumberingAfterBreak="0">
    <w:nsid w:val="5C9A4A5E"/>
    <w:multiLevelType w:val="hybridMultilevel"/>
    <w:tmpl w:val="9674853C"/>
    <w:lvl w:ilvl="0" w:tplc="FFFFFFFF">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752B4D48"/>
    <w:multiLevelType w:val="hybridMultilevel"/>
    <w:tmpl w:val="2DFCA52E"/>
    <w:lvl w:ilvl="0" w:tplc="55A2B724">
      <w:start w:val="1"/>
      <w:numFmt w:val="decimal"/>
      <w:lvlText w:val="%1)"/>
      <w:lvlJc w:val="left"/>
      <w:pPr>
        <w:ind w:left="1080" w:hanging="360"/>
      </w:pPr>
    </w:lvl>
    <w:lvl w:ilvl="1" w:tplc="83A23F26">
      <w:start w:val="1"/>
      <w:numFmt w:val="decimal"/>
      <w:lvlText w:val="%2)"/>
      <w:lvlJc w:val="left"/>
      <w:pPr>
        <w:ind w:left="1080" w:hanging="360"/>
      </w:pPr>
    </w:lvl>
    <w:lvl w:ilvl="2" w:tplc="1388D10C">
      <w:start w:val="1"/>
      <w:numFmt w:val="decimal"/>
      <w:lvlText w:val="%3)"/>
      <w:lvlJc w:val="left"/>
      <w:pPr>
        <w:ind w:left="1080" w:hanging="360"/>
      </w:pPr>
    </w:lvl>
    <w:lvl w:ilvl="3" w:tplc="47F6F9CE">
      <w:start w:val="1"/>
      <w:numFmt w:val="decimal"/>
      <w:lvlText w:val="%4)"/>
      <w:lvlJc w:val="left"/>
      <w:pPr>
        <w:ind w:left="1080" w:hanging="360"/>
      </w:pPr>
    </w:lvl>
    <w:lvl w:ilvl="4" w:tplc="1D745402">
      <w:start w:val="1"/>
      <w:numFmt w:val="decimal"/>
      <w:lvlText w:val="%5)"/>
      <w:lvlJc w:val="left"/>
      <w:pPr>
        <w:ind w:left="1080" w:hanging="360"/>
      </w:pPr>
    </w:lvl>
    <w:lvl w:ilvl="5" w:tplc="51D24DE4">
      <w:start w:val="1"/>
      <w:numFmt w:val="decimal"/>
      <w:lvlText w:val="%6)"/>
      <w:lvlJc w:val="left"/>
      <w:pPr>
        <w:ind w:left="1080" w:hanging="360"/>
      </w:pPr>
    </w:lvl>
    <w:lvl w:ilvl="6" w:tplc="8208E648">
      <w:start w:val="1"/>
      <w:numFmt w:val="decimal"/>
      <w:lvlText w:val="%7)"/>
      <w:lvlJc w:val="left"/>
      <w:pPr>
        <w:ind w:left="1080" w:hanging="360"/>
      </w:pPr>
    </w:lvl>
    <w:lvl w:ilvl="7" w:tplc="E994901A">
      <w:start w:val="1"/>
      <w:numFmt w:val="decimal"/>
      <w:lvlText w:val="%8)"/>
      <w:lvlJc w:val="left"/>
      <w:pPr>
        <w:ind w:left="1080" w:hanging="360"/>
      </w:pPr>
    </w:lvl>
    <w:lvl w:ilvl="8" w:tplc="A7E0AE16">
      <w:start w:val="1"/>
      <w:numFmt w:val="decimal"/>
      <w:lvlText w:val="%9)"/>
      <w:lvlJc w:val="left"/>
      <w:pPr>
        <w:ind w:left="1080" w:hanging="360"/>
      </w:pPr>
    </w:lvl>
  </w:abstractNum>
  <w:abstractNum w:abstractNumId="17" w15:restartNumberingAfterBreak="0">
    <w:nsid w:val="7BF6562D"/>
    <w:multiLevelType w:val="hybridMultilevel"/>
    <w:tmpl w:val="EAA45D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78544562">
    <w:abstractNumId w:val="1"/>
  </w:num>
  <w:num w:numId="2" w16cid:durableId="624701198">
    <w:abstractNumId w:val="15"/>
  </w:num>
  <w:num w:numId="3" w16cid:durableId="1798644034">
    <w:abstractNumId w:val="8"/>
  </w:num>
  <w:num w:numId="4" w16cid:durableId="507064422">
    <w:abstractNumId w:val="11"/>
  </w:num>
  <w:num w:numId="5" w16cid:durableId="778374786">
    <w:abstractNumId w:val="2"/>
  </w:num>
  <w:num w:numId="6" w16cid:durableId="1904636186">
    <w:abstractNumId w:val="12"/>
  </w:num>
  <w:num w:numId="7" w16cid:durableId="15885993">
    <w:abstractNumId w:val="5"/>
  </w:num>
  <w:num w:numId="8" w16cid:durableId="2145541592">
    <w:abstractNumId w:val="0"/>
  </w:num>
  <w:num w:numId="9" w16cid:durableId="707142785">
    <w:abstractNumId w:val="7"/>
  </w:num>
  <w:num w:numId="10" w16cid:durableId="127868315">
    <w:abstractNumId w:val="16"/>
  </w:num>
  <w:num w:numId="11" w16cid:durableId="364839382">
    <w:abstractNumId w:val="3"/>
  </w:num>
  <w:num w:numId="12" w16cid:durableId="1443299994">
    <w:abstractNumId w:val="9"/>
  </w:num>
  <w:num w:numId="13" w16cid:durableId="1816869060">
    <w:abstractNumId w:val="17"/>
  </w:num>
  <w:num w:numId="14" w16cid:durableId="729234581">
    <w:abstractNumId w:val="13"/>
  </w:num>
  <w:num w:numId="15" w16cid:durableId="1400517766">
    <w:abstractNumId w:val="14"/>
  </w:num>
  <w:num w:numId="16" w16cid:durableId="838274002">
    <w:abstractNumId w:val="10"/>
  </w:num>
  <w:num w:numId="17" w16cid:durableId="565451759">
    <w:abstractNumId w:val="4"/>
  </w:num>
  <w:num w:numId="18" w16cid:durableId="1107647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ancer Discover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e9vz0xff5dsuepp2g502svzvddedddvzee&quot;&gt;zoe.preston@articulatescience.com&lt;record-ids&gt;&lt;item&gt;49&lt;/item&gt;&lt;item&gt;87&lt;/item&gt;&lt;item&gt;101&lt;/item&gt;&lt;item&gt;103&lt;/item&gt;&lt;item&gt;131&lt;/item&gt;&lt;item&gt;132&lt;/item&gt;&lt;item&gt;1418&lt;/item&gt;&lt;item&gt;4314&lt;/item&gt;&lt;item&gt;6011&lt;/item&gt;&lt;item&gt;6028&lt;/item&gt;&lt;item&gt;6854&lt;/item&gt;&lt;item&gt;6996&lt;/item&gt;&lt;item&gt;7509&lt;/item&gt;&lt;item&gt;7511&lt;/item&gt;&lt;item&gt;7521&lt;/item&gt;&lt;item&gt;7543&lt;/item&gt;&lt;item&gt;7544&lt;/item&gt;&lt;item&gt;7547&lt;/item&gt;&lt;item&gt;7548&lt;/item&gt;&lt;item&gt;7549&lt;/item&gt;&lt;item&gt;7550&lt;/item&gt;&lt;item&gt;7552&lt;/item&gt;&lt;item&gt;7553&lt;/item&gt;&lt;item&gt;7555&lt;/item&gt;&lt;item&gt;7559&lt;/item&gt;&lt;item&gt;7562&lt;/item&gt;&lt;item&gt;7563&lt;/item&gt;&lt;item&gt;7564&lt;/item&gt;&lt;item&gt;7565&lt;/item&gt;&lt;item&gt;7567&lt;/item&gt;&lt;item&gt;7568&lt;/item&gt;&lt;item&gt;7569&lt;/item&gt;&lt;item&gt;7570&lt;/item&gt;&lt;item&gt;7571&lt;/item&gt;&lt;item&gt;7572&lt;/item&gt;&lt;item&gt;7573&lt;/item&gt;&lt;item&gt;7574&lt;/item&gt;&lt;item&gt;7575&lt;/item&gt;&lt;item&gt;7576&lt;/item&gt;&lt;item&gt;7577&lt;/item&gt;&lt;item&gt;7580&lt;/item&gt;&lt;item&gt;7581&lt;/item&gt;&lt;item&gt;7582&lt;/item&gt;&lt;item&gt;7585&lt;/item&gt;&lt;item&gt;7586&lt;/item&gt;&lt;item&gt;7588&lt;/item&gt;&lt;/record-ids&gt;&lt;/item&gt;&lt;/Libraries&gt;"/>
  </w:docVars>
  <w:rsids>
    <w:rsidRoot w:val="003C7689"/>
    <w:rsid w:val="0000029E"/>
    <w:rsid w:val="00000BE1"/>
    <w:rsid w:val="00000F9C"/>
    <w:rsid w:val="00001310"/>
    <w:rsid w:val="000021A6"/>
    <w:rsid w:val="00002D54"/>
    <w:rsid w:val="00003DA3"/>
    <w:rsid w:val="00004080"/>
    <w:rsid w:val="00004B7F"/>
    <w:rsid w:val="00004E19"/>
    <w:rsid w:val="000068CA"/>
    <w:rsid w:val="00006DFC"/>
    <w:rsid w:val="00007445"/>
    <w:rsid w:val="00007740"/>
    <w:rsid w:val="00007942"/>
    <w:rsid w:val="00007C81"/>
    <w:rsid w:val="00007CCB"/>
    <w:rsid w:val="00007FA8"/>
    <w:rsid w:val="00010352"/>
    <w:rsid w:val="000104D6"/>
    <w:rsid w:val="00010F13"/>
    <w:rsid w:val="00012840"/>
    <w:rsid w:val="00013122"/>
    <w:rsid w:val="00013457"/>
    <w:rsid w:val="00013980"/>
    <w:rsid w:val="00013D0F"/>
    <w:rsid w:val="000144B5"/>
    <w:rsid w:val="00014879"/>
    <w:rsid w:val="00014F6D"/>
    <w:rsid w:val="00015210"/>
    <w:rsid w:val="00015578"/>
    <w:rsid w:val="00016357"/>
    <w:rsid w:val="000164BD"/>
    <w:rsid w:val="00016F91"/>
    <w:rsid w:val="00020052"/>
    <w:rsid w:val="000202A0"/>
    <w:rsid w:val="00020469"/>
    <w:rsid w:val="00020662"/>
    <w:rsid w:val="00020A81"/>
    <w:rsid w:val="00020E1E"/>
    <w:rsid w:val="00020E5B"/>
    <w:rsid w:val="00021BAE"/>
    <w:rsid w:val="00021F06"/>
    <w:rsid w:val="00021F53"/>
    <w:rsid w:val="0002210C"/>
    <w:rsid w:val="0002222B"/>
    <w:rsid w:val="0002238D"/>
    <w:rsid w:val="000225EA"/>
    <w:rsid w:val="0002324C"/>
    <w:rsid w:val="0002388D"/>
    <w:rsid w:val="000238DA"/>
    <w:rsid w:val="00023DC7"/>
    <w:rsid w:val="00023ECD"/>
    <w:rsid w:val="0002400B"/>
    <w:rsid w:val="00024525"/>
    <w:rsid w:val="000245D0"/>
    <w:rsid w:val="00024888"/>
    <w:rsid w:val="00024A90"/>
    <w:rsid w:val="00025388"/>
    <w:rsid w:val="00025630"/>
    <w:rsid w:val="000256EB"/>
    <w:rsid w:val="00026BD7"/>
    <w:rsid w:val="00027772"/>
    <w:rsid w:val="00027D33"/>
    <w:rsid w:val="00030453"/>
    <w:rsid w:val="00030492"/>
    <w:rsid w:val="00030A48"/>
    <w:rsid w:val="00030AEA"/>
    <w:rsid w:val="00030B7E"/>
    <w:rsid w:val="00031AE9"/>
    <w:rsid w:val="00031B71"/>
    <w:rsid w:val="00032187"/>
    <w:rsid w:val="00032E5E"/>
    <w:rsid w:val="000360C9"/>
    <w:rsid w:val="000361FF"/>
    <w:rsid w:val="000362A5"/>
    <w:rsid w:val="00037481"/>
    <w:rsid w:val="000375EF"/>
    <w:rsid w:val="00037787"/>
    <w:rsid w:val="0003D1B9"/>
    <w:rsid w:val="0004010A"/>
    <w:rsid w:val="00040379"/>
    <w:rsid w:val="00040672"/>
    <w:rsid w:val="00040E7F"/>
    <w:rsid w:val="00041556"/>
    <w:rsid w:val="000416F1"/>
    <w:rsid w:val="00042774"/>
    <w:rsid w:val="000443DD"/>
    <w:rsid w:val="0004463D"/>
    <w:rsid w:val="00045642"/>
    <w:rsid w:val="0004605A"/>
    <w:rsid w:val="00046257"/>
    <w:rsid w:val="000467B1"/>
    <w:rsid w:val="0004685B"/>
    <w:rsid w:val="00046D39"/>
    <w:rsid w:val="00046E16"/>
    <w:rsid w:val="00046E8A"/>
    <w:rsid w:val="00047022"/>
    <w:rsid w:val="00047885"/>
    <w:rsid w:val="00047A10"/>
    <w:rsid w:val="00047DF5"/>
    <w:rsid w:val="00050671"/>
    <w:rsid w:val="00050B0C"/>
    <w:rsid w:val="00051039"/>
    <w:rsid w:val="00051920"/>
    <w:rsid w:val="000523C5"/>
    <w:rsid w:val="0005249F"/>
    <w:rsid w:val="000524E3"/>
    <w:rsid w:val="0005251B"/>
    <w:rsid w:val="00052740"/>
    <w:rsid w:val="00052EE0"/>
    <w:rsid w:val="00052F7B"/>
    <w:rsid w:val="000539F8"/>
    <w:rsid w:val="00053B71"/>
    <w:rsid w:val="0005422D"/>
    <w:rsid w:val="00054AA3"/>
    <w:rsid w:val="000550A5"/>
    <w:rsid w:val="00055B18"/>
    <w:rsid w:val="000560F8"/>
    <w:rsid w:val="00056254"/>
    <w:rsid w:val="0005636F"/>
    <w:rsid w:val="0005689F"/>
    <w:rsid w:val="00056CA1"/>
    <w:rsid w:val="0005719E"/>
    <w:rsid w:val="0005722F"/>
    <w:rsid w:val="0006030A"/>
    <w:rsid w:val="000617E4"/>
    <w:rsid w:val="00061918"/>
    <w:rsid w:val="00062544"/>
    <w:rsid w:val="000625F9"/>
    <w:rsid w:val="000628F6"/>
    <w:rsid w:val="00062BC6"/>
    <w:rsid w:val="00062E75"/>
    <w:rsid w:val="00063146"/>
    <w:rsid w:val="000635E1"/>
    <w:rsid w:val="0006387A"/>
    <w:rsid w:val="00063ACA"/>
    <w:rsid w:val="00064DE2"/>
    <w:rsid w:val="000657DB"/>
    <w:rsid w:val="00065EE2"/>
    <w:rsid w:val="00066218"/>
    <w:rsid w:val="0006652E"/>
    <w:rsid w:val="00066991"/>
    <w:rsid w:val="000671B9"/>
    <w:rsid w:val="00067A72"/>
    <w:rsid w:val="000707EC"/>
    <w:rsid w:val="000708FA"/>
    <w:rsid w:val="00070C0A"/>
    <w:rsid w:val="00071169"/>
    <w:rsid w:val="000725E5"/>
    <w:rsid w:val="00072634"/>
    <w:rsid w:val="00072D3E"/>
    <w:rsid w:val="000730C5"/>
    <w:rsid w:val="00073708"/>
    <w:rsid w:val="00073AC1"/>
    <w:rsid w:val="00073C7D"/>
    <w:rsid w:val="00073D29"/>
    <w:rsid w:val="000741A9"/>
    <w:rsid w:val="00074225"/>
    <w:rsid w:val="000746AE"/>
    <w:rsid w:val="000749C5"/>
    <w:rsid w:val="00074F7F"/>
    <w:rsid w:val="00076066"/>
    <w:rsid w:val="000763B4"/>
    <w:rsid w:val="000766D6"/>
    <w:rsid w:val="00076753"/>
    <w:rsid w:val="0007686C"/>
    <w:rsid w:val="00077B3F"/>
    <w:rsid w:val="00080029"/>
    <w:rsid w:val="000802AD"/>
    <w:rsid w:val="00080AA7"/>
    <w:rsid w:val="00080BEE"/>
    <w:rsid w:val="00080DAC"/>
    <w:rsid w:val="00080F16"/>
    <w:rsid w:val="00081231"/>
    <w:rsid w:val="00082354"/>
    <w:rsid w:val="000825FE"/>
    <w:rsid w:val="00082BCA"/>
    <w:rsid w:val="00082C29"/>
    <w:rsid w:val="000836B6"/>
    <w:rsid w:val="00083CDC"/>
    <w:rsid w:val="000848AA"/>
    <w:rsid w:val="0008553D"/>
    <w:rsid w:val="000855DF"/>
    <w:rsid w:val="000856B7"/>
    <w:rsid w:val="000863A9"/>
    <w:rsid w:val="00086967"/>
    <w:rsid w:val="00086AF2"/>
    <w:rsid w:val="00086FAD"/>
    <w:rsid w:val="00087CB0"/>
    <w:rsid w:val="00087DC7"/>
    <w:rsid w:val="0009036D"/>
    <w:rsid w:val="00090F10"/>
    <w:rsid w:val="00091153"/>
    <w:rsid w:val="00091C65"/>
    <w:rsid w:val="000920AD"/>
    <w:rsid w:val="000931F3"/>
    <w:rsid w:val="00093289"/>
    <w:rsid w:val="0009395E"/>
    <w:rsid w:val="00093C47"/>
    <w:rsid w:val="00094536"/>
    <w:rsid w:val="000945C8"/>
    <w:rsid w:val="00094852"/>
    <w:rsid w:val="00094D4D"/>
    <w:rsid w:val="000954AE"/>
    <w:rsid w:val="00095915"/>
    <w:rsid w:val="00096DB6"/>
    <w:rsid w:val="000977E0"/>
    <w:rsid w:val="00097CA2"/>
    <w:rsid w:val="00097F55"/>
    <w:rsid w:val="000A0158"/>
    <w:rsid w:val="000A0A8C"/>
    <w:rsid w:val="000A0CA3"/>
    <w:rsid w:val="000A1325"/>
    <w:rsid w:val="000A1506"/>
    <w:rsid w:val="000A1665"/>
    <w:rsid w:val="000A1922"/>
    <w:rsid w:val="000A2575"/>
    <w:rsid w:val="000A33AB"/>
    <w:rsid w:val="000A34FB"/>
    <w:rsid w:val="000A3785"/>
    <w:rsid w:val="000A3A8F"/>
    <w:rsid w:val="000A3C1A"/>
    <w:rsid w:val="000A3CE6"/>
    <w:rsid w:val="000A42E9"/>
    <w:rsid w:val="000A4646"/>
    <w:rsid w:val="000A4982"/>
    <w:rsid w:val="000A5061"/>
    <w:rsid w:val="000A558C"/>
    <w:rsid w:val="000A5922"/>
    <w:rsid w:val="000A6217"/>
    <w:rsid w:val="000A6CDB"/>
    <w:rsid w:val="000A7466"/>
    <w:rsid w:val="000A7769"/>
    <w:rsid w:val="000A77E0"/>
    <w:rsid w:val="000B03F6"/>
    <w:rsid w:val="000B0C57"/>
    <w:rsid w:val="000B0DBC"/>
    <w:rsid w:val="000B11F6"/>
    <w:rsid w:val="000B2069"/>
    <w:rsid w:val="000B2832"/>
    <w:rsid w:val="000B314D"/>
    <w:rsid w:val="000B3790"/>
    <w:rsid w:val="000B4D4D"/>
    <w:rsid w:val="000B52A5"/>
    <w:rsid w:val="000B6340"/>
    <w:rsid w:val="000C0AA7"/>
    <w:rsid w:val="000C14F4"/>
    <w:rsid w:val="000C2C6D"/>
    <w:rsid w:val="000C34E8"/>
    <w:rsid w:val="000C35A4"/>
    <w:rsid w:val="000C4190"/>
    <w:rsid w:val="000C42CA"/>
    <w:rsid w:val="000C4345"/>
    <w:rsid w:val="000C506A"/>
    <w:rsid w:val="000C6591"/>
    <w:rsid w:val="000C65BE"/>
    <w:rsid w:val="000C683C"/>
    <w:rsid w:val="000C6E8F"/>
    <w:rsid w:val="000C7271"/>
    <w:rsid w:val="000C745F"/>
    <w:rsid w:val="000C7537"/>
    <w:rsid w:val="000D04FA"/>
    <w:rsid w:val="000D195D"/>
    <w:rsid w:val="000D1CC1"/>
    <w:rsid w:val="000D1FA3"/>
    <w:rsid w:val="000D2630"/>
    <w:rsid w:val="000D3B70"/>
    <w:rsid w:val="000D3C39"/>
    <w:rsid w:val="000D434C"/>
    <w:rsid w:val="000D445D"/>
    <w:rsid w:val="000D4730"/>
    <w:rsid w:val="000D4E04"/>
    <w:rsid w:val="000D5A80"/>
    <w:rsid w:val="000D5BE1"/>
    <w:rsid w:val="000D5D09"/>
    <w:rsid w:val="000D5D6B"/>
    <w:rsid w:val="000D5DA5"/>
    <w:rsid w:val="000D615F"/>
    <w:rsid w:val="000D6160"/>
    <w:rsid w:val="000D61D2"/>
    <w:rsid w:val="000D6528"/>
    <w:rsid w:val="000D6691"/>
    <w:rsid w:val="000D675F"/>
    <w:rsid w:val="000D68BA"/>
    <w:rsid w:val="000D720B"/>
    <w:rsid w:val="000D7C0A"/>
    <w:rsid w:val="000D7E67"/>
    <w:rsid w:val="000E0001"/>
    <w:rsid w:val="000E06A9"/>
    <w:rsid w:val="000E0B59"/>
    <w:rsid w:val="000E14F4"/>
    <w:rsid w:val="000E1D14"/>
    <w:rsid w:val="000E298E"/>
    <w:rsid w:val="000E29AE"/>
    <w:rsid w:val="000E39A2"/>
    <w:rsid w:val="000E3FA9"/>
    <w:rsid w:val="000E41B4"/>
    <w:rsid w:val="000E4758"/>
    <w:rsid w:val="000E56F2"/>
    <w:rsid w:val="000E6A25"/>
    <w:rsid w:val="000E7382"/>
    <w:rsid w:val="000E79F7"/>
    <w:rsid w:val="000F0189"/>
    <w:rsid w:val="000F061D"/>
    <w:rsid w:val="000F0D7E"/>
    <w:rsid w:val="000F0E7C"/>
    <w:rsid w:val="000F12F2"/>
    <w:rsid w:val="000F15D8"/>
    <w:rsid w:val="000F19D7"/>
    <w:rsid w:val="000F1B65"/>
    <w:rsid w:val="000F1CA6"/>
    <w:rsid w:val="000F21AB"/>
    <w:rsid w:val="000F28B7"/>
    <w:rsid w:val="000F2DE8"/>
    <w:rsid w:val="000F36F0"/>
    <w:rsid w:val="000F3925"/>
    <w:rsid w:val="000F4A31"/>
    <w:rsid w:val="000F4D00"/>
    <w:rsid w:val="000F55B2"/>
    <w:rsid w:val="000F580E"/>
    <w:rsid w:val="000F6054"/>
    <w:rsid w:val="000F615A"/>
    <w:rsid w:val="000F64B6"/>
    <w:rsid w:val="000F6ABD"/>
    <w:rsid w:val="000F6E41"/>
    <w:rsid w:val="000F7AE8"/>
    <w:rsid w:val="000F7C21"/>
    <w:rsid w:val="00100136"/>
    <w:rsid w:val="001005AB"/>
    <w:rsid w:val="00100AF5"/>
    <w:rsid w:val="00100F2B"/>
    <w:rsid w:val="00101177"/>
    <w:rsid w:val="0010119C"/>
    <w:rsid w:val="00101B7F"/>
    <w:rsid w:val="00101DD8"/>
    <w:rsid w:val="0010261A"/>
    <w:rsid w:val="00103E75"/>
    <w:rsid w:val="001049C9"/>
    <w:rsid w:val="0010565D"/>
    <w:rsid w:val="0010675B"/>
    <w:rsid w:val="00106DF3"/>
    <w:rsid w:val="001073B7"/>
    <w:rsid w:val="001074CB"/>
    <w:rsid w:val="00107B53"/>
    <w:rsid w:val="00107C21"/>
    <w:rsid w:val="00107E3F"/>
    <w:rsid w:val="00110572"/>
    <w:rsid w:val="0011190E"/>
    <w:rsid w:val="00112748"/>
    <w:rsid w:val="00112CA9"/>
    <w:rsid w:val="0011312F"/>
    <w:rsid w:val="00113BE6"/>
    <w:rsid w:val="00113E85"/>
    <w:rsid w:val="00114BD9"/>
    <w:rsid w:val="001151D3"/>
    <w:rsid w:val="00115977"/>
    <w:rsid w:val="00115A79"/>
    <w:rsid w:val="00115C85"/>
    <w:rsid w:val="001162EF"/>
    <w:rsid w:val="00116702"/>
    <w:rsid w:val="00117196"/>
    <w:rsid w:val="0011739C"/>
    <w:rsid w:val="0011757A"/>
    <w:rsid w:val="00120130"/>
    <w:rsid w:val="001215DB"/>
    <w:rsid w:val="00121BDA"/>
    <w:rsid w:val="001220FA"/>
    <w:rsid w:val="001235F2"/>
    <w:rsid w:val="001236EE"/>
    <w:rsid w:val="00123B6A"/>
    <w:rsid w:val="00123CF5"/>
    <w:rsid w:val="00123D73"/>
    <w:rsid w:val="00123D98"/>
    <w:rsid w:val="00123F4E"/>
    <w:rsid w:val="00123FC5"/>
    <w:rsid w:val="001250B9"/>
    <w:rsid w:val="001250CC"/>
    <w:rsid w:val="00126044"/>
    <w:rsid w:val="001260E1"/>
    <w:rsid w:val="001261A5"/>
    <w:rsid w:val="00126681"/>
    <w:rsid w:val="00126E77"/>
    <w:rsid w:val="00127B03"/>
    <w:rsid w:val="00127C5A"/>
    <w:rsid w:val="001300F2"/>
    <w:rsid w:val="001303D2"/>
    <w:rsid w:val="001303DD"/>
    <w:rsid w:val="0013080E"/>
    <w:rsid w:val="00130C7C"/>
    <w:rsid w:val="001316D0"/>
    <w:rsid w:val="00131D4B"/>
    <w:rsid w:val="00133192"/>
    <w:rsid w:val="00133281"/>
    <w:rsid w:val="0013370C"/>
    <w:rsid w:val="00133875"/>
    <w:rsid w:val="001338F2"/>
    <w:rsid w:val="00133AF7"/>
    <w:rsid w:val="00133F23"/>
    <w:rsid w:val="00134727"/>
    <w:rsid w:val="001369B5"/>
    <w:rsid w:val="00137E6F"/>
    <w:rsid w:val="00140DA0"/>
    <w:rsid w:val="00141B89"/>
    <w:rsid w:val="001422B0"/>
    <w:rsid w:val="001430F6"/>
    <w:rsid w:val="00143395"/>
    <w:rsid w:val="0014396F"/>
    <w:rsid w:val="00143B71"/>
    <w:rsid w:val="00144E12"/>
    <w:rsid w:val="00144EB0"/>
    <w:rsid w:val="0014537F"/>
    <w:rsid w:val="001457B0"/>
    <w:rsid w:val="00146027"/>
    <w:rsid w:val="0014618D"/>
    <w:rsid w:val="001468B6"/>
    <w:rsid w:val="00146A06"/>
    <w:rsid w:val="001470A7"/>
    <w:rsid w:val="001472B5"/>
    <w:rsid w:val="0014758A"/>
    <w:rsid w:val="001477F1"/>
    <w:rsid w:val="00150AC6"/>
    <w:rsid w:val="00150C16"/>
    <w:rsid w:val="00150F37"/>
    <w:rsid w:val="001517FA"/>
    <w:rsid w:val="00151820"/>
    <w:rsid w:val="00151B3D"/>
    <w:rsid w:val="00152718"/>
    <w:rsid w:val="001529A7"/>
    <w:rsid w:val="00153B21"/>
    <w:rsid w:val="001542C6"/>
    <w:rsid w:val="00154416"/>
    <w:rsid w:val="00154AC8"/>
    <w:rsid w:val="00154CA5"/>
    <w:rsid w:val="001554A8"/>
    <w:rsid w:val="001558EB"/>
    <w:rsid w:val="00155E97"/>
    <w:rsid w:val="00156227"/>
    <w:rsid w:val="001563C2"/>
    <w:rsid w:val="00156738"/>
    <w:rsid w:val="0015688B"/>
    <w:rsid w:val="00156896"/>
    <w:rsid w:val="001575C2"/>
    <w:rsid w:val="00157C6D"/>
    <w:rsid w:val="00157F53"/>
    <w:rsid w:val="00160484"/>
    <w:rsid w:val="0016073E"/>
    <w:rsid w:val="001607AC"/>
    <w:rsid w:val="00161B60"/>
    <w:rsid w:val="00161E23"/>
    <w:rsid w:val="00162553"/>
    <w:rsid w:val="00162C47"/>
    <w:rsid w:val="0016369E"/>
    <w:rsid w:val="00163C7D"/>
    <w:rsid w:val="001642F4"/>
    <w:rsid w:val="00164A57"/>
    <w:rsid w:val="00164E9C"/>
    <w:rsid w:val="00165469"/>
    <w:rsid w:val="001657B8"/>
    <w:rsid w:val="0016596C"/>
    <w:rsid w:val="00165990"/>
    <w:rsid w:val="00165A00"/>
    <w:rsid w:val="00165CDC"/>
    <w:rsid w:val="001703A1"/>
    <w:rsid w:val="00170426"/>
    <w:rsid w:val="00170672"/>
    <w:rsid w:val="00170B73"/>
    <w:rsid w:val="00170E91"/>
    <w:rsid w:val="00170ECD"/>
    <w:rsid w:val="00170FB0"/>
    <w:rsid w:val="001716B8"/>
    <w:rsid w:val="00171BE7"/>
    <w:rsid w:val="00171FA4"/>
    <w:rsid w:val="001720EA"/>
    <w:rsid w:val="0017228D"/>
    <w:rsid w:val="00172D64"/>
    <w:rsid w:val="00173ACC"/>
    <w:rsid w:val="00173EA6"/>
    <w:rsid w:val="00174718"/>
    <w:rsid w:val="0017511C"/>
    <w:rsid w:val="00175AA2"/>
    <w:rsid w:val="0017611B"/>
    <w:rsid w:val="001762F3"/>
    <w:rsid w:val="00176D36"/>
    <w:rsid w:val="00176E03"/>
    <w:rsid w:val="001771B1"/>
    <w:rsid w:val="00177CCB"/>
    <w:rsid w:val="00177E98"/>
    <w:rsid w:val="00177F12"/>
    <w:rsid w:val="001801FF"/>
    <w:rsid w:val="001802CD"/>
    <w:rsid w:val="001805E8"/>
    <w:rsid w:val="00180E20"/>
    <w:rsid w:val="001813BC"/>
    <w:rsid w:val="00181662"/>
    <w:rsid w:val="00182179"/>
    <w:rsid w:val="001822DE"/>
    <w:rsid w:val="001822F3"/>
    <w:rsid w:val="00182707"/>
    <w:rsid w:val="001829B9"/>
    <w:rsid w:val="00183065"/>
    <w:rsid w:val="00183420"/>
    <w:rsid w:val="00183C4E"/>
    <w:rsid w:val="00183FE1"/>
    <w:rsid w:val="001843F4"/>
    <w:rsid w:val="00184BD3"/>
    <w:rsid w:val="00184EA8"/>
    <w:rsid w:val="00185737"/>
    <w:rsid w:val="001861A2"/>
    <w:rsid w:val="001861E7"/>
    <w:rsid w:val="0018636B"/>
    <w:rsid w:val="00186EDA"/>
    <w:rsid w:val="0018772C"/>
    <w:rsid w:val="00187F8F"/>
    <w:rsid w:val="00190189"/>
    <w:rsid w:val="0019107E"/>
    <w:rsid w:val="001910D3"/>
    <w:rsid w:val="00192253"/>
    <w:rsid w:val="00192322"/>
    <w:rsid w:val="0019249B"/>
    <w:rsid w:val="00192713"/>
    <w:rsid w:val="00192982"/>
    <w:rsid w:val="00192B37"/>
    <w:rsid w:val="00192F5F"/>
    <w:rsid w:val="001933AA"/>
    <w:rsid w:val="00193486"/>
    <w:rsid w:val="001937AB"/>
    <w:rsid w:val="00193A0F"/>
    <w:rsid w:val="00194535"/>
    <w:rsid w:val="00194F87"/>
    <w:rsid w:val="00195018"/>
    <w:rsid w:val="001952EA"/>
    <w:rsid w:val="00196562"/>
    <w:rsid w:val="00196B8C"/>
    <w:rsid w:val="00196C2D"/>
    <w:rsid w:val="00197415"/>
    <w:rsid w:val="001A020F"/>
    <w:rsid w:val="001A0855"/>
    <w:rsid w:val="001A0B5E"/>
    <w:rsid w:val="001A0CF6"/>
    <w:rsid w:val="001A0D73"/>
    <w:rsid w:val="001A15C8"/>
    <w:rsid w:val="001A15FC"/>
    <w:rsid w:val="001A1981"/>
    <w:rsid w:val="001A2D38"/>
    <w:rsid w:val="001A3788"/>
    <w:rsid w:val="001A3A31"/>
    <w:rsid w:val="001A3A9F"/>
    <w:rsid w:val="001A4F7D"/>
    <w:rsid w:val="001A5801"/>
    <w:rsid w:val="001A6232"/>
    <w:rsid w:val="001A64F8"/>
    <w:rsid w:val="001A69F6"/>
    <w:rsid w:val="001A78C4"/>
    <w:rsid w:val="001B13FC"/>
    <w:rsid w:val="001B1A0C"/>
    <w:rsid w:val="001B1C87"/>
    <w:rsid w:val="001B2188"/>
    <w:rsid w:val="001B219B"/>
    <w:rsid w:val="001B2CAF"/>
    <w:rsid w:val="001B3629"/>
    <w:rsid w:val="001B3B95"/>
    <w:rsid w:val="001B3CF5"/>
    <w:rsid w:val="001B3D14"/>
    <w:rsid w:val="001B4920"/>
    <w:rsid w:val="001B543D"/>
    <w:rsid w:val="001B5496"/>
    <w:rsid w:val="001B57FF"/>
    <w:rsid w:val="001B5BD2"/>
    <w:rsid w:val="001B65CF"/>
    <w:rsid w:val="001B7674"/>
    <w:rsid w:val="001B7ADA"/>
    <w:rsid w:val="001B7DCF"/>
    <w:rsid w:val="001B7F0D"/>
    <w:rsid w:val="001C08D9"/>
    <w:rsid w:val="001C168E"/>
    <w:rsid w:val="001C170E"/>
    <w:rsid w:val="001C1B6D"/>
    <w:rsid w:val="001C1CBC"/>
    <w:rsid w:val="001C1CD3"/>
    <w:rsid w:val="001C21E8"/>
    <w:rsid w:val="001C2573"/>
    <w:rsid w:val="001C2873"/>
    <w:rsid w:val="001C3ADC"/>
    <w:rsid w:val="001C3AF4"/>
    <w:rsid w:val="001C3E11"/>
    <w:rsid w:val="001C40D6"/>
    <w:rsid w:val="001C47FE"/>
    <w:rsid w:val="001C49D0"/>
    <w:rsid w:val="001C5245"/>
    <w:rsid w:val="001C53F5"/>
    <w:rsid w:val="001C5A67"/>
    <w:rsid w:val="001C5B55"/>
    <w:rsid w:val="001C5F11"/>
    <w:rsid w:val="001C6825"/>
    <w:rsid w:val="001C6C76"/>
    <w:rsid w:val="001C7343"/>
    <w:rsid w:val="001C737A"/>
    <w:rsid w:val="001D0862"/>
    <w:rsid w:val="001D0E85"/>
    <w:rsid w:val="001D1CE4"/>
    <w:rsid w:val="001D2539"/>
    <w:rsid w:val="001D25A2"/>
    <w:rsid w:val="001D2952"/>
    <w:rsid w:val="001D2E91"/>
    <w:rsid w:val="001D34B6"/>
    <w:rsid w:val="001D373B"/>
    <w:rsid w:val="001D4712"/>
    <w:rsid w:val="001D47D2"/>
    <w:rsid w:val="001D4838"/>
    <w:rsid w:val="001D69EF"/>
    <w:rsid w:val="001D6B2E"/>
    <w:rsid w:val="001D6E43"/>
    <w:rsid w:val="001D7386"/>
    <w:rsid w:val="001D760B"/>
    <w:rsid w:val="001E0129"/>
    <w:rsid w:val="001E023B"/>
    <w:rsid w:val="001E0318"/>
    <w:rsid w:val="001E084C"/>
    <w:rsid w:val="001E0F99"/>
    <w:rsid w:val="001E2486"/>
    <w:rsid w:val="001E25EE"/>
    <w:rsid w:val="001E294B"/>
    <w:rsid w:val="001E339A"/>
    <w:rsid w:val="001E3648"/>
    <w:rsid w:val="001E3BF8"/>
    <w:rsid w:val="001E3DA9"/>
    <w:rsid w:val="001E3EA7"/>
    <w:rsid w:val="001E44F0"/>
    <w:rsid w:val="001E4A22"/>
    <w:rsid w:val="001E6423"/>
    <w:rsid w:val="001E6780"/>
    <w:rsid w:val="001E6C43"/>
    <w:rsid w:val="001E7359"/>
    <w:rsid w:val="001E77B5"/>
    <w:rsid w:val="001E799D"/>
    <w:rsid w:val="001E7F18"/>
    <w:rsid w:val="001F06B5"/>
    <w:rsid w:val="001F0797"/>
    <w:rsid w:val="001F07E3"/>
    <w:rsid w:val="001F097F"/>
    <w:rsid w:val="001F1482"/>
    <w:rsid w:val="001F14C8"/>
    <w:rsid w:val="001F1E83"/>
    <w:rsid w:val="001F2D6A"/>
    <w:rsid w:val="001F2D6D"/>
    <w:rsid w:val="001F319D"/>
    <w:rsid w:val="001F3AE6"/>
    <w:rsid w:val="001F3C64"/>
    <w:rsid w:val="001F4B1B"/>
    <w:rsid w:val="001F4BDD"/>
    <w:rsid w:val="001F5A79"/>
    <w:rsid w:val="001F6084"/>
    <w:rsid w:val="001F61C3"/>
    <w:rsid w:val="001F6BEE"/>
    <w:rsid w:val="001F78B7"/>
    <w:rsid w:val="001F7911"/>
    <w:rsid w:val="001F7984"/>
    <w:rsid w:val="001F7B7C"/>
    <w:rsid w:val="001F7E5E"/>
    <w:rsid w:val="00200CDE"/>
    <w:rsid w:val="00201354"/>
    <w:rsid w:val="00202C57"/>
    <w:rsid w:val="002031FE"/>
    <w:rsid w:val="00203241"/>
    <w:rsid w:val="00204FA1"/>
    <w:rsid w:val="00205DAE"/>
    <w:rsid w:val="00205DEF"/>
    <w:rsid w:val="00206129"/>
    <w:rsid w:val="002067B5"/>
    <w:rsid w:val="00206853"/>
    <w:rsid w:val="00206885"/>
    <w:rsid w:val="00206CF7"/>
    <w:rsid w:val="002073D8"/>
    <w:rsid w:val="0020B38D"/>
    <w:rsid w:val="0021020B"/>
    <w:rsid w:val="00210AE0"/>
    <w:rsid w:val="00210B99"/>
    <w:rsid w:val="00210F65"/>
    <w:rsid w:val="0021200F"/>
    <w:rsid w:val="0021369B"/>
    <w:rsid w:val="00214CED"/>
    <w:rsid w:val="00215434"/>
    <w:rsid w:val="002156A7"/>
    <w:rsid w:val="0021652A"/>
    <w:rsid w:val="0022013F"/>
    <w:rsid w:val="00220874"/>
    <w:rsid w:val="00220BAD"/>
    <w:rsid w:val="00220C16"/>
    <w:rsid w:val="002217BA"/>
    <w:rsid w:val="00222626"/>
    <w:rsid w:val="00222BA0"/>
    <w:rsid w:val="00222D17"/>
    <w:rsid w:val="00223138"/>
    <w:rsid w:val="002239D6"/>
    <w:rsid w:val="00223B39"/>
    <w:rsid w:val="00224219"/>
    <w:rsid w:val="002244F5"/>
    <w:rsid w:val="00224D73"/>
    <w:rsid w:val="00224E7C"/>
    <w:rsid w:val="002252D3"/>
    <w:rsid w:val="00225B1E"/>
    <w:rsid w:val="00225D5A"/>
    <w:rsid w:val="00225ED8"/>
    <w:rsid w:val="002262C4"/>
    <w:rsid w:val="00226343"/>
    <w:rsid w:val="00226618"/>
    <w:rsid w:val="00226D4D"/>
    <w:rsid w:val="00227828"/>
    <w:rsid w:val="00227B27"/>
    <w:rsid w:val="00227BDA"/>
    <w:rsid w:val="00230B9A"/>
    <w:rsid w:val="00230EE3"/>
    <w:rsid w:val="00231764"/>
    <w:rsid w:val="0023237D"/>
    <w:rsid w:val="00232AD0"/>
    <w:rsid w:val="00233A98"/>
    <w:rsid w:val="00233EB8"/>
    <w:rsid w:val="00234298"/>
    <w:rsid w:val="0023445D"/>
    <w:rsid w:val="00234EC1"/>
    <w:rsid w:val="00235059"/>
    <w:rsid w:val="002356DE"/>
    <w:rsid w:val="00235E5B"/>
    <w:rsid w:val="00236205"/>
    <w:rsid w:val="002369DA"/>
    <w:rsid w:val="002370BD"/>
    <w:rsid w:val="0023795D"/>
    <w:rsid w:val="00237A45"/>
    <w:rsid w:val="0023A7EA"/>
    <w:rsid w:val="002407BE"/>
    <w:rsid w:val="00241A71"/>
    <w:rsid w:val="00241C41"/>
    <w:rsid w:val="00241C76"/>
    <w:rsid w:val="00241D39"/>
    <w:rsid w:val="0024234E"/>
    <w:rsid w:val="00242AC4"/>
    <w:rsid w:val="00242DC6"/>
    <w:rsid w:val="0024325C"/>
    <w:rsid w:val="00243362"/>
    <w:rsid w:val="00243F81"/>
    <w:rsid w:val="00244151"/>
    <w:rsid w:val="0024441E"/>
    <w:rsid w:val="00245C36"/>
    <w:rsid w:val="00245EAB"/>
    <w:rsid w:val="0024626F"/>
    <w:rsid w:val="00246A15"/>
    <w:rsid w:val="0024704B"/>
    <w:rsid w:val="00247870"/>
    <w:rsid w:val="00250399"/>
    <w:rsid w:val="002518C2"/>
    <w:rsid w:val="00251A87"/>
    <w:rsid w:val="00253D83"/>
    <w:rsid w:val="002540FD"/>
    <w:rsid w:val="00254278"/>
    <w:rsid w:val="0025565B"/>
    <w:rsid w:val="00255975"/>
    <w:rsid w:val="002579A4"/>
    <w:rsid w:val="00257DF2"/>
    <w:rsid w:val="002602B0"/>
    <w:rsid w:val="00260A84"/>
    <w:rsid w:val="00260A8C"/>
    <w:rsid w:val="00261F5C"/>
    <w:rsid w:val="002622BA"/>
    <w:rsid w:val="002627EC"/>
    <w:rsid w:val="0026281F"/>
    <w:rsid w:val="0026361B"/>
    <w:rsid w:val="00263FDD"/>
    <w:rsid w:val="002644B6"/>
    <w:rsid w:val="00265627"/>
    <w:rsid w:val="0026640F"/>
    <w:rsid w:val="002667F9"/>
    <w:rsid w:val="0027012C"/>
    <w:rsid w:val="002706DB"/>
    <w:rsid w:val="00271C3B"/>
    <w:rsid w:val="00272371"/>
    <w:rsid w:val="002732E9"/>
    <w:rsid w:val="00274162"/>
    <w:rsid w:val="00274CFA"/>
    <w:rsid w:val="00274D92"/>
    <w:rsid w:val="00274DA5"/>
    <w:rsid w:val="00275B71"/>
    <w:rsid w:val="00275F01"/>
    <w:rsid w:val="00276344"/>
    <w:rsid w:val="002763E6"/>
    <w:rsid w:val="00276ACF"/>
    <w:rsid w:val="00280CEF"/>
    <w:rsid w:val="00281602"/>
    <w:rsid w:val="00281BD5"/>
    <w:rsid w:val="00281D18"/>
    <w:rsid w:val="00282287"/>
    <w:rsid w:val="00283595"/>
    <w:rsid w:val="002839D9"/>
    <w:rsid w:val="00283AA5"/>
    <w:rsid w:val="00284DFF"/>
    <w:rsid w:val="00285754"/>
    <w:rsid w:val="00285CFD"/>
    <w:rsid w:val="00285F15"/>
    <w:rsid w:val="00286D9C"/>
    <w:rsid w:val="002870BE"/>
    <w:rsid w:val="0029023E"/>
    <w:rsid w:val="0029113F"/>
    <w:rsid w:val="00291E7B"/>
    <w:rsid w:val="00292410"/>
    <w:rsid w:val="002924E8"/>
    <w:rsid w:val="002925C1"/>
    <w:rsid w:val="00292B06"/>
    <w:rsid w:val="00293304"/>
    <w:rsid w:val="00293412"/>
    <w:rsid w:val="00294852"/>
    <w:rsid w:val="00294FAA"/>
    <w:rsid w:val="002953C5"/>
    <w:rsid w:val="00296D53"/>
    <w:rsid w:val="00296EA0"/>
    <w:rsid w:val="00296FF1"/>
    <w:rsid w:val="0029712E"/>
    <w:rsid w:val="00297250"/>
    <w:rsid w:val="00297B6A"/>
    <w:rsid w:val="00297FBD"/>
    <w:rsid w:val="002A01A8"/>
    <w:rsid w:val="002A111C"/>
    <w:rsid w:val="002A1519"/>
    <w:rsid w:val="002A1E18"/>
    <w:rsid w:val="002A2296"/>
    <w:rsid w:val="002A2CCC"/>
    <w:rsid w:val="002A3AD6"/>
    <w:rsid w:val="002A4F51"/>
    <w:rsid w:val="002A5186"/>
    <w:rsid w:val="002A59A9"/>
    <w:rsid w:val="002A61F9"/>
    <w:rsid w:val="002A6FE4"/>
    <w:rsid w:val="002B0A8C"/>
    <w:rsid w:val="002B0CCE"/>
    <w:rsid w:val="002B12DB"/>
    <w:rsid w:val="002B1DAB"/>
    <w:rsid w:val="002B2268"/>
    <w:rsid w:val="002B2B1E"/>
    <w:rsid w:val="002B310C"/>
    <w:rsid w:val="002B3E20"/>
    <w:rsid w:val="002B488C"/>
    <w:rsid w:val="002B49CC"/>
    <w:rsid w:val="002B5353"/>
    <w:rsid w:val="002B5748"/>
    <w:rsid w:val="002B5A2A"/>
    <w:rsid w:val="002B5D77"/>
    <w:rsid w:val="002B5E54"/>
    <w:rsid w:val="002B5E8D"/>
    <w:rsid w:val="002B67A3"/>
    <w:rsid w:val="002B6EB2"/>
    <w:rsid w:val="002B759F"/>
    <w:rsid w:val="002B7A29"/>
    <w:rsid w:val="002B7BA9"/>
    <w:rsid w:val="002B7D5E"/>
    <w:rsid w:val="002C0A95"/>
    <w:rsid w:val="002C0F0B"/>
    <w:rsid w:val="002C0F56"/>
    <w:rsid w:val="002C1113"/>
    <w:rsid w:val="002C1576"/>
    <w:rsid w:val="002C2B7F"/>
    <w:rsid w:val="002C30F0"/>
    <w:rsid w:val="002C3BE2"/>
    <w:rsid w:val="002C4192"/>
    <w:rsid w:val="002C4633"/>
    <w:rsid w:val="002C4C94"/>
    <w:rsid w:val="002C4F7D"/>
    <w:rsid w:val="002C62C6"/>
    <w:rsid w:val="002C78A7"/>
    <w:rsid w:val="002C7C26"/>
    <w:rsid w:val="002C7E38"/>
    <w:rsid w:val="002D0846"/>
    <w:rsid w:val="002D0E81"/>
    <w:rsid w:val="002D16B3"/>
    <w:rsid w:val="002D18E1"/>
    <w:rsid w:val="002D25B4"/>
    <w:rsid w:val="002D2C02"/>
    <w:rsid w:val="002D2E5C"/>
    <w:rsid w:val="002D312E"/>
    <w:rsid w:val="002D320E"/>
    <w:rsid w:val="002D4395"/>
    <w:rsid w:val="002D443D"/>
    <w:rsid w:val="002D4CCA"/>
    <w:rsid w:val="002D4F04"/>
    <w:rsid w:val="002D553A"/>
    <w:rsid w:val="002D5961"/>
    <w:rsid w:val="002D5DAD"/>
    <w:rsid w:val="002D5E8E"/>
    <w:rsid w:val="002D60EC"/>
    <w:rsid w:val="002D6450"/>
    <w:rsid w:val="002D6E54"/>
    <w:rsid w:val="002D796D"/>
    <w:rsid w:val="002D7E79"/>
    <w:rsid w:val="002E024A"/>
    <w:rsid w:val="002E09BA"/>
    <w:rsid w:val="002E10F3"/>
    <w:rsid w:val="002E1154"/>
    <w:rsid w:val="002E2246"/>
    <w:rsid w:val="002E4752"/>
    <w:rsid w:val="002E5AFF"/>
    <w:rsid w:val="002E608A"/>
    <w:rsid w:val="002E62EC"/>
    <w:rsid w:val="002E62F1"/>
    <w:rsid w:val="002E6D4A"/>
    <w:rsid w:val="002E7B6F"/>
    <w:rsid w:val="002E7FF9"/>
    <w:rsid w:val="002F051F"/>
    <w:rsid w:val="002F162B"/>
    <w:rsid w:val="002F1729"/>
    <w:rsid w:val="002F1F88"/>
    <w:rsid w:val="002F1FC3"/>
    <w:rsid w:val="002F2EEB"/>
    <w:rsid w:val="002F3375"/>
    <w:rsid w:val="002F34D8"/>
    <w:rsid w:val="002F3C6D"/>
    <w:rsid w:val="002F3D74"/>
    <w:rsid w:val="002F4DA1"/>
    <w:rsid w:val="002F5987"/>
    <w:rsid w:val="002F5D4C"/>
    <w:rsid w:val="002F71CA"/>
    <w:rsid w:val="002F732F"/>
    <w:rsid w:val="002F76D2"/>
    <w:rsid w:val="00300655"/>
    <w:rsid w:val="00300699"/>
    <w:rsid w:val="00300C0B"/>
    <w:rsid w:val="003012AB"/>
    <w:rsid w:val="003013B0"/>
    <w:rsid w:val="00301895"/>
    <w:rsid w:val="00301A30"/>
    <w:rsid w:val="00302047"/>
    <w:rsid w:val="0030243E"/>
    <w:rsid w:val="0030252D"/>
    <w:rsid w:val="003027E3"/>
    <w:rsid w:val="00302943"/>
    <w:rsid w:val="00302BA6"/>
    <w:rsid w:val="00302D9A"/>
    <w:rsid w:val="00302E38"/>
    <w:rsid w:val="0030322F"/>
    <w:rsid w:val="0030360F"/>
    <w:rsid w:val="0030398F"/>
    <w:rsid w:val="003047FD"/>
    <w:rsid w:val="00304C58"/>
    <w:rsid w:val="00304F19"/>
    <w:rsid w:val="003054C2"/>
    <w:rsid w:val="00305674"/>
    <w:rsid w:val="00305B20"/>
    <w:rsid w:val="00305D49"/>
    <w:rsid w:val="00306C94"/>
    <w:rsid w:val="00306CDF"/>
    <w:rsid w:val="00307E79"/>
    <w:rsid w:val="00307FA9"/>
    <w:rsid w:val="00310231"/>
    <w:rsid w:val="00310D92"/>
    <w:rsid w:val="00310E19"/>
    <w:rsid w:val="00311089"/>
    <w:rsid w:val="0031181B"/>
    <w:rsid w:val="003131A7"/>
    <w:rsid w:val="00313376"/>
    <w:rsid w:val="00313846"/>
    <w:rsid w:val="0031392A"/>
    <w:rsid w:val="00313ED1"/>
    <w:rsid w:val="0031421C"/>
    <w:rsid w:val="003143DA"/>
    <w:rsid w:val="003148CA"/>
    <w:rsid w:val="00314BB3"/>
    <w:rsid w:val="00314E52"/>
    <w:rsid w:val="00315041"/>
    <w:rsid w:val="00315667"/>
    <w:rsid w:val="00315DB5"/>
    <w:rsid w:val="0031617D"/>
    <w:rsid w:val="00316506"/>
    <w:rsid w:val="003168F4"/>
    <w:rsid w:val="00316C1D"/>
    <w:rsid w:val="0031736E"/>
    <w:rsid w:val="003177C9"/>
    <w:rsid w:val="00317D05"/>
    <w:rsid w:val="003205B7"/>
    <w:rsid w:val="003219C5"/>
    <w:rsid w:val="00322DA3"/>
    <w:rsid w:val="0032302D"/>
    <w:rsid w:val="00323239"/>
    <w:rsid w:val="00323A0E"/>
    <w:rsid w:val="0032404A"/>
    <w:rsid w:val="00325164"/>
    <w:rsid w:val="003251DC"/>
    <w:rsid w:val="003252A0"/>
    <w:rsid w:val="00325337"/>
    <w:rsid w:val="0032679F"/>
    <w:rsid w:val="0032685F"/>
    <w:rsid w:val="00326A4A"/>
    <w:rsid w:val="003300B2"/>
    <w:rsid w:val="0033017B"/>
    <w:rsid w:val="00330F5E"/>
    <w:rsid w:val="003315B2"/>
    <w:rsid w:val="00331D2C"/>
    <w:rsid w:val="00332625"/>
    <w:rsid w:val="00332D36"/>
    <w:rsid w:val="0033379E"/>
    <w:rsid w:val="003344EA"/>
    <w:rsid w:val="003346C8"/>
    <w:rsid w:val="00334F46"/>
    <w:rsid w:val="003355F3"/>
    <w:rsid w:val="00335F03"/>
    <w:rsid w:val="003365D0"/>
    <w:rsid w:val="00336635"/>
    <w:rsid w:val="00336ED3"/>
    <w:rsid w:val="00336FFD"/>
    <w:rsid w:val="00340234"/>
    <w:rsid w:val="003404D2"/>
    <w:rsid w:val="003409AF"/>
    <w:rsid w:val="00341233"/>
    <w:rsid w:val="00341289"/>
    <w:rsid w:val="003422BC"/>
    <w:rsid w:val="0034243C"/>
    <w:rsid w:val="00342825"/>
    <w:rsid w:val="003430DD"/>
    <w:rsid w:val="00343DA3"/>
    <w:rsid w:val="00344A57"/>
    <w:rsid w:val="00344C9E"/>
    <w:rsid w:val="003450C2"/>
    <w:rsid w:val="0034520F"/>
    <w:rsid w:val="00345601"/>
    <w:rsid w:val="00345F23"/>
    <w:rsid w:val="003467C9"/>
    <w:rsid w:val="00346AC4"/>
    <w:rsid w:val="00347F53"/>
    <w:rsid w:val="0035022F"/>
    <w:rsid w:val="00350D14"/>
    <w:rsid w:val="0035135C"/>
    <w:rsid w:val="0035156C"/>
    <w:rsid w:val="0035185B"/>
    <w:rsid w:val="003519A7"/>
    <w:rsid w:val="00351AA6"/>
    <w:rsid w:val="00351D44"/>
    <w:rsid w:val="00351DD9"/>
    <w:rsid w:val="0035381C"/>
    <w:rsid w:val="00353E95"/>
    <w:rsid w:val="00354516"/>
    <w:rsid w:val="00354F84"/>
    <w:rsid w:val="00356330"/>
    <w:rsid w:val="00357B6F"/>
    <w:rsid w:val="00357DBC"/>
    <w:rsid w:val="00357E22"/>
    <w:rsid w:val="00357EFB"/>
    <w:rsid w:val="003601E5"/>
    <w:rsid w:val="003603BA"/>
    <w:rsid w:val="00360645"/>
    <w:rsid w:val="00360FFB"/>
    <w:rsid w:val="003611C9"/>
    <w:rsid w:val="0036166B"/>
    <w:rsid w:val="00362010"/>
    <w:rsid w:val="003624D5"/>
    <w:rsid w:val="003625B1"/>
    <w:rsid w:val="0036269B"/>
    <w:rsid w:val="0036275F"/>
    <w:rsid w:val="003627F8"/>
    <w:rsid w:val="00362872"/>
    <w:rsid w:val="00362D68"/>
    <w:rsid w:val="00363984"/>
    <w:rsid w:val="00363E30"/>
    <w:rsid w:val="0036454E"/>
    <w:rsid w:val="00365522"/>
    <w:rsid w:val="003659BF"/>
    <w:rsid w:val="003665AF"/>
    <w:rsid w:val="003669DD"/>
    <w:rsid w:val="00367289"/>
    <w:rsid w:val="0036796F"/>
    <w:rsid w:val="0037000D"/>
    <w:rsid w:val="00371487"/>
    <w:rsid w:val="00371914"/>
    <w:rsid w:val="00371DA0"/>
    <w:rsid w:val="00372687"/>
    <w:rsid w:val="00372B7D"/>
    <w:rsid w:val="00372DB4"/>
    <w:rsid w:val="00372F26"/>
    <w:rsid w:val="0037320D"/>
    <w:rsid w:val="0037324A"/>
    <w:rsid w:val="00373613"/>
    <w:rsid w:val="003738AB"/>
    <w:rsid w:val="00373B0B"/>
    <w:rsid w:val="00373D61"/>
    <w:rsid w:val="00373DA3"/>
    <w:rsid w:val="00374297"/>
    <w:rsid w:val="0037456D"/>
    <w:rsid w:val="00375796"/>
    <w:rsid w:val="0037597A"/>
    <w:rsid w:val="00375D84"/>
    <w:rsid w:val="00376C5F"/>
    <w:rsid w:val="00376CFD"/>
    <w:rsid w:val="00376E15"/>
    <w:rsid w:val="00377408"/>
    <w:rsid w:val="00377957"/>
    <w:rsid w:val="00377E60"/>
    <w:rsid w:val="0038006C"/>
    <w:rsid w:val="0038032D"/>
    <w:rsid w:val="00380445"/>
    <w:rsid w:val="0038073B"/>
    <w:rsid w:val="00380D0D"/>
    <w:rsid w:val="00380D46"/>
    <w:rsid w:val="00381DD8"/>
    <w:rsid w:val="003821BB"/>
    <w:rsid w:val="003828A4"/>
    <w:rsid w:val="0038337F"/>
    <w:rsid w:val="003834E4"/>
    <w:rsid w:val="003835A4"/>
    <w:rsid w:val="00383600"/>
    <w:rsid w:val="0038383E"/>
    <w:rsid w:val="003839E5"/>
    <w:rsid w:val="00383C42"/>
    <w:rsid w:val="00383DC3"/>
    <w:rsid w:val="003857FF"/>
    <w:rsid w:val="003858EA"/>
    <w:rsid w:val="00386672"/>
    <w:rsid w:val="00386BA2"/>
    <w:rsid w:val="00386CA4"/>
    <w:rsid w:val="003876A2"/>
    <w:rsid w:val="00387717"/>
    <w:rsid w:val="00387933"/>
    <w:rsid w:val="003902AE"/>
    <w:rsid w:val="003903B4"/>
    <w:rsid w:val="003914CB"/>
    <w:rsid w:val="00391B88"/>
    <w:rsid w:val="003920BB"/>
    <w:rsid w:val="003924AE"/>
    <w:rsid w:val="00392868"/>
    <w:rsid w:val="0039383C"/>
    <w:rsid w:val="00393C3D"/>
    <w:rsid w:val="0039462C"/>
    <w:rsid w:val="00394A86"/>
    <w:rsid w:val="00394CF7"/>
    <w:rsid w:val="0039508B"/>
    <w:rsid w:val="003950F5"/>
    <w:rsid w:val="0039522F"/>
    <w:rsid w:val="00395AD1"/>
    <w:rsid w:val="00396254"/>
    <w:rsid w:val="003967A2"/>
    <w:rsid w:val="00396EDF"/>
    <w:rsid w:val="003970DE"/>
    <w:rsid w:val="00397154"/>
    <w:rsid w:val="00397588"/>
    <w:rsid w:val="00397624"/>
    <w:rsid w:val="00397787"/>
    <w:rsid w:val="003979B2"/>
    <w:rsid w:val="003979DA"/>
    <w:rsid w:val="003A0EAD"/>
    <w:rsid w:val="003A0F62"/>
    <w:rsid w:val="003A24B8"/>
    <w:rsid w:val="003A2BE0"/>
    <w:rsid w:val="003A2FEA"/>
    <w:rsid w:val="003A3084"/>
    <w:rsid w:val="003A333A"/>
    <w:rsid w:val="003A350B"/>
    <w:rsid w:val="003A388B"/>
    <w:rsid w:val="003A39C3"/>
    <w:rsid w:val="003A40C4"/>
    <w:rsid w:val="003A42A4"/>
    <w:rsid w:val="003A4ED7"/>
    <w:rsid w:val="003A4EE5"/>
    <w:rsid w:val="003A52FC"/>
    <w:rsid w:val="003A5EB4"/>
    <w:rsid w:val="003A605D"/>
    <w:rsid w:val="003A6235"/>
    <w:rsid w:val="003A635A"/>
    <w:rsid w:val="003A6AE9"/>
    <w:rsid w:val="003A6BAF"/>
    <w:rsid w:val="003A6ED9"/>
    <w:rsid w:val="003A7FF5"/>
    <w:rsid w:val="003B09E7"/>
    <w:rsid w:val="003B0BCF"/>
    <w:rsid w:val="003B1036"/>
    <w:rsid w:val="003B1DB5"/>
    <w:rsid w:val="003B209D"/>
    <w:rsid w:val="003B227D"/>
    <w:rsid w:val="003B2494"/>
    <w:rsid w:val="003B2612"/>
    <w:rsid w:val="003B2866"/>
    <w:rsid w:val="003B2EBF"/>
    <w:rsid w:val="003B36A6"/>
    <w:rsid w:val="003B39A6"/>
    <w:rsid w:val="003B3DEA"/>
    <w:rsid w:val="003B3E0C"/>
    <w:rsid w:val="003B3E14"/>
    <w:rsid w:val="003B55F5"/>
    <w:rsid w:val="003B5B24"/>
    <w:rsid w:val="003B5C3C"/>
    <w:rsid w:val="003B5C57"/>
    <w:rsid w:val="003B6482"/>
    <w:rsid w:val="003C06F3"/>
    <w:rsid w:val="003C0D59"/>
    <w:rsid w:val="003C1178"/>
    <w:rsid w:val="003C156D"/>
    <w:rsid w:val="003C1590"/>
    <w:rsid w:val="003C1CBD"/>
    <w:rsid w:val="003C205B"/>
    <w:rsid w:val="003C28CD"/>
    <w:rsid w:val="003C37DF"/>
    <w:rsid w:val="003C3B84"/>
    <w:rsid w:val="003C439D"/>
    <w:rsid w:val="003C4F92"/>
    <w:rsid w:val="003C50D7"/>
    <w:rsid w:val="003C5DEC"/>
    <w:rsid w:val="003C62A7"/>
    <w:rsid w:val="003C716F"/>
    <w:rsid w:val="003C73AD"/>
    <w:rsid w:val="003C7689"/>
    <w:rsid w:val="003C7828"/>
    <w:rsid w:val="003C7C50"/>
    <w:rsid w:val="003C7F0D"/>
    <w:rsid w:val="003C7FC7"/>
    <w:rsid w:val="003D0052"/>
    <w:rsid w:val="003D01E3"/>
    <w:rsid w:val="003D07C1"/>
    <w:rsid w:val="003D0A16"/>
    <w:rsid w:val="003D119B"/>
    <w:rsid w:val="003D11CF"/>
    <w:rsid w:val="003D1B6E"/>
    <w:rsid w:val="003D1F5C"/>
    <w:rsid w:val="003D2313"/>
    <w:rsid w:val="003D23F1"/>
    <w:rsid w:val="003D3802"/>
    <w:rsid w:val="003D41E8"/>
    <w:rsid w:val="003D4759"/>
    <w:rsid w:val="003D48EF"/>
    <w:rsid w:val="003D4D51"/>
    <w:rsid w:val="003D5303"/>
    <w:rsid w:val="003D62D4"/>
    <w:rsid w:val="003D65FA"/>
    <w:rsid w:val="003D6E37"/>
    <w:rsid w:val="003D6EE9"/>
    <w:rsid w:val="003D789E"/>
    <w:rsid w:val="003D7F01"/>
    <w:rsid w:val="003D7FDD"/>
    <w:rsid w:val="003E09C0"/>
    <w:rsid w:val="003E13DD"/>
    <w:rsid w:val="003E14ED"/>
    <w:rsid w:val="003E1926"/>
    <w:rsid w:val="003E2BCD"/>
    <w:rsid w:val="003E2E57"/>
    <w:rsid w:val="003E3958"/>
    <w:rsid w:val="003E47E4"/>
    <w:rsid w:val="003E4947"/>
    <w:rsid w:val="003E4C3C"/>
    <w:rsid w:val="003E54B0"/>
    <w:rsid w:val="003E5B2B"/>
    <w:rsid w:val="003E71FB"/>
    <w:rsid w:val="003E7432"/>
    <w:rsid w:val="003E79C1"/>
    <w:rsid w:val="003F070A"/>
    <w:rsid w:val="003F1720"/>
    <w:rsid w:val="003F198C"/>
    <w:rsid w:val="003F1B12"/>
    <w:rsid w:val="003F1BB8"/>
    <w:rsid w:val="003F2359"/>
    <w:rsid w:val="003F2428"/>
    <w:rsid w:val="003F2F38"/>
    <w:rsid w:val="003F308C"/>
    <w:rsid w:val="003F34B9"/>
    <w:rsid w:val="003F4155"/>
    <w:rsid w:val="003F4F93"/>
    <w:rsid w:val="003F53A3"/>
    <w:rsid w:val="003F59F8"/>
    <w:rsid w:val="003F5F52"/>
    <w:rsid w:val="003F617A"/>
    <w:rsid w:val="003F6531"/>
    <w:rsid w:val="003F66DB"/>
    <w:rsid w:val="003F698D"/>
    <w:rsid w:val="003F6E8A"/>
    <w:rsid w:val="003F7553"/>
    <w:rsid w:val="003F7812"/>
    <w:rsid w:val="003F7856"/>
    <w:rsid w:val="003F7981"/>
    <w:rsid w:val="003F7E5D"/>
    <w:rsid w:val="00400311"/>
    <w:rsid w:val="004007F3"/>
    <w:rsid w:val="004012D8"/>
    <w:rsid w:val="004014A1"/>
    <w:rsid w:val="004015F4"/>
    <w:rsid w:val="00401FA7"/>
    <w:rsid w:val="004026B8"/>
    <w:rsid w:val="00402BA0"/>
    <w:rsid w:val="0040315B"/>
    <w:rsid w:val="0040336E"/>
    <w:rsid w:val="004035AC"/>
    <w:rsid w:val="004036AE"/>
    <w:rsid w:val="00403837"/>
    <w:rsid w:val="00403986"/>
    <w:rsid w:val="004041E6"/>
    <w:rsid w:val="00404332"/>
    <w:rsid w:val="00404461"/>
    <w:rsid w:val="00405557"/>
    <w:rsid w:val="00405854"/>
    <w:rsid w:val="00405A41"/>
    <w:rsid w:val="004060BE"/>
    <w:rsid w:val="004061F5"/>
    <w:rsid w:val="00406CD8"/>
    <w:rsid w:val="00407049"/>
    <w:rsid w:val="00407A61"/>
    <w:rsid w:val="00407D4B"/>
    <w:rsid w:val="00411345"/>
    <w:rsid w:val="00411641"/>
    <w:rsid w:val="00411E55"/>
    <w:rsid w:val="00411FD2"/>
    <w:rsid w:val="00412757"/>
    <w:rsid w:val="004140CB"/>
    <w:rsid w:val="004144C7"/>
    <w:rsid w:val="00415270"/>
    <w:rsid w:val="00415277"/>
    <w:rsid w:val="00415B87"/>
    <w:rsid w:val="004169B7"/>
    <w:rsid w:val="00416F50"/>
    <w:rsid w:val="00417BE1"/>
    <w:rsid w:val="00417CE4"/>
    <w:rsid w:val="00420EAE"/>
    <w:rsid w:val="004227A2"/>
    <w:rsid w:val="00422AB7"/>
    <w:rsid w:val="00423266"/>
    <w:rsid w:val="00425869"/>
    <w:rsid w:val="00425B12"/>
    <w:rsid w:val="0042692A"/>
    <w:rsid w:val="00426A18"/>
    <w:rsid w:val="00426EC2"/>
    <w:rsid w:val="0042713D"/>
    <w:rsid w:val="0043078D"/>
    <w:rsid w:val="00431B58"/>
    <w:rsid w:val="00431F9E"/>
    <w:rsid w:val="00432295"/>
    <w:rsid w:val="00432D83"/>
    <w:rsid w:val="00432DD0"/>
    <w:rsid w:val="00433021"/>
    <w:rsid w:val="004335B4"/>
    <w:rsid w:val="004335FF"/>
    <w:rsid w:val="00433C8B"/>
    <w:rsid w:val="00433D87"/>
    <w:rsid w:val="00433DE3"/>
    <w:rsid w:val="00433E52"/>
    <w:rsid w:val="0043417A"/>
    <w:rsid w:val="00434567"/>
    <w:rsid w:val="00434B03"/>
    <w:rsid w:val="00435099"/>
    <w:rsid w:val="004356AA"/>
    <w:rsid w:val="00437567"/>
    <w:rsid w:val="00437868"/>
    <w:rsid w:val="00437A17"/>
    <w:rsid w:val="00437AB6"/>
    <w:rsid w:val="00437D87"/>
    <w:rsid w:val="00440C5B"/>
    <w:rsid w:val="0044101F"/>
    <w:rsid w:val="004413E8"/>
    <w:rsid w:val="00441C43"/>
    <w:rsid w:val="00443558"/>
    <w:rsid w:val="00443764"/>
    <w:rsid w:val="0044376B"/>
    <w:rsid w:val="00443ECD"/>
    <w:rsid w:val="004448AD"/>
    <w:rsid w:val="0044549A"/>
    <w:rsid w:val="00445C0F"/>
    <w:rsid w:val="004460D8"/>
    <w:rsid w:val="00446336"/>
    <w:rsid w:val="004463CE"/>
    <w:rsid w:val="004463EB"/>
    <w:rsid w:val="0044657B"/>
    <w:rsid w:val="00446B5F"/>
    <w:rsid w:val="00446E5B"/>
    <w:rsid w:val="00447012"/>
    <w:rsid w:val="0044705C"/>
    <w:rsid w:val="004474BC"/>
    <w:rsid w:val="00447505"/>
    <w:rsid w:val="0044795A"/>
    <w:rsid w:val="00447DA7"/>
    <w:rsid w:val="00450591"/>
    <w:rsid w:val="00450CE6"/>
    <w:rsid w:val="00450FB1"/>
    <w:rsid w:val="004511F7"/>
    <w:rsid w:val="004516C6"/>
    <w:rsid w:val="0045245F"/>
    <w:rsid w:val="004524A0"/>
    <w:rsid w:val="00452831"/>
    <w:rsid w:val="00452DD3"/>
    <w:rsid w:val="00452FC3"/>
    <w:rsid w:val="004530F8"/>
    <w:rsid w:val="004538CE"/>
    <w:rsid w:val="00453F5F"/>
    <w:rsid w:val="00453FAF"/>
    <w:rsid w:val="00454A96"/>
    <w:rsid w:val="00454D6E"/>
    <w:rsid w:val="00455282"/>
    <w:rsid w:val="00455655"/>
    <w:rsid w:val="00455C2C"/>
    <w:rsid w:val="00455FA2"/>
    <w:rsid w:val="004575E7"/>
    <w:rsid w:val="00457B3C"/>
    <w:rsid w:val="00457BB1"/>
    <w:rsid w:val="00461F33"/>
    <w:rsid w:val="0046202B"/>
    <w:rsid w:val="00462AEE"/>
    <w:rsid w:val="00462DDD"/>
    <w:rsid w:val="00462E01"/>
    <w:rsid w:val="00463A0A"/>
    <w:rsid w:val="004642DE"/>
    <w:rsid w:val="0046430A"/>
    <w:rsid w:val="004644A4"/>
    <w:rsid w:val="00464901"/>
    <w:rsid w:val="0046509F"/>
    <w:rsid w:val="00465105"/>
    <w:rsid w:val="00465979"/>
    <w:rsid w:val="00466110"/>
    <w:rsid w:val="00466192"/>
    <w:rsid w:val="004661C7"/>
    <w:rsid w:val="004668DD"/>
    <w:rsid w:val="00471B97"/>
    <w:rsid w:val="00472758"/>
    <w:rsid w:val="00472936"/>
    <w:rsid w:val="00472AC8"/>
    <w:rsid w:val="00472CE5"/>
    <w:rsid w:val="00473548"/>
    <w:rsid w:val="0047376E"/>
    <w:rsid w:val="00473F89"/>
    <w:rsid w:val="004741E5"/>
    <w:rsid w:val="004742CB"/>
    <w:rsid w:val="00474C2B"/>
    <w:rsid w:val="00474C52"/>
    <w:rsid w:val="0047542D"/>
    <w:rsid w:val="0047577B"/>
    <w:rsid w:val="00475805"/>
    <w:rsid w:val="00476896"/>
    <w:rsid w:val="00476ABC"/>
    <w:rsid w:val="00476E1B"/>
    <w:rsid w:val="00477346"/>
    <w:rsid w:val="00477D1C"/>
    <w:rsid w:val="00480412"/>
    <w:rsid w:val="00480A7F"/>
    <w:rsid w:val="00480AAC"/>
    <w:rsid w:val="004812AF"/>
    <w:rsid w:val="0048228C"/>
    <w:rsid w:val="004832D4"/>
    <w:rsid w:val="004834FB"/>
    <w:rsid w:val="00483AE5"/>
    <w:rsid w:val="00484B33"/>
    <w:rsid w:val="00484EDD"/>
    <w:rsid w:val="004851BD"/>
    <w:rsid w:val="00485823"/>
    <w:rsid w:val="00485EBA"/>
    <w:rsid w:val="004914E7"/>
    <w:rsid w:val="00491C8D"/>
    <w:rsid w:val="00492152"/>
    <w:rsid w:val="00493B3D"/>
    <w:rsid w:val="00493EA0"/>
    <w:rsid w:val="004943F5"/>
    <w:rsid w:val="00494767"/>
    <w:rsid w:val="00494AA5"/>
    <w:rsid w:val="00494DE1"/>
    <w:rsid w:val="00496383"/>
    <w:rsid w:val="00497328"/>
    <w:rsid w:val="00497894"/>
    <w:rsid w:val="004A06C4"/>
    <w:rsid w:val="004A154A"/>
    <w:rsid w:val="004A230F"/>
    <w:rsid w:val="004A27D6"/>
    <w:rsid w:val="004A2BEA"/>
    <w:rsid w:val="004A3184"/>
    <w:rsid w:val="004A31EB"/>
    <w:rsid w:val="004A3617"/>
    <w:rsid w:val="004A38B6"/>
    <w:rsid w:val="004A40F1"/>
    <w:rsid w:val="004A498C"/>
    <w:rsid w:val="004A4EA9"/>
    <w:rsid w:val="004A6357"/>
    <w:rsid w:val="004A6FFF"/>
    <w:rsid w:val="004A7CA3"/>
    <w:rsid w:val="004A7E96"/>
    <w:rsid w:val="004A7F92"/>
    <w:rsid w:val="004B0580"/>
    <w:rsid w:val="004B0C97"/>
    <w:rsid w:val="004B0DB5"/>
    <w:rsid w:val="004B1D01"/>
    <w:rsid w:val="004B2019"/>
    <w:rsid w:val="004B216A"/>
    <w:rsid w:val="004B2480"/>
    <w:rsid w:val="004B2F0E"/>
    <w:rsid w:val="004B3360"/>
    <w:rsid w:val="004B3499"/>
    <w:rsid w:val="004B36F5"/>
    <w:rsid w:val="004B38C8"/>
    <w:rsid w:val="004B4A6B"/>
    <w:rsid w:val="004B5184"/>
    <w:rsid w:val="004B5605"/>
    <w:rsid w:val="004B57EA"/>
    <w:rsid w:val="004B5E38"/>
    <w:rsid w:val="004B61B2"/>
    <w:rsid w:val="004B67AF"/>
    <w:rsid w:val="004B7083"/>
    <w:rsid w:val="004B7B3B"/>
    <w:rsid w:val="004B7D4F"/>
    <w:rsid w:val="004B7EA5"/>
    <w:rsid w:val="004C019F"/>
    <w:rsid w:val="004C0232"/>
    <w:rsid w:val="004C036C"/>
    <w:rsid w:val="004C0398"/>
    <w:rsid w:val="004C06EA"/>
    <w:rsid w:val="004C1D7A"/>
    <w:rsid w:val="004C2457"/>
    <w:rsid w:val="004C24D9"/>
    <w:rsid w:val="004C2782"/>
    <w:rsid w:val="004C352F"/>
    <w:rsid w:val="004C38B1"/>
    <w:rsid w:val="004C3A52"/>
    <w:rsid w:val="004C5F13"/>
    <w:rsid w:val="004C6020"/>
    <w:rsid w:val="004C6E88"/>
    <w:rsid w:val="004C75F1"/>
    <w:rsid w:val="004D0494"/>
    <w:rsid w:val="004D07D1"/>
    <w:rsid w:val="004D0E76"/>
    <w:rsid w:val="004D1514"/>
    <w:rsid w:val="004D29CD"/>
    <w:rsid w:val="004D2FFF"/>
    <w:rsid w:val="004D31D7"/>
    <w:rsid w:val="004D3B3A"/>
    <w:rsid w:val="004D4120"/>
    <w:rsid w:val="004D4B74"/>
    <w:rsid w:val="004D5085"/>
    <w:rsid w:val="004D546B"/>
    <w:rsid w:val="004D55B5"/>
    <w:rsid w:val="004D58B4"/>
    <w:rsid w:val="004D5CDD"/>
    <w:rsid w:val="004D6B98"/>
    <w:rsid w:val="004D6CF8"/>
    <w:rsid w:val="004D7422"/>
    <w:rsid w:val="004D7610"/>
    <w:rsid w:val="004D7F25"/>
    <w:rsid w:val="004E04A2"/>
    <w:rsid w:val="004E0B41"/>
    <w:rsid w:val="004E0CFA"/>
    <w:rsid w:val="004E1674"/>
    <w:rsid w:val="004E1A66"/>
    <w:rsid w:val="004E1B38"/>
    <w:rsid w:val="004E2724"/>
    <w:rsid w:val="004E2970"/>
    <w:rsid w:val="004E2F0B"/>
    <w:rsid w:val="004E30B4"/>
    <w:rsid w:val="004E3370"/>
    <w:rsid w:val="004E6A84"/>
    <w:rsid w:val="004E6CDD"/>
    <w:rsid w:val="004E7579"/>
    <w:rsid w:val="004F0CB4"/>
    <w:rsid w:val="004F0F52"/>
    <w:rsid w:val="004F1DAF"/>
    <w:rsid w:val="004F2119"/>
    <w:rsid w:val="004F22F1"/>
    <w:rsid w:val="004F29F1"/>
    <w:rsid w:val="004F2C07"/>
    <w:rsid w:val="004F31B4"/>
    <w:rsid w:val="004F33DB"/>
    <w:rsid w:val="004F3BA8"/>
    <w:rsid w:val="004F43CE"/>
    <w:rsid w:val="004F471E"/>
    <w:rsid w:val="004F52C0"/>
    <w:rsid w:val="004F5722"/>
    <w:rsid w:val="004F6106"/>
    <w:rsid w:val="004F635C"/>
    <w:rsid w:val="004F671F"/>
    <w:rsid w:val="004F6BB3"/>
    <w:rsid w:val="004F741A"/>
    <w:rsid w:val="004F75F6"/>
    <w:rsid w:val="004F7D3A"/>
    <w:rsid w:val="004F7EFB"/>
    <w:rsid w:val="005001EF"/>
    <w:rsid w:val="00500937"/>
    <w:rsid w:val="00500C68"/>
    <w:rsid w:val="00500F28"/>
    <w:rsid w:val="00501470"/>
    <w:rsid w:val="005023AF"/>
    <w:rsid w:val="0050250D"/>
    <w:rsid w:val="0050269D"/>
    <w:rsid w:val="0050326D"/>
    <w:rsid w:val="00503DB7"/>
    <w:rsid w:val="00504034"/>
    <w:rsid w:val="00504530"/>
    <w:rsid w:val="00504CF2"/>
    <w:rsid w:val="00505173"/>
    <w:rsid w:val="0050517E"/>
    <w:rsid w:val="005052C9"/>
    <w:rsid w:val="00505500"/>
    <w:rsid w:val="005059E0"/>
    <w:rsid w:val="00505DB5"/>
    <w:rsid w:val="00505E7D"/>
    <w:rsid w:val="00506326"/>
    <w:rsid w:val="005063A2"/>
    <w:rsid w:val="00506628"/>
    <w:rsid w:val="00506B2B"/>
    <w:rsid w:val="00507B47"/>
    <w:rsid w:val="00511843"/>
    <w:rsid w:val="0051199C"/>
    <w:rsid w:val="00513222"/>
    <w:rsid w:val="005132C5"/>
    <w:rsid w:val="00513690"/>
    <w:rsid w:val="00513A34"/>
    <w:rsid w:val="00513D72"/>
    <w:rsid w:val="00514F12"/>
    <w:rsid w:val="0051564C"/>
    <w:rsid w:val="00516259"/>
    <w:rsid w:val="0051E6B2"/>
    <w:rsid w:val="005219AB"/>
    <w:rsid w:val="00522ABD"/>
    <w:rsid w:val="00522DA9"/>
    <w:rsid w:val="005239D1"/>
    <w:rsid w:val="00523E4F"/>
    <w:rsid w:val="00524B45"/>
    <w:rsid w:val="00525CE2"/>
    <w:rsid w:val="00525E58"/>
    <w:rsid w:val="00525E86"/>
    <w:rsid w:val="0052617B"/>
    <w:rsid w:val="005264E3"/>
    <w:rsid w:val="0052687B"/>
    <w:rsid w:val="00526963"/>
    <w:rsid w:val="00526E3A"/>
    <w:rsid w:val="00527038"/>
    <w:rsid w:val="00527A0C"/>
    <w:rsid w:val="00527F85"/>
    <w:rsid w:val="00527F9C"/>
    <w:rsid w:val="00530638"/>
    <w:rsid w:val="0053063E"/>
    <w:rsid w:val="00530A95"/>
    <w:rsid w:val="00530DB9"/>
    <w:rsid w:val="00531B66"/>
    <w:rsid w:val="0053249D"/>
    <w:rsid w:val="00532D17"/>
    <w:rsid w:val="00532FC3"/>
    <w:rsid w:val="005331A8"/>
    <w:rsid w:val="00533363"/>
    <w:rsid w:val="005335D1"/>
    <w:rsid w:val="00533FFE"/>
    <w:rsid w:val="00534D4D"/>
    <w:rsid w:val="00535650"/>
    <w:rsid w:val="00536757"/>
    <w:rsid w:val="00536A07"/>
    <w:rsid w:val="00536C61"/>
    <w:rsid w:val="00536E37"/>
    <w:rsid w:val="00536EA7"/>
    <w:rsid w:val="005402C7"/>
    <w:rsid w:val="00540781"/>
    <w:rsid w:val="00540C68"/>
    <w:rsid w:val="00540D7A"/>
    <w:rsid w:val="00540D9C"/>
    <w:rsid w:val="005411E2"/>
    <w:rsid w:val="005419B0"/>
    <w:rsid w:val="00541F9C"/>
    <w:rsid w:val="00542EA3"/>
    <w:rsid w:val="00544122"/>
    <w:rsid w:val="005446A5"/>
    <w:rsid w:val="0054579A"/>
    <w:rsid w:val="005460C4"/>
    <w:rsid w:val="005465E8"/>
    <w:rsid w:val="005468A2"/>
    <w:rsid w:val="00546EF9"/>
    <w:rsid w:val="0054727D"/>
    <w:rsid w:val="00547606"/>
    <w:rsid w:val="005479B2"/>
    <w:rsid w:val="00547E7F"/>
    <w:rsid w:val="00547F2A"/>
    <w:rsid w:val="00550094"/>
    <w:rsid w:val="0055029B"/>
    <w:rsid w:val="00550500"/>
    <w:rsid w:val="00550895"/>
    <w:rsid w:val="005508B6"/>
    <w:rsid w:val="00551ED2"/>
    <w:rsid w:val="00551F8F"/>
    <w:rsid w:val="00552818"/>
    <w:rsid w:val="00553958"/>
    <w:rsid w:val="00555225"/>
    <w:rsid w:val="005556B7"/>
    <w:rsid w:val="00555B06"/>
    <w:rsid w:val="00555B55"/>
    <w:rsid w:val="00556127"/>
    <w:rsid w:val="005575ED"/>
    <w:rsid w:val="00557BA5"/>
    <w:rsid w:val="005605C6"/>
    <w:rsid w:val="0056085C"/>
    <w:rsid w:val="005614DB"/>
    <w:rsid w:val="00561BA0"/>
    <w:rsid w:val="005626BA"/>
    <w:rsid w:val="00562F2B"/>
    <w:rsid w:val="00562F6E"/>
    <w:rsid w:val="005634E4"/>
    <w:rsid w:val="00564220"/>
    <w:rsid w:val="0056436B"/>
    <w:rsid w:val="00564518"/>
    <w:rsid w:val="005655D2"/>
    <w:rsid w:val="00565EA3"/>
    <w:rsid w:val="005661B6"/>
    <w:rsid w:val="00566581"/>
    <w:rsid w:val="005667DD"/>
    <w:rsid w:val="00566832"/>
    <w:rsid w:val="00566D03"/>
    <w:rsid w:val="0056702D"/>
    <w:rsid w:val="00567052"/>
    <w:rsid w:val="0056715F"/>
    <w:rsid w:val="0056791B"/>
    <w:rsid w:val="00567AB4"/>
    <w:rsid w:val="00570CF5"/>
    <w:rsid w:val="00571523"/>
    <w:rsid w:val="00571A84"/>
    <w:rsid w:val="0057245A"/>
    <w:rsid w:val="005725A9"/>
    <w:rsid w:val="00572D80"/>
    <w:rsid w:val="00572E5E"/>
    <w:rsid w:val="0057310B"/>
    <w:rsid w:val="0057473E"/>
    <w:rsid w:val="00574BCC"/>
    <w:rsid w:val="00574C63"/>
    <w:rsid w:val="005752A9"/>
    <w:rsid w:val="00575DDF"/>
    <w:rsid w:val="00575DF1"/>
    <w:rsid w:val="005761F5"/>
    <w:rsid w:val="005762AD"/>
    <w:rsid w:val="005766E3"/>
    <w:rsid w:val="00577FA8"/>
    <w:rsid w:val="005801E1"/>
    <w:rsid w:val="005806FF"/>
    <w:rsid w:val="00581A68"/>
    <w:rsid w:val="0058371E"/>
    <w:rsid w:val="00583B6A"/>
    <w:rsid w:val="00583D73"/>
    <w:rsid w:val="00583EEE"/>
    <w:rsid w:val="005846E3"/>
    <w:rsid w:val="00585226"/>
    <w:rsid w:val="00585A9C"/>
    <w:rsid w:val="005869F3"/>
    <w:rsid w:val="00586D86"/>
    <w:rsid w:val="0058707B"/>
    <w:rsid w:val="005872BA"/>
    <w:rsid w:val="00587DAF"/>
    <w:rsid w:val="0058D0CF"/>
    <w:rsid w:val="00590594"/>
    <w:rsid w:val="00590D79"/>
    <w:rsid w:val="005921D4"/>
    <w:rsid w:val="00593724"/>
    <w:rsid w:val="00593FAF"/>
    <w:rsid w:val="00594565"/>
    <w:rsid w:val="00594892"/>
    <w:rsid w:val="005948E5"/>
    <w:rsid w:val="00594A0D"/>
    <w:rsid w:val="00594F13"/>
    <w:rsid w:val="0059507F"/>
    <w:rsid w:val="005950C7"/>
    <w:rsid w:val="00595E32"/>
    <w:rsid w:val="0059608A"/>
    <w:rsid w:val="005962D4"/>
    <w:rsid w:val="00596438"/>
    <w:rsid w:val="005967D7"/>
    <w:rsid w:val="00596E46"/>
    <w:rsid w:val="00596EAC"/>
    <w:rsid w:val="00597927"/>
    <w:rsid w:val="00597E77"/>
    <w:rsid w:val="005A08C4"/>
    <w:rsid w:val="005A165B"/>
    <w:rsid w:val="005A22F3"/>
    <w:rsid w:val="005A2693"/>
    <w:rsid w:val="005A327B"/>
    <w:rsid w:val="005A4519"/>
    <w:rsid w:val="005A4FD7"/>
    <w:rsid w:val="005A50EE"/>
    <w:rsid w:val="005A531C"/>
    <w:rsid w:val="005A53D7"/>
    <w:rsid w:val="005A54AE"/>
    <w:rsid w:val="005A6375"/>
    <w:rsid w:val="005A6E8E"/>
    <w:rsid w:val="005A6E96"/>
    <w:rsid w:val="005A722E"/>
    <w:rsid w:val="005A7E62"/>
    <w:rsid w:val="005B0203"/>
    <w:rsid w:val="005B0F6D"/>
    <w:rsid w:val="005B10EB"/>
    <w:rsid w:val="005B14C5"/>
    <w:rsid w:val="005B19F1"/>
    <w:rsid w:val="005B2033"/>
    <w:rsid w:val="005B2122"/>
    <w:rsid w:val="005B2633"/>
    <w:rsid w:val="005B2907"/>
    <w:rsid w:val="005B31B9"/>
    <w:rsid w:val="005B384F"/>
    <w:rsid w:val="005B4130"/>
    <w:rsid w:val="005B5428"/>
    <w:rsid w:val="005B5905"/>
    <w:rsid w:val="005B6E00"/>
    <w:rsid w:val="005B778C"/>
    <w:rsid w:val="005B7BB2"/>
    <w:rsid w:val="005B7DF5"/>
    <w:rsid w:val="005C04FE"/>
    <w:rsid w:val="005C0E5E"/>
    <w:rsid w:val="005C0E60"/>
    <w:rsid w:val="005C0E93"/>
    <w:rsid w:val="005C1421"/>
    <w:rsid w:val="005C1C4C"/>
    <w:rsid w:val="005C2727"/>
    <w:rsid w:val="005C2890"/>
    <w:rsid w:val="005C2899"/>
    <w:rsid w:val="005C2EA5"/>
    <w:rsid w:val="005C33EE"/>
    <w:rsid w:val="005C49A7"/>
    <w:rsid w:val="005C54DE"/>
    <w:rsid w:val="005C5D66"/>
    <w:rsid w:val="005C6D81"/>
    <w:rsid w:val="005C764A"/>
    <w:rsid w:val="005C76CC"/>
    <w:rsid w:val="005D19AF"/>
    <w:rsid w:val="005D1ADB"/>
    <w:rsid w:val="005D1BFF"/>
    <w:rsid w:val="005D2436"/>
    <w:rsid w:val="005D2648"/>
    <w:rsid w:val="005D2BAD"/>
    <w:rsid w:val="005D358C"/>
    <w:rsid w:val="005D3668"/>
    <w:rsid w:val="005D4083"/>
    <w:rsid w:val="005D432E"/>
    <w:rsid w:val="005D447F"/>
    <w:rsid w:val="005D4AAF"/>
    <w:rsid w:val="005D51E2"/>
    <w:rsid w:val="005D5262"/>
    <w:rsid w:val="005D53BE"/>
    <w:rsid w:val="005D5798"/>
    <w:rsid w:val="005D5B7B"/>
    <w:rsid w:val="005D5FBE"/>
    <w:rsid w:val="005D6AA6"/>
    <w:rsid w:val="005D7169"/>
    <w:rsid w:val="005D750F"/>
    <w:rsid w:val="005D782C"/>
    <w:rsid w:val="005E048E"/>
    <w:rsid w:val="005E0892"/>
    <w:rsid w:val="005E0C3F"/>
    <w:rsid w:val="005E0E01"/>
    <w:rsid w:val="005E107C"/>
    <w:rsid w:val="005E149D"/>
    <w:rsid w:val="005E184D"/>
    <w:rsid w:val="005E1A4F"/>
    <w:rsid w:val="005E1C00"/>
    <w:rsid w:val="005E1FCD"/>
    <w:rsid w:val="005E1FE8"/>
    <w:rsid w:val="005E219C"/>
    <w:rsid w:val="005E2987"/>
    <w:rsid w:val="005E2ACF"/>
    <w:rsid w:val="005E35D8"/>
    <w:rsid w:val="005E3943"/>
    <w:rsid w:val="005E3A31"/>
    <w:rsid w:val="005E3B50"/>
    <w:rsid w:val="005E492E"/>
    <w:rsid w:val="005E4DC1"/>
    <w:rsid w:val="005E4EFC"/>
    <w:rsid w:val="005E528D"/>
    <w:rsid w:val="005E5977"/>
    <w:rsid w:val="005E5FFB"/>
    <w:rsid w:val="005E64C2"/>
    <w:rsid w:val="005E6710"/>
    <w:rsid w:val="005E697C"/>
    <w:rsid w:val="005E7330"/>
    <w:rsid w:val="005E76B5"/>
    <w:rsid w:val="005E78CD"/>
    <w:rsid w:val="005E7B2C"/>
    <w:rsid w:val="005F0002"/>
    <w:rsid w:val="005F0B50"/>
    <w:rsid w:val="005F15D5"/>
    <w:rsid w:val="005F1DF9"/>
    <w:rsid w:val="005F3530"/>
    <w:rsid w:val="005F3939"/>
    <w:rsid w:val="005F3A47"/>
    <w:rsid w:val="005F3B29"/>
    <w:rsid w:val="005F3B8C"/>
    <w:rsid w:val="005F3C3E"/>
    <w:rsid w:val="005F3D78"/>
    <w:rsid w:val="005F4800"/>
    <w:rsid w:val="005F4C88"/>
    <w:rsid w:val="005F4F63"/>
    <w:rsid w:val="005F6A99"/>
    <w:rsid w:val="005F6AD2"/>
    <w:rsid w:val="005F6B2B"/>
    <w:rsid w:val="005F6CBF"/>
    <w:rsid w:val="005F710A"/>
    <w:rsid w:val="005F728D"/>
    <w:rsid w:val="00600FDE"/>
    <w:rsid w:val="0060120C"/>
    <w:rsid w:val="00601328"/>
    <w:rsid w:val="0060161F"/>
    <w:rsid w:val="0060183E"/>
    <w:rsid w:val="006018CD"/>
    <w:rsid w:val="00601FBD"/>
    <w:rsid w:val="006020D0"/>
    <w:rsid w:val="006029D9"/>
    <w:rsid w:val="0060322A"/>
    <w:rsid w:val="006032FF"/>
    <w:rsid w:val="00604119"/>
    <w:rsid w:val="00604455"/>
    <w:rsid w:val="0060531F"/>
    <w:rsid w:val="006057F4"/>
    <w:rsid w:val="00605852"/>
    <w:rsid w:val="006061A9"/>
    <w:rsid w:val="0060676C"/>
    <w:rsid w:val="00607606"/>
    <w:rsid w:val="00607922"/>
    <w:rsid w:val="00607BC2"/>
    <w:rsid w:val="006103EF"/>
    <w:rsid w:val="006118FB"/>
    <w:rsid w:val="00611E45"/>
    <w:rsid w:val="00612026"/>
    <w:rsid w:val="0061203D"/>
    <w:rsid w:val="00612B0A"/>
    <w:rsid w:val="00613251"/>
    <w:rsid w:val="00613321"/>
    <w:rsid w:val="00614461"/>
    <w:rsid w:val="00614465"/>
    <w:rsid w:val="00614D4C"/>
    <w:rsid w:val="00616330"/>
    <w:rsid w:val="006166BE"/>
    <w:rsid w:val="00616E71"/>
    <w:rsid w:val="00617BCB"/>
    <w:rsid w:val="0062111B"/>
    <w:rsid w:val="00621737"/>
    <w:rsid w:val="00621FF8"/>
    <w:rsid w:val="00622858"/>
    <w:rsid w:val="00622D0E"/>
    <w:rsid w:val="00622F9A"/>
    <w:rsid w:val="00623164"/>
    <w:rsid w:val="0062328A"/>
    <w:rsid w:val="006254B3"/>
    <w:rsid w:val="0062554F"/>
    <w:rsid w:val="006268B5"/>
    <w:rsid w:val="00626F3A"/>
    <w:rsid w:val="00627453"/>
    <w:rsid w:val="00627905"/>
    <w:rsid w:val="00627B03"/>
    <w:rsid w:val="00627BB7"/>
    <w:rsid w:val="00630021"/>
    <w:rsid w:val="00630A0A"/>
    <w:rsid w:val="006311C3"/>
    <w:rsid w:val="006314F8"/>
    <w:rsid w:val="00631944"/>
    <w:rsid w:val="00631994"/>
    <w:rsid w:val="006329CA"/>
    <w:rsid w:val="0063319C"/>
    <w:rsid w:val="0063363F"/>
    <w:rsid w:val="006336E2"/>
    <w:rsid w:val="00633B28"/>
    <w:rsid w:val="00633D17"/>
    <w:rsid w:val="00634225"/>
    <w:rsid w:val="0063492B"/>
    <w:rsid w:val="00635913"/>
    <w:rsid w:val="00636080"/>
    <w:rsid w:val="00636BD4"/>
    <w:rsid w:val="00636E57"/>
    <w:rsid w:val="00636FD3"/>
    <w:rsid w:val="00637493"/>
    <w:rsid w:val="00637E10"/>
    <w:rsid w:val="0064020C"/>
    <w:rsid w:val="006411B7"/>
    <w:rsid w:val="006414E6"/>
    <w:rsid w:val="0064156F"/>
    <w:rsid w:val="006429FE"/>
    <w:rsid w:val="00642F8A"/>
    <w:rsid w:val="00644282"/>
    <w:rsid w:val="00645848"/>
    <w:rsid w:val="00646122"/>
    <w:rsid w:val="00646152"/>
    <w:rsid w:val="006467B8"/>
    <w:rsid w:val="00647642"/>
    <w:rsid w:val="00647E1F"/>
    <w:rsid w:val="00650DB9"/>
    <w:rsid w:val="006511EB"/>
    <w:rsid w:val="006525D3"/>
    <w:rsid w:val="00652835"/>
    <w:rsid w:val="00652EBA"/>
    <w:rsid w:val="00653BCC"/>
    <w:rsid w:val="00653C53"/>
    <w:rsid w:val="00655064"/>
    <w:rsid w:val="00655536"/>
    <w:rsid w:val="00656378"/>
    <w:rsid w:val="00656387"/>
    <w:rsid w:val="0065694F"/>
    <w:rsid w:val="00656F46"/>
    <w:rsid w:val="006574EF"/>
    <w:rsid w:val="0066073A"/>
    <w:rsid w:val="00660840"/>
    <w:rsid w:val="00660932"/>
    <w:rsid w:val="00660D13"/>
    <w:rsid w:val="00661333"/>
    <w:rsid w:val="006631E5"/>
    <w:rsid w:val="006633D6"/>
    <w:rsid w:val="00663541"/>
    <w:rsid w:val="006639A0"/>
    <w:rsid w:val="00663D0C"/>
    <w:rsid w:val="00663FF4"/>
    <w:rsid w:val="006640C3"/>
    <w:rsid w:val="00664274"/>
    <w:rsid w:val="0066437F"/>
    <w:rsid w:val="00664519"/>
    <w:rsid w:val="006648C6"/>
    <w:rsid w:val="00665132"/>
    <w:rsid w:val="00665476"/>
    <w:rsid w:val="00665963"/>
    <w:rsid w:val="006659CB"/>
    <w:rsid w:val="00665A32"/>
    <w:rsid w:val="00666B7B"/>
    <w:rsid w:val="00666BD6"/>
    <w:rsid w:val="00666DE9"/>
    <w:rsid w:val="006676D0"/>
    <w:rsid w:val="0066775E"/>
    <w:rsid w:val="00667909"/>
    <w:rsid w:val="00667E09"/>
    <w:rsid w:val="006707FE"/>
    <w:rsid w:val="006715A9"/>
    <w:rsid w:val="0067169A"/>
    <w:rsid w:val="00671BEE"/>
    <w:rsid w:val="00672DD9"/>
    <w:rsid w:val="0067320F"/>
    <w:rsid w:val="0067343C"/>
    <w:rsid w:val="006737AE"/>
    <w:rsid w:val="006739CB"/>
    <w:rsid w:val="006744A5"/>
    <w:rsid w:val="006744A7"/>
    <w:rsid w:val="0067498B"/>
    <w:rsid w:val="00674CB7"/>
    <w:rsid w:val="006750CC"/>
    <w:rsid w:val="00675591"/>
    <w:rsid w:val="00675682"/>
    <w:rsid w:val="00675759"/>
    <w:rsid w:val="00675C3D"/>
    <w:rsid w:val="00675E2D"/>
    <w:rsid w:val="00676097"/>
    <w:rsid w:val="00676325"/>
    <w:rsid w:val="00677625"/>
    <w:rsid w:val="006800AC"/>
    <w:rsid w:val="006802E2"/>
    <w:rsid w:val="00680421"/>
    <w:rsid w:val="00680CFD"/>
    <w:rsid w:val="006811E5"/>
    <w:rsid w:val="00681244"/>
    <w:rsid w:val="006815AD"/>
    <w:rsid w:val="00681B65"/>
    <w:rsid w:val="0068245E"/>
    <w:rsid w:val="00682959"/>
    <w:rsid w:val="00682B3B"/>
    <w:rsid w:val="00682DBB"/>
    <w:rsid w:val="00683811"/>
    <w:rsid w:val="006839D6"/>
    <w:rsid w:val="00684090"/>
    <w:rsid w:val="006841D4"/>
    <w:rsid w:val="00684733"/>
    <w:rsid w:val="0068483C"/>
    <w:rsid w:val="00684E41"/>
    <w:rsid w:val="00685200"/>
    <w:rsid w:val="0068620A"/>
    <w:rsid w:val="00686A8E"/>
    <w:rsid w:val="00686FAC"/>
    <w:rsid w:val="00687069"/>
    <w:rsid w:val="0068713D"/>
    <w:rsid w:val="00687394"/>
    <w:rsid w:val="00687A21"/>
    <w:rsid w:val="00690119"/>
    <w:rsid w:val="006901F4"/>
    <w:rsid w:val="00690550"/>
    <w:rsid w:val="006908F3"/>
    <w:rsid w:val="00690CB0"/>
    <w:rsid w:val="00690E88"/>
    <w:rsid w:val="006914B8"/>
    <w:rsid w:val="0069165B"/>
    <w:rsid w:val="00691B10"/>
    <w:rsid w:val="00691C7A"/>
    <w:rsid w:val="00691D04"/>
    <w:rsid w:val="00692285"/>
    <w:rsid w:val="006925F0"/>
    <w:rsid w:val="006929BF"/>
    <w:rsid w:val="00692A8A"/>
    <w:rsid w:val="00692FBD"/>
    <w:rsid w:val="006930FF"/>
    <w:rsid w:val="006931F7"/>
    <w:rsid w:val="006934C1"/>
    <w:rsid w:val="00693535"/>
    <w:rsid w:val="0069379E"/>
    <w:rsid w:val="00693AF4"/>
    <w:rsid w:val="00694FB4"/>
    <w:rsid w:val="00695001"/>
    <w:rsid w:val="00696A6C"/>
    <w:rsid w:val="00697BC5"/>
    <w:rsid w:val="00697E5D"/>
    <w:rsid w:val="006A0314"/>
    <w:rsid w:val="006A0659"/>
    <w:rsid w:val="006A0C8B"/>
    <w:rsid w:val="006A0FC6"/>
    <w:rsid w:val="006A1221"/>
    <w:rsid w:val="006A1581"/>
    <w:rsid w:val="006A1861"/>
    <w:rsid w:val="006A1B42"/>
    <w:rsid w:val="006A1FCA"/>
    <w:rsid w:val="006A22FA"/>
    <w:rsid w:val="006A2FF2"/>
    <w:rsid w:val="006A3BF2"/>
    <w:rsid w:val="006A464B"/>
    <w:rsid w:val="006A4978"/>
    <w:rsid w:val="006A6C00"/>
    <w:rsid w:val="006A6C6C"/>
    <w:rsid w:val="006A6CE5"/>
    <w:rsid w:val="006A6DD3"/>
    <w:rsid w:val="006A6EB9"/>
    <w:rsid w:val="006A7189"/>
    <w:rsid w:val="006A742B"/>
    <w:rsid w:val="006A7A37"/>
    <w:rsid w:val="006A7AA2"/>
    <w:rsid w:val="006B01B6"/>
    <w:rsid w:val="006B0507"/>
    <w:rsid w:val="006B0586"/>
    <w:rsid w:val="006B0DD3"/>
    <w:rsid w:val="006B1357"/>
    <w:rsid w:val="006B1956"/>
    <w:rsid w:val="006B23A8"/>
    <w:rsid w:val="006B245C"/>
    <w:rsid w:val="006B24FA"/>
    <w:rsid w:val="006B284A"/>
    <w:rsid w:val="006B2FC2"/>
    <w:rsid w:val="006B380E"/>
    <w:rsid w:val="006B4AA5"/>
    <w:rsid w:val="006B4C85"/>
    <w:rsid w:val="006B4C99"/>
    <w:rsid w:val="006B5798"/>
    <w:rsid w:val="006B59F1"/>
    <w:rsid w:val="006B5D62"/>
    <w:rsid w:val="006C0159"/>
    <w:rsid w:val="006C0169"/>
    <w:rsid w:val="006C0194"/>
    <w:rsid w:val="006C0C00"/>
    <w:rsid w:val="006C0C7B"/>
    <w:rsid w:val="006C14E0"/>
    <w:rsid w:val="006C1B8E"/>
    <w:rsid w:val="006C21C9"/>
    <w:rsid w:val="006C28B9"/>
    <w:rsid w:val="006C2CD3"/>
    <w:rsid w:val="006C2F17"/>
    <w:rsid w:val="006C5778"/>
    <w:rsid w:val="006C5BC3"/>
    <w:rsid w:val="006C5CAE"/>
    <w:rsid w:val="006C632D"/>
    <w:rsid w:val="006C67F3"/>
    <w:rsid w:val="006C6902"/>
    <w:rsid w:val="006C6A3D"/>
    <w:rsid w:val="006C6A42"/>
    <w:rsid w:val="006C6B2D"/>
    <w:rsid w:val="006C6D47"/>
    <w:rsid w:val="006C70E4"/>
    <w:rsid w:val="006C7E32"/>
    <w:rsid w:val="006D037F"/>
    <w:rsid w:val="006D0410"/>
    <w:rsid w:val="006D0D7C"/>
    <w:rsid w:val="006D0EEE"/>
    <w:rsid w:val="006D273F"/>
    <w:rsid w:val="006D2D59"/>
    <w:rsid w:val="006D3106"/>
    <w:rsid w:val="006D409F"/>
    <w:rsid w:val="006D4C50"/>
    <w:rsid w:val="006D4ED4"/>
    <w:rsid w:val="006D50CD"/>
    <w:rsid w:val="006D5121"/>
    <w:rsid w:val="006D51A2"/>
    <w:rsid w:val="006D55BF"/>
    <w:rsid w:val="006D5A47"/>
    <w:rsid w:val="006D6405"/>
    <w:rsid w:val="006D6435"/>
    <w:rsid w:val="006D73D7"/>
    <w:rsid w:val="006D7715"/>
    <w:rsid w:val="006E002F"/>
    <w:rsid w:val="006E07A5"/>
    <w:rsid w:val="006E108D"/>
    <w:rsid w:val="006E1942"/>
    <w:rsid w:val="006E20B8"/>
    <w:rsid w:val="006E25BB"/>
    <w:rsid w:val="006E3E9B"/>
    <w:rsid w:val="006E4080"/>
    <w:rsid w:val="006E479C"/>
    <w:rsid w:val="006E532D"/>
    <w:rsid w:val="006E573F"/>
    <w:rsid w:val="006E656C"/>
    <w:rsid w:val="006E77B0"/>
    <w:rsid w:val="006F0076"/>
    <w:rsid w:val="006F00AD"/>
    <w:rsid w:val="006F0587"/>
    <w:rsid w:val="006F2344"/>
    <w:rsid w:val="006F27E6"/>
    <w:rsid w:val="006F2E2A"/>
    <w:rsid w:val="006F306D"/>
    <w:rsid w:val="006F30F0"/>
    <w:rsid w:val="006F4B2C"/>
    <w:rsid w:val="006F4B2E"/>
    <w:rsid w:val="006F569D"/>
    <w:rsid w:val="006F575B"/>
    <w:rsid w:val="006F5838"/>
    <w:rsid w:val="006F6010"/>
    <w:rsid w:val="006F6071"/>
    <w:rsid w:val="006F6D09"/>
    <w:rsid w:val="006F7132"/>
    <w:rsid w:val="006F71DE"/>
    <w:rsid w:val="006F71FD"/>
    <w:rsid w:val="006F7E58"/>
    <w:rsid w:val="0070044F"/>
    <w:rsid w:val="00700F04"/>
    <w:rsid w:val="00701AE7"/>
    <w:rsid w:val="00702252"/>
    <w:rsid w:val="007034A2"/>
    <w:rsid w:val="00703591"/>
    <w:rsid w:val="007036A3"/>
    <w:rsid w:val="00703917"/>
    <w:rsid w:val="00703F12"/>
    <w:rsid w:val="007041F5"/>
    <w:rsid w:val="00704259"/>
    <w:rsid w:val="0070465B"/>
    <w:rsid w:val="0070475C"/>
    <w:rsid w:val="007047F6"/>
    <w:rsid w:val="00705730"/>
    <w:rsid w:val="007058F0"/>
    <w:rsid w:val="00705B5E"/>
    <w:rsid w:val="00705D98"/>
    <w:rsid w:val="00705E51"/>
    <w:rsid w:val="00705FB1"/>
    <w:rsid w:val="00705FE8"/>
    <w:rsid w:val="007062A0"/>
    <w:rsid w:val="007062A9"/>
    <w:rsid w:val="007067B5"/>
    <w:rsid w:val="00706BE8"/>
    <w:rsid w:val="0070711E"/>
    <w:rsid w:val="0070726A"/>
    <w:rsid w:val="007102B4"/>
    <w:rsid w:val="00710730"/>
    <w:rsid w:val="007115BF"/>
    <w:rsid w:val="0071192C"/>
    <w:rsid w:val="00711E59"/>
    <w:rsid w:val="0071269D"/>
    <w:rsid w:val="00712907"/>
    <w:rsid w:val="0071353E"/>
    <w:rsid w:val="00713F62"/>
    <w:rsid w:val="00713F6A"/>
    <w:rsid w:val="0071419C"/>
    <w:rsid w:val="00715296"/>
    <w:rsid w:val="007164CE"/>
    <w:rsid w:val="007169F1"/>
    <w:rsid w:val="00716A29"/>
    <w:rsid w:val="00716E7F"/>
    <w:rsid w:val="007173C8"/>
    <w:rsid w:val="00717446"/>
    <w:rsid w:val="00717601"/>
    <w:rsid w:val="00717C00"/>
    <w:rsid w:val="00717DBF"/>
    <w:rsid w:val="00717F35"/>
    <w:rsid w:val="00720274"/>
    <w:rsid w:val="007203CC"/>
    <w:rsid w:val="00720E33"/>
    <w:rsid w:val="00721072"/>
    <w:rsid w:val="007213F5"/>
    <w:rsid w:val="00721BA1"/>
    <w:rsid w:val="00722006"/>
    <w:rsid w:val="00722442"/>
    <w:rsid w:val="00722518"/>
    <w:rsid w:val="00722C4A"/>
    <w:rsid w:val="007233EA"/>
    <w:rsid w:val="0072344A"/>
    <w:rsid w:val="00723A51"/>
    <w:rsid w:val="00723D32"/>
    <w:rsid w:val="0072428C"/>
    <w:rsid w:val="007244FE"/>
    <w:rsid w:val="007250D5"/>
    <w:rsid w:val="0072707F"/>
    <w:rsid w:val="007301D9"/>
    <w:rsid w:val="00730287"/>
    <w:rsid w:val="00730B26"/>
    <w:rsid w:val="00730B3D"/>
    <w:rsid w:val="00730EE8"/>
    <w:rsid w:val="0073110A"/>
    <w:rsid w:val="007311D2"/>
    <w:rsid w:val="007316F6"/>
    <w:rsid w:val="00731AAA"/>
    <w:rsid w:val="00731C76"/>
    <w:rsid w:val="00731CF6"/>
    <w:rsid w:val="00732170"/>
    <w:rsid w:val="00732AD9"/>
    <w:rsid w:val="00732EE9"/>
    <w:rsid w:val="007336C2"/>
    <w:rsid w:val="00733801"/>
    <w:rsid w:val="00733CDF"/>
    <w:rsid w:val="00733D73"/>
    <w:rsid w:val="00733DC1"/>
    <w:rsid w:val="00733DE2"/>
    <w:rsid w:val="00733EA9"/>
    <w:rsid w:val="00734132"/>
    <w:rsid w:val="00735060"/>
    <w:rsid w:val="007357D2"/>
    <w:rsid w:val="007364D5"/>
    <w:rsid w:val="007367C4"/>
    <w:rsid w:val="0073692B"/>
    <w:rsid w:val="007370EB"/>
    <w:rsid w:val="00737181"/>
    <w:rsid w:val="007375EE"/>
    <w:rsid w:val="00737D02"/>
    <w:rsid w:val="0074031B"/>
    <w:rsid w:val="00740662"/>
    <w:rsid w:val="00740B6C"/>
    <w:rsid w:val="00740CA8"/>
    <w:rsid w:val="00741516"/>
    <w:rsid w:val="00741DA8"/>
    <w:rsid w:val="00742C7A"/>
    <w:rsid w:val="00743E94"/>
    <w:rsid w:val="00744368"/>
    <w:rsid w:val="007444F2"/>
    <w:rsid w:val="00745813"/>
    <w:rsid w:val="007459F2"/>
    <w:rsid w:val="00746E66"/>
    <w:rsid w:val="00746F78"/>
    <w:rsid w:val="007473A7"/>
    <w:rsid w:val="007477D9"/>
    <w:rsid w:val="00747F7A"/>
    <w:rsid w:val="00750397"/>
    <w:rsid w:val="007506C9"/>
    <w:rsid w:val="00750CE5"/>
    <w:rsid w:val="007514E1"/>
    <w:rsid w:val="007515EB"/>
    <w:rsid w:val="00751A1D"/>
    <w:rsid w:val="00751B78"/>
    <w:rsid w:val="00752082"/>
    <w:rsid w:val="007529C9"/>
    <w:rsid w:val="00752BB3"/>
    <w:rsid w:val="00752C29"/>
    <w:rsid w:val="00752EC3"/>
    <w:rsid w:val="00753498"/>
    <w:rsid w:val="00753756"/>
    <w:rsid w:val="00753D8F"/>
    <w:rsid w:val="00753FEB"/>
    <w:rsid w:val="007541CB"/>
    <w:rsid w:val="00754479"/>
    <w:rsid w:val="0075485A"/>
    <w:rsid w:val="0075496C"/>
    <w:rsid w:val="0075545A"/>
    <w:rsid w:val="00756463"/>
    <w:rsid w:val="007564FF"/>
    <w:rsid w:val="0075690E"/>
    <w:rsid w:val="00756B64"/>
    <w:rsid w:val="00756D2A"/>
    <w:rsid w:val="00756F37"/>
    <w:rsid w:val="00757209"/>
    <w:rsid w:val="007573BE"/>
    <w:rsid w:val="00757AD1"/>
    <w:rsid w:val="00761876"/>
    <w:rsid w:val="0076288C"/>
    <w:rsid w:val="00762E19"/>
    <w:rsid w:val="007630DB"/>
    <w:rsid w:val="007635A1"/>
    <w:rsid w:val="007647B8"/>
    <w:rsid w:val="007649C5"/>
    <w:rsid w:val="00764B04"/>
    <w:rsid w:val="00764D5B"/>
    <w:rsid w:val="00764DC0"/>
    <w:rsid w:val="00764DD7"/>
    <w:rsid w:val="00764E89"/>
    <w:rsid w:val="00764ECC"/>
    <w:rsid w:val="00764F83"/>
    <w:rsid w:val="007654B3"/>
    <w:rsid w:val="00765E72"/>
    <w:rsid w:val="007703AB"/>
    <w:rsid w:val="00770CBE"/>
    <w:rsid w:val="00771551"/>
    <w:rsid w:val="007715E9"/>
    <w:rsid w:val="0077182C"/>
    <w:rsid w:val="0077197E"/>
    <w:rsid w:val="00771EEF"/>
    <w:rsid w:val="00772A57"/>
    <w:rsid w:val="00773423"/>
    <w:rsid w:val="0077381C"/>
    <w:rsid w:val="0077406C"/>
    <w:rsid w:val="007742FF"/>
    <w:rsid w:val="0077459C"/>
    <w:rsid w:val="0077478F"/>
    <w:rsid w:val="007759DC"/>
    <w:rsid w:val="00775F5E"/>
    <w:rsid w:val="00776020"/>
    <w:rsid w:val="00776504"/>
    <w:rsid w:val="00776B6B"/>
    <w:rsid w:val="007772B3"/>
    <w:rsid w:val="007776B9"/>
    <w:rsid w:val="00777A0C"/>
    <w:rsid w:val="00778346"/>
    <w:rsid w:val="00780521"/>
    <w:rsid w:val="00780636"/>
    <w:rsid w:val="00780B33"/>
    <w:rsid w:val="00781166"/>
    <w:rsid w:val="007818EA"/>
    <w:rsid w:val="00781ABB"/>
    <w:rsid w:val="007820CA"/>
    <w:rsid w:val="00782140"/>
    <w:rsid w:val="007828E3"/>
    <w:rsid w:val="00782BAA"/>
    <w:rsid w:val="00782CAD"/>
    <w:rsid w:val="00782E6A"/>
    <w:rsid w:val="00783265"/>
    <w:rsid w:val="0078435B"/>
    <w:rsid w:val="007850D8"/>
    <w:rsid w:val="00785593"/>
    <w:rsid w:val="00785D77"/>
    <w:rsid w:val="007874BA"/>
    <w:rsid w:val="0078753F"/>
    <w:rsid w:val="007879B8"/>
    <w:rsid w:val="00787B8F"/>
    <w:rsid w:val="00790A5E"/>
    <w:rsid w:val="00791230"/>
    <w:rsid w:val="007914E4"/>
    <w:rsid w:val="007921B0"/>
    <w:rsid w:val="00792236"/>
    <w:rsid w:val="007926B8"/>
    <w:rsid w:val="0079276E"/>
    <w:rsid w:val="00792BD6"/>
    <w:rsid w:val="00793340"/>
    <w:rsid w:val="00793AB1"/>
    <w:rsid w:val="007945B4"/>
    <w:rsid w:val="007949C0"/>
    <w:rsid w:val="0079517C"/>
    <w:rsid w:val="0079523F"/>
    <w:rsid w:val="00795524"/>
    <w:rsid w:val="007958BA"/>
    <w:rsid w:val="0079615C"/>
    <w:rsid w:val="007967A0"/>
    <w:rsid w:val="00796971"/>
    <w:rsid w:val="00796B0E"/>
    <w:rsid w:val="00797D72"/>
    <w:rsid w:val="007A0162"/>
    <w:rsid w:val="007A0292"/>
    <w:rsid w:val="007A11F6"/>
    <w:rsid w:val="007A16B1"/>
    <w:rsid w:val="007A1CAF"/>
    <w:rsid w:val="007A2669"/>
    <w:rsid w:val="007A281E"/>
    <w:rsid w:val="007A2E2E"/>
    <w:rsid w:val="007A2E9C"/>
    <w:rsid w:val="007A2F03"/>
    <w:rsid w:val="007A36F7"/>
    <w:rsid w:val="007A43FB"/>
    <w:rsid w:val="007A4873"/>
    <w:rsid w:val="007A4B9D"/>
    <w:rsid w:val="007A4DD1"/>
    <w:rsid w:val="007A5418"/>
    <w:rsid w:val="007A5594"/>
    <w:rsid w:val="007A56B3"/>
    <w:rsid w:val="007A6510"/>
    <w:rsid w:val="007A6749"/>
    <w:rsid w:val="007A7527"/>
    <w:rsid w:val="007A7A35"/>
    <w:rsid w:val="007A7EF6"/>
    <w:rsid w:val="007B02E9"/>
    <w:rsid w:val="007B27A2"/>
    <w:rsid w:val="007B375C"/>
    <w:rsid w:val="007B388B"/>
    <w:rsid w:val="007B3BF9"/>
    <w:rsid w:val="007B3FC2"/>
    <w:rsid w:val="007B4067"/>
    <w:rsid w:val="007B426F"/>
    <w:rsid w:val="007B5A67"/>
    <w:rsid w:val="007B6A18"/>
    <w:rsid w:val="007B6C38"/>
    <w:rsid w:val="007B6F0B"/>
    <w:rsid w:val="007B7221"/>
    <w:rsid w:val="007C02F3"/>
    <w:rsid w:val="007C0513"/>
    <w:rsid w:val="007C051C"/>
    <w:rsid w:val="007C0739"/>
    <w:rsid w:val="007C1010"/>
    <w:rsid w:val="007C1609"/>
    <w:rsid w:val="007C165B"/>
    <w:rsid w:val="007C1A3F"/>
    <w:rsid w:val="007C1CCE"/>
    <w:rsid w:val="007C1E32"/>
    <w:rsid w:val="007C2017"/>
    <w:rsid w:val="007C31A9"/>
    <w:rsid w:val="007C35B3"/>
    <w:rsid w:val="007C39D4"/>
    <w:rsid w:val="007C4316"/>
    <w:rsid w:val="007C4ABB"/>
    <w:rsid w:val="007C4AD5"/>
    <w:rsid w:val="007C4C9C"/>
    <w:rsid w:val="007C4E2A"/>
    <w:rsid w:val="007C534D"/>
    <w:rsid w:val="007C5377"/>
    <w:rsid w:val="007C5DE1"/>
    <w:rsid w:val="007C6F3A"/>
    <w:rsid w:val="007C7BBC"/>
    <w:rsid w:val="007C7E7B"/>
    <w:rsid w:val="007D0A8D"/>
    <w:rsid w:val="007D1EDE"/>
    <w:rsid w:val="007D2A6B"/>
    <w:rsid w:val="007D3013"/>
    <w:rsid w:val="007D3455"/>
    <w:rsid w:val="007D45E4"/>
    <w:rsid w:val="007D4624"/>
    <w:rsid w:val="007D4740"/>
    <w:rsid w:val="007D51DB"/>
    <w:rsid w:val="007D542B"/>
    <w:rsid w:val="007D5AB4"/>
    <w:rsid w:val="007D64E2"/>
    <w:rsid w:val="007D6850"/>
    <w:rsid w:val="007D72B2"/>
    <w:rsid w:val="007D7439"/>
    <w:rsid w:val="007E0514"/>
    <w:rsid w:val="007E07E4"/>
    <w:rsid w:val="007E08B0"/>
    <w:rsid w:val="007E0A5A"/>
    <w:rsid w:val="007E0FFC"/>
    <w:rsid w:val="007E11A1"/>
    <w:rsid w:val="007E1522"/>
    <w:rsid w:val="007E163B"/>
    <w:rsid w:val="007E1915"/>
    <w:rsid w:val="007E195E"/>
    <w:rsid w:val="007E1B13"/>
    <w:rsid w:val="007E1D33"/>
    <w:rsid w:val="007E1FB8"/>
    <w:rsid w:val="007E22DF"/>
    <w:rsid w:val="007E2854"/>
    <w:rsid w:val="007E2B83"/>
    <w:rsid w:val="007E37C1"/>
    <w:rsid w:val="007E3B2F"/>
    <w:rsid w:val="007E3B49"/>
    <w:rsid w:val="007E48AE"/>
    <w:rsid w:val="007E54C4"/>
    <w:rsid w:val="007E5C0D"/>
    <w:rsid w:val="007E5F76"/>
    <w:rsid w:val="007E6130"/>
    <w:rsid w:val="007E6911"/>
    <w:rsid w:val="007E6BB8"/>
    <w:rsid w:val="007E72D7"/>
    <w:rsid w:val="007E7D81"/>
    <w:rsid w:val="007F08CE"/>
    <w:rsid w:val="007F0F0E"/>
    <w:rsid w:val="007F134C"/>
    <w:rsid w:val="007F14BA"/>
    <w:rsid w:val="007F18BA"/>
    <w:rsid w:val="007F3359"/>
    <w:rsid w:val="007F4378"/>
    <w:rsid w:val="007F4643"/>
    <w:rsid w:val="007F6963"/>
    <w:rsid w:val="007F6C76"/>
    <w:rsid w:val="007F7C1D"/>
    <w:rsid w:val="007F7D8C"/>
    <w:rsid w:val="00800518"/>
    <w:rsid w:val="00800744"/>
    <w:rsid w:val="0080088A"/>
    <w:rsid w:val="00800C0F"/>
    <w:rsid w:val="00801122"/>
    <w:rsid w:val="0080186C"/>
    <w:rsid w:val="00801E23"/>
    <w:rsid w:val="00802300"/>
    <w:rsid w:val="008025E0"/>
    <w:rsid w:val="008029AB"/>
    <w:rsid w:val="00802F4B"/>
    <w:rsid w:val="00803286"/>
    <w:rsid w:val="00803C7A"/>
    <w:rsid w:val="008041E4"/>
    <w:rsid w:val="00804262"/>
    <w:rsid w:val="0080554E"/>
    <w:rsid w:val="00805C04"/>
    <w:rsid w:val="00805D90"/>
    <w:rsid w:val="0080683D"/>
    <w:rsid w:val="00806FED"/>
    <w:rsid w:val="0080762B"/>
    <w:rsid w:val="0080772C"/>
    <w:rsid w:val="00807ADF"/>
    <w:rsid w:val="008103F0"/>
    <w:rsid w:val="008104E8"/>
    <w:rsid w:val="00810CA3"/>
    <w:rsid w:val="00810D8D"/>
    <w:rsid w:val="00811F13"/>
    <w:rsid w:val="00811F55"/>
    <w:rsid w:val="0081278B"/>
    <w:rsid w:val="00812880"/>
    <w:rsid w:val="00812C6A"/>
    <w:rsid w:val="00812E56"/>
    <w:rsid w:val="00813615"/>
    <w:rsid w:val="0081380E"/>
    <w:rsid w:val="0081391A"/>
    <w:rsid w:val="0081420C"/>
    <w:rsid w:val="008147F0"/>
    <w:rsid w:val="00815BE8"/>
    <w:rsid w:val="00816C3B"/>
    <w:rsid w:val="00816CF6"/>
    <w:rsid w:val="008172E8"/>
    <w:rsid w:val="0082015C"/>
    <w:rsid w:val="0082088B"/>
    <w:rsid w:val="00820F3A"/>
    <w:rsid w:val="00821857"/>
    <w:rsid w:val="0082213B"/>
    <w:rsid w:val="00823180"/>
    <w:rsid w:val="008232B3"/>
    <w:rsid w:val="00823EAF"/>
    <w:rsid w:val="008241F1"/>
    <w:rsid w:val="00825AF0"/>
    <w:rsid w:val="00825E0A"/>
    <w:rsid w:val="00826373"/>
    <w:rsid w:val="0082689B"/>
    <w:rsid w:val="00826FFA"/>
    <w:rsid w:val="00827201"/>
    <w:rsid w:val="00827370"/>
    <w:rsid w:val="00827656"/>
    <w:rsid w:val="008301F8"/>
    <w:rsid w:val="0083023A"/>
    <w:rsid w:val="008303AB"/>
    <w:rsid w:val="00830B25"/>
    <w:rsid w:val="00830EB4"/>
    <w:rsid w:val="00831508"/>
    <w:rsid w:val="00831936"/>
    <w:rsid w:val="008319AA"/>
    <w:rsid w:val="00831C85"/>
    <w:rsid w:val="008322D4"/>
    <w:rsid w:val="00834629"/>
    <w:rsid w:val="0083466F"/>
    <w:rsid w:val="00834BDE"/>
    <w:rsid w:val="00834F22"/>
    <w:rsid w:val="008356BC"/>
    <w:rsid w:val="00835B4E"/>
    <w:rsid w:val="00836204"/>
    <w:rsid w:val="00837182"/>
    <w:rsid w:val="00837F76"/>
    <w:rsid w:val="008404B7"/>
    <w:rsid w:val="00840778"/>
    <w:rsid w:val="008408A1"/>
    <w:rsid w:val="00841420"/>
    <w:rsid w:val="00841E82"/>
    <w:rsid w:val="00842090"/>
    <w:rsid w:val="0084325F"/>
    <w:rsid w:val="008432B8"/>
    <w:rsid w:val="00843512"/>
    <w:rsid w:val="008436B0"/>
    <w:rsid w:val="00843DC0"/>
    <w:rsid w:val="0084403E"/>
    <w:rsid w:val="00844EB2"/>
    <w:rsid w:val="00845C83"/>
    <w:rsid w:val="00845FFC"/>
    <w:rsid w:val="0084676E"/>
    <w:rsid w:val="008467B7"/>
    <w:rsid w:val="00846DAB"/>
    <w:rsid w:val="00847211"/>
    <w:rsid w:val="0085003A"/>
    <w:rsid w:val="00850615"/>
    <w:rsid w:val="00850B1F"/>
    <w:rsid w:val="00851286"/>
    <w:rsid w:val="0085153A"/>
    <w:rsid w:val="00851E45"/>
    <w:rsid w:val="00851F82"/>
    <w:rsid w:val="00852942"/>
    <w:rsid w:val="0085351F"/>
    <w:rsid w:val="00853763"/>
    <w:rsid w:val="00853C2B"/>
    <w:rsid w:val="00853E1C"/>
    <w:rsid w:val="0085418E"/>
    <w:rsid w:val="00854B36"/>
    <w:rsid w:val="008556AC"/>
    <w:rsid w:val="00856458"/>
    <w:rsid w:val="00856660"/>
    <w:rsid w:val="00856805"/>
    <w:rsid w:val="00856A2E"/>
    <w:rsid w:val="00856AE4"/>
    <w:rsid w:val="00857274"/>
    <w:rsid w:val="0085771A"/>
    <w:rsid w:val="008577AA"/>
    <w:rsid w:val="00857842"/>
    <w:rsid w:val="00857C8C"/>
    <w:rsid w:val="0086028A"/>
    <w:rsid w:val="0086044E"/>
    <w:rsid w:val="008606DA"/>
    <w:rsid w:val="00860930"/>
    <w:rsid w:val="00860A3B"/>
    <w:rsid w:val="00860F47"/>
    <w:rsid w:val="008611D4"/>
    <w:rsid w:val="0086151C"/>
    <w:rsid w:val="008615A0"/>
    <w:rsid w:val="00861C81"/>
    <w:rsid w:val="00862122"/>
    <w:rsid w:val="00863E10"/>
    <w:rsid w:val="008654D4"/>
    <w:rsid w:val="00865538"/>
    <w:rsid w:val="008661B1"/>
    <w:rsid w:val="00866730"/>
    <w:rsid w:val="00866EBD"/>
    <w:rsid w:val="00867882"/>
    <w:rsid w:val="008700B2"/>
    <w:rsid w:val="00870537"/>
    <w:rsid w:val="0087098D"/>
    <w:rsid w:val="00870B1E"/>
    <w:rsid w:val="00871144"/>
    <w:rsid w:val="00871BB2"/>
    <w:rsid w:val="00872726"/>
    <w:rsid w:val="00872894"/>
    <w:rsid w:val="00872BB7"/>
    <w:rsid w:val="00873258"/>
    <w:rsid w:val="00873BBE"/>
    <w:rsid w:val="00873D86"/>
    <w:rsid w:val="008746C0"/>
    <w:rsid w:val="008748AF"/>
    <w:rsid w:val="008753F9"/>
    <w:rsid w:val="008754F0"/>
    <w:rsid w:val="00875FBC"/>
    <w:rsid w:val="00876325"/>
    <w:rsid w:val="00876853"/>
    <w:rsid w:val="00876905"/>
    <w:rsid w:val="008772BB"/>
    <w:rsid w:val="008774F3"/>
    <w:rsid w:val="00880062"/>
    <w:rsid w:val="00880AD1"/>
    <w:rsid w:val="00880BC0"/>
    <w:rsid w:val="00880CCF"/>
    <w:rsid w:val="008819DF"/>
    <w:rsid w:val="00881BF7"/>
    <w:rsid w:val="00881F7D"/>
    <w:rsid w:val="00882C91"/>
    <w:rsid w:val="00882DD9"/>
    <w:rsid w:val="00882F73"/>
    <w:rsid w:val="00883840"/>
    <w:rsid w:val="00883EBC"/>
    <w:rsid w:val="0088536D"/>
    <w:rsid w:val="00885E53"/>
    <w:rsid w:val="00885F05"/>
    <w:rsid w:val="00885FA0"/>
    <w:rsid w:val="00886514"/>
    <w:rsid w:val="008868B8"/>
    <w:rsid w:val="008869F4"/>
    <w:rsid w:val="00887003"/>
    <w:rsid w:val="0088744C"/>
    <w:rsid w:val="00887AB5"/>
    <w:rsid w:val="00890087"/>
    <w:rsid w:val="00890EEE"/>
    <w:rsid w:val="0089123A"/>
    <w:rsid w:val="0089159C"/>
    <w:rsid w:val="008919E9"/>
    <w:rsid w:val="00891CE6"/>
    <w:rsid w:val="00892089"/>
    <w:rsid w:val="0089213E"/>
    <w:rsid w:val="00893D84"/>
    <w:rsid w:val="008944A9"/>
    <w:rsid w:val="0089477A"/>
    <w:rsid w:val="00894B76"/>
    <w:rsid w:val="00894C68"/>
    <w:rsid w:val="00895159"/>
    <w:rsid w:val="008952FC"/>
    <w:rsid w:val="00895AA8"/>
    <w:rsid w:val="0089633E"/>
    <w:rsid w:val="00896403"/>
    <w:rsid w:val="00896469"/>
    <w:rsid w:val="00897299"/>
    <w:rsid w:val="00897410"/>
    <w:rsid w:val="00897570"/>
    <w:rsid w:val="0089760C"/>
    <w:rsid w:val="008976F0"/>
    <w:rsid w:val="00897DDE"/>
    <w:rsid w:val="008A18B0"/>
    <w:rsid w:val="008A1B7F"/>
    <w:rsid w:val="008A203F"/>
    <w:rsid w:val="008A2436"/>
    <w:rsid w:val="008A2E31"/>
    <w:rsid w:val="008A3440"/>
    <w:rsid w:val="008A3E7D"/>
    <w:rsid w:val="008A404F"/>
    <w:rsid w:val="008A432B"/>
    <w:rsid w:val="008A4D34"/>
    <w:rsid w:val="008A5926"/>
    <w:rsid w:val="008A6F53"/>
    <w:rsid w:val="008A7272"/>
    <w:rsid w:val="008A7490"/>
    <w:rsid w:val="008A7718"/>
    <w:rsid w:val="008A7BE2"/>
    <w:rsid w:val="008A7D40"/>
    <w:rsid w:val="008B028A"/>
    <w:rsid w:val="008B06DF"/>
    <w:rsid w:val="008B0D0C"/>
    <w:rsid w:val="008B1C1E"/>
    <w:rsid w:val="008B1D82"/>
    <w:rsid w:val="008B2A2D"/>
    <w:rsid w:val="008B302E"/>
    <w:rsid w:val="008B325A"/>
    <w:rsid w:val="008B342E"/>
    <w:rsid w:val="008B3735"/>
    <w:rsid w:val="008B4471"/>
    <w:rsid w:val="008B462B"/>
    <w:rsid w:val="008B4FBC"/>
    <w:rsid w:val="008B52C2"/>
    <w:rsid w:val="008B592E"/>
    <w:rsid w:val="008B66F8"/>
    <w:rsid w:val="008B6C3E"/>
    <w:rsid w:val="008B7265"/>
    <w:rsid w:val="008B72C2"/>
    <w:rsid w:val="008B74DF"/>
    <w:rsid w:val="008B7A44"/>
    <w:rsid w:val="008C0BD5"/>
    <w:rsid w:val="008C0C66"/>
    <w:rsid w:val="008C0FBF"/>
    <w:rsid w:val="008C18EB"/>
    <w:rsid w:val="008C2280"/>
    <w:rsid w:val="008C39E0"/>
    <w:rsid w:val="008C3D7D"/>
    <w:rsid w:val="008C4370"/>
    <w:rsid w:val="008C44D8"/>
    <w:rsid w:val="008C52C3"/>
    <w:rsid w:val="008C5A38"/>
    <w:rsid w:val="008C7CFF"/>
    <w:rsid w:val="008C7DF6"/>
    <w:rsid w:val="008D0020"/>
    <w:rsid w:val="008D09DA"/>
    <w:rsid w:val="008D1040"/>
    <w:rsid w:val="008D1205"/>
    <w:rsid w:val="008D18B0"/>
    <w:rsid w:val="008D1AFB"/>
    <w:rsid w:val="008D1B15"/>
    <w:rsid w:val="008D1B27"/>
    <w:rsid w:val="008D1F12"/>
    <w:rsid w:val="008D211D"/>
    <w:rsid w:val="008D2241"/>
    <w:rsid w:val="008D2669"/>
    <w:rsid w:val="008D29BE"/>
    <w:rsid w:val="008D2F00"/>
    <w:rsid w:val="008D315F"/>
    <w:rsid w:val="008D366D"/>
    <w:rsid w:val="008D3D1D"/>
    <w:rsid w:val="008D3FF8"/>
    <w:rsid w:val="008D56B1"/>
    <w:rsid w:val="008D63B5"/>
    <w:rsid w:val="008D6B27"/>
    <w:rsid w:val="008D71A2"/>
    <w:rsid w:val="008D7454"/>
    <w:rsid w:val="008D796C"/>
    <w:rsid w:val="008D7F39"/>
    <w:rsid w:val="008E01AD"/>
    <w:rsid w:val="008E08D4"/>
    <w:rsid w:val="008E2008"/>
    <w:rsid w:val="008E2952"/>
    <w:rsid w:val="008E2E22"/>
    <w:rsid w:val="008E2EBF"/>
    <w:rsid w:val="008E4AF4"/>
    <w:rsid w:val="008E546A"/>
    <w:rsid w:val="008E5D3B"/>
    <w:rsid w:val="008E66DE"/>
    <w:rsid w:val="008E6DCA"/>
    <w:rsid w:val="008E7588"/>
    <w:rsid w:val="008E7BB7"/>
    <w:rsid w:val="008F06D1"/>
    <w:rsid w:val="008F0B5A"/>
    <w:rsid w:val="008F11FB"/>
    <w:rsid w:val="008F1563"/>
    <w:rsid w:val="008F1A22"/>
    <w:rsid w:val="008F1B2C"/>
    <w:rsid w:val="008F1D44"/>
    <w:rsid w:val="008F2027"/>
    <w:rsid w:val="008F2190"/>
    <w:rsid w:val="008F2456"/>
    <w:rsid w:val="008F2531"/>
    <w:rsid w:val="008F28B9"/>
    <w:rsid w:val="008F306E"/>
    <w:rsid w:val="008F30EA"/>
    <w:rsid w:val="008F318E"/>
    <w:rsid w:val="008F31A0"/>
    <w:rsid w:val="008F38F7"/>
    <w:rsid w:val="008F41F1"/>
    <w:rsid w:val="008F4B1A"/>
    <w:rsid w:val="008F5683"/>
    <w:rsid w:val="008F5A13"/>
    <w:rsid w:val="008F5B8E"/>
    <w:rsid w:val="008F5CFB"/>
    <w:rsid w:val="008F606C"/>
    <w:rsid w:val="008F618D"/>
    <w:rsid w:val="008F745C"/>
    <w:rsid w:val="008F74B4"/>
    <w:rsid w:val="008F7516"/>
    <w:rsid w:val="008F75DF"/>
    <w:rsid w:val="008F7ACD"/>
    <w:rsid w:val="0090005D"/>
    <w:rsid w:val="00900299"/>
    <w:rsid w:val="00900AF0"/>
    <w:rsid w:val="00900D64"/>
    <w:rsid w:val="00901920"/>
    <w:rsid w:val="00901984"/>
    <w:rsid w:val="00901990"/>
    <w:rsid w:val="00901BD7"/>
    <w:rsid w:val="00901C52"/>
    <w:rsid w:val="009022F0"/>
    <w:rsid w:val="00902BC3"/>
    <w:rsid w:val="00902BD8"/>
    <w:rsid w:val="00902F26"/>
    <w:rsid w:val="00902F6A"/>
    <w:rsid w:val="009036F8"/>
    <w:rsid w:val="00903D8B"/>
    <w:rsid w:val="00903EF8"/>
    <w:rsid w:val="00904644"/>
    <w:rsid w:val="00904EC1"/>
    <w:rsid w:val="009051FB"/>
    <w:rsid w:val="009059D4"/>
    <w:rsid w:val="00905C02"/>
    <w:rsid w:val="00905E89"/>
    <w:rsid w:val="00905ED1"/>
    <w:rsid w:val="009060C8"/>
    <w:rsid w:val="009067DB"/>
    <w:rsid w:val="00907966"/>
    <w:rsid w:val="0091011A"/>
    <w:rsid w:val="009108BE"/>
    <w:rsid w:val="00910DA1"/>
    <w:rsid w:val="00911587"/>
    <w:rsid w:val="00911809"/>
    <w:rsid w:val="009120B2"/>
    <w:rsid w:val="009138E7"/>
    <w:rsid w:val="00913EEA"/>
    <w:rsid w:val="00914D1C"/>
    <w:rsid w:val="00915097"/>
    <w:rsid w:val="00915367"/>
    <w:rsid w:val="009159EE"/>
    <w:rsid w:val="00915EF9"/>
    <w:rsid w:val="009162EC"/>
    <w:rsid w:val="00916943"/>
    <w:rsid w:val="00916E80"/>
    <w:rsid w:val="0091773D"/>
    <w:rsid w:val="00920B27"/>
    <w:rsid w:val="00920BB4"/>
    <w:rsid w:val="00921A5D"/>
    <w:rsid w:val="00921F1D"/>
    <w:rsid w:val="009224DD"/>
    <w:rsid w:val="009226A9"/>
    <w:rsid w:val="00922C25"/>
    <w:rsid w:val="00922FC6"/>
    <w:rsid w:val="009235FD"/>
    <w:rsid w:val="00923A60"/>
    <w:rsid w:val="00923F4E"/>
    <w:rsid w:val="00924792"/>
    <w:rsid w:val="009247F6"/>
    <w:rsid w:val="00924D37"/>
    <w:rsid w:val="00925724"/>
    <w:rsid w:val="00925912"/>
    <w:rsid w:val="00925DB8"/>
    <w:rsid w:val="009263C4"/>
    <w:rsid w:val="009268F8"/>
    <w:rsid w:val="00926DC3"/>
    <w:rsid w:val="0092753B"/>
    <w:rsid w:val="009301AD"/>
    <w:rsid w:val="00930A08"/>
    <w:rsid w:val="00931844"/>
    <w:rsid w:val="00931FC0"/>
    <w:rsid w:val="0093232F"/>
    <w:rsid w:val="009332A0"/>
    <w:rsid w:val="00933850"/>
    <w:rsid w:val="00933ADC"/>
    <w:rsid w:val="00933D39"/>
    <w:rsid w:val="00934073"/>
    <w:rsid w:val="00934084"/>
    <w:rsid w:val="00934A5A"/>
    <w:rsid w:val="00934AB7"/>
    <w:rsid w:val="009354C3"/>
    <w:rsid w:val="00935C29"/>
    <w:rsid w:val="00936511"/>
    <w:rsid w:val="00937307"/>
    <w:rsid w:val="0093764A"/>
    <w:rsid w:val="00940939"/>
    <w:rsid w:val="00940F54"/>
    <w:rsid w:val="00941709"/>
    <w:rsid w:val="00941C9B"/>
    <w:rsid w:val="009425CD"/>
    <w:rsid w:val="00944317"/>
    <w:rsid w:val="00944818"/>
    <w:rsid w:val="00944E44"/>
    <w:rsid w:val="00945168"/>
    <w:rsid w:val="009451BA"/>
    <w:rsid w:val="0094545B"/>
    <w:rsid w:val="0094556F"/>
    <w:rsid w:val="00945708"/>
    <w:rsid w:val="00946097"/>
    <w:rsid w:val="0094666F"/>
    <w:rsid w:val="00946F8A"/>
    <w:rsid w:val="009470B3"/>
    <w:rsid w:val="00947B36"/>
    <w:rsid w:val="0094A03C"/>
    <w:rsid w:val="009503FB"/>
    <w:rsid w:val="009509D5"/>
    <w:rsid w:val="0095143B"/>
    <w:rsid w:val="0095172A"/>
    <w:rsid w:val="009519F0"/>
    <w:rsid w:val="00951C17"/>
    <w:rsid w:val="00952D12"/>
    <w:rsid w:val="0095438E"/>
    <w:rsid w:val="00954C2A"/>
    <w:rsid w:val="00954E58"/>
    <w:rsid w:val="00955AF7"/>
    <w:rsid w:val="00955BB9"/>
    <w:rsid w:val="00960B9B"/>
    <w:rsid w:val="00960C7F"/>
    <w:rsid w:val="00961156"/>
    <w:rsid w:val="00961244"/>
    <w:rsid w:val="0096179E"/>
    <w:rsid w:val="00962355"/>
    <w:rsid w:val="009639DD"/>
    <w:rsid w:val="00964764"/>
    <w:rsid w:val="0096479E"/>
    <w:rsid w:val="00964A71"/>
    <w:rsid w:val="00964BF2"/>
    <w:rsid w:val="00965D10"/>
    <w:rsid w:val="009660A2"/>
    <w:rsid w:val="00966131"/>
    <w:rsid w:val="009664D9"/>
    <w:rsid w:val="0096659C"/>
    <w:rsid w:val="009665BC"/>
    <w:rsid w:val="00966D44"/>
    <w:rsid w:val="00966DD0"/>
    <w:rsid w:val="00970367"/>
    <w:rsid w:val="0097064B"/>
    <w:rsid w:val="0097287B"/>
    <w:rsid w:val="00972EF6"/>
    <w:rsid w:val="0097314A"/>
    <w:rsid w:val="00973569"/>
    <w:rsid w:val="0097364B"/>
    <w:rsid w:val="00973C9D"/>
    <w:rsid w:val="009741F3"/>
    <w:rsid w:val="00974813"/>
    <w:rsid w:val="009750DC"/>
    <w:rsid w:val="009754FF"/>
    <w:rsid w:val="00975769"/>
    <w:rsid w:val="00975FE5"/>
    <w:rsid w:val="00976492"/>
    <w:rsid w:val="0097668C"/>
    <w:rsid w:val="00977262"/>
    <w:rsid w:val="00977520"/>
    <w:rsid w:val="009777B4"/>
    <w:rsid w:val="00977B75"/>
    <w:rsid w:val="009811E3"/>
    <w:rsid w:val="00981338"/>
    <w:rsid w:val="0098154A"/>
    <w:rsid w:val="00981F1D"/>
    <w:rsid w:val="00982011"/>
    <w:rsid w:val="0098204D"/>
    <w:rsid w:val="009825C7"/>
    <w:rsid w:val="00982E09"/>
    <w:rsid w:val="009831AD"/>
    <w:rsid w:val="00984A7F"/>
    <w:rsid w:val="00984BBE"/>
    <w:rsid w:val="00984EBB"/>
    <w:rsid w:val="00984F49"/>
    <w:rsid w:val="00985531"/>
    <w:rsid w:val="00985A3E"/>
    <w:rsid w:val="0098717D"/>
    <w:rsid w:val="00987C36"/>
    <w:rsid w:val="009905E1"/>
    <w:rsid w:val="0099063C"/>
    <w:rsid w:val="0099103F"/>
    <w:rsid w:val="009913E7"/>
    <w:rsid w:val="00991599"/>
    <w:rsid w:val="009917FF"/>
    <w:rsid w:val="0099292D"/>
    <w:rsid w:val="00992A58"/>
    <w:rsid w:val="0099305D"/>
    <w:rsid w:val="00993549"/>
    <w:rsid w:val="0099371E"/>
    <w:rsid w:val="0099413B"/>
    <w:rsid w:val="009942E5"/>
    <w:rsid w:val="00994752"/>
    <w:rsid w:val="00994B74"/>
    <w:rsid w:val="00996637"/>
    <w:rsid w:val="00997150"/>
    <w:rsid w:val="00997CC1"/>
    <w:rsid w:val="009A00B5"/>
    <w:rsid w:val="009A0819"/>
    <w:rsid w:val="009A0D45"/>
    <w:rsid w:val="009A16FF"/>
    <w:rsid w:val="009A1EA6"/>
    <w:rsid w:val="009A2649"/>
    <w:rsid w:val="009A2947"/>
    <w:rsid w:val="009A2F3A"/>
    <w:rsid w:val="009A3731"/>
    <w:rsid w:val="009A3A94"/>
    <w:rsid w:val="009A3BCD"/>
    <w:rsid w:val="009A3BFD"/>
    <w:rsid w:val="009A4171"/>
    <w:rsid w:val="009A4579"/>
    <w:rsid w:val="009A4F12"/>
    <w:rsid w:val="009A5A12"/>
    <w:rsid w:val="009A5A4A"/>
    <w:rsid w:val="009A64EF"/>
    <w:rsid w:val="009A6D18"/>
    <w:rsid w:val="009A711A"/>
    <w:rsid w:val="009A7EBA"/>
    <w:rsid w:val="009A7FAE"/>
    <w:rsid w:val="009B0131"/>
    <w:rsid w:val="009B095A"/>
    <w:rsid w:val="009B0BA4"/>
    <w:rsid w:val="009B0DD9"/>
    <w:rsid w:val="009B10C4"/>
    <w:rsid w:val="009B1299"/>
    <w:rsid w:val="009B18FD"/>
    <w:rsid w:val="009B261E"/>
    <w:rsid w:val="009B29C5"/>
    <w:rsid w:val="009B2A73"/>
    <w:rsid w:val="009B3225"/>
    <w:rsid w:val="009B5074"/>
    <w:rsid w:val="009B5634"/>
    <w:rsid w:val="009B5CEB"/>
    <w:rsid w:val="009B5FF1"/>
    <w:rsid w:val="009B6114"/>
    <w:rsid w:val="009B6472"/>
    <w:rsid w:val="009B660F"/>
    <w:rsid w:val="009B6AF8"/>
    <w:rsid w:val="009B6C5A"/>
    <w:rsid w:val="009B74E0"/>
    <w:rsid w:val="009B7A29"/>
    <w:rsid w:val="009C09C6"/>
    <w:rsid w:val="009C0C3D"/>
    <w:rsid w:val="009C1115"/>
    <w:rsid w:val="009C11BD"/>
    <w:rsid w:val="009C1625"/>
    <w:rsid w:val="009C19E2"/>
    <w:rsid w:val="009C23E2"/>
    <w:rsid w:val="009C249D"/>
    <w:rsid w:val="009C26BE"/>
    <w:rsid w:val="009C2A11"/>
    <w:rsid w:val="009C2DA1"/>
    <w:rsid w:val="009C35D7"/>
    <w:rsid w:val="009C360B"/>
    <w:rsid w:val="009C37DA"/>
    <w:rsid w:val="009C3950"/>
    <w:rsid w:val="009C39B0"/>
    <w:rsid w:val="009C4789"/>
    <w:rsid w:val="009C4A03"/>
    <w:rsid w:val="009C4AB1"/>
    <w:rsid w:val="009C50AC"/>
    <w:rsid w:val="009C6060"/>
    <w:rsid w:val="009C75B3"/>
    <w:rsid w:val="009C7662"/>
    <w:rsid w:val="009C77AD"/>
    <w:rsid w:val="009C79FB"/>
    <w:rsid w:val="009D065C"/>
    <w:rsid w:val="009D0684"/>
    <w:rsid w:val="009D072B"/>
    <w:rsid w:val="009D086C"/>
    <w:rsid w:val="009D10B7"/>
    <w:rsid w:val="009D113C"/>
    <w:rsid w:val="009D1994"/>
    <w:rsid w:val="009D19BD"/>
    <w:rsid w:val="009D2EF8"/>
    <w:rsid w:val="009D316D"/>
    <w:rsid w:val="009D38E6"/>
    <w:rsid w:val="009D49A3"/>
    <w:rsid w:val="009D4BF4"/>
    <w:rsid w:val="009D4DCD"/>
    <w:rsid w:val="009D551A"/>
    <w:rsid w:val="009D57F1"/>
    <w:rsid w:val="009D5FD9"/>
    <w:rsid w:val="009D6C2D"/>
    <w:rsid w:val="009D7C6B"/>
    <w:rsid w:val="009D7E45"/>
    <w:rsid w:val="009E0054"/>
    <w:rsid w:val="009E02FA"/>
    <w:rsid w:val="009E12B9"/>
    <w:rsid w:val="009E1613"/>
    <w:rsid w:val="009E1E80"/>
    <w:rsid w:val="009E218A"/>
    <w:rsid w:val="009E3010"/>
    <w:rsid w:val="009E47FE"/>
    <w:rsid w:val="009E4843"/>
    <w:rsid w:val="009E5AEA"/>
    <w:rsid w:val="009E5D29"/>
    <w:rsid w:val="009E64F4"/>
    <w:rsid w:val="009E6B51"/>
    <w:rsid w:val="009E7779"/>
    <w:rsid w:val="009E7F89"/>
    <w:rsid w:val="009F07A4"/>
    <w:rsid w:val="009F0BD1"/>
    <w:rsid w:val="009F0DEB"/>
    <w:rsid w:val="009F0FE5"/>
    <w:rsid w:val="009F14DD"/>
    <w:rsid w:val="009F15C5"/>
    <w:rsid w:val="009F197A"/>
    <w:rsid w:val="009F1A74"/>
    <w:rsid w:val="009F2600"/>
    <w:rsid w:val="009F2718"/>
    <w:rsid w:val="009F277D"/>
    <w:rsid w:val="009F2D28"/>
    <w:rsid w:val="009F41F4"/>
    <w:rsid w:val="009F5739"/>
    <w:rsid w:val="009F6406"/>
    <w:rsid w:val="009F65C6"/>
    <w:rsid w:val="009F6FA6"/>
    <w:rsid w:val="009F72EF"/>
    <w:rsid w:val="009F786D"/>
    <w:rsid w:val="009F7D3D"/>
    <w:rsid w:val="00A007E4"/>
    <w:rsid w:val="00A00A7B"/>
    <w:rsid w:val="00A00F72"/>
    <w:rsid w:val="00A01173"/>
    <w:rsid w:val="00A01201"/>
    <w:rsid w:val="00A01276"/>
    <w:rsid w:val="00A0170F"/>
    <w:rsid w:val="00A018ED"/>
    <w:rsid w:val="00A02C96"/>
    <w:rsid w:val="00A031FB"/>
    <w:rsid w:val="00A03838"/>
    <w:rsid w:val="00A03B0D"/>
    <w:rsid w:val="00A049AD"/>
    <w:rsid w:val="00A051C9"/>
    <w:rsid w:val="00A055AD"/>
    <w:rsid w:val="00A05744"/>
    <w:rsid w:val="00A05FF2"/>
    <w:rsid w:val="00A0602B"/>
    <w:rsid w:val="00A060FB"/>
    <w:rsid w:val="00A068DE"/>
    <w:rsid w:val="00A06A83"/>
    <w:rsid w:val="00A077E7"/>
    <w:rsid w:val="00A07B9D"/>
    <w:rsid w:val="00A07CA2"/>
    <w:rsid w:val="00A07E9C"/>
    <w:rsid w:val="00A10217"/>
    <w:rsid w:val="00A102C8"/>
    <w:rsid w:val="00A10C0F"/>
    <w:rsid w:val="00A1149C"/>
    <w:rsid w:val="00A11A44"/>
    <w:rsid w:val="00A1257F"/>
    <w:rsid w:val="00A12E3D"/>
    <w:rsid w:val="00A143F9"/>
    <w:rsid w:val="00A1442C"/>
    <w:rsid w:val="00A14A6C"/>
    <w:rsid w:val="00A14C79"/>
    <w:rsid w:val="00A154EC"/>
    <w:rsid w:val="00A1575D"/>
    <w:rsid w:val="00A15941"/>
    <w:rsid w:val="00A15CE5"/>
    <w:rsid w:val="00A160A1"/>
    <w:rsid w:val="00A16F26"/>
    <w:rsid w:val="00A176AC"/>
    <w:rsid w:val="00A204C5"/>
    <w:rsid w:val="00A20F72"/>
    <w:rsid w:val="00A21EEA"/>
    <w:rsid w:val="00A2251F"/>
    <w:rsid w:val="00A22DD2"/>
    <w:rsid w:val="00A23783"/>
    <w:rsid w:val="00A240A7"/>
    <w:rsid w:val="00A241B7"/>
    <w:rsid w:val="00A243D3"/>
    <w:rsid w:val="00A243EE"/>
    <w:rsid w:val="00A2459D"/>
    <w:rsid w:val="00A245A6"/>
    <w:rsid w:val="00A246E0"/>
    <w:rsid w:val="00A24C59"/>
    <w:rsid w:val="00A24D5E"/>
    <w:rsid w:val="00A25FB1"/>
    <w:rsid w:val="00A26549"/>
    <w:rsid w:val="00A275D5"/>
    <w:rsid w:val="00A27919"/>
    <w:rsid w:val="00A27A1E"/>
    <w:rsid w:val="00A27B3D"/>
    <w:rsid w:val="00A27D8F"/>
    <w:rsid w:val="00A305E8"/>
    <w:rsid w:val="00A308D5"/>
    <w:rsid w:val="00A31888"/>
    <w:rsid w:val="00A31C09"/>
    <w:rsid w:val="00A322E7"/>
    <w:rsid w:val="00A322F7"/>
    <w:rsid w:val="00A322FA"/>
    <w:rsid w:val="00A3248F"/>
    <w:rsid w:val="00A3249B"/>
    <w:rsid w:val="00A327DF"/>
    <w:rsid w:val="00A32CCA"/>
    <w:rsid w:val="00A32D80"/>
    <w:rsid w:val="00A33214"/>
    <w:rsid w:val="00A33270"/>
    <w:rsid w:val="00A346D9"/>
    <w:rsid w:val="00A34755"/>
    <w:rsid w:val="00A348A4"/>
    <w:rsid w:val="00A35781"/>
    <w:rsid w:val="00A35FA2"/>
    <w:rsid w:val="00A360DA"/>
    <w:rsid w:val="00A361BF"/>
    <w:rsid w:val="00A36FBA"/>
    <w:rsid w:val="00A37666"/>
    <w:rsid w:val="00A37731"/>
    <w:rsid w:val="00A37C17"/>
    <w:rsid w:val="00A4040E"/>
    <w:rsid w:val="00A408F4"/>
    <w:rsid w:val="00A409EE"/>
    <w:rsid w:val="00A40A72"/>
    <w:rsid w:val="00A416EC"/>
    <w:rsid w:val="00A41DF0"/>
    <w:rsid w:val="00A41E20"/>
    <w:rsid w:val="00A41E53"/>
    <w:rsid w:val="00A420B5"/>
    <w:rsid w:val="00A426E7"/>
    <w:rsid w:val="00A433E3"/>
    <w:rsid w:val="00A435F9"/>
    <w:rsid w:val="00A4422F"/>
    <w:rsid w:val="00A447DA"/>
    <w:rsid w:val="00A44A01"/>
    <w:rsid w:val="00A45805"/>
    <w:rsid w:val="00A46251"/>
    <w:rsid w:val="00A46B81"/>
    <w:rsid w:val="00A46DF5"/>
    <w:rsid w:val="00A4706D"/>
    <w:rsid w:val="00A47511"/>
    <w:rsid w:val="00A50267"/>
    <w:rsid w:val="00A506C1"/>
    <w:rsid w:val="00A50CEE"/>
    <w:rsid w:val="00A50DF9"/>
    <w:rsid w:val="00A51233"/>
    <w:rsid w:val="00A520DB"/>
    <w:rsid w:val="00A526AC"/>
    <w:rsid w:val="00A52B06"/>
    <w:rsid w:val="00A52D75"/>
    <w:rsid w:val="00A52EE9"/>
    <w:rsid w:val="00A5383F"/>
    <w:rsid w:val="00A5385A"/>
    <w:rsid w:val="00A54D3D"/>
    <w:rsid w:val="00A54DC3"/>
    <w:rsid w:val="00A54F59"/>
    <w:rsid w:val="00A5507C"/>
    <w:rsid w:val="00A57B0D"/>
    <w:rsid w:val="00A57CA5"/>
    <w:rsid w:val="00A57E9B"/>
    <w:rsid w:val="00A60F33"/>
    <w:rsid w:val="00A611C1"/>
    <w:rsid w:val="00A6322B"/>
    <w:rsid w:val="00A63579"/>
    <w:rsid w:val="00A63BCD"/>
    <w:rsid w:val="00A64465"/>
    <w:rsid w:val="00A64570"/>
    <w:rsid w:val="00A64577"/>
    <w:rsid w:val="00A64B1B"/>
    <w:rsid w:val="00A65E09"/>
    <w:rsid w:val="00A66558"/>
    <w:rsid w:val="00A672BA"/>
    <w:rsid w:val="00A675B8"/>
    <w:rsid w:val="00A679DC"/>
    <w:rsid w:val="00A700ED"/>
    <w:rsid w:val="00A7036E"/>
    <w:rsid w:val="00A70589"/>
    <w:rsid w:val="00A70B5E"/>
    <w:rsid w:val="00A71020"/>
    <w:rsid w:val="00A71117"/>
    <w:rsid w:val="00A715A3"/>
    <w:rsid w:val="00A71A15"/>
    <w:rsid w:val="00A71AC1"/>
    <w:rsid w:val="00A71D2C"/>
    <w:rsid w:val="00A7295D"/>
    <w:rsid w:val="00A72AF0"/>
    <w:rsid w:val="00A72F72"/>
    <w:rsid w:val="00A731A8"/>
    <w:rsid w:val="00A735C9"/>
    <w:rsid w:val="00A73B54"/>
    <w:rsid w:val="00A7428C"/>
    <w:rsid w:val="00A74440"/>
    <w:rsid w:val="00A7546E"/>
    <w:rsid w:val="00A7561A"/>
    <w:rsid w:val="00A758C8"/>
    <w:rsid w:val="00A75DE6"/>
    <w:rsid w:val="00A760B6"/>
    <w:rsid w:val="00A76345"/>
    <w:rsid w:val="00A76631"/>
    <w:rsid w:val="00A76887"/>
    <w:rsid w:val="00A76C08"/>
    <w:rsid w:val="00A76F2A"/>
    <w:rsid w:val="00A77B08"/>
    <w:rsid w:val="00A80119"/>
    <w:rsid w:val="00A815E4"/>
    <w:rsid w:val="00A817B2"/>
    <w:rsid w:val="00A81EA5"/>
    <w:rsid w:val="00A82232"/>
    <w:rsid w:val="00A827B6"/>
    <w:rsid w:val="00A82E25"/>
    <w:rsid w:val="00A84107"/>
    <w:rsid w:val="00A842D7"/>
    <w:rsid w:val="00A84898"/>
    <w:rsid w:val="00A851FD"/>
    <w:rsid w:val="00A85896"/>
    <w:rsid w:val="00A865C6"/>
    <w:rsid w:val="00A86C57"/>
    <w:rsid w:val="00A908A9"/>
    <w:rsid w:val="00A90921"/>
    <w:rsid w:val="00A90F32"/>
    <w:rsid w:val="00A91D37"/>
    <w:rsid w:val="00A921EE"/>
    <w:rsid w:val="00A92448"/>
    <w:rsid w:val="00A9290A"/>
    <w:rsid w:val="00A9342D"/>
    <w:rsid w:val="00A94889"/>
    <w:rsid w:val="00A94FBA"/>
    <w:rsid w:val="00A95050"/>
    <w:rsid w:val="00A961DB"/>
    <w:rsid w:val="00A96331"/>
    <w:rsid w:val="00A96450"/>
    <w:rsid w:val="00A97061"/>
    <w:rsid w:val="00A979F6"/>
    <w:rsid w:val="00AA0344"/>
    <w:rsid w:val="00AA03EA"/>
    <w:rsid w:val="00AA0829"/>
    <w:rsid w:val="00AA096C"/>
    <w:rsid w:val="00AA15AB"/>
    <w:rsid w:val="00AA190F"/>
    <w:rsid w:val="00AA1B59"/>
    <w:rsid w:val="00AA20C5"/>
    <w:rsid w:val="00AA2523"/>
    <w:rsid w:val="00AA26CF"/>
    <w:rsid w:val="00AA294E"/>
    <w:rsid w:val="00AA2CB3"/>
    <w:rsid w:val="00AA3322"/>
    <w:rsid w:val="00AA3E8F"/>
    <w:rsid w:val="00AA3EB9"/>
    <w:rsid w:val="00AA3F0A"/>
    <w:rsid w:val="00AA3F3C"/>
    <w:rsid w:val="00AA411E"/>
    <w:rsid w:val="00AA654B"/>
    <w:rsid w:val="00AA6775"/>
    <w:rsid w:val="00AA73D3"/>
    <w:rsid w:val="00AA77B4"/>
    <w:rsid w:val="00AA78A6"/>
    <w:rsid w:val="00AA7D7D"/>
    <w:rsid w:val="00AA7DD9"/>
    <w:rsid w:val="00AB054C"/>
    <w:rsid w:val="00AB0ACC"/>
    <w:rsid w:val="00AB116B"/>
    <w:rsid w:val="00AB1501"/>
    <w:rsid w:val="00AB2CFE"/>
    <w:rsid w:val="00AB327A"/>
    <w:rsid w:val="00AB3724"/>
    <w:rsid w:val="00AB3836"/>
    <w:rsid w:val="00AB3A34"/>
    <w:rsid w:val="00AB493E"/>
    <w:rsid w:val="00AB49AF"/>
    <w:rsid w:val="00AB4A67"/>
    <w:rsid w:val="00AB4C1F"/>
    <w:rsid w:val="00AB5E39"/>
    <w:rsid w:val="00AB61CA"/>
    <w:rsid w:val="00AB697F"/>
    <w:rsid w:val="00AB7F19"/>
    <w:rsid w:val="00AC044D"/>
    <w:rsid w:val="00AC0AC9"/>
    <w:rsid w:val="00AC0B80"/>
    <w:rsid w:val="00AC0F97"/>
    <w:rsid w:val="00AC1035"/>
    <w:rsid w:val="00AC1676"/>
    <w:rsid w:val="00AC2360"/>
    <w:rsid w:val="00AC2E0E"/>
    <w:rsid w:val="00AC2F72"/>
    <w:rsid w:val="00AC343C"/>
    <w:rsid w:val="00AC396C"/>
    <w:rsid w:val="00AC3D5C"/>
    <w:rsid w:val="00AC3F98"/>
    <w:rsid w:val="00AC4142"/>
    <w:rsid w:val="00AC48D1"/>
    <w:rsid w:val="00AC4B4B"/>
    <w:rsid w:val="00AC4BE9"/>
    <w:rsid w:val="00AC505E"/>
    <w:rsid w:val="00AC50A6"/>
    <w:rsid w:val="00AC5460"/>
    <w:rsid w:val="00AC5682"/>
    <w:rsid w:val="00AC62C9"/>
    <w:rsid w:val="00AC6739"/>
    <w:rsid w:val="00AC6DD2"/>
    <w:rsid w:val="00AC7867"/>
    <w:rsid w:val="00AC7AA9"/>
    <w:rsid w:val="00AC7FC5"/>
    <w:rsid w:val="00AD00FC"/>
    <w:rsid w:val="00AD054F"/>
    <w:rsid w:val="00AD05CE"/>
    <w:rsid w:val="00AD0A87"/>
    <w:rsid w:val="00AD0D08"/>
    <w:rsid w:val="00AD0F34"/>
    <w:rsid w:val="00AD1395"/>
    <w:rsid w:val="00AD2B2C"/>
    <w:rsid w:val="00AD2DE8"/>
    <w:rsid w:val="00AD2FCB"/>
    <w:rsid w:val="00AD37F5"/>
    <w:rsid w:val="00AD4B0F"/>
    <w:rsid w:val="00AD5236"/>
    <w:rsid w:val="00AD55AA"/>
    <w:rsid w:val="00AD5744"/>
    <w:rsid w:val="00AD68FE"/>
    <w:rsid w:val="00AD7854"/>
    <w:rsid w:val="00AE1304"/>
    <w:rsid w:val="00AE1996"/>
    <w:rsid w:val="00AE1B70"/>
    <w:rsid w:val="00AE1E34"/>
    <w:rsid w:val="00AE2E47"/>
    <w:rsid w:val="00AE30E8"/>
    <w:rsid w:val="00AE3BA7"/>
    <w:rsid w:val="00AE500A"/>
    <w:rsid w:val="00AE56E1"/>
    <w:rsid w:val="00AE57BD"/>
    <w:rsid w:val="00AE5805"/>
    <w:rsid w:val="00AE58A8"/>
    <w:rsid w:val="00AE687C"/>
    <w:rsid w:val="00AE6BFE"/>
    <w:rsid w:val="00AE6F21"/>
    <w:rsid w:val="00AE72F2"/>
    <w:rsid w:val="00AE7950"/>
    <w:rsid w:val="00AF01C5"/>
    <w:rsid w:val="00AF092C"/>
    <w:rsid w:val="00AF12EE"/>
    <w:rsid w:val="00AF198B"/>
    <w:rsid w:val="00AF2948"/>
    <w:rsid w:val="00AF3042"/>
    <w:rsid w:val="00AF3F95"/>
    <w:rsid w:val="00AF5311"/>
    <w:rsid w:val="00AF54CA"/>
    <w:rsid w:val="00AF5ACF"/>
    <w:rsid w:val="00AF5D97"/>
    <w:rsid w:val="00AF64A8"/>
    <w:rsid w:val="00AF6A90"/>
    <w:rsid w:val="00AF7062"/>
    <w:rsid w:val="00AF713C"/>
    <w:rsid w:val="00AF71E8"/>
    <w:rsid w:val="00AF729C"/>
    <w:rsid w:val="00AF775A"/>
    <w:rsid w:val="00AF7F33"/>
    <w:rsid w:val="00B00073"/>
    <w:rsid w:val="00B00F4F"/>
    <w:rsid w:val="00B0106C"/>
    <w:rsid w:val="00B01461"/>
    <w:rsid w:val="00B020EA"/>
    <w:rsid w:val="00B027C8"/>
    <w:rsid w:val="00B029A6"/>
    <w:rsid w:val="00B02CD0"/>
    <w:rsid w:val="00B0318E"/>
    <w:rsid w:val="00B034C5"/>
    <w:rsid w:val="00B036EA"/>
    <w:rsid w:val="00B04461"/>
    <w:rsid w:val="00B04693"/>
    <w:rsid w:val="00B049F7"/>
    <w:rsid w:val="00B04ACB"/>
    <w:rsid w:val="00B05755"/>
    <w:rsid w:val="00B06BA1"/>
    <w:rsid w:val="00B073FE"/>
    <w:rsid w:val="00B07D17"/>
    <w:rsid w:val="00B1088F"/>
    <w:rsid w:val="00B110AA"/>
    <w:rsid w:val="00B12556"/>
    <w:rsid w:val="00B13474"/>
    <w:rsid w:val="00B13EE4"/>
    <w:rsid w:val="00B1521B"/>
    <w:rsid w:val="00B15550"/>
    <w:rsid w:val="00B15BF7"/>
    <w:rsid w:val="00B1615E"/>
    <w:rsid w:val="00B17969"/>
    <w:rsid w:val="00B17D9C"/>
    <w:rsid w:val="00B20D82"/>
    <w:rsid w:val="00B21DA1"/>
    <w:rsid w:val="00B22735"/>
    <w:rsid w:val="00B22761"/>
    <w:rsid w:val="00B22913"/>
    <w:rsid w:val="00B22E25"/>
    <w:rsid w:val="00B22FFD"/>
    <w:rsid w:val="00B23119"/>
    <w:rsid w:val="00B23513"/>
    <w:rsid w:val="00B2360D"/>
    <w:rsid w:val="00B23E6A"/>
    <w:rsid w:val="00B23F98"/>
    <w:rsid w:val="00B24314"/>
    <w:rsid w:val="00B2431C"/>
    <w:rsid w:val="00B243C9"/>
    <w:rsid w:val="00B244CE"/>
    <w:rsid w:val="00B24669"/>
    <w:rsid w:val="00B24A62"/>
    <w:rsid w:val="00B24B62"/>
    <w:rsid w:val="00B251CA"/>
    <w:rsid w:val="00B252A5"/>
    <w:rsid w:val="00B257E5"/>
    <w:rsid w:val="00B262BB"/>
    <w:rsid w:val="00B26986"/>
    <w:rsid w:val="00B26BCB"/>
    <w:rsid w:val="00B27E7A"/>
    <w:rsid w:val="00B309A0"/>
    <w:rsid w:val="00B30C33"/>
    <w:rsid w:val="00B30C9B"/>
    <w:rsid w:val="00B312EA"/>
    <w:rsid w:val="00B31C09"/>
    <w:rsid w:val="00B31E5E"/>
    <w:rsid w:val="00B31FAF"/>
    <w:rsid w:val="00B320CB"/>
    <w:rsid w:val="00B3288E"/>
    <w:rsid w:val="00B337C5"/>
    <w:rsid w:val="00B33894"/>
    <w:rsid w:val="00B33F3B"/>
    <w:rsid w:val="00B3417D"/>
    <w:rsid w:val="00B352A3"/>
    <w:rsid w:val="00B359B5"/>
    <w:rsid w:val="00B359E6"/>
    <w:rsid w:val="00B35E3E"/>
    <w:rsid w:val="00B36AB6"/>
    <w:rsid w:val="00B36B88"/>
    <w:rsid w:val="00B36D7E"/>
    <w:rsid w:val="00B378DD"/>
    <w:rsid w:val="00B37938"/>
    <w:rsid w:val="00B37E6D"/>
    <w:rsid w:val="00B403C7"/>
    <w:rsid w:val="00B407E2"/>
    <w:rsid w:val="00B41503"/>
    <w:rsid w:val="00B417F6"/>
    <w:rsid w:val="00B419E9"/>
    <w:rsid w:val="00B41E88"/>
    <w:rsid w:val="00B423F1"/>
    <w:rsid w:val="00B42705"/>
    <w:rsid w:val="00B42CE6"/>
    <w:rsid w:val="00B43231"/>
    <w:rsid w:val="00B43F05"/>
    <w:rsid w:val="00B4469A"/>
    <w:rsid w:val="00B44B8D"/>
    <w:rsid w:val="00B45458"/>
    <w:rsid w:val="00B46003"/>
    <w:rsid w:val="00B46555"/>
    <w:rsid w:val="00B46F20"/>
    <w:rsid w:val="00B4735F"/>
    <w:rsid w:val="00B4759D"/>
    <w:rsid w:val="00B476B5"/>
    <w:rsid w:val="00B50393"/>
    <w:rsid w:val="00B50514"/>
    <w:rsid w:val="00B50952"/>
    <w:rsid w:val="00B50B03"/>
    <w:rsid w:val="00B50CE9"/>
    <w:rsid w:val="00B5109F"/>
    <w:rsid w:val="00B51690"/>
    <w:rsid w:val="00B521B4"/>
    <w:rsid w:val="00B52AE8"/>
    <w:rsid w:val="00B53351"/>
    <w:rsid w:val="00B533B3"/>
    <w:rsid w:val="00B544D1"/>
    <w:rsid w:val="00B547DD"/>
    <w:rsid w:val="00B55054"/>
    <w:rsid w:val="00B55A60"/>
    <w:rsid w:val="00B55BF3"/>
    <w:rsid w:val="00B5659D"/>
    <w:rsid w:val="00B5677B"/>
    <w:rsid w:val="00B57508"/>
    <w:rsid w:val="00B57B76"/>
    <w:rsid w:val="00B57BA0"/>
    <w:rsid w:val="00B57F9A"/>
    <w:rsid w:val="00B60005"/>
    <w:rsid w:val="00B60048"/>
    <w:rsid w:val="00B603B0"/>
    <w:rsid w:val="00B60636"/>
    <w:rsid w:val="00B60F96"/>
    <w:rsid w:val="00B61578"/>
    <w:rsid w:val="00B61996"/>
    <w:rsid w:val="00B61A24"/>
    <w:rsid w:val="00B61F8E"/>
    <w:rsid w:val="00B6386E"/>
    <w:rsid w:val="00B63FA0"/>
    <w:rsid w:val="00B641EF"/>
    <w:rsid w:val="00B6420C"/>
    <w:rsid w:val="00B64266"/>
    <w:rsid w:val="00B658A3"/>
    <w:rsid w:val="00B66995"/>
    <w:rsid w:val="00B67876"/>
    <w:rsid w:val="00B67C41"/>
    <w:rsid w:val="00B70288"/>
    <w:rsid w:val="00B712FD"/>
    <w:rsid w:val="00B71580"/>
    <w:rsid w:val="00B71C2E"/>
    <w:rsid w:val="00B72223"/>
    <w:rsid w:val="00B72504"/>
    <w:rsid w:val="00B728A4"/>
    <w:rsid w:val="00B72B0C"/>
    <w:rsid w:val="00B72B58"/>
    <w:rsid w:val="00B72C97"/>
    <w:rsid w:val="00B72FC4"/>
    <w:rsid w:val="00B74A20"/>
    <w:rsid w:val="00B74BB1"/>
    <w:rsid w:val="00B75342"/>
    <w:rsid w:val="00B7595C"/>
    <w:rsid w:val="00B75C8E"/>
    <w:rsid w:val="00B7617C"/>
    <w:rsid w:val="00B76260"/>
    <w:rsid w:val="00B76572"/>
    <w:rsid w:val="00B7748C"/>
    <w:rsid w:val="00B776B2"/>
    <w:rsid w:val="00B8012B"/>
    <w:rsid w:val="00B8053B"/>
    <w:rsid w:val="00B8056A"/>
    <w:rsid w:val="00B805A5"/>
    <w:rsid w:val="00B80857"/>
    <w:rsid w:val="00B80B1B"/>
    <w:rsid w:val="00B80E9F"/>
    <w:rsid w:val="00B81227"/>
    <w:rsid w:val="00B8175C"/>
    <w:rsid w:val="00B82478"/>
    <w:rsid w:val="00B8248A"/>
    <w:rsid w:val="00B82554"/>
    <w:rsid w:val="00B829C8"/>
    <w:rsid w:val="00B82BAE"/>
    <w:rsid w:val="00B82DBE"/>
    <w:rsid w:val="00B82DE5"/>
    <w:rsid w:val="00B830BA"/>
    <w:rsid w:val="00B83CB7"/>
    <w:rsid w:val="00B84EE7"/>
    <w:rsid w:val="00B84F70"/>
    <w:rsid w:val="00B8500D"/>
    <w:rsid w:val="00B852FC"/>
    <w:rsid w:val="00B8535A"/>
    <w:rsid w:val="00B854DE"/>
    <w:rsid w:val="00B858AB"/>
    <w:rsid w:val="00B864AE"/>
    <w:rsid w:val="00B865C9"/>
    <w:rsid w:val="00B86CDB"/>
    <w:rsid w:val="00B870BF"/>
    <w:rsid w:val="00B877B9"/>
    <w:rsid w:val="00B879C7"/>
    <w:rsid w:val="00B901C8"/>
    <w:rsid w:val="00B90206"/>
    <w:rsid w:val="00B9042E"/>
    <w:rsid w:val="00B90891"/>
    <w:rsid w:val="00B90ED6"/>
    <w:rsid w:val="00B91C94"/>
    <w:rsid w:val="00B934F9"/>
    <w:rsid w:val="00B93C25"/>
    <w:rsid w:val="00B9425A"/>
    <w:rsid w:val="00B94805"/>
    <w:rsid w:val="00B94C07"/>
    <w:rsid w:val="00B94E27"/>
    <w:rsid w:val="00B94F10"/>
    <w:rsid w:val="00B94F53"/>
    <w:rsid w:val="00B9518A"/>
    <w:rsid w:val="00B95583"/>
    <w:rsid w:val="00B9596F"/>
    <w:rsid w:val="00B95AF8"/>
    <w:rsid w:val="00B96221"/>
    <w:rsid w:val="00B96415"/>
    <w:rsid w:val="00B9656B"/>
    <w:rsid w:val="00B96BBB"/>
    <w:rsid w:val="00B96C2B"/>
    <w:rsid w:val="00B97428"/>
    <w:rsid w:val="00B97475"/>
    <w:rsid w:val="00BA0955"/>
    <w:rsid w:val="00BA1166"/>
    <w:rsid w:val="00BA1C3C"/>
    <w:rsid w:val="00BA28EE"/>
    <w:rsid w:val="00BA2944"/>
    <w:rsid w:val="00BA353F"/>
    <w:rsid w:val="00BA37BF"/>
    <w:rsid w:val="00BA3850"/>
    <w:rsid w:val="00BA3EAE"/>
    <w:rsid w:val="00BA3F73"/>
    <w:rsid w:val="00BA451B"/>
    <w:rsid w:val="00BA481C"/>
    <w:rsid w:val="00BA4AEE"/>
    <w:rsid w:val="00BA4C05"/>
    <w:rsid w:val="00BA57C1"/>
    <w:rsid w:val="00BA5B16"/>
    <w:rsid w:val="00BA6AA2"/>
    <w:rsid w:val="00BA6F5E"/>
    <w:rsid w:val="00BA74C2"/>
    <w:rsid w:val="00BA76A0"/>
    <w:rsid w:val="00BA7A9F"/>
    <w:rsid w:val="00BA7D64"/>
    <w:rsid w:val="00BB01DC"/>
    <w:rsid w:val="00BB07D2"/>
    <w:rsid w:val="00BB0C93"/>
    <w:rsid w:val="00BB0E19"/>
    <w:rsid w:val="00BB116B"/>
    <w:rsid w:val="00BB126D"/>
    <w:rsid w:val="00BB1901"/>
    <w:rsid w:val="00BB20CE"/>
    <w:rsid w:val="00BB2465"/>
    <w:rsid w:val="00BB24B9"/>
    <w:rsid w:val="00BB2516"/>
    <w:rsid w:val="00BB36BD"/>
    <w:rsid w:val="00BB3933"/>
    <w:rsid w:val="00BB3ADA"/>
    <w:rsid w:val="00BB5492"/>
    <w:rsid w:val="00BB558E"/>
    <w:rsid w:val="00BB573B"/>
    <w:rsid w:val="00BB63AE"/>
    <w:rsid w:val="00BB6675"/>
    <w:rsid w:val="00BB6B0F"/>
    <w:rsid w:val="00BB6EAC"/>
    <w:rsid w:val="00BB6F01"/>
    <w:rsid w:val="00BB6FF1"/>
    <w:rsid w:val="00BB7399"/>
    <w:rsid w:val="00BB73E6"/>
    <w:rsid w:val="00BB792B"/>
    <w:rsid w:val="00BC0543"/>
    <w:rsid w:val="00BC059C"/>
    <w:rsid w:val="00BC1799"/>
    <w:rsid w:val="00BC1C22"/>
    <w:rsid w:val="00BC2A78"/>
    <w:rsid w:val="00BC2F2E"/>
    <w:rsid w:val="00BC2F8D"/>
    <w:rsid w:val="00BC34AF"/>
    <w:rsid w:val="00BC46D9"/>
    <w:rsid w:val="00BC4F08"/>
    <w:rsid w:val="00BC541D"/>
    <w:rsid w:val="00BC5865"/>
    <w:rsid w:val="00BC6266"/>
    <w:rsid w:val="00BC673C"/>
    <w:rsid w:val="00BC681A"/>
    <w:rsid w:val="00BC6845"/>
    <w:rsid w:val="00BC6BBA"/>
    <w:rsid w:val="00BC6C53"/>
    <w:rsid w:val="00BC6CBA"/>
    <w:rsid w:val="00BC6E02"/>
    <w:rsid w:val="00BC6F51"/>
    <w:rsid w:val="00BC6FCA"/>
    <w:rsid w:val="00BC7916"/>
    <w:rsid w:val="00BC7CB7"/>
    <w:rsid w:val="00BC7CE9"/>
    <w:rsid w:val="00BC7CFB"/>
    <w:rsid w:val="00BD05B7"/>
    <w:rsid w:val="00BD0D99"/>
    <w:rsid w:val="00BD122C"/>
    <w:rsid w:val="00BD1BFD"/>
    <w:rsid w:val="00BD1DED"/>
    <w:rsid w:val="00BD32CE"/>
    <w:rsid w:val="00BD3C5B"/>
    <w:rsid w:val="00BD3FD0"/>
    <w:rsid w:val="00BD420C"/>
    <w:rsid w:val="00BD4248"/>
    <w:rsid w:val="00BD4D23"/>
    <w:rsid w:val="00BD52A1"/>
    <w:rsid w:val="00BD54E7"/>
    <w:rsid w:val="00BD5EA6"/>
    <w:rsid w:val="00BD6766"/>
    <w:rsid w:val="00BD6A79"/>
    <w:rsid w:val="00BD6B0F"/>
    <w:rsid w:val="00BD7037"/>
    <w:rsid w:val="00BD71E2"/>
    <w:rsid w:val="00BD77C1"/>
    <w:rsid w:val="00BD7F9A"/>
    <w:rsid w:val="00BE0BD7"/>
    <w:rsid w:val="00BE0EB0"/>
    <w:rsid w:val="00BE16A5"/>
    <w:rsid w:val="00BE1CE7"/>
    <w:rsid w:val="00BE1E3E"/>
    <w:rsid w:val="00BE21AB"/>
    <w:rsid w:val="00BE23A5"/>
    <w:rsid w:val="00BE2E14"/>
    <w:rsid w:val="00BE39B9"/>
    <w:rsid w:val="00BE5193"/>
    <w:rsid w:val="00BE5907"/>
    <w:rsid w:val="00BE5B68"/>
    <w:rsid w:val="00BE6F8E"/>
    <w:rsid w:val="00BE7525"/>
    <w:rsid w:val="00BE7FC2"/>
    <w:rsid w:val="00BF00D9"/>
    <w:rsid w:val="00BF08DB"/>
    <w:rsid w:val="00BF1BEF"/>
    <w:rsid w:val="00BF20E6"/>
    <w:rsid w:val="00BF21B8"/>
    <w:rsid w:val="00BF273B"/>
    <w:rsid w:val="00BF280D"/>
    <w:rsid w:val="00BF2937"/>
    <w:rsid w:val="00BF29A5"/>
    <w:rsid w:val="00BF336D"/>
    <w:rsid w:val="00BF3AC4"/>
    <w:rsid w:val="00BF4036"/>
    <w:rsid w:val="00BF452E"/>
    <w:rsid w:val="00BF4967"/>
    <w:rsid w:val="00BF4A33"/>
    <w:rsid w:val="00BF4A3F"/>
    <w:rsid w:val="00BF4A81"/>
    <w:rsid w:val="00BF4B33"/>
    <w:rsid w:val="00BF4BEE"/>
    <w:rsid w:val="00BF4FC1"/>
    <w:rsid w:val="00BF50BF"/>
    <w:rsid w:val="00BF53EB"/>
    <w:rsid w:val="00BF5B95"/>
    <w:rsid w:val="00BF6571"/>
    <w:rsid w:val="00BF6787"/>
    <w:rsid w:val="00BF776F"/>
    <w:rsid w:val="00BF7795"/>
    <w:rsid w:val="00BF7E63"/>
    <w:rsid w:val="00C00031"/>
    <w:rsid w:val="00C00720"/>
    <w:rsid w:val="00C00889"/>
    <w:rsid w:val="00C01058"/>
    <w:rsid w:val="00C0193B"/>
    <w:rsid w:val="00C01A5C"/>
    <w:rsid w:val="00C020D9"/>
    <w:rsid w:val="00C020DF"/>
    <w:rsid w:val="00C02149"/>
    <w:rsid w:val="00C02B3B"/>
    <w:rsid w:val="00C02BF5"/>
    <w:rsid w:val="00C030B9"/>
    <w:rsid w:val="00C03C55"/>
    <w:rsid w:val="00C03E9E"/>
    <w:rsid w:val="00C04646"/>
    <w:rsid w:val="00C04C93"/>
    <w:rsid w:val="00C05A6E"/>
    <w:rsid w:val="00C05C03"/>
    <w:rsid w:val="00C05DE1"/>
    <w:rsid w:val="00C05F79"/>
    <w:rsid w:val="00C060B9"/>
    <w:rsid w:val="00C0621F"/>
    <w:rsid w:val="00C06E49"/>
    <w:rsid w:val="00C06E9D"/>
    <w:rsid w:val="00C070EE"/>
    <w:rsid w:val="00C07ED1"/>
    <w:rsid w:val="00C102F7"/>
    <w:rsid w:val="00C10A83"/>
    <w:rsid w:val="00C1107E"/>
    <w:rsid w:val="00C1171F"/>
    <w:rsid w:val="00C1188B"/>
    <w:rsid w:val="00C12716"/>
    <w:rsid w:val="00C13C1C"/>
    <w:rsid w:val="00C13C2E"/>
    <w:rsid w:val="00C142A0"/>
    <w:rsid w:val="00C14906"/>
    <w:rsid w:val="00C14C25"/>
    <w:rsid w:val="00C14EF7"/>
    <w:rsid w:val="00C1516D"/>
    <w:rsid w:val="00C15F3D"/>
    <w:rsid w:val="00C16ABC"/>
    <w:rsid w:val="00C16DDA"/>
    <w:rsid w:val="00C1710B"/>
    <w:rsid w:val="00C200D1"/>
    <w:rsid w:val="00C20265"/>
    <w:rsid w:val="00C20510"/>
    <w:rsid w:val="00C209CA"/>
    <w:rsid w:val="00C20EAD"/>
    <w:rsid w:val="00C22358"/>
    <w:rsid w:val="00C22623"/>
    <w:rsid w:val="00C227CC"/>
    <w:rsid w:val="00C23B82"/>
    <w:rsid w:val="00C23FBF"/>
    <w:rsid w:val="00C24532"/>
    <w:rsid w:val="00C2471F"/>
    <w:rsid w:val="00C25640"/>
    <w:rsid w:val="00C25B5B"/>
    <w:rsid w:val="00C268B1"/>
    <w:rsid w:val="00C26B08"/>
    <w:rsid w:val="00C2752A"/>
    <w:rsid w:val="00C27CBC"/>
    <w:rsid w:val="00C30565"/>
    <w:rsid w:val="00C308A8"/>
    <w:rsid w:val="00C311D6"/>
    <w:rsid w:val="00C31250"/>
    <w:rsid w:val="00C31A74"/>
    <w:rsid w:val="00C31D01"/>
    <w:rsid w:val="00C32214"/>
    <w:rsid w:val="00C323EE"/>
    <w:rsid w:val="00C32D5A"/>
    <w:rsid w:val="00C32EA5"/>
    <w:rsid w:val="00C33237"/>
    <w:rsid w:val="00C34DC1"/>
    <w:rsid w:val="00C34DF8"/>
    <w:rsid w:val="00C36A6C"/>
    <w:rsid w:val="00C36BEB"/>
    <w:rsid w:val="00C3701C"/>
    <w:rsid w:val="00C40B38"/>
    <w:rsid w:val="00C40B4A"/>
    <w:rsid w:val="00C40E2A"/>
    <w:rsid w:val="00C41284"/>
    <w:rsid w:val="00C415E0"/>
    <w:rsid w:val="00C41DEF"/>
    <w:rsid w:val="00C425C6"/>
    <w:rsid w:val="00C42FCA"/>
    <w:rsid w:val="00C44D68"/>
    <w:rsid w:val="00C44EC8"/>
    <w:rsid w:val="00C44FEF"/>
    <w:rsid w:val="00C452AB"/>
    <w:rsid w:val="00C45561"/>
    <w:rsid w:val="00C45642"/>
    <w:rsid w:val="00C46204"/>
    <w:rsid w:val="00C4653B"/>
    <w:rsid w:val="00C4668E"/>
    <w:rsid w:val="00C4703E"/>
    <w:rsid w:val="00C476E7"/>
    <w:rsid w:val="00C479E3"/>
    <w:rsid w:val="00C47FBF"/>
    <w:rsid w:val="00C52044"/>
    <w:rsid w:val="00C53547"/>
    <w:rsid w:val="00C53896"/>
    <w:rsid w:val="00C53B92"/>
    <w:rsid w:val="00C54FC6"/>
    <w:rsid w:val="00C55BFF"/>
    <w:rsid w:val="00C56338"/>
    <w:rsid w:val="00C56EFE"/>
    <w:rsid w:val="00C57B0D"/>
    <w:rsid w:val="00C57DD1"/>
    <w:rsid w:val="00C57E12"/>
    <w:rsid w:val="00C57EA6"/>
    <w:rsid w:val="00C60604"/>
    <w:rsid w:val="00C6107D"/>
    <w:rsid w:val="00C61413"/>
    <w:rsid w:val="00C6198A"/>
    <w:rsid w:val="00C62C5C"/>
    <w:rsid w:val="00C63357"/>
    <w:rsid w:val="00C63565"/>
    <w:rsid w:val="00C637BF"/>
    <w:rsid w:val="00C63AC3"/>
    <w:rsid w:val="00C6493E"/>
    <w:rsid w:val="00C64C75"/>
    <w:rsid w:val="00C651E3"/>
    <w:rsid w:val="00C6569C"/>
    <w:rsid w:val="00C6665E"/>
    <w:rsid w:val="00C66845"/>
    <w:rsid w:val="00C66A02"/>
    <w:rsid w:val="00C66D10"/>
    <w:rsid w:val="00C66DDB"/>
    <w:rsid w:val="00C66F4D"/>
    <w:rsid w:val="00C6755A"/>
    <w:rsid w:val="00C67880"/>
    <w:rsid w:val="00C67B6E"/>
    <w:rsid w:val="00C67DA7"/>
    <w:rsid w:val="00C70F4C"/>
    <w:rsid w:val="00C718CF"/>
    <w:rsid w:val="00C718D8"/>
    <w:rsid w:val="00C720BC"/>
    <w:rsid w:val="00C72220"/>
    <w:rsid w:val="00C7239D"/>
    <w:rsid w:val="00C72650"/>
    <w:rsid w:val="00C72EC4"/>
    <w:rsid w:val="00C7375B"/>
    <w:rsid w:val="00C7389B"/>
    <w:rsid w:val="00C73CE0"/>
    <w:rsid w:val="00C73F09"/>
    <w:rsid w:val="00C74012"/>
    <w:rsid w:val="00C740BA"/>
    <w:rsid w:val="00C74304"/>
    <w:rsid w:val="00C74865"/>
    <w:rsid w:val="00C75040"/>
    <w:rsid w:val="00C751A2"/>
    <w:rsid w:val="00C752E5"/>
    <w:rsid w:val="00C7597E"/>
    <w:rsid w:val="00C759BA"/>
    <w:rsid w:val="00C76552"/>
    <w:rsid w:val="00C76B59"/>
    <w:rsid w:val="00C7707F"/>
    <w:rsid w:val="00C775EF"/>
    <w:rsid w:val="00C77715"/>
    <w:rsid w:val="00C80718"/>
    <w:rsid w:val="00C80FF6"/>
    <w:rsid w:val="00C81C78"/>
    <w:rsid w:val="00C82059"/>
    <w:rsid w:val="00C82247"/>
    <w:rsid w:val="00C825DA"/>
    <w:rsid w:val="00C82816"/>
    <w:rsid w:val="00C830A5"/>
    <w:rsid w:val="00C8386F"/>
    <w:rsid w:val="00C83A9C"/>
    <w:rsid w:val="00C83BE1"/>
    <w:rsid w:val="00C83D1E"/>
    <w:rsid w:val="00C84018"/>
    <w:rsid w:val="00C8442E"/>
    <w:rsid w:val="00C84595"/>
    <w:rsid w:val="00C847ED"/>
    <w:rsid w:val="00C84CB8"/>
    <w:rsid w:val="00C84E67"/>
    <w:rsid w:val="00C856DF"/>
    <w:rsid w:val="00C85D8B"/>
    <w:rsid w:val="00C86306"/>
    <w:rsid w:val="00C86DE2"/>
    <w:rsid w:val="00C87A2F"/>
    <w:rsid w:val="00C9009D"/>
    <w:rsid w:val="00C9056D"/>
    <w:rsid w:val="00C90C05"/>
    <w:rsid w:val="00C91003"/>
    <w:rsid w:val="00C91078"/>
    <w:rsid w:val="00C92405"/>
    <w:rsid w:val="00C939B1"/>
    <w:rsid w:val="00C93E1C"/>
    <w:rsid w:val="00C94219"/>
    <w:rsid w:val="00C94428"/>
    <w:rsid w:val="00C944DA"/>
    <w:rsid w:val="00C961CF"/>
    <w:rsid w:val="00C9657B"/>
    <w:rsid w:val="00C97575"/>
    <w:rsid w:val="00CA0056"/>
    <w:rsid w:val="00CA00A3"/>
    <w:rsid w:val="00CA08ED"/>
    <w:rsid w:val="00CA1059"/>
    <w:rsid w:val="00CA19F3"/>
    <w:rsid w:val="00CA1DB6"/>
    <w:rsid w:val="00CA222D"/>
    <w:rsid w:val="00CA2A80"/>
    <w:rsid w:val="00CA3144"/>
    <w:rsid w:val="00CA3161"/>
    <w:rsid w:val="00CA3A67"/>
    <w:rsid w:val="00CA437A"/>
    <w:rsid w:val="00CA4E7A"/>
    <w:rsid w:val="00CA5703"/>
    <w:rsid w:val="00CA63C4"/>
    <w:rsid w:val="00CA65F3"/>
    <w:rsid w:val="00CA697F"/>
    <w:rsid w:val="00CA73BF"/>
    <w:rsid w:val="00CA74EA"/>
    <w:rsid w:val="00CB07F3"/>
    <w:rsid w:val="00CB11E4"/>
    <w:rsid w:val="00CB17EF"/>
    <w:rsid w:val="00CB1C18"/>
    <w:rsid w:val="00CB1CBE"/>
    <w:rsid w:val="00CB20C3"/>
    <w:rsid w:val="00CB2357"/>
    <w:rsid w:val="00CB2909"/>
    <w:rsid w:val="00CB33F5"/>
    <w:rsid w:val="00CB3541"/>
    <w:rsid w:val="00CB4185"/>
    <w:rsid w:val="00CB43B0"/>
    <w:rsid w:val="00CB4480"/>
    <w:rsid w:val="00CB4C28"/>
    <w:rsid w:val="00CB4CA8"/>
    <w:rsid w:val="00CB4E00"/>
    <w:rsid w:val="00CB60D6"/>
    <w:rsid w:val="00CB6524"/>
    <w:rsid w:val="00CB6748"/>
    <w:rsid w:val="00CB752B"/>
    <w:rsid w:val="00CB7BC9"/>
    <w:rsid w:val="00CB7C57"/>
    <w:rsid w:val="00CC029B"/>
    <w:rsid w:val="00CC0E14"/>
    <w:rsid w:val="00CC151B"/>
    <w:rsid w:val="00CC1E3B"/>
    <w:rsid w:val="00CC21EC"/>
    <w:rsid w:val="00CC34DB"/>
    <w:rsid w:val="00CC38E6"/>
    <w:rsid w:val="00CC43F7"/>
    <w:rsid w:val="00CC4494"/>
    <w:rsid w:val="00CC4A48"/>
    <w:rsid w:val="00CC716E"/>
    <w:rsid w:val="00CC71A3"/>
    <w:rsid w:val="00CC71BA"/>
    <w:rsid w:val="00CC71DE"/>
    <w:rsid w:val="00CC7260"/>
    <w:rsid w:val="00CD02E3"/>
    <w:rsid w:val="00CD0AC5"/>
    <w:rsid w:val="00CD0EBE"/>
    <w:rsid w:val="00CD1394"/>
    <w:rsid w:val="00CD19FD"/>
    <w:rsid w:val="00CD1C19"/>
    <w:rsid w:val="00CD21FF"/>
    <w:rsid w:val="00CD3163"/>
    <w:rsid w:val="00CD457C"/>
    <w:rsid w:val="00CD478B"/>
    <w:rsid w:val="00CD4D70"/>
    <w:rsid w:val="00CD4DA8"/>
    <w:rsid w:val="00CD5083"/>
    <w:rsid w:val="00CD56FC"/>
    <w:rsid w:val="00CD5891"/>
    <w:rsid w:val="00CD58AE"/>
    <w:rsid w:val="00CD60CF"/>
    <w:rsid w:val="00CD6253"/>
    <w:rsid w:val="00CD64F7"/>
    <w:rsid w:val="00CD68B9"/>
    <w:rsid w:val="00CD691E"/>
    <w:rsid w:val="00CE0449"/>
    <w:rsid w:val="00CE0932"/>
    <w:rsid w:val="00CE110E"/>
    <w:rsid w:val="00CE15D1"/>
    <w:rsid w:val="00CE1C39"/>
    <w:rsid w:val="00CE1F7D"/>
    <w:rsid w:val="00CE254F"/>
    <w:rsid w:val="00CE3A7A"/>
    <w:rsid w:val="00CE40E2"/>
    <w:rsid w:val="00CE444F"/>
    <w:rsid w:val="00CE4520"/>
    <w:rsid w:val="00CE45E9"/>
    <w:rsid w:val="00CE4CDC"/>
    <w:rsid w:val="00CE4ED1"/>
    <w:rsid w:val="00CE528D"/>
    <w:rsid w:val="00CE5324"/>
    <w:rsid w:val="00CE552B"/>
    <w:rsid w:val="00CE68C7"/>
    <w:rsid w:val="00CE6CF7"/>
    <w:rsid w:val="00CF074C"/>
    <w:rsid w:val="00CF122A"/>
    <w:rsid w:val="00CF1280"/>
    <w:rsid w:val="00CF1367"/>
    <w:rsid w:val="00CF21C1"/>
    <w:rsid w:val="00CF21C7"/>
    <w:rsid w:val="00CF2600"/>
    <w:rsid w:val="00CF2893"/>
    <w:rsid w:val="00CF2D34"/>
    <w:rsid w:val="00CF30B9"/>
    <w:rsid w:val="00CF30D8"/>
    <w:rsid w:val="00CF36A2"/>
    <w:rsid w:val="00CF4A89"/>
    <w:rsid w:val="00CF4E79"/>
    <w:rsid w:val="00CF4FFA"/>
    <w:rsid w:val="00CF5728"/>
    <w:rsid w:val="00CF5D85"/>
    <w:rsid w:val="00CF62F7"/>
    <w:rsid w:val="00CF7004"/>
    <w:rsid w:val="00CF799F"/>
    <w:rsid w:val="00CF7B5D"/>
    <w:rsid w:val="00CF7D4B"/>
    <w:rsid w:val="00CF7DBF"/>
    <w:rsid w:val="00CF7DF5"/>
    <w:rsid w:val="00CFF8B9"/>
    <w:rsid w:val="00D00439"/>
    <w:rsid w:val="00D00560"/>
    <w:rsid w:val="00D0185E"/>
    <w:rsid w:val="00D02B9C"/>
    <w:rsid w:val="00D02DF1"/>
    <w:rsid w:val="00D03078"/>
    <w:rsid w:val="00D03870"/>
    <w:rsid w:val="00D03C25"/>
    <w:rsid w:val="00D03D28"/>
    <w:rsid w:val="00D041DB"/>
    <w:rsid w:val="00D04657"/>
    <w:rsid w:val="00D05050"/>
    <w:rsid w:val="00D058A3"/>
    <w:rsid w:val="00D05A27"/>
    <w:rsid w:val="00D06609"/>
    <w:rsid w:val="00D06BB9"/>
    <w:rsid w:val="00D06DC7"/>
    <w:rsid w:val="00D0792C"/>
    <w:rsid w:val="00D07EB1"/>
    <w:rsid w:val="00D103A0"/>
    <w:rsid w:val="00D109B0"/>
    <w:rsid w:val="00D10CAB"/>
    <w:rsid w:val="00D10EC3"/>
    <w:rsid w:val="00D1109D"/>
    <w:rsid w:val="00D11293"/>
    <w:rsid w:val="00D1155B"/>
    <w:rsid w:val="00D11662"/>
    <w:rsid w:val="00D11693"/>
    <w:rsid w:val="00D128FB"/>
    <w:rsid w:val="00D13235"/>
    <w:rsid w:val="00D13241"/>
    <w:rsid w:val="00D133C4"/>
    <w:rsid w:val="00D13C8D"/>
    <w:rsid w:val="00D13D53"/>
    <w:rsid w:val="00D141AD"/>
    <w:rsid w:val="00D14912"/>
    <w:rsid w:val="00D152AE"/>
    <w:rsid w:val="00D15333"/>
    <w:rsid w:val="00D15695"/>
    <w:rsid w:val="00D16669"/>
    <w:rsid w:val="00D16D5A"/>
    <w:rsid w:val="00D16FBC"/>
    <w:rsid w:val="00D1783C"/>
    <w:rsid w:val="00D17AFA"/>
    <w:rsid w:val="00D2031F"/>
    <w:rsid w:val="00D20852"/>
    <w:rsid w:val="00D20C47"/>
    <w:rsid w:val="00D2165E"/>
    <w:rsid w:val="00D21D7A"/>
    <w:rsid w:val="00D21F58"/>
    <w:rsid w:val="00D21F8E"/>
    <w:rsid w:val="00D21FD4"/>
    <w:rsid w:val="00D2217B"/>
    <w:rsid w:val="00D225B2"/>
    <w:rsid w:val="00D225B6"/>
    <w:rsid w:val="00D22AEF"/>
    <w:rsid w:val="00D237AE"/>
    <w:rsid w:val="00D23991"/>
    <w:rsid w:val="00D255EA"/>
    <w:rsid w:val="00D25628"/>
    <w:rsid w:val="00D2572C"/>
    <w:rsid w:val="00D25B74"/>
    <w:rsid w:val="00D25CAB"/>
    <w:rsid w:val="00D25E00"/>
    <w:rsid w:val="00D26B35"/>
    <w:rsid w:val="00D26D4A"/>
    <w:rsid w:val="00D26FE1"/>
    <w:rsid w:val="00D273C6"/>
    <w:rsid w:val="00D27DCA"/>
    <w:rsid w:val="00D27F13"/>
    <w:rsid w:val="00D3059C"/>
    <w:rsid w:val="00D305E0"/>
    <w:rsid w:val="00D30BAC"/>
    <w:rsid w:val="00D30CE0"/>
    <w:rsid w:val="00D30E37"/>
    <w:rsid w:val="00D31755"/>
    <w:rsid w:val="00D32386"/>
    <w:rsid w:val="00D34C59"/>
    <w:rsid w:val="00D34C73"/>
    <w:rsid w:val="00D34FD1"/>
    <w:rsid w:val="00D36AAE"/>
    <w:rsid w:val="00D36E71"/>
    <w:rsid w:val="00D37041"/>
    <w:rsid w:val="00D37810"/>
    <w:rsid w:val="00D37C98"/>
    <w:rsid w:val="00D4044F"/>
    <w:rsid w:val="00D40959"/>
    <w:rsid w:val="00D40AE3"/>
    <w:rsid w:val="00D40D92"/>
    <w:rsid w:val="00D415FB"/>
    <w:rsid w:val="00D41739"/>
    <w:rsid w:val="00D41973"/>
    <w:rsid w:val="00D4260A"/>
    <w:rsid w:val="00D4357F"/>
    <w:rsid w:val="00D438E2"/>
    <w:rsid w:val="00D43A04"/>
    <w:rsid w:val="00D442DA"/>
    <w:rsid w:val="00D444B0"/>
    <w:rsid w:val="00D456F1"/>
    <w:rsid w:val="00D45972"/>
    <w:rsid w:val="00D45ED2"/>
    <w:rsid w:val="00D471F5"/>
    <w:rsid w:val="00D475B6"/>
    <w:rsid w:val="00D47679"/>
    <w:rsid w:val="00D47729"/>
    <w:rsid w:val="00D502F1"/>
    <w:rsid w:val="00D5125B"/>
    <w:rsid w:val="00D513B3"/>
    <w:rsid w:val="00D51670"/>
    <w:rsid w:val="00D52900"/>
    <w:rsid w:val="00D52DC2"/>
    <w:rsid w:val="00D53FA4"/>
    <w:rsid w:val="00D53FE9"/>
    <w:rsid w:val="00D5401F"/>
    <w:rsid w:val="00D546D8"/>
    <w:rsid w:val="00D557F9"/>
    <w:rsid w:val="00D5615E"/>
    <w:rsid w:val="00D56337"/>
    <w:rsid w:val="00D5679B"/>
    <w:rsid w:val="00D56D27"/>
    <w:rsid w:val="00D579FC"/>
    <w:rsid w:val="00D57C96"/>
    <w:rsid w:val="00D57DB2"/>
    <w:rsid w:val="00D57DD2"/>
    <w:rsid w:val="00D60443"/>
    <w:rsid w:val="00D60450"/>
    <w:rsid w:val="00D60584"/>
    <w:rsid w:val="00D607FE"/>
    <w:rsid w:val="00D60C10"/>
    <w:rsid w:val="00D60C22"/>
    <w:rsid w:val="00D60DBE"/>
    <w:rsid w:val="00D60E6F"/>
    <w:rsid w:val="00D60F9D"/>
    <w:rsid w:val="00D61373"/>
    <w:rsid w:val="00D61700"/>
    <w:rsid w:val="00D61E81"/>
    <w:rsid w:val="00D62459"/>
    <w:rsid w:val="00D6343A"/>
    <w:rsid w:val="00D6350E"/>
    <w:rsid w:val="00D63659"/>
    <w:rsid w:val="00D637F8"/>
    <w:rsid w:val="00D63C00"/>
    <w:rsid w:val="00D64D0D"/>
    <w:rsid w:val="00D65784"/>
    <w:rsid w:val="00D65D52"/>
    <w:rsid w:val="00D66087"/>
    <w:rsid w:val="00D6641D"/>
    <w:rsid w:val="00D6741D"/>
    <w:rsid w:val="00D67B69"/>
    <w:rsid w:val="00D70084"/>
    <w:rsid w:val="00D7099F"/>
    <w:rsid w:val="00D70CF6"/>
    <w:rsid w:val="00D70EFC"/>
    <w:rsid w:val="00D71813"/>
    <w:rsid w:val="00D71A4F"/>
    <w:rsid w:val="00D72896"/>
    <w:rsid w:val="00D72A1C"/>
    <w:rsid w:val="00D72B36"/>
    <w:rsid w:val="00D736E6"/>
    <w:rsid w:val="00D74207"/>
    <w:rsid w:val="00D74230"/>
    <w:rsid w:val="00D74BDA"/>
    <w:rsid w:val="00D75015"/>
    <w:rsid w:val="00D761A9"/>
    <w:rsid w:val="00D772CE"/>
    <w:rsid w:val="00D77B7D"/>
    <w:rsid w:val="00D77CE1"/>
    <w:rsid w:val="00D808BA"/>
    <w:rsid w:val="00D809F6"/>
    <w:rsid w:val="00D8148B"/>
    <w:rsid w:val="00D8165A"/>
    <w:rsid w:val="00D81892"/>
    <w:rsid w:val="00D8198F"/>
    <w:rsid w:val="00D81A01"/>
    <w:rsid w:val="00D81D5C"/>
    <w:rsid w:val="00D82D11"/>
    <w:rsid w:val="00D8311E"/>
    <w:rsid w:val="00D83C6A"/>
    <w:rsid w:val="00D83D70"/>
    <w:rsid w:val="00D83FC9"/>
    <w:rsid w:val="00D84179"/>
    <w:rsid w:val="00D84AA1"/>
    <w:rsid w:val="00D84BFA"/>
    <w:rsid w:val="00D85023"/>
    <w:rsid w:val="00D8538E"/>
    <w:rsid w:val="00D85573"/>
    <w:rsid w:val="00D86044"/>
    <w:rsid w:val="00D86CDC"/>
    <w:rsid w:val="00D87176"/>
    <w:rsid w:val="00D87250"/>
    <w:rsid w:val="00D87414"/>
    <w:rsid w:val="00D87DB6"/>
    <w:rsid w:val="00D87E1B"/>
    <w:rsid w:val="00D9088A"/>
    <w:rsid w:val="00D90CF9"/>
    <w:rsid w:val="00D9160A"/>
    <w:rsid w:val="00D91AF7"/>
    <w:rsid w:val="00D91D77"/>
    <w:rsid w:val="00D91D7D"/>
    <w:rsid w:val="00D92667"/>
    <w:rsid w:val="00D9284E"/>
    <w:rsid w:val="00D933B7"/>
    <w:rsid w:val="00D93A33"/>
    <w:rsid w:val="00D93B75"/>
    <w:rsid w:val="00D93BB3"/>
    <w:rsid w:val="00D94894"/>
    <w:rsid w:val="00D94BEB"/>
    <w:rsid w:val="00D96284"/>
    <w:rsid w:val="00D9697A"/>
    <w:rsid w:val="00D97587"/>
    <w:rsid w:val="00DA06B6"/>
    <w:rsid w:val="00DA21CF"/>
    <w:rsid w:val="00DA2A81"/>
    <w:rsid w:val="00DA3052"/>
    <w:rsid w:val="00DA38E6"/>
    <w:rsid w:val="00DA3942"/>
    <w:rsid w:val="00DA4BB6"/>
    <w:rsid w:val="00DA4D18"/>
    <w:rsid w:val="00DA54FD"/>
    <w:rsid w:val="00DA5860"/>
    <w:rsid w:val="00DA66BE"/>
    <w:rsid w:val="00DA6A93"/>
    <w:rsid w:val="00DA7230"/>
    <w:rsid w:val="00DA72D7"/>
    <w:rsid w:val="00DA7530"/>
    <w:rsid w:val="00DA77D9"/>
    <w:rsid w:val="00DB008E"/>
    <w:rsid w:val="00DB073E"/>
    <w:rsid w:val="00DB1083"/>
    <w:rsid w:val="00DB2DCC"/>
    <w:rsid w:val="00DB3F74"/>
    <w:rsid w:val="00DB439E"/>
    <w:rsid w:val="00DB489B"/>
    <w:rsid w:val="00DB52F1"/>
    <w:rsid w:val="00DB5C73"/>
    <w:rsid w:val="00DB60D4"/>
    <w:rsid w:val="00DB6141"/>
    <w:rsid w:val="00DB653C"/>
    <w:rsid w:val="00DB6F61"/>
    <w:rsid w:val="00DB709A"/>
    <w:rsid w:val="00DB72C9"/>
    <w:rsid w:val="00DB7B0D"/>
    <w:rsid w:val="00DC00EE"/>
    <w:rsid w:val="00DC025F"/>
    <w:rsid w:val="00DC02DF"/>
    <w:rsid w:val="00DC066E"/>
    <w:rsid w:val="00DC09A7"/>
    <w:rsid w:val="00DC0FAE"/>
    <w:rsid w:val="00DC3592"/>
    <w:rsid w:val="00DC36BE"/>
    <w:rsid w:val="00DC3A27"/>
    <w:rsid w:val="00DC3D3B"/>
    <w:rsid w:val="00DC3F4D"/>
    <w:rsid w:val="00DC3FC3"/>
    <w:rsid w:val="00DC5D95"/>
    <w:rsid w:val="00DC6BCA"/>
    <w:rsid w:val="00DC7399"/>
    <w:rsid w:val="00DD020C"/>
    <w:rsid w:val="00DD0E19"/>
    <w:rsid w:val="00DD0F18"/>
    <w:rsid w:val="00DD1489"/>
    <w:rsid w:val="00DD1511"/>
    <w:rsid w:val="00DD1803"/>
    <w:rsid w:val="00DD1952"/>
    <w:rsid w:val="00DD1AD3"/>
    <w:rsid w:val="00DD21EC"/>
    <w:rsid w:val="00DD286A"/>
    <w:rsid w:val="00DD2A39"/>
    <w:rsid w:val="00DD2F86"/>
    <w:rsid w:val="00DD3A9B"/>
    <w:rsid w:val="00DD3B3F"/>
    <w:rsid w:val="00DD412E"/>
    <w:rsid w:val="00DD45D0"/>
    <w:rsid w:val="00DD46B0"/>
    <w:rsid w:val="00DD472C"/>
    <w:rsid w:val="00DD4BA2"/>
    <w:rsid w:val="00DD515F"/>
    <w:rsid w:val="00DD54B1"/>
    <w:rsid w:val="00DD58AB"/>
    <w:rsid w:val="00DD5CFA"/>
    <w:rsid w:val="00DD5F85"/>
    <w:rsid w:val="00DD72CD"/>
    <w:rsid w:val="00DD7590"/>
    <w:rsid w:val="00DD7721"/>
    <w:rsid w:val="00DD7806"/>
    <w:rsid w:val="00DD78DA"/>
    <w:rsid w:val="00DD7F88"/>
    <w:rsid w:val="00DE0C55"/>
    <w:rsid w:val="00DE0E3C"/>
    <w:rsid w:val="00DE120B"/>
    <w:rsid w:val="00DE168B"/>
    <w:rsid w:val="00DE1CA3"/>
    <w:rsid w:val="00DE241B"/>
    <w:rsid w:val="00DE24D7"/>
    <w:rsid w:val="00DE2EA3"/>
    <w:rsid w:val="00DE3A4C"/>
    <w:rsid w:val="00DE44BE"/>
    <w:rsid w:val="00DE4662"/>
    <w:rsid w:val="00DE4809"/>
    <w:rsid w:val="00DE53B3"/>
    <w:rsid w:val="00DE58CB"/>
    <w:rsid w:val="00DE5B63"/>
    <w:rsid w:val="00DE63C1"/>
    <w:rsid w:val="00DE6F56"/>
    <w:rsid w:val="00DF04B6"/>
    <w:rsid w:val="00DF094D"/>
    <w:rsid w:val="00DF0D0D"/>
    <w:rsid w:val="00DF1E24"/>
    <w:rsid w:val="00DF1E80"/>
    <w:rsid w:val="00DF29C1"/>
    <w:rsid w:val="00DF2F21"/>
    <w:rsid w:val="00DF417A"/>
    <w:rsid w:val="00DF48BA"/>
    <w:rsid w:val="00DF4945"/>
    <w:rsid w:val="00DF49FC"/>
    <w:rsid w:val="00DF4AE2"/>
    <w:rsid w:val="00DF4F17"/>
    <w:rsid w:val="00DF548B"/>
    <w:rsid w:val="00DF54D3"/>
    <w:rsid w:val="00DF5592"/>
    <w:rsid w:val="00DF58DE"/>
    <w:rsid w:val="00DF5AE0"/>
    <w:rsid w:val="00DF5FCF"/>
    <w:rsid w:val="00DF65B2"/>
    <w:rsid w:val="00DF6984"/>
    <w:rsid w:val="00DF6AF2"/>
    <w:rsid w:val="00DF74E3"/>
    <w:rsid w:val="00E00162"/>
    <w:rsid w:val="00E007E1"/>
    <w:rsid w:val="00E009C3"/>
    <w:rsid w:val="00E00AF0"/>
    <w:rsid w:val="00E01D78"/>
    <w:rsid w:val="00E02565"/>
    <w:rsid w:val="00E02775"/>
    <w:rsid w:val="00E02AA6"/>
    <w:rsid w:val="00E02E2A"/>
    <w:rsid w:val="00E02E6C"/>
    <w:rsid w:val="00E0305D"/>
    <w:rsid w:val="00E0310E"/>
    <w:rsid w:val="00E036C0"/>
    <w:rsid w:val="00E04334"/>
    <w:rsid w:val="00E0550D"/>
    <w:rsid w:val="00E05531"/>
    <w:rsid w:val="00E0553D"/>
    <w:rsid w:val="00E06B49"/>
    <w:rsid w:val="00E0707B"/>
    <w:rsid w:val="00E07520"/>
    <w:rsid w:val="00E07A5E"/>
    <w:rsid w:val="00E07F76"/>
    <w:rsid w:val="00E07FD2"/>
    <w:rsid w:val="00E108E7"/>
    <w:rsid w:val="00E10E3C"/>
    <w:rsid w:val="00E1168F"/>
    <w:rsid w:val="00E118C6"/>
    <w:rsid w:val="00E1194F"/>
    <w:rsid w:val="00E11DC8"/>
    <w:rsid w:val="00E1253A"/>
    <w:rsid w:val="00E12C1B"/>
    <w:rsid w:val="00E13B32"/>
    <w:rsid w:val="00E145A4"/>
    <w:rsid w:val="00E14F32"/>
    <w:rsid w:val="00E15F3B"/>
    <w:rsid w:val="00E16C0A"/>
    <w:rsid w:val="00E177B7"/>
    <w:rsid w:val="00E17AC7"/>
    <w:rsid w:val="00E17C25"/>
    <w:rsid w:val="00E2152B"/>
    <w:rsid w:val="00E216E9"/>
    <w:rsid w:val="00E21F26"/>
    <w:rsid w:val="00E22124"/>
    <w:rsid w:val="00E22329"/>
    <w:rsid w:val="00E22617"/>
    <w:rsid w:val="00E229D0"/>
    <w:rsid w:val="00E22F29"/>
    <w:rsid w:val="00E233B6"/>
    <w:rsid w:val="00E23F97"/>
    <w:rsid w:val="00E24020"/>
    <w:rsid w:val="00E24240"/>
    <w:rsid w:val="00E2499B"/>
    <w:rsid w:val="00E25312"/>
    <w:rsid w:val="00E259CD"/>
    <w:rsid w:val="00E259F2"/>
    <w:rsid w:val="00E25F2E"/>
    <w:rsid w:val="00E26438"/>
    <w:rsid w:val="00E26B6C"/>
    <w:rsid w:val="00E26CB4"/>
    <w:rsid w:val="00E27156"/>
    <w:rsid w:val="00E275DB"/>
    <w:rsid w:val="00E27B4A"/>
    <w:rsid w:val="00E30167"/>
    <w:rsid w:val="00E30567"/>
    <w:rsid w:val="00E305DB"/>
    <w:rsid w:val="00E30E98"/>
    <w:rsid w:val="00E30EE9"/>
    <w:rsid w:val="00E318F5"/>
    <w:rsid w:val="00E33180"/>
    <w:rsid w:val="00E3325B"/>
    <w:rsid w:val="00E3370E"/>
    <w:rsid w:val="00E343CC"/>
    <w:rsid w:val="00E349AB"/>
    <w:rsid w:val="00E34BF3"/>
    <w:rsid w:val="00E35451"/>
    <w:rsid w:val="00E36397"/>
    <w:rsid w:val="00E36C51"/>
    <w:rsid w:val="00E36FCD"/>
    <w:rsid w:val="00E37350"/>
    <w:rsid w:val="00E405A3"/>
    <w:rsid w:val="00E40BF5"/>
    <w:rsid w:val="00E417A3"/>
    <w:rsid w:val="00E418AC"/>
    <w:rsid w:val="00E42348"/>
    <w:rsid w:val="00E42580"/>
    <w:rsid w:val="00E45287"/>
    <w:rsid w:val="00E45EB1"/>
    <w:rsid w:val="00E470E7"/>
    <w:rsid w:val="00E472A8"/>
    <w:rsid w:val="00E47F13"/>
    <w:rsid w:val="00E507C0"/>
    <w:rsid w:val="00E50BAE"/>
    <w:rsid w:val="00E50C32"/>
    <w:rsid w:val="00E514B1"/>
    <w:rsid w:val="00E51BE8"/>
    <w:rsid w:val="00E5214E"/>
    <w:rsid w:val="00E5278F"/>
    <w:rsid w:val="00E52D85"/>
    <w:rsid w:val="00E52D94"/>
    <w:rsid w:val="00E5386F"/>
    <w:rsid w:val="00E53D0C"/>
    <w:rsid w:val="00E53DF0"/>
    <w:rsid w:val="00E53E0E"/>
    <w:rsid w:val="00E5495A"/>
    <w:rsid w:val="00E55580"/>
    <w:rsid w:val="00E5559B"/>
    <w:rsid w:val="00E559B5"/>
    <w:rsid w:val="00E55E26"/>
    <w:rsid w:val="00E56612"/>
    <w:rsid w:val="00E56665"/>
    <w:rsid w:val="00E56E62"/>
    <w:rsid w:val="00E572AB"/>
    <w:rsid w:val="00E5781D"/>
    <w:rsid w:val="00E60AD2"/>
    <w:rsid w:val="00E60C45"/>
    <w:rsid w:val="00E60DF6"/>
    <w:rsid w:val="00E60FD9"/>
    <w:rsid w:val="00E6118E"/>
    <w:rsid w:val="00E624C6"/>
    <w:rsid w:val="00E6258F"/>
    <w:rsid w:val="00E62A7A"/>
    <w:rsid w:val="00E639EC"/>
    <w:rsid w:val="00E643AF"/>
    <w:rsid w:val="00E6458E"/>
    <w:rsid w:val="00E65B55"/>
    <w:rsid w:val="00E65D4D"/>
    <w:rsid w:val="00E6651B"/>
    <w:rsid w:val="00E66819"/>
    <w:rsid w:val="00E67333"/>
    <w:rsid w:val="00E67616"/>
    <w:rsid w:val="00E705B8"/>
    <w:rsid w:val="00E71634"/>
    <w:rsid w:val="00E716E3"/>
    <w:rsid w:val="00E718D7"/>
    <w:rsid w:val="00E723E0"/>
    <w:rsid w:val="00E726A7"/>
    <w:rsid w:val="00E72E25"/>
    <w:rsid w:val="00E73A40"/>
    <w:rsid w:val="00E740E1"/>
    <w:rsid w:val="00E74CCC"/>
    <w:rsid w:val="00E75D3A"/>
    <w:rsid w:val="00E767F0"/>
    <w:rsid w:val="00E76EBF"/>
    <w:rsid w:val="00E775F0"/>
    <w:rsid w:val="00E77C6D"/>
    <w:rsid w:val="00E802DB"/>
    <w:rsid w:val="00E80763"/>
    <w:rsid w:val="00E8199F"/>
    <w:rsid w:val="00E822BA"/>
    <w:rsid w:val="00E82667"/>
    <w:rsid w:val="00E82CA0"/>
    <w:rsid w:val="00E83164"/>
    <w:rsid w:val="00E83C68"/>
    <w:rsid w:val="00E83C92"/>
    <w:rsid w:val="00E83DBA"/>
    <w:rsid w:val="00E83FB0"/>
    <w:rsid w:val="00E84573"/>
    <w:rsid w:val="00E84DDE"/>
    <w:rsid w:val="00E84E28"/>
    <w:rsid w:val="00E8514C"/>
    <w:rsid w:val="00E85368"/>
    <w:rsid w:val="00E85EEB"/>
    <w:rsid w:val="00E85F7B"/>
    <w:rsid w:val="00E85FFE"/>
    <w:rsid w:val="00E862E4"/>
    <w:rsid w:val="00E86DEF"/>
    <w:rsid w:val="00E9007B"/>
    <w:rsid w:val="00E91BE2"/>
    <w:rsid w:val="00E92E88"/>
    <w:rsid w:val="00E930B4"/>
    <w:rsid w:val="00E93665"/>
    <w:rsid w:val="00E93EEA"/>
    <w:rsid w:val="00E94190"/>
    <w:rsid w:val="00E943CF"/>
    <w:rsid w:val="00E9493A"/>
    <w:rsid w:val="00E94E7C"/>
    <w:rsid w:val="00E95111"/>
    <w:rsid w:val="00E95276"/>
    <w:rsid w:val="00E95651"/>
    <w:rsid w:val="00E96567"/>
    <w:rsid w:val="00E96582"/>
    <w:rsid w:val="00E96FEC"/>
    <w:rsid w:val="00E971E5"/>
    <w:rsid w:val="00E974B9"/>
    <w:rsid w:val="00E97B82"/>
    <w:rsid w:val="00EA0686"/>
    <w:rsid w:val="00EA0DDC"/>
    <w:rsid w:val="00EA2C48"/>
    <w:rsid w:val="00EA2DB1"/>
    <w:rsid w:val="00EA30CF"/>
    <w:rsid w:val="00EA3CCA"/>
    <w:rsid w:val="00EA3D2F"/>
    <w:rsid w:val="00EA4690"/>
    <w:rsid w:val="00EA474C"/>
    <w:rsid w:val="00EA4BC3"/>
    <w:rsid w:val="00EA4E6E"/>
    <w:rsid w:val="00EA51F9"/>
    <w:rsid w:val="00EA52B8"/>
    <w:rsid w:val="00EA5555"/>
    <w:rsid w:val="00EA5BAE"/>
    <w:rsid w:val="00EA5F66"/>
    <w:rsid w:val="00EA6956"/>
    <w:rsid w:val="00EA6A19"/>
    <w:rsid w:val="00EB0255"/>
    <w:rsid w:val="00EB0C11"/>
    <w:rsid w:val="00EB10A3"/>
    <w:rsid w:val="00EB12AA"/>
    <w:rsid w:val="00EB1632"/>
    <w:rsid w:val="00EB1B0A"/>
    <w:rsid w:val="00EB1D02"/>
    <w:rsid w:val="00EB2482"/>
    <w:rsid w:val="00EB2560"/>
    <w:rsid w:val="00EB259D"/>
    <w:rsid w:val="00EB2BAE"/>
    <w:rsid w:val="00EB2FBA"/>
    <w:rsid w:val="00EB39C9"/>
    <w:rsid w:val="00EB3C45"/>
    <w:rsid w:val="00EB452C"/>
    <w:rsid w:val="00EB47F0"/>
    <w:rsid w:val="00EB48A9"/>
    <w:rsid w:val="00EB4B13"/>
    <w:rsid w:val="00EB5C01"/>
    <w:rsid w:val="00EB5FAF"/>
    <w:rsid w:val="00EB60E1"/>
    <w:rsid w:val="00EB6D81"/>
    <w:rsid w:val="00EB6DC8"/>
    <w:rsid w:val="00EB73BE"/>
    <w:rsid w:val="00EB7730"/>
    <w:rsid w:val="00EC01F5"/>
    <w:rsid w:val="00EC10C2"/>
    <w:rsid w:val="00EC13D7"/>
    <w:rsid w:val="00EC17A7"/>
    <w:rsid w:val="00EC1C5D"/>
    <w:rsid w:val="00EC1EC3"/>
    <w:rsid w:val="00EC20A8"/>
    <w:rsid w:val="00EC229C"/>
    <w:rsid w:val="00EC30A8"/>
    <w:rsid w:val="00EC30E6"/>
    <w:rsid w:val="00EC33E2"/>
    <w:rsid w:val="00EC3B22"/>
    <w:rsid w:val="00EC44CB"/>
    <w:rsid w:val="00EC47AC"/>
    <w:rsid w:val="00EC4D18"/>
    <w:rsid w:val="00EC503B"/>
    <w:rsid w:val="00EC5232"/>
    <w:rsid w:val="00EC582A"/>
    <w:rsid w:val="00EC6439"/>
    <w:rsid w:val="00EC6B50"/>
    <w:rsid w:val="00EC6D02"/>
    <w:rsid w:val="00EC7B57"/>
    <w:rsid w:val="00EC7CEF"/>
    <w:rsid w:val="00EC7EA9"/>
    <w:rsid w:val="00ED01F2"/>
    <w:rsid w:val="00ED0584"/>
    <w:rsid w:val="00ED0E80"/>
    <w:rsid w:val="00ED14BC"/>
    <w:rsid w:val="00ED15D2"/>
    <w:rsid w:val="00ED175E"/>
    <w:rsid w:val="00ED2D7E"/>
    <w:rsid w:val="00ED3BF3"/>
    <w:rsid w:val="00ED3E98"/>
    <w:rsid w:val="00ED3EFB"/>
    <w:rsid w:val="00ED441B"/>
    <w:rsid w:val="00ED4510"/>
    <w:rsid w:val="00ED66DC"/>
    <w:rsid w:val="00ED6AD0"/>
    <w:rsid w:val="00ED6AFC"/>
    <w:rsid w:val="00ED7D0B"/>
    <w:rsid w:val="00EE0BC3"/>
    <w:rsid w:val="00EE0F45"/>
    <w:rsid w:val="00EE100B"/>
    <w:rsid w:val="00EE1867"/>
    <w:rsid w:val="00EE2252"/>
    <w:rsid w:val="00EE227F"/>
    <w:rsid w:val="00EE232D"/>
    <w:rsid w:val="00EE24DA"/>
    <w:rsid w:val="00EE2527"/>
    <w:rsid w:val="00EE2B86"/>
    <w:rsid w:val="00EE31E1"/>
    <w:rsid w:val="00EE3339"/>
    <w:rsid w:val="00EE364D"/>
    <w:rsid w:val="00EE3AD7"/>
    <w:rsid w:val="00EE3EC9"/>
    <w:rsid w:val="00EE4103"/>
    <w:rsid w:val="00EE5475"/>
    <w:rsid w:val="00EE5607"/>
    <w:rsid w:val="00EE56A5"/>
    <w:rsid w:val="00EE58C0"/>
    <w:rsid w:val="00EE684D"/>
    <w:rsid w:val="00EE76FC"/>
    <w:rsid w:val="00EE79ED"/>
    <w:rsid w:val="00EE7ECB"/>
    <w:rsid w:val="00EF032E"/>
    <w:rsid w:val="00EF0F0E"/>
    <w:rsid w:val="00EF14A9"/>
    <w:rsid w:val="00EF14BB"/>
    <w:rsid w:val="00EF2397"/>
    <w:rsid w:val="00EF284C"/>
    <w:rsid w:val="00EF2B4A"/>
    <w:rsid w:val="00EF2DD7"/>
    <w:rsid w:val="00EF367B"/>
    <w:rsid w:val="00EF3B72"/>
    <w:rsid w:val="00EF3E3B"/>
    <w:rsid w:val="00EF49A6"/>
    <w:rsid w:val="00EF4DD1"/>
    <w:rsid w:val="00EF50F7"/>
    <w:rsid w:val="00EF56E1"/>
    <w:rsid w:val="00EF5774"/>
    <w:rsid w:val="00EF57AB"/>
    <w:rsid w:val="00EF5CC7"/>
    <w:rsid w:val="00EF5F50"/>
    <w:rsid w:val="00EF6091"/>
    <w:rsid w:val="00EF659C"/>
    <w:rsid w:val="00EF6779"/>
    <w:rsid w:val="00EF6C5B"/>
    <w:rsid w:val="00EF6DEC"/>
    <w:rsid w:val="00EF6EB1"/>
    <w:rsid w:val="00EF75F4"/>
    <w:rsid w:val="00EF78D6"/>
    <w:rsid w:val="00EF7C32"/>
    <w:rsid w:val="00EF7DB8"/>
    <w:rsid w:val="00F00198"/>
    <w:rsid w:val="00F004A8"/>
    <w:rsid w:val="00F005B9"/>
    <w:rsid w:val="00F0085E"/>
    <w:rsid w:val="00F014A3"/>
    <w:rsid w:val="00F0224D"/>
    <w:rsid w:val="00F022E5"/>
    <w:rsid w:val="00F0296D"/>
    <w:rsid w:val="00F039D3"/>
    <w:rsid w:val="00F03B27"/>
    <w:rsid w:val="00F041AE"/>
    <w:rsid w:val="00F046C2"/>
    <w:rsid w:val="00F047E7"/>
    <w:rsid w:val="00F04F32"/>
    <w:rsid w:val="00F05A0E"/>
    <w:rsid w:val="00F0695A"/>
    <w:rsid w:val="00F06BFF"/>
    <w:rsid w:val="00F07859"/>
    <w:rsid w:val="00F07EFF"/>
    <w:rsid w:val="00F102AB"/>
    <w:rsid w:val="00F105F3"/>
    <w:rsid w:val="00F1087B"/>
    <w:rsid w:val="00F110F3"/>
    <w:rsid w:val="00F11798"/>
    <w:rsid w:val="00F11A9B"/>
    <w:rsid w:val="00F11E49"/>
    <w:rsid w:val="00F123CE"/>
    <w:rsid w:val="00F12523"/>
    <w:rsid w:val="00F12819"/>
    <w:rsid w:val="00F12B95"/>
    <w:rsid w:val="00F12E5E"/>
    <w:rsid w:val="00F13709"/>
    <w:rsid w:val="00F13A6A"/>
    <w:rsid w:val="00F13F37"/>
    <w:rsid w:val="00F140D6"/>
    <w:rsid w:val="00F145C5"/>
    <w:rsid w:val="00F14AC6"/>
    <w:rsid w:val="00F14EA8"/>
    <w:rsid w:val="00F164B8"/>
    <w:rsid w:val="00F168B9"/>
    <w:rsid w:val="00F16BA3"/>
    <w:rsid w:val="00F1733F"/>
    <w:rsid w:val="00F202B1"/>
    <w:rsid w:val="00F204EF"/>
    <w:rsid w:val="00F20664"/>
    <w:rsid w:val="00F20BE1"/>
    <w:rsid w:val="00F212F4"/>
    <w:rsid w:val="00F21342"/>
    <w:rsid w:val="00F218A9"/>
    <w:rsid w:val="00F218B1"/>
    <w:rsid w:val="00F219BB"/>
    <w:rsid w:val="00F222A2"/>
    <w:rsid w:val="00F222D5"/>
    <w:rsid w:val="00F24050"/>
    <w:rsid w:val="00F257AB"/>
    <w:rsid w:val="00F25B7F"/>
    <w:rsid w:val="00F25E12"/>
    <w:rsid w:val="00F260F2"/>
    <w:rsid w:val="00F2782B"/>
    <w:rsid w:val="00F278AE"/>
    <w:rsid w:val="00F2798E"/>
    <w:rsid w:val="00F30C3D"/>
    <w:rsid w:val="00F30D10"/>
    <w:rsid w:val="00F310DC"/>
    <w:rsid w:val="00F31C14"/>
    <w:rsid w:val="00F31F85"/>
    <w:rsid w:val="00F31FEB"/>
    <w:rsid w:val="00F3239E"/>
    <w:rsid w:val="00F34011"/>
    <w:rsid w:val="00F34859"/>
    <w:rsid w:val="00F34B19"/>
    <w:rsid w:val="00F34B7D"/>
    <w:rsid w:val="00F35154"/>
    <w:rsid w:val="00F354CC"/>
    <w:rsid w:val="00F359D0"/>
    <w:rsid w:val="00F35C04"/>
    <w:rsid w:val="00F3646F"/>
    <w:rsid w:val="00F364A5"/>
    <w:rsid w:val="00F36599"/>
    <w:rsid w:val="00F365C0"/>
    <w:rsid w:val="00F366BC"/>
    <w:rsid w:val="00F36838"/>
    <w:rsid w:val="00F368B1"/>
    <w:rsid w:val="00F36F6F"/>
    <w:rsid w:val="00F376AE"/>
    <w:rsid w:val="00F379C6"/>
    <w:rsid w:val="00F41742"/>
    <w:rsid w:val="00F41D89"/>
    <w:rsid w:val="00F41EF4"/>
    <w:rsid w:val="00F41F75"/>
    <w:rsid w:val="00F42AD9"/>
    <w:rsid w:val="00F4315B"/>
    <w:rsid w:val="00F43AED"/>
    <w:rsid w:val="00F43B63"/>
    <w:rsid w:val="00F44B97"/>
    <w:rsid w:val="00F44C49"/>
    <w:rsid w:val="00F45BF8"/>
    <w:rsid w:val="00F4606B"/>
    <w:rsid w:val="00F46431"/>
    <w:rsid w:val="00F464B8"/>
    <w:rsid w:val="00F47BB9"/>
    <w:rsid w:val="00F507DA"/>
    <w:rsid w:val="00F507DE"/>
    <w:rsid w:val="00F50859"/>
    <w:rsid w:val="00F509F0"/>
    <w:rsid w:val="00F50BBE"/>
    <w:rsid w:val="00F50E89"/>
    <w:rsid w:val="00F50EF0"/>
    <w:rsid w:val="00F52B02"/>
    <w:rsid w:val="00F52D95"/>
    <w:rsid w:val="00F52F45"/>
    <w:rsid w:val="00F52F97"/>
    <w:rsid w:val="00F548D1"/>
    <w:rsid w:val="00F54920"/>
    <w:rsid w:val="00F54E40"/>
    <w:rsid w:val="00F55313"/>
    <w:rsid w:val="00F55556"/>
    <w:rsid w:val="00F555C4"/>
    <w:rsid w:val="00F55CF7"/>
    <w:rsid w:val="00F55D53"/>
    <w:rsid w:val="00F5628C"/>
    <w:rsid w:val="00F562BB"/>
    <w:rsid w:val="00F56371"/>
    <w:rsid w:val="00F56DE5"/>
    <w:rsid w:val="00F5753A"/>
    <w:rsid w:val="00F57AE2"/>
    <w:rsid w:val="00F57CA9"/>
    <w:rsid w:val="00F60466"/>
    <w:rsid w:val="00F605DF"/>
    <w:rsid w:val="00F61246"/>
    <w:rsid w:val="00F612D1"/>
    <w:rsid w:val="00F62043"/>
    <w:rsid w:val="00F6296D"/>
    <w:rsid w:val="00F62B9C"/>
    <w:rsid w:val="00F63309"/>
    <w:rsid w:val="00F63433"/>
    <w:rsid w:val="00F6384B"/>
    <w:rsid w:val="00F64815"/>
    <w:rsid w:val="00F6647C"/>
    <w:rsid w:val="00F6677B"/>
    <w:rsid w:val="00F67A0E"/>
    <w:rsid w:val="00F700D1"/>
    <w:rsid w:val="00F70A37"/>
    <w:rsid w:val="00F70B88"/>
    <w:rsid w:val="00F70E9F"/>
    <w:rsid w:val="00F71A6E"/>
    <w:rsid w:val="00F72051"/>
    <w:rsid w:val="00F721EF"/>
    <w:rsid w:val="00F72405"/>
    <w:rsid w:val="00F72CBD"/>
    <w:rsid w:val="00F737BE"/>
    <w:rsid w:val="00F73A7C"/>
    <w:rsid w:val="00F73B45"/>
    <w:rsid w:val="00F74106"/>
    <w:rsid w:val="00F742EB"/>
    <w:rsid w:val="00F74D49"/>
    <w:rsid w:val="00F74EB6"/>
    <w:rsid w:val="00F7541C"/>
    <w:rsid w:val="00F75868"/>
    <w:rsid w:val="00F75DD9"/>
    <w:rsid w:val="00F766B3"/>
    <w:rsid w:val="00F76B1C"/>
    <w:rsid w:val="00F77EF0"/>
    <w:rsid w:val="00F803D0"/>
    <w:rsid w:val="00F80FE0"/>
    <w:rsid w:val="00F81016"/>
    <w:rsid w:val="00F81913"/>
    <w:rsid w:val="00F81D72"/>
    <w:rsid w:val="00F8225F"/>
    <w:rsid w:val="00F8275C"/>
    <w:rsid w:val="00F8283C"/>
    <w:rsid w:val="00F82D76"/>
    <w:rsid w:val="00F833EB"/>
    <w:rsid w:val="00F83ABD"/>
    <w:rsid w:val="00F83CF2"/>
    <w:rsid w:val="00F8578E"/>
    <w:rsid w:val="00F85AF3"/>
    <w:rsid w:val="00F8651E"/>
    <w:rsid w:val="00F87090"/>
    <w:rsid w:val="00F874E3"/>
    <w:rsid w:val="00F875B9"/>
    <w:rsid w:val="00F87610"/>
    <w:rsid w:val="00F87658"/>
    <w:rsid w:val="00F90734"/>
    <w:rsid w:val="00F90C84"/>
    <w:rsid w:val="00F90CEE"/>
    <w:rsid w:val="00F9146B"/>
    <w:rsid w:val="00F915EC"/>
    <w:rsid w:val="00F91F95"/>
    <w:rsid w:val="00F92815"/>
    <w:rsid w:val="00F93C9F"/>
    <w:rsid w:val="00F948C2"/>
    <w:rsid w:val="00F94F4D"/>
    <w:rsid w:val="00F94F4F"/>
    <w:rsid w:val="00F95118"/>
    <w:rsid w:val="00F95225"/>
    <w:rsid w:val="00F95B47"/>
    <w:rsid w:val="00F960BD"/>
    <w:rsid w:val="00F962F5"/>
    <w:rsid w:val="00F96E26"/>
    <w:rsid w:val="00F96F66"/>
    <w:rsid w:val="00F97228"/>
    <w:rsid w:val="00FA0209"/>
    <w:rsid w:val="00FA02E9"/>
    <w:rsid w:val="00FA035B"/>
    <w:rsid w:val="00FA0B37"/>
    <w:rsid w:val="00FA0E0F"/>
    <w:rsid w:val="00FA1386"/>
    <w:rsid w:val="00FA20FD"/>
    <w:rsid w:val="00FA3096"/>
    <w:rsid w:val="00FA323D"/>
    <w:rsid w:val="00FA35F9"/>
    <w:rsid w:val="00FA39BD"/>
    <w:rsid w:val="00FA4AD7"/>
    <w:rsid w:val="00FA513D"/>
    <w:rsid w:val="00FA5EC4"/>
    <w:rsid w:val="00FA62D5"/>
    <w:rsid w:val="00FA6951"/>
    <w:rsid w:val="00FA6BAF"/>
    <w:rsid w:val="00FA7CD0"/>
    <w:rsid w:val="00FB04E2"/>
    <w:rsid w:val="00FB117B"/>
    <w:rsid w:val="00FB1BC2"/>
    <w:rsid w:val="00FB1CED"/>
    <w:rsid w:val="00FB3BDD"/>
    <w:rsid w:val="00FB3FE0"/>
    <w:rsid w:val="00FB48EB"/>
    <w:rsid w:val="00FB54E5"/>
    <w:rsid w:val="00FB5A89"/>
    <w:rsid w:val="00FB5D16"/>
    <w:rsid w:val="00FB64D8"/>
    <w:rsid w:val="00FB6D36"/>
    <w:rsid w:val="00FB6DA8"/>
    <w:rsid w:val="00FB6E74"/>
    <w:rsid w:val="00FB705A"/>
    <w:rsid w:val="00FB7267"/>
    <w:rsid w:val="00FB78B6"/>
    <w:rsid w:val="00FB9E36"/>
    <w:rsid w:val="00FC04C1"/>
    <w:rsid w:val="00FC04D9"/>
    <w:rsid w:val="00FC1354"/>
    <w:rsid w:val="00FC16EC"/>
    <w:rsid w:val="00FC1DAF"/>
    <w:rsid w:val="00FC20EE"/>
    <w:rsid w:val="00FC262A"/>
    <w:rsid w:val="00FC2784"/>
    <w:rsid w:val="00FC33A5"/>
    <w:rsid w:val="00FC4365"/>
    <w:rsid w:val="00FC46D7"/>
    <w:rsid w:val="00FC574B"/>
    <w:rsid w:val="00FC64A8"/>
    <w:rsid w:val="00FC6FB5"/>
    <w:rsid w:val="00FC724E"/>
    <w:rsid w:val="00FC72EE"/>
    <w:rsid w:val="00FC7CD6"/>
    <w:rsid w:val="00FD146E"/>
    <w:rsid w:val="00FD1627"/>
    <w:rsid w:val="00FD1A34"/>
    <w:rsid w:val="00FD1C3A"/>
    <w:rsid w:val="00FD2A9A"/>
    <w:rsid w:val="00FD2AF7"/>
    <w:rsid w:val="00FD2C52"/>
    <w:rsid w:val="00FD2DAF"/>
    <w:rsid w:val="00FD39DE"/>
    <w:rsid w:val="00FD3DD4"/>
    <w:rsid w:val="00FD4153"/>
    <w:rsid w:val="00FD4724"/>
    <w:rsid w:val="00FD4EEA"/>
    <w:rsid w:val="00FD6E78"/>
    <w:rsid w:val="00FD6F1B"/>
    <w:rsid w:val="00FD70ED"/>
    <w:rsid w:val="00FD7857"/>
    <w:rsid w:val="00FD7901"/>
    <w:rsid w:val="00FD7E79"/>
    <w:rsid w:val="00FE04C4"/>
    <w:rsid w:val="00FE0CFD"/>
    <w:rsid w:val="00FE1192"/>
    <w:rsid w:val="00FE1A0F"/>
    <w:rsid w:val="00FE1FAD"/>
    <w:rsid w:val="00FE205F"/>
    <w:rsid w:val="00FE2110"/>
    <w:rsid w:val="00FE2BFB"/>
    <w:rsid w:val="00FE33CA"/>
    <w:rsid w:val="00FE3EFB"/>
    <w:rsid w:val="00FE521B"/>
    <w:rsid w:val="00FE54FB"/>
    <w:rsid w:val="00FE674B"/>
    <w:rsid w:val="00FE6942"/>
    <w:rsid w:val="00FF003C"/>
    <w:rsid w:val="00FF0A90"/>
    <w:rsid w:val="00FF19E6"/>
    <w:rsid w:val="00FF1FD1"/>
    <w:rsid w:val="00FF3214"/>
    <w:rsid w:val="00FF331D"/>
    <w:rsid w:val="00FF3A99"/>
    <w:rsid w:val="00FF3BFE"/>
    <w:rsid w:val="00FF3E2C"/>
    <w:rsid w:val="00FF4D73"/>
    <w:rsid w:val="00FF5BF5"/>
    <w:rsid w:val="00FF5D77"/>
    <w:rsid w:val="00FF5FC9"/>
    <w:rsid w:val="00FF6076"/>
    <w:rsid w:val="00FF6F59"/>
    <w:rsid w:val="00FF71A6"/>
    <w:rsid w:val="00FF7357"/>
    <w:rsid w:val="00FF7A40"/>
    <w:rsid w:val="00FF7ED3"/>
    <w:rsid w:val="010943D7"/>
    <w:rsid w:val="012299E8"/>
    <w:rsid w:val="0135DD1D"/>
    <w:rsid w:val="019E28A1"/>
    <w:rsid w:val="01AC5904"/>
    <w:rsid w:val="01B539CA"/>
    <w:rsid w:val="01BFA1BF"/>
    <w:rsid w:val="0222768D"/>
    <w:rsid w:val="023DE19A"/>
    <w:rsid w:val="025E0597"/>
    <w:rsid w:val="02848BD3"/>
    <w:rsid w:val="028C0CFD"/>
    <w:rsid w:val="02C56C6F"/>
    <w:rsid w:val="02D0D2EF"/>
    <w:rsid w:val="02ED7417"/>
    <w:rsid w:val="02F34497"/>
    <w:rsid w:val="02FD6C1F"/>
    <w:rsid w:val="0312AA40"/>
    <w:rsid w:val="0318AC90"/>
    <w:rsid w:val="031BBE3D"/>
    <w:rsid w:val="036D79DD"/>
    <w:rsid w:val="0391ABF7"/>
    <w:rsid w:val="03BDA3A2"/>
    <w:rsid w:val="03C56433"/>
    <w:rsid w:val="03CE2575"/>
    <w:rsid w:val="03F5B7A8"/>
    <w:rsid w:val="0405702B"/>
    <w:rsid w:val="04613CD0"/>
    <w:rsid w:val="04723487"/>
    <w:rsid w:val="049AF62C"/>
    <w:rsid w:val="04A1D073"/>
    <w:rsid w:val="04C93D7B"/>
    <w:rsid w:val="04F73923"/>
    <w:rsid w:val="04F9FAAF"/>
    <w:rsid w:val="04FBA272"/>
    <w:rsid w:val="05094A3E"/>
    <w:rsid w:val="050DF826"/>
    <w:rsid w:val="05FC9B94"/>
    <w:rsid w:val="0619F0CA"/>
    <w:rsid w:val="06AD0825"/>
    <w:rsid w:val="06B2711C"/>
    <w:rsid w:val="06DD5981"/>
    <w:rsid w:val="07276D62"/>
    <w:rsid w:val="0728387C"/>
    <w:rsid w:val="0736A33E"/>
    <w:rsid w:val="074F57C9"/>
    <w:rsid w:val="075385AE"/>
    <w:rsid w:val="076E3DF0"/>
    <w:rsid w:val="0785F270"/>
    <w:rsid w:val="0795963D"/>
    <w:rsid w:val="07D79C50"/>
    <w:rsid w:val="07E57ED6"/>
    <w:rsid w:val="081B64F0"/>
    <w:rsid w:val="0822BCF0"/>
    <w:rsid w:val="082D2638"/>
    <w:rsid w:val="0835862A"/>
    <w:rsid w:val="0840EB00"/>
    <w:rsid w:val="089F4055"/>
    <w:rsid w:val="08EC7A5B"/>
    <w:rsid w:val="08F52E3A"/>
    <w:rsid w:val="09239E8D"/>
    <w:rsid w:val="093E3203"/>
    <w:rsid w:val="0983EF0B"/>
    <w:rsid w:val="09E974D7"/>
    <w:rsid w:val="09F1C636"/>
    <w:rsid w:val="0A22B687"/>
    <w:rsid w:val="0A4ED7AC"/>
    <w:rsid w:val="0A62D1E3"/>
    <w:rsid w:val="0AD5D83D"/>
    <w:rsid w:val="0AFA97EB"/>
    <w:rsid w:val="0B02952A"/>
    <w:rsid w:val="0B08A0E7"/>
    <w:rsid w:val="0B64114D"/>
    <w:rsid w:val="0C1C799B"/>
    <w:rsid w:val="0C2DFA6B"/>
    <w:rsid w:val="0C37A62E"/>
    <w:rsid w:val="0C41AF13"/>
    <w:rsid w:val="0C470F9A"/>
    <w:rsid w:val="0C99D29C"/>
    <w:rsid w:val="0CC0F35D"/>
    <w:rsid w:val="0CDF509D"/>
    <w:rsid w:val="0CE82EEB"/>
    <w:rsid w:val="0D1C49A9"/>
    <w:rsid w:val="0D579701"/>
    <w:rsid w:val="0D6BCD95"/>
    <w:rsid w:val="0E0E2800"/>
    <w:rsid w:val="0E46DDD4"/>
    <w:rsid w:val="0E48D0A8"/>
    <w:rsid w:val="0E65027C"/>
    <w:rsid w:val="0E72FB97"/>
    <w:rsid w:val="0E9BCCDD"/>
    <w:rsid w:val="0EAE6C82"/>
    <w:rsid w:val="0EF28167"/>
    <w:rsid w:val="0F523B59"/>
    <w:rsid w:val="0F975061"/>
    <w:rsid w:val="0FCF3D1D"/>
    <w:rsid w:val="0FE8D970"/>
    <w:rsid w:val="0FECAC91"/>
    <w:rsid w:val="1002DABE"/>
    <w:rsid w:val="101CC60F"/>
    <w:rsid w:val="10412DBB"/>
    <w:rsid w:val="106E5D11"/>
    <w:rsid w:val="11172E9F"/>
    <w:rsid w:val="112FBB69"/>
    <w:rsid w:val="11771580"/>
    <w:rsid w:val="11B03B13"/>
    <w:rsid w:val="1208C847"/>
    <w:rsid w:val="122777BD"/>
    <w:rsid w:val="1271BB34"/>
    <w:rsid w:val="12838B15"/>
    <w:rsid w:val="12EA0B00"/>
    <w:rsid w:val="134C0B74"/>
    <w:rsid w:val="13D92338"/>
    <w:rsid w:val="1415A883"/>
    <w:rsid w:val="141F5B76"/>
    <w:rsid w:val="14898D94"/>
    <w:rsid w:val="15229FF0"/>
    <w:rsid w:val="15414E7C"/>
    <w:rsid w:val="1542D8B5"/>
    <w:rsid w:val="1557909B"/>
    <w:rsid w:val="158D64D5"/>
    <w:rsid w:val="15BAEE87"/>
    <w:rsid w:val="15CF10D3"/>
    <w:rsid w:val="15FB1ABD"/>
    <w:rsid w:val="1653B1A5"/>
    <w:rsid w:val="1661F659"/>
    <w:rsid w:val="16647D7E"/>
    <w:rsid w:val="166C0058"/>
    <w:rsid w:val="1689C494"/>
    <w:rsid w:val="16D1A6B6"/>
    <w:rsid w:val="17482AB2"/>
    <w:rsid w:val="178818B3"/>
    <w:rsid w:val="17B20711"/>
    <w:rsid w:val="17D659A9"/>
    <w:rsid w:val="18109D60"/>
    <w:rsid w:val="1880C213"/>
    <w:rsid w:val="18C37630"/>
    <w:rsid w:val="18DDDB3F"/>
    <w:rsid w:val="190952EF"/>
    <w:rsid w:val="195F58C4"/>
    <w:rsid w:val="19F4ED94"/>
    <w:rsid w:val="1A2D9AA2"/>
    <w:rsid w:val="1A3AEF3B"/>
    <w:rsid w:val="1A853D58"/>
    <w:rsid w:val="1A85D4D0"/>
    <w:rsid w:val="1A86CE00"/>
    <w:rsid w:val="1AB3C28B"/>
    <w:rsid w:val="1AC414E0"/>
    <w:rsid w:val="1AF981E4"/>
    <w:rsid w:val="1B20CA54"/>
    <w:rsid w:val="1B25C16E"/>
    <w:rsid w:val="1B27FAB2"/>
    <w:rsid w:val="1B8FA46A"/>
    <w:rsid w:val="1B93A155"/>
    <w:rsid w:val="1BA0ED37"/>
    <w:rsid w:val="1C03EB69"/>
    <w:rsid w:val="1CB71A12"/>
    <w:rsid w:val="1CD0B55C"/>
    <w:rsid w:val="1CDC6F5B"/>
    <w:rsid w:val="1CED7B31"/>
    <w:rsid w:val="1D27BFDD"/>
    <w:rsid w:val="1D795625"/>
    <w:rsid w:val="1D79E659"/>
    <w:rsid w:val="1DA489BE"/>
    <w:rsid w:val="1DC00953"/>
    <w:rsid w:val="1DFE6E5D"/>
    <w:rsid w:val="1E3A8BF0"/>
    <w:rsid w:val="1E4A62E0"/>
    <w:rsid w:val="1E535D60"/>
    <w:rsid w:val="1E5AF301"/>
    <w:rsid w:val="1E652B92"/>
    <w:rsid w:val="1E75B452"/>
    <w:rsid w:val="1EAD252E"/>
    <w:rsid w:val="1EB9C35F"/>
    <w:rsid w:val="1EC64040"/>
    <w:rsid w:val="1EC7C26C"/>
    <w:rsid w:val="1ECF056E"/>
    <w:rsid w:val="1ED6C36B"/>
    <w:rsid w:val="1EDCB89B"/>
    <w:rsid w:val="1EE7BBAA"/>
    <w:rsid w:val="1F69FBA3"/>
    <w:rsid w:val="1F6DA4CB"/>
    <w:rsid w:val="1F6E1EF0"/>
    <w:rsid w:val="1FC62F7C"/>
    <w:rsid w:val="1FC88E08"/>
    <w:rsid w:val="1FCD4831"/>
    <w:rsid w:val="1FE0E68A"/>
    <w:rsid w:val="1FF53629"/>
    <w:rsid w:val="205F609F"/>
    <w:rsid w:val="2064F02C"/>
    <w:rsid w:val="2065082F"/>
    <w:rsid w:val="20AEE2B0"/>
    <w:rsid w:val="2126490A"/>
    <w:rsid w:val="213A62F3"/>
    <w:rsid w:val="2144A8CB"/>
    <w:rsid w:val="2171DB7C"/>
    <w:rsid w:val="218BA064"/>
    <w:rsid w:val="219CCC54"/>
    <w:rsid w:val="21F99F43"/>
    <w:rsid w:val="2214595D"/>
    <w:rsid w:val="2277C56B"/>
    <w:rsid w:val="2297E972"/>
    <w:rsid w:val="22A05C06"/>
    <w:rsid w:val="22DE188D"/>
    <w:rsid w:val="22E4831F"/>
    <w:rsid w:val="2356624C"/>
    <w:rsid w:val="238D71D2"/>
    <w:rsid w:val="23970161"/>
    <w:rsid w:val="23A87C30"/>
    <w:rsid w:val="23ABFECD"/>
    <w:rsid w:val="23B2B49F"/>
    <w:rsid w:val="23F79333"/>
    <w:rsid w:val="242CD8BB"/>
    <w:rsid w:val="245695F5"/>
    <w:rsid w:val="24570A72"/>
    <w:rsid w:val="24712E8E"/>
    <w:rsid w:val="247EE9A0"/>
    <w:rsid w:val="24A97C3E"/>
    <w:rsid w:val="24CE1E3C"/>
    <w:rsid w:val="24E81B43"/>
    <w:rsid w:val="25183A2D"/>
    <w:rsid w:val="254461D0"/>
    <w:rsid w:val="254E3314"/>
    <w:rsid w:val="2585E0A3"/>
    <w:rsid w:val="25944E2A"/>
    <w:rsid w:val="25C9D0F2"/>
    <w:rsid w:val="25CE9425"/>
    <w:rsid w:val="25E87446"/>
    <w:rsid w:val="25F8A8FA"/>
    <w:rsid w:val="26452968"/>
    <w:rsid w:val="26913E57"/>
    <w:rsid w:val="26916A26"/>
    <w:rsid w:val="275CDD60"/>
    <w:rsid w:val="27604D68"/>
    <w:rsid w:val="2760A8C8"/>
    <w:rsid w:val="2764E18B"/>
    <w:rsid w:val="27A94206"/>
    <w:rsid w:val="27AA51CE"/>
    <w:rsid w:val="27FFCF0E"/>
    <w:rsid w:val="2817D519"/>
    <w:rsid w:val="284E7822"/>
    <w:rsid w:val="285F362C"/>
    <w:rsid w:val="288830E5"/>
    <w:rsid w:val="288D5F00"/>
    <w:rsid w:val="28A06D0F"/>
    <w:rsid w:val="28BC1847"/>
    <w:rsid w:val="28DB3C4E"/>
    <w:rsid w:val="28F37404"/>
    <w:rsid w:val="28FBD8D9"/>
    <w:rsid w:val="290D2063"/>
    <w:rsid w:val="297D3E97"/>
    <w:rsid w:val="29903B5A"/>
    <w:rsid w:val="299A95F9"/>
    <w:rsid w:val="29C10696"/>
    <w:rsid w:val="29DBEA71"/>
    <w:rsid w:val="2A33A394"/>
    <w:rsid w:val="2A4FEBA7"/>
    <w:rsid w:val="2A522E89"/>
    <w:rsid w:val="2AB6E28A"/>
    <w:rsid w:val="2AF55DB6"/>
    <w:rsid w:val="2AF963A7"/>
    <w:rsid w:val="2AFF3382"/>
    <w:rsid w:val="2B0732AF"/>
    <w:rsid w:val="2B08322A"/>
    <w:rsid w:val="2B2A49CF"/>
    <w:rsid w:val="2B3D47D7"/>
    <w:rsid w:val="2B43AE9A"/>
    <w:rsid w:val="2B7577B4"/>
    <w:rsid w:val="2B8965B3"/>
    <w:rsid w:val="2B8C644C"/>
    <w:rsid w:val="2B8C9D1C"/>
    <w:rsid w:val="2BC5994C"/>
    <w:rsid w:val="2BF3A98E"/>
    <w:rsid w:val="2C05C595"/>
    <w:rsid w:val="2C161F3C"/>
    <w:rsid w:val="2C35D82C"/>
    <w:rsid w:val="2C543474"/>
    <w:rsid w:val="2C773976"/>
    <w:rsid w:val="2C8A7C25"/>
    <w:rsid w:val="2C8EBA59"/>
    <w:rsid w:val="2CDFFD24"/>
    <w:rsid w:val="2CF82461"/>
    <w:rsid w:val="2CFAF3D7"/>
    <w:rsid w:val="2D06ADC8"/>
    <w:rsid w:val="2D56B543"/>
    <w:rsid w:val="2D59D047"/>
    <w:rsid w:val="2D765192"/>
    <w:rsid w:val="2D777A63"/>
    <w:rsid w:val="2D7F4F9E"/>
    <w:rsid w:val="2DC0036A"/>
    <w:rsid w:val="2DD1C191"/>
    <w:rsid w:val="2DF004D5"/>
    <w:rsid w:val="2E232BD3"/>
    <w:rsid w:val="2E409D2A"/>
    <w:rsid w:val="2E41375A"/>
    <w:rsid w:val="2E5A36B9"/>
    <w:rsid w:val="2E73B6C1"/>
    <w:rsid w:val="2E98BD71"/>
    <w:rsid w:val="2F235CCA"/>
    <w:rsid w:val="2F34953A"/>
    <w:rsid w:val="2F578CF6"/>
    <w:rsid w:val="2F5D441D"/>
    <w:rsid w:val="2FA5A965"/>
    <w:rsid w:val="2FFDBAF2"/>
    <w:rsid w:val="303D67A9"/>
    <w:rsid w:val="30F57403"/>
    <w:rsid w:val="312077CE"/>
    <w:rsid w:val="3151C0F1"/>
    <w:rsid w:val="316500EA"/>
    <w:rsid w:val="31890778"/>
    <w:rsid w:val="31AC208B"/>
    <w:rsid w:val="31BD2B6A"/>
    <w:rsid w:val="31CBEFE3"/>
    <w:rsid w:val="31FF5BDF"/>
    <w:rsid w:val="327AD354"/>
    <w:rsid w:val="32905DFD"/>
    <w:rsid w:val="32AD0541"/>
    <w:rsid w:val="33371DA0"/>
    <w:rsid w:val="335043B0"/>
    <w:rsid w:val="3388A7D2"/>
    <w:rsid w:val="33ABA297"/>
    <w:rsid w:val="33B696DB"/>
    <w:rsid w:val="33E13167"/>
    <w:rsid w:val="33EBEE6C"/>
    <w:rsid w:val="33F52578"/>
    <w:rsid w:val="341F97E5"/>
    <w:rsid w:val="34611F65"/>
    <w:rsid w:val="346617AA"/>
    <w:rsid w:val="3487BFC1"/>
    <w:rsid w:val="34E5BBB5"/>
    <w:rsid w:val="34F27E66"/>
    <w:rsid w:val="356C33FA"/>
    <w:rsid w:val="3586304A"/>
    <w:rsid w:val="359EF5B4"/>
    <w:rsid w:val="35ADB921"/>
    <w:rsid w:val="35B7A20C"/>
    <w:rsid w:val="35F446CE"/>
    <w:rsid w:val="36012D4E"/>
    <w:rsid w:val="36329809"/>
    <w:rsid w:val="36784851"/>
    <w:rsid w:val="37198172"/>
    <w:rsid w:val="3735752B"/>
    <w:rsid w:val="3771BEFD"/>
    <w:rsid w:val="37BF6083"/>
    <w:rsid w:val="3824466F"/>
    <w:rsid w:val="386AB97E"/>
    <w:rsid w:val="38A9289F"/>
    <w:rsid w:val="38B5E386"/>
    <w:rsid w:val="38DE2C08"/>
    <w:rsid w:val="391386CE"/>
    <w:rsid w:val="39811540"/>
    <w:rsid w:val="398B850D"/>
    <w:rsid w:val="39900C7F"/>
    <w:rsid w:val="3A16ABCA"/>
    <w:rsid w:val="3A400773"/>
    <w:rsid w:val="3A44C723"/>
    <w:rsid w:val="3AC796F8"/>
    <w:rsid w:val="3ADFCF92"/>
    <w:rsid w:val="3AEEB0C0"/>
    <w:rsid w:val="3B25D436"/>
    <w:rsid w:val="3B290728"/>
    <w:rsid w:val="3B2BDCE0"/>
    <w:rsid w:val="3B2E0960"/>
    <w:rsid w:val="3B4E983C"/>
    <w:rsid w:val="3B8CD89F"/>
    <w:rsid w:val="3BAC57BF"/>
    <w:rsid w:val="3BC49144"/>
    <w:rsid w:val="3C033DE8"/>
    <w:rsid w:val="3C0E6B8D"/>
    <w:rsid w:val="3C30A2CA"/>
    <w:rsid w:val="3C6FEA3F"/>
    <w:rsid w:val="3C8C4465"/>
    <w:rsid w:val="3C8F34BE"/>
    <w:rsid w:val="3C9987B1"/>
    <w:rsid w:val="3CBD980A"/>
    <w:rsid w:val="3CBEA84D"/>
    <w:rsid w:val="3CC7AD41"/>
    <w:rsid w:val="3D274996"/>
    <w:rsid w:val="3D391B4C"/>
    <w:rsid w:val="3D39C080"/>
    <w:rsid w:val="3DCE9385"/>
    <w:rsid w:val="3DFB8114"/>
    <w:rsid w:val="3E180A5C"/>
    <w:rsid w:val="3E89FB50"/>
    <w:rsid w:val="3E8DAE99"/>
    <w:rsid w:val="3EA2B315"/>
    <w:rsid w:val="3ECB5A79"/>
    <w:rsid w:val="3EF30A7A"/>
    <w:rsid w:val="3F55E3C9"/>
    <w:rsid w:val="3FA1D8D9"/>
    <w:rsid w:val="3FEB56B5"/>
    <w:rsid w:val="3FEE667D"/>
    <w:rsid w:val="3FF62132"/>
    <w:rsid w:val="3FF9100C"/>
    <w:rsid w:val="3FFC784B"/>
    <w:rsid w:val="40CC03A4"/>
    <w:rsid w:val="410A903E"/>
    <w:rsid w:val="4112A6A7"/>
    <w:rsid w:val="414B695F"/>
    <w:rsid w:val="4170895A"/>
    <w:rsid w:val="41BDC00C"/>
    <w:rsid w:val="41D3182D"/>
    <w:rsid w:val="41FDB121"/>
    <w:rsid w:val="42197754"/>
    <w:rsid w:val="4282DB4E"/>
    <w:rsid w:val="4291EA5F"/>
    <w:rsid w:val="42AF0892"/>
    <w:rsid w:val="42B137DB"/>
    <w:rsid w:val="42D4D465"/>
    <w:rsid w:val="43BBAC83"/>
    <w:rsid w:val="43E04B66"/>
    <w:rsid w:val="43E22DA8"/>
    <w:rsid w:val="4446B9EF"/>
    <w:rsid w:val="44836C76"/>
    <w:rsid w:val="448E6E48"/>
    <w:rsid w:val="44E184E7"/>
    <w:rsid w:val="44E8D11B"/>
    <w:rsid w:val="45293BFE"/>
    <w:rsid w:val="452B2693"/>
    <w:rsid w:val="452FE6EE"/>
    <w:rsid w:val="459C5414"/>
    <w:rsid w:val="45B403ED"/>
    <w:rsid w:val="45DB4F40"/>
    <w:rsid w:val="45DB886F"/>
    <w:rsid w:val="45E33CC6"/>
    <w:rsid w:val="45ED7EAA"/>
    <w:rsid w:val="462127AF"/>
    <w:rsid w:val="4629AC40"/>
    <w:rsid w:val="465D7C07"/>
    <w:rsid w:val="4663B626"/>
    <w:rsid w:val="46B7D499"/>
    <w:rsid w:val="46DB7DD0"/>
    <w:rsid w:val="46EF0FFE"/>
    <w:rsid w:val="474D1D93"/>
    <w:rsid w:val="47814857"/>
    <w:rsid w:val="4814A827"/>
    <w:rsid w:val="4818304C"/>
    <w:rsid w:val="481CFE7F"/>
    <w:rsid w:val="48800DB8"/>
    <w:rsid w:val="4889E8FA"/>
    <w:rsid w:val="48961693"/>
    <w:rsid w:val="48E25036"/>
    <w:rsid w:val="48EE29AF"/>
    <w:rsid w:val="48F9D2CD"/>
    <w:rsid w:val="497363AD"/>
    <w:rsid w:val="497AC65E"/>
    <w:rsid w:val="49AF5495"/>
    <w:rsid w:val="49E0DCAD"/>
    <w:rsid w:val="49EE0712"/>
    <w:rsid w:val="49EE362F"/>
    <w:rsid w:val="49FEC7DB"/>
    <w:rsid w:val="4A38BBF3"/>
    <w:rsid w:val="4A4FA557"/>
    <w:rsid w:val="4A5DA914"/>
    <w:rsid w:val="4A6687DC"/>
    <w:rsid w:val="4A7DF527"/>
    <w:rsid w:val="4A7E3FFE"/>
    <w:rsid w:val="4B114438"/>
    <w:rsid w:val="4B4D9758"/>
    <w:rsid w:val="4B713ADE"/>
    <w:rsid w:val="4BAAA85B"/>
    <w:rsid w:val="4BEDE4F6"/>
    <w:rsid w:val="4C079268"/>
    <w:rsid w:val="4C19C588"/>
    <w:rsid w:val="4C30F30B"/>
    <w:rsid w:val="4C348F1F"/>
    <w:rsid w:val="4C39F1B3"/>
    <w:rsid w:val="4D02EEF5"/>
    <w:rsid w:val="4D812782"/>
    <w:rsid w:val="4DA7B66B"/>
    <w:rsid w:val="4DD193FE"/>
    <w:rsid w:val="4E110BEF"/>
    <w:rsid w:val="4E496B66"/>
    <w:rsid w:val="4E74224E"/>
    <w:rsid w:val="4EAAE2D4"/>
    <w:rsid w:val="4EB9E5B5"/>
    <w:rsid w:val="4EC57444"/>
    <w:rsid w:val="4ED31FB3"/>
    <w:rsid w:val="4F0F33BD"/>
    <w:rsid w:val="4F3008A1"/>
    <w:rsid w:val="4F3888C4"/>
    <w:rsid w:val="4F4AAAA7"/>
    <w:rsid w:val="4FD44B27"/>
    <w:rsid w:val="5013D141"/>
    <w:rsid w:val="502086D2"/>
    <w:rsid w:val="5046414E"/>
    <w:rsid w:val="50A4793B"/>
    <w:rsid w:val="50C0D714"/>
    <w:rsid w:val="511688BD"/>
    <w:rsid w:val="51185840"/>
    <w:rsid w:val="5125EF6D"/>
    <w:rsid w:val="516936CC"/>
    <w:rsid w:val="517E59EB"/>
    <w:rsid w:val="5189E3A6"/>
    <w:rsid w:val="51E3AE63"/>
    <w:rsid w:val="51F51628"/>
    <w:rsid w:val="51FE8B4A"/>
    <w:rsid w:val="51FF4E58"/>
    <w:rsid w:val="5239DE9A"/>
    <w:rsid w:val="528AD637"/>
    <w:rsid w:val="52C8F0F7"/>
    <w:rsid w:val="52EAC39A"/>
    <w:rsid w:val="53026C43"/>
    <w:rsid w:val="5308F8A4"/>
    <w:rsid w:val="53189BF7"/>
    <w:rsid w:val="5328D15B"/>
    <w:rsid w:val="53550015"/>
    <w:rsid w:val="535A334E"/>
    <w:rsid w:val="53E9185F"/>
    <w:rsid w:val="54048296"/>
    <w:rsid w:val="54473BC2"/>
    <w:rsid w:val="54905E1E"/>
    <w:rsid w:val="5494D734"/>
    <w:rsid w:val="5509D1A3"/>
    <w:rsid w:val="554937E3"/>
    <w:rsid w:val="554AA1D9"/>
    <w:rsid w:val="5564E40C"/>
    <w:rsid w:val="55B2BB0C"/>
    <w:rsid w:val="55F94E46"/>
    <w:rsid w:val="5602EB14"/>
    <w:rsid w:val="562D3380"/>
    <w:rsid w:val="56380F9E"/>
    <w:rsid w:val="5651CB0E"/>
    <w:rsid w:val="56547D9D"/>
    <w:rsid w:val="56E50844"/>
    <w:rsid w:val="56EEB7CE"/>
    <w:rsid w:val="57439AA9"/>
    <w:rsid w:val="579BFE93"/>
    <w:rsid w:val="57C858A2"/>
    <w:rsid w:val="57EB3132"/>
    <w:rsid w:val="5805F388"/>
    <w:rsid w:val="58369589"/>
    <w:rsid w:val="584DA605"/>
    <w:rsid w:val="588410BD"/>
    <w:rsid w:val="588B99D6"/>
    <w:rsid w:val="5891CC07"/>
    <w:rsid w:val="58A7B59A"/>
    <w:rsid w:val="59236977"/>
    <w:rsid w:val="5942CEE3"/>
    <w:rsid w:val="5962FB1F"/>
    <w:rsid w:val="5984C44C"/>
    <w:rsid w:val="599E8541"/>
    <w:rsid w:val="59B1978D"/>
    <w:rsid w:val="59B63218"/>
    <w:rsid w:val="59D90EC0"/>
    <w:rsid w:val="5A24403E"/>
    <w:rsid w:val="5A32006C"/>
    <w:rsid w:val="5A417A61"/>
    <w:rsid w:val="5A53A154"/>
    <w:rsid w:val="5A7DB15F"/>
    <w:rsid w:val="5A838D4C"/>
    <w:rsid w:val="5A93370E"/>
    <w:rsid w:val="5AC051F7"/>
    <w:rsid w:val="5ACB6A0E"/>
    <w:rsid w:val="5B0F2AB8"/>
    <w:rsid w:val="5B4C024B"/>
    <w:rsid w:val="5B5BA8CA"/>
    <w:rsid w:val="5B6E364B"/>
    <w:rsid w:val="5B772C9B"/>
    <w:rsid w:val="5B7AEB41"/>
    <w:rsid w:val="5BE2CDF8"/>
    <w:rsid w:val="5BFCEB99"/>
    <w:rsid w:val="5C3D5D6A"/>
    <w:rsid w:val="5C68A214"/>
    <w:rsid w:val="5C6EFD88"/>
    <w:rsid w:val="5C782AA5"/>
    <w:rsid w:val="5CB882C0"/>
    <w:rsid w:val="5CFF74AB"/>
    <w:rsid w:val="5D2AB7CA"/>
    <w:rsid w:val="5D7927EE"/>
    <w:rsid w:val="5D8382CC"/>
    <w:rsid w:val="5DB87304"/>
    <w:rsid w:val="5E038104"/>
    <w:rsid w:val="5E8504CE"/>
    <w:rsid w:val="5E930AB2"/>
    <w:rsid w:val="5EA003EE"/>
    <w:rsid w:val="5EAD9E6D"/>
    <w:rsid w:val="5F3F176C"/>
    <w:rsid w:val="5F424030"/>
    <w:rsid w:val="5F45C3BC"/>
    <w:rsid w:val="5F482DC1"/>
    <w:rsid w:val="5F4B5E53"/>
    <w:rsid w:val="5F871A79"/>
    <w:rsid w:val="5FAEA028"/>
    <w:rsid w:val="60A0E2A0"/>
    <w:rsid w:val="60E8DE66"/>
    <w:rsid w:val="61064B22"/>
    <w:rsid w:val="611BED35"/>
    <w:rsid w:val="6122EADA"/>
    <w:rsid w:val="615AE0B7"/>
    <w:rsid w:val="616AE1CF"/>
    <w:rsid w:val="616B420D"/>
    <w:rsid w:val="618E0B85"/>
    <w:rsid w:val="61CCE448"/>
    <w:rsid w:val="61D6FE6B"/>
    <w:rsid w:val="61E82961"/>
    <w:rsid w:val="62598894"/>
    <w:rsid w:val="62668AA4"/>
    <w:rsid w:val="626697B2"/>
    <w:rsid w:val="62759619"/>
    <w:rsid w:val="62BEBB3B"/>
    <w:rsid w:val="62BF9032"/>
    <w:rsid w:val="62C6A8C1"/>
    <w:rsid w:val="6309F238"/>
    <w:rsid w:val="632C792C"/>
    <w:rsid w:val="6346395D"/>
    <w:rsid w:val="634C475C"/>
    <w:rsid w:val="63CF4115"/>
    <w:rsid w:val="641C0574"/>
    <w:rsid w:val="6439335B"/>
    <w:rsid w:val="646E5241"/>
    <w:rsid w:val="647BB857"/>
    <w:rsid w:val="64AF2C63"/>
    <w:rsid w:val="64F4BD39"/>
    <w:rsid w:val="656626A6"/>
    <w:rsid w:val="6570C43D"/>
    <w:rsid w:val="659E3874"/>
    <w:rsid w:val="65A686FE"/>
    <w:rsid w:val="661851E8"/>
    <w:rsid w:val="6680E8B6"/>
    <w:rsid w:val="66C9C61D"/>
    <w:rsid w:val="66E203B1"/>
    <w:rsid w:val="66F9FC12"/>
    <w:rsid w:val="6712BFD9"/>
    <w:rsid w:val="6737BF7A"/>
    <w:rsid w:val="673B4F30"/>
    <w:rsid w:val="675891B9"/>
    <w:rsid w:val="676A7E78"/>
    <w:rsid w:val="67E538CD"/>
    <w:rsid w:val="67EF1CBA"/>
    <w:rsid w:val="67FA2DD2"/>
    <w:rsid w:val="687DD412"/>
    <w:rsid w:val="68DFCF57"/>
    <w:rsid w:val="68F96A20"/>
    <w:rsid w:val="697A0943"/>
    <w:rsid w:val="698F65FE"/>
    <w:rsid w:val="69AE3BBF"/>
    <w:rsid w:val="69D525E1"/>
    <w:rsid w:val="69D6A07A"/>
    <w:rsid w:val="6A31497D"/>
    <w:rsid w:val="6A3E28BC"/>
    <w:rsid w:val="6A496B7C"/>
    <w:rsid w:val="6A755489"/>
    <w:rsid w:val="6A7B8500"/>
    <w:rsid w:val="6A90327B"/>
    <w:rsid w:val="6AC9CD20"/>
    <w:rsid w:val="6B03B473"/>
    <w:rsid w:val="6B714EEE"/>
    <w:rsid w:val="6B788BEB"/>
    <w:rsid w:val="6B8FB843"/>
    <w:rsid w:val="6B9C462E"/>
    <w:rsid w:val="6BA60B17"/>
    <w:rsid w:val="6BB97A20"/>
    <w:rsid w:val="6BED53F0"/>
    <w:rsid w:val="6C3CD90C"/>
    <w:rsid w:val="6C6114F9"/>
    <w:rsid w:val="6C962BF0"/>
    <w:rsid w:val="6CC26024"/>
    <w:rsid w:val="6CE15EFF"/>
    <w:rsid w:val="6CE204BD"/>
    <w:rsid w:val="6CE65687"/>
    <w:rsid w:val="6CE7A7F5"/>
    <w:rsid w:val="6D0D83DB"/>
    <w:rsid w:val="6D1D5E32"/>
    <w:rsid w:val="6D51F933"/>
    <w:rsid w:val="6DB20F9D"/>
    <w:rsid w:val="6DB7C520"/>
    <w:rsid w:val="6DD3785E"/>
    <w:rsid w:val="6DF1D3F4"/>
    <w:rsid w:val="6E0B0423"/>
    <w:rsid w:val="6E0E1A4A"/>
    <w:rsid w:val="6E1DA477"/>
    <w:rsid w:val="6E6D618D"/>
    <w:rsid w:val="6E6D71E1"/>
    <w:rsid w:val="6E97C0D4"/>
    <w:rsid w:val="6EEC9138"/>
    <w:rsid w:val="6F501423"/>
    <w:rsid w:val="6F6AEE76"/>
    <w:rsid w:val="6F6C15E1"/>
    <w:rsid w:val="6F9A51F4"/>
    <w:rsid w:val="6FA5CDB6"/>
    <w:rsid w:val="6FB14FAD"/>
    <w:rsid w:val="6FF51E31"/>
    <w:rsid w:val="7011687C"/>
    <w:rsid w:val="70139E92"/>
    <w:rsid w:val="7035CA09"/>
    <w:rsid w:val="7087208A"/>
    <w:rsid w:val="709508E9"/>
    <w:rsid w:val="70EABC30"/>
    <w:rsid w:val="7217A0CD"/>
    <w:rsid w:val="728315F0"/>
    <w:rsid w:val="72864CF6"/>
    <w:rsid w:val="728B3643"/>
    <w:rsid w:val="72CB07C0"/>
    <w:rsid w:val="732E2197"/>
    <w:rsid w:val="73781C56"/>
    <w:rsid w:val="73EB0740"/>
    <w:rsid w:val="73EE15E9"/>
    <w:rsid w:val="74015C40"/>
    <w:rsid w:val="742455AE"/>
    <w:rsid w:val="74291267"/>
    <w:rsid w:val="746ED8AE"/>
    <w:rsid w:val="749BFDDB"/>
    <w:rsid w:val="74CF7915"/>
    <w:rsid w:val="753EE1BD"/>
    <w:rsid w:val="7542E83D"/>
    <w:rsid w:val="757C4D61"/>
    <w:rsid w:val="75A5CF3F"/>
    <w:rsid w:val="75B4C18C"/>
    <w:rsid w:val="75D047A5"/>
    <w:rsid w:val="75D1F53A"/>
    <w:rsid w:val="75DBB48B"/>
    <w:rsid w:val="75FE3F21"/>
    <w:rsid w:val="760F5BCD"/>
    <w:rsid w:val="7611C19E"/>
    <w:rsid w:val="76684550"/>
    <w:rsid w:val="76737859"/>
    <w:rsid w:val="76A81F31"/>
    <w:rsid w:val="76F6620E"/>
    <w:rsid w:val="774494F8"/>
    <w:rsid w:val="7768F05E"/>
    <w:rsid w:val="7776A309"/>
    <w:rsid w:val="777BD826"/>
    <w:rsid w:val="77F89A38"/>
    <w:rsid w:val="7817A601"/>
    <w:rsid w:val="78789732"/>
    <w:rsid w:val="787CCC5A"/>
    <w:rsid w:val="7882AE50"/>
    <w:rsid w:val="788F4001"/>
    <w:rsid w:val="7892326F"/>
    <w:rsid w:val="78AE19FE"/>
    <w:rsid w:val="78CEB3B4"/>
    <w:rsid w:val="78EE0B69"/>
    <w:rsid w:val="795AB14F"/>
    <w:rsid w:val="79B26D8E"/>
    <w:rsid w:val="79C9FE8B"/>
    <w:rsid w:val="7A594285"/>
    <w:rsid w:val="7A6BF702"/>
    <w:rsid w:val="7A964828"/>
    <w:rsid w:val="7A996565"/>
    <w:rsid w:val="7AD0E16F"/>
    <w:rsid w:val="7AE35716"/>
    <w:rsid w:val="7AFE3D49"/>
    <w:rsid w:val="7B0F5069"/>
    <w:rsid w:val="7B234709"/>
    <w:rsid w:val="7B234DE0"/>
    <w:rsid w:val="7B4413F3"/>
    <w:rsid w:val="7B5165B6"/>
    <w:rsid w:val="7B51F4AE"/>
    <w:rsid w:val="7B6A335E"/>
    <w:rsid w:val="7B76CE2F"/>
    <w:rsid w:val="7BA126B5"/>
    <w:rsid w:val="7BBFB5C4"/>
    <w:rsid w:val="7C17103C"/>
    <w:rsid w:val="7C1F6E73"/>
    <w:rsid w:val="7C66685E"/>
    <w:rsid w:val="7C8D2009"/>
    <w:rsid w:val="7CA165F2"/>
    <w:rsid w:val="7CCCBD15"/>
    <w:rsid w:val="7D02E640"/>
    <w:rsid w:val="7D418EBA"/>
    <w:rsid w:val="7D6BBA4E"/>
    <w:rsid w:val="7D743A22"/>
    <w:rsid w:val="7D74B347"/>
    <w:rsid w:val="7D7A6A3E"/>
    <w:rsid w:val="7D899EBE"/>
    <w:rsid w:val="7D97FF7A"/>
    <w:rsid w:val="7D9BB114"/>
    <w:rsid w:val="7DDBB733"/>
    <w:rsid w:val="7DDE2F14"/>
    <w:rsid w:val="7DF1FB4B"/>
    <w:rsid w:val="7E397E86"/>
    <w:rsid w:val="7EEA10C7"/>
    <w:rsid w:val="7F0A074A"/>
    <w:rsid w:val="7F195643"/>
    <w:rsid w:val="7F1E3A44"/>
    <w:rsid w:val="7F686846"/>
    <w:rsid w:val="7F88C26B"/>
    <w:rsid w:val="7FDEE3CB"/>
    <w:rsid w:val="7FF3EA2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59261E"/>
  <w15:docId w15:val="{5B60D7DD-43CF-4299-9D45-C2198F112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3C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79C7"/>
    <w:pPr>
      <w:ind w:left="720"/>
      <w:contextualSpacing/>
    </w:pPr>
  </w:style>
  <w:style w:type="character" w:styleId="CommentReference">
    <w:name w:val="annotation reference"/>
    <w:basedOn w:val="DefaultParagraphFont"/>
    <w:uiPriority w:val="99"/>
    <w:semiHidden/>
    <w:unhideWhenUsed/>
    <w:rsid w:val="00173ACC"/>
    <w:rPr>
      <w:sz w:val="16"/>
      <w:szCs w:val="16"/>
    </w:rPr>
  </w:style>
  <w:style w:type="paragraph" w:styleId="CommentText">
    <w:name w:val="annotation text"/>
    <w:basedOn w:val="Normal"/>
    <w:link w:val="CommentTextChar"/>
    <w:uiPriority w:val="99"/>
    <w:unhideWhenUsed/>
    <w:rsid w:val="00173ACC"/>
    <w:pPr>
      <w:spacing w:line="240" w:lineRule="auto"/>
    </w:pPr>
  </w:style>
  <w:style w:type="character" w:customStyle="1" w:styleId="CommentTextChar">
    <w:name w:val="Comment Text Char"/>
    <w:basedOn w:val="DefaultParagraphFont"/>
    <w:link w:val="CommentText"/>
    <w:uiPriority w:val="99"/>
    <w:rsid w:val="00173ACC"/>
  </w:style>
  <w:style w:type="paragraph" w:styleId="CommentSubject">
    <w:name w:val="annotation subject"/>
    <w:basedOn w:val="CommentText"/>
    <w:next w:val="CommentText"/>
    <w:link w:val="CommentSubjectChar"/>
    <w:uiPriority w:val="99"/>
    <w:semiHidden/>
    <w:unhideWhenUsed/>
    <w:rsid w:val="00173ACC"/>
    <w:rPr>
      <w:b/>
      <w:bCs/>
    </w:rPr>
  </w:style>
  <w:style w:type="character" w:customStyle="1" w:styleId="CommentSubjectChar">
    <w:name w:val="Comment Subject Char"/>
    <w:basedOn w:val="CommentTextChar"/>
    <w:link w:val="CommentSubject"/>
    <w:uiPriority w:val="99"/>
    <w:semiHidden/>
    <w:rsid w:val="00173ACC"/>
    <w:rPr>
      <w:b/>
      <w:bCs/>
    </w:rPr>
  </w:style>
  <w:style w:type="paragraph" w:styleId="Revision">
    <w:name w:val="Revision"/>
    <w:hidden/>
    <w:uiPriority w:val="99"/>
    <w:semiHidden/>
    <w:rsid w:val="005725A9"/>
    <w:pPr>
      <w:spacing w:after="0" w:line="240" w:lineRule="auto"/>
    </w:pPr>
  </w:style>
  <w:style w:type="paragraph" w:customStyle="1" w:styleId="paragraph">
    <w:name w:val="paragraph"/>
    <w:basedOn w:val="Normal"/>
    <w:link w:val="paragraphChar"/>
    <w:rsid w:val="005725A9"/>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customStyle="1" w:styleId="normaltextrun">
    <w:name w:val="normaltextrun"/>
    <w:basedOn w:val="DefaultParagraphFont"/>
    <w:rsid w:val="005725A9"/>
  </w:style>
  <w:style w:type="character" w:customStyle="1" w:styleId="eop">
    <w:name w:val="eop"/>
    <w:basedOn w:val="DefaultParagraphFont"/>
    <w:rsid w:val="005725A9"/>
  </w:style>
  <w:style w:type="paragraph" w:styleId="Header">
    <w:name w:val="header"/>
    <w:basedOn w:val="Normal"/>
    <w:link w:val="HeaderChar"/>
    <w:uiPriority w:val="99"/>
    <w:unhideWhenUsed/>
    <w:rsid w:val="006211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088A"/>
  </w:style>
  <w:style w:type="paragraph" w:styleId="Footer">
    <w:name w:val="footer"/>
    <w:basedOn w:val="Normal"/>
    <w:link w:val="FooterChar"/>
    <w:uiPriority w:val="99"/>
    <w:unhideWhenUsed/>
    <w:rsid w:val="006211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088A"/>
  </w:style>
  <w:style w:type="paragraph" w:customStyle="1" w:styleId="Table">
    <w:name w:val="Table"/>
    <w:basedOn w:val="Normal"/>
    <w:link w:val="TableChar"/>
    <w:qFormat/>
    <w:rsid w:val="00C479E3"/>
    <w:pPr>
      <w:spacing w:before="60" w:after="60" w:line="240" w:lineRule="auto"/>
    </w:pPr>
    <w:rPr>
      <w:rFonts w:ascii="Calibri" w:eastAsia="SimSun" w:hAnsi="Calibri" w:cs="Times New Roman"/>
      <w:sz w:val="22"/>
      <w:szCs w:val="22"/>
    </w:rPr>
  </w:style>
  <w:style w:type="character" w:customStyle="1" w:styleId="TableChar">
    <w:name w:val="Table Char"/>
    <w:link w:val="Table"/>
    <w:rsid w:val="00C479E3"/>
    <w:rPr>
      <w:rFonts w:ascii="Calibri" w:eastAsia="SimSun" w:hAnsi="Calibri" w:cs="Times New Roman"/>
      <w:sz w:val="22"/>
      <w:szCs w:val="22"/>
    </w:rPr>
  </w:style>
  <w:style w:type="paragraph" w:customStyle="1" w:styleId="Text">
    <w:name w:val="Text"/>
    <w:aliases w:val="Graphic,Graphic Char Char,Graphic Char Char Char Char Char,Graphic Char Char Char Char Char Char Char C,本文,JP Body Text,notic,Text_10394,non tochic"/>
    <w:basedOn w:val="Normal"/>
    <w:link w:val="TextChar1"/>
    <w:qFormat/>
    <w:rsid w:val="00C479E3"/>
    <w:pPr>
      <w:spacing w:before="120" w:after="0" w:line="240" w:lineRule="auto"/>
      <w:jc w:val="both"/>
    </w:pPr>
    <w:rPr>
      <w:rFonts w:ascii="Times New Roman" w:eastAsia="MS Mincho" w:hAnsi="Times New Roman" w:cs="Times New Roman"/>
      <w:sz w:val="24"/>
      <w:lang w:eastAsia="ja-JP"/>
    </w:rPr>
  </w:style>
  <w:style w:type="character" w:customStyle="1" w:styleId="TextChar1">
    <w:name w:val="Text Char1"/>
    <w:link w:val="Text"/>
    <w:rsid w:val="00C479E3"/>
    <w:rPr>
      <w:rFonts w:ascii="Times New Roman" w:eastAsia="MS Mincho" w:hAnsi="Times New Roman" w:cs="Times New Roman"/>
      <w:sz w:val="24"/>
      <w:lang w:eastAsia="ja-JP"/>
    </w:rPr>
  </w:style>
  <w:style w:type="paragraph" w:customStyle="1" w:styleId="EndNoteBibliographyTitle">
    <w:name w:val="EndNote Bibliography Title"/>
    <w:basedOn w:val="Normal"/>
    <w:link w:val="EndNoteBibliographyTitleChar"/>
    <w:rsid w:val="007529C9"/>
    <w:pPr>
      <w:spacing w:after="0"/>
      <w:jc w:val="center"/>
    </w:pPr>
    <w:rPr>
      <w:noProof/>
    </w:rPr>
  </w:style>
  <w:style w:type="character" w:customStyle="1" w:styleId="paragraphChar">
    <w:name w:val="paragraph Char"/>
    <w:basedOn w:val="DefaultParagraphFont"/>
    <w:link w:val="paragraph"/>
    <w:rsid w:val="007529C9"/>
    <w:rPr>
      <w:rFonts w:ascii="Times New Roman" w:eastAsia="Times New Roman" w:hAnsi="Times New Roman" w:cs="Times New Roman"/>
      <w:sz w:val="24"/>
      <w:szCs w:val="24"/>
      <w:lang w:val="de-CH" w:eastAsia="de-CH"/>
    </w:rPr>
  </w:style>
  <w:style w:type="character" w:customStyle="1" w:styleId="EndNoteBibliographyTitleChar">
    <w:name w:val="EndNote Bibliography Title Char"/>
    <w:basedOn w:val="paragraphChar"/>
    <w:link w:val="EndNoteBibliographyTitle"/>
    <w:rsid w:val="007529C9"/>
    <w:rPr>
      <w:rFonts w:ascii="Times New Roman" w:eastAsia="Times New Roman" w:hAnsi="Times New Roman" w:cs="Times New Roman"/>
      <w:noProof/>
      <w:sz w:val="24"/>
      <w:szCs w:val="24"/>
      <w:lang w:val="de-CH" w:eastAsia="de-CH"/>
    </w:rPr>
  </w:style>
  <w:style w:type="paragraph" w:customStyle="1" w:styleId="EndNoteBibliography">
    <w:name w:val="EndNote Bibliography"/>
    <w:basedOn w:val="Normal"/>
    <w:link w:val="EndNoteBibliographyChar"/>
    <w:rsid w:val="007529C9"/>
    <w:pPr>
      <w:numPr>
        <w:numId w:val="5"/>
      </w:numPr>
      <w:spacing w:line="240" w:lineRule="auto"/>
    </w:pPr>
    <w:rPr>
      <w:noProof/>
    </w:rPr>
  </w:style>
  <w:style w:type="character" w:customStyle="1" w:styleId="EndNoteBibliographyChar">
    <w:name w:val="EndNote Bibliography Char"/>
    <w:basedOn w:val="paragraphChar"/>
    <w:link w:val="EndNoteBibliography"/>
    <w:rsid w:val="007529C9"/>
    <w:rPr>
      <w:rFonts w:ascii="Times New Roman" w:eastAsia="Times New Roman" w:hAnsi="Times New Roman" w:cs="Times New Roman"/>
      <w:noProof/>
      <w:sz w:val="24"/>
      <w:szCs w:val="24"/>
      <w:lang w:val="de-CH" w:eastAsia="de-CH"/>
    </w:rPr>
  </w:style>
  <w:style w:type="paragraph" w:styleId="NormalWeb">
    <w:name w:val="Normal (Web)"/>
    <w:basedOn w:val="Normal"/>
    <w:uiPriority w:val="99"/>
    <w:unhideWhenUsed/>
    <w:rsid w:val="00ED66D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Mention1">
    <w:name w:val="Mention1"/>
    <w:basedOn w:val="DefaultParagraphFont"/>
    <w:uiPriority w:val="99"/>
    <w:unhideWhenUsed/>
    <w:rsid w:val="003252A0"/>
    <w:rPr>
      <w:color w:val="2B579A"/>
      <w:shd w:val="clear" w:color="auto" w:fill="E1DFDD"/>
    </w:rPr>
  </w:style>
  <w:style w:type="character" w:styleId="Hyperlink">
    <w:name w:val="Hyperlink"/>
    <w:basedOn w:val="DefaultParagraphFont"/>
    <w:uiPriority w:val="99"/>
    <w:unhideWhenUsed/>
    <w:rsid w:val="00F42AD9"/>
    <w:rPr>
      <w:color w:val="0563C1" w:themeColor="hyperlink"/>
      <w:u w:val="single"/>
    </w:rPr>
  </w:style>
  <w:style w:type="character" w:customStyle="1" w:styleId="UnresolvedMention1">
    <w:name w:val="Unresolved Mention1"/>
    <w:basedOn w:val="DefaultParagraphFont"/>
    <w:uiPriority w:val="99"/>
    <w:semiHidden/>
    <w:unhideWhenUsed/>
    <w:rsid w:val="00F42AD9"/>
    <w:rPr>
      <w:color w:val="605E5C"/>
      <w:shd w:val="clear" w:color="auto" w:fill="E1DFDD"/>
    </w:rPr>
  </w:style>
  <w:style w:type="paragraph" w:styleId="BalloonText">
    <w:name w:val="Balloon Text"/>
    <w:basedOn w:val="Normal"/>
    <w:link w:val="BalloonTextChar"/>
    <w:uiPriority w:val="99"/>
    <w:semiHidden/>
    <w:unhideWhenUsed/>
    <w:rsid w:val="00094D4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4D4D"/>
    <w:rPr>
      <w:rFonts w:ascii="Times New Roman" w:hAnsi="Times New Roman" w:cs="Times New Roman"/>
      <w:sz w:val="18"/>
      <w:szCs w:val="18"/>
    </w:rPr>
  </w:style>
  <w:style w:type="character" w:styleId="Mention">
    <w:name w:val="Mention"/>
    <w:basedOn w:val="DefaultParagraphFont"/>
    <w:uiPriority w:val="99"/>
    <w:unhideWhenUsed/>
    <w:rsid w:val="00DB439E"/>
    <w:rPr>
      <w:color w:val="2B579A"/>
      <w:shd w:val="clear" w:color="auto" w:fill="E1DFDD"/>
    </w:rPr>
  </w:style>
  <w:style w:type="character" w:styleId="UnresolvedMention">
    <w:name w:val="Unresolved Mention"/>
    <w:basedOn w:val="DefaultParagraphFont"/>
    <w:uiPriority w:val="99"/>
    <w:semiHidden/>
    <w:unhideWhenUsed/>
    <w:rsid w:val="00DD515F"/>
    <w:rPr>
      <w:color w:val="605E5C"/>
      <w:shd w:val="clear" w:color="auto" w:fill="E1DFDD"/>
    </w:rPr>
  </w:style>
  <w:style w:type="table" w:styleId="TableGrid">
    <w:name w:val="Table Grid"/>
    <w:basedOn w:val="TableNormal"/>
    <w:uiPriority w:val="39"/>
    <w:rsid w:val="001813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7356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D65784"/>
    <w:rPr>
      <w:color w:val="666666"/>
    </w:rPr>
  </w:style>
  <w:style w:type="character" w:styleId="FollowedHyperlink">
    <w:name w:val="FollowedHyperlink"/>
    <w:basedOn w:val="DefaultParagraphFont"/>
    <w:uiPriority w:val="99"/>
    <w:semiHidden/>
    <w:unhideWhenUsed/>
    <w:rsid w:val="0004463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770906">
      <w:bodyDiv w:val="1"/>
      <w:marLeft w:val="0"/>
      <w:marRight w:val="0"/>
      <w:marTop w:val="0"/>
      <w:marBottom w:val="0"/>
      <w:divBdr>
        <w:top w:val="none" w:sz="0" w:space="0" w:color="auto"/>
        <w:left w:val="none" w:sz="0" w:space="0" w:color="auto"/>
        <w:bottom w:val="none" w:sz="0" w:space="0" w:color="auto"/>
        <w:right w:val="none" w:sz="0" w:space="0" w:color="auto"/>
      </w:divBdr>
    </w:div>
    <w:div w:id="94786272">
      <w:bodyDiv w:val="1"/>
      <w:marLeft w:val="0"/>
      <w:marRight w:val="0"/>
      <w:marTop w:val="0"/>
      <w:marBottom w:val="0"/>
      <w:divBdr>
        <w:top w:val="none" w:sz="0" w:space="0" w:color="auto"/>
        <w:left w:val="none" w:sz="0" w:space="0" w:color="auto"/>
        <w:bottom w:val="none" w:sz="0" w:space="0" w:color="auto"/>
        <w:right w:val="none" w:sz="0" w:space="0" w:color="auto"/>
      </w:divBdr>
    </w:div>
    <w:div w:id="95367348">
      <w:bodyDiv w:val="1"/>
      <w:marLeft w:val="0"/>
      <w:marRight w:val="0"/>
      <w:marTop w:val="0"/>
      <w:marBottom w:val="0"/>
      <w:divBdr>
        <w:top w:val="none" w:sz="0" w:space="0" w:color="auto"/>
        <w:left w:val="none" w:sz="0" w:space="0" w:color="auto"/>
        <w:bottom w:val="none" w:sz="0" w:space="0" w:color="auto"/>
        <w:right w:val="none" w:sz="0" w:space="0" w:color="auto"/>
      </w:divBdr>
    </w:div>
    <w:div w:id="228422411">
      <w:bodyDiv w:val="1"/>
      <w:marLeft w:val="0"/>
      <w:marRight w:val="0"/>
      <w:marTop w:val="0"/>
      <w:marBottom w:val="0"/>
      <w:divBdr>
        <w:top w:val="none" w:sz="0" w:space="0" w:color="auto"/>
        <w:left w:val="none" w:sz="0" w:space="0" w:color="auto"/>
        <w:bottom w:val="none" w:sz="0" w:space="0" w:color="auto"/>
        <w:right w:val="none" w:sz="0" w:space="0" w:color="auto"/>
      </w:divBdr>
    </w:div>
    <w:div w:id="452555986">
      <w:bodyDiv w:val="1"/>
      <w:marLeft w:val="0"/>
      <w:marRight w:val="0"/>
      <w:marTop w:val="0"/>
      <w:marBottom w:val="0"/>
      <w:divBdr>
        <w:top w:val="none" w:sz="0" w:space="0" w:color="auto"/>
        <w:left w:val="none" w:sz="0" w:space="0" w:color="auto"/>
        <w:bottom w:val="none" w:sz="0" w:space="0" w:color="auto"/>
        <w:right w:val="none" w:sz="0" w:space="0" w:color="auto"/>
      </w:divBdr>
    </w:div>
    <w:div w:id="510995379">
      <w:bodyDiv w:val="1"/>
      <w:marLeft w:val="0"/>
      <w:marRight w:val="0"/>
      <w:marTop w:val="0"/>
      <w:marBottom w:val="0"/>
      <w:divBdr>
        <w:top w:val="none" w:sz="0" w:space="0" w:color="auto"/>
        <w:left w:val="none" w:sz="0" w:space="0" w:color="auto"/>
        <w:bottom w:val="none" w:sz="0" w:space="0" w:color="auto"/>
        <w:right w:val="none" w:sz="0" w:space="0" w:color="auto"/>
      </w:divBdr>
    </w:div>
    <w:div w:id="513305455">
      <w:bodyDiv w:val="1"/>
      <w:marLeft w:val="0"/>
      <w:marRight w:val="0"/>
      <w:marTop w:val="0"/>
      <w:marBottom w:val="0"/>
      <w:divBdr>
        <w:top w:val="none" w:sz="0" w:space="0" w:color="auto"/>
        <w:left w:val="none" w:sz="0" w:space="0" w:color="auto"/>
        <w:bottom w:val="none" w:sz="0" w:space="0" w:color="auto"/>
        <w:right w:val="none" w:sz="0" w:space="0" w:color="auto"/>
      </w:divBdr>
    </w:div>
    <w:div w:id="604118733">
      <w:bodyDiv w:val="1"/>
      <w:marLeft w:val="0"/>
      <w:marRight w:val="0"/>
      <w:marTop w:val="0"/>
      <w:marBottom w:val="0"/>
      <w:divBdr>
        <w:top w:val="none" w:sz="0" w:space="0" w:color="auto"/>
        <w:left w:val="none" w:sz="0" w:space="0" w:color="auto"/>
        <w:bottom w:val="none" w:sz="0" w:space="0" w:color="auto"/>
        <w:right w:val="none" w:sz="0" w:space="0" w:color="auto"/>
      </w:divBdr>
    </w:div>
    <w:div w:id="793980525">
      <w:bodyDiv w:val="1"/>
      <w:marLeft w:val="0"/>
      <w:marRight w:val="0"/>
      <w:marTop w:val="0"/>
      <w:marBottom w:val="0"/>
      <w:divBdr>
        <w:top w:val="none" w:sz="0" w:space="0" w:color="auto"/>
        <w:left w:val="none" w:sz="0" w:space="0" w:color="auto"/>
        <w:bottom w:val="none" w:sz="0" w:space="0" w:color="auto"/>
        <w:right w:val="none" w:sz="0" w:space="0" w:color="auto"/>
      </w:divBdr>
    </w:div>
    <w:div w:id="816461878">
      <w:bodyDiv w:val="1"/>
      <w:marLeft w:val="0"/>
      <w:marRight w:val="0"/>
      <w:marTop w:val="0"/>
      <w:marBottom w:val="0"/>
      <w:divBdr>
        <w:top w:val="none" w:sz="0" w:space="0" w:color="auto"/>
        <w:left w:val="none" w:sz="0" w:space="0" w:color="auto"/>
        <w:bottom w:val="none" w:sz="0" w:space="0" w:color="auto"/>
        <w:right w:val="none" w:sz="0" w:space="0" w:color="auto"/>
      </w:divBdr>
    </w:div>
    <w:div w:id="990984144">
      <w:bodyDiv w:val="1"/>
      <w:marLeft w:val="0"/>
      <w:marRight w:val="0"/>
      <w:marTop w:val="0"/>
      <w:marBottom w:val="0"/>
      <w:divBdr>
        <w:top w:val="none" w:sz="0" w:space="0" w:color="auto"/>
        <w:left w:val="none" w:sz="0" w:space="0" w:color="auto"/>
        <w:bottom w:val="none" w:sz="0" w:space="0" w:color="auto"/>
        <w:right w:val="none" w:sz="0" w:space="0" w:color="auto"/>
      </w:divBdr>
    </w:div>
    <w:div w:id="1117485220">
      <w:bodyDiv w:val="1"/>
      <w:marLeft w:val="0"/>
      <w:marRight w:val="0"/>
      <w:marTop w:val="0"/>
      <w:marBottom w:val="0"/>
      <w:divBdr>
        <w:top w:val="none" w:sz="0" w:space="0" w:color="auto"/>
        <w:left w:val="none" w:sz="0" w:space="0" w:color="auto"/>
        <w:bottom w:val="none" w:sz="0" w:space="0" w:color="auto"/>
        <w:right w:val="none" w:sz="0" w:space="0" w:color="auto"/>
      </w:divBdr>
      <w:divsChild>
        <w:div w:id="114569825">
          <w:marLeft w:val="0"/>
          <w:marRight w:val="0"/>
          <w:marTop w:val="0"/>
          <w:marBottom w:val="0"/>
          <w:divBdr>
            <w:top w:val="none" w:sz="0" w:space="0" w:color="auto"/>
            <w:left w:val="none" w:sz="0" w:space="0" w:color="auto"/>
            <w:bottom w:val="none" w:sz="0" w:space="0" w:color="auto"/>
            <w:right w:val="none" w:sz="0" w:space="0" w:color="auto"/>
          </w:divBdr>
        </w:div>
        <w:div w:id="403987573">
          <w:marLeft w:val="0"/>
          <w:marRight w:val="0"/>
          <w:marTop w:val="0"/>
          <w:marBottom w:val="0"/>
          <w:divBdr>
            <w:top w:val="none" w:sz="0" w:space="0" w:color="auto"/>
            <w:left w:val="none" w:sz="0" w:space="0" w:color="auto"/>
            <w:bottom w:val="none" w:sz="0" w:space="0" w:color="auto"/>
            <w:right w:val="none" w:sz="0" w:space="0" w:color="auto"/>
          </w:divBdr>
        </w:div>
        <w:div w:id="1230849556">
          <w:marLeft w:val="0"/>
          <w:marRight w:val="0"/>
          <w:marTop w:val="0"/>
          <w:marBottom w:val="0"/>
          <w:divBdr>
            <w:top w:val="none" w:sz="0" w:space="0" w:color="auto"/>
            <w:left w:val="none" w:sz="0" w:space="0" w:color="auto"/>
            <w:bottom w:val="none" w:sz="0" w:space="0" w:color="auto"/>
            <w:right w:val="none" w:sz="0" w:space="0" w:color="auto"/>
          </w:divBdr>
        </w:div>
        <w:div w:id="2095393610">
          <w:marLeft w:val="0"/>
          <w:marRight w:val="0"/>
          <w:marTop w:val="0"/>
          <w:marBottom w:val="0"/>
          <w:divBdr>
            <w:top w:val="none" w:sz="0" w:space="0" w:color="auto"/>
            <w:left w:val="none" w:sz="0" w:space="0" w:color="auto"/>
            <w:bottom w:val="none" w:sz="0" w:space="0" w:color="auto"/>
            <w:right w:val="none" w:sz="0" w:space="0" w:color="auto"/>
          </w:divBdr>
        </w:div>
      </w:divsChild>
    </w:div>
    <w:div w:id="1429546270">
      <w:bodyDiv w:val="1"/>
      <w:marLeft w:val="0"/>
      <w:marRight w:val="0"/>
      <w:marTop w:val="0"/>
      <w:marBottom w:val="0"/>
      <w:divBdr>
        <w:top w:val="none" w:sz="0" w:space="0" w:color="auto"/>
        <w:left w:val="none" w:sz="0" w:space="0" w:color="auto"/>
        <w:bottom w:val="none" w:sz="0" w:space="0" w:color="auto"/>
        <w:right w:val="none" w:sz="0" w:space="0" w:color="auto"/>
      </w:divBdr>
    </w:div>
    <w:div w:id="1476603548">
      <w:bodyDiv w:val="1"/>
      <w:marLeft w:val="0"/>
      <w:marRight w:val="0"/>
      <w:marTop w:val="0"/>
      <w:marBottom w:val="0"/>
      <w:divBdr>
        <w:top w:val="none" w:sz="0" w:space="0" w:color="auto"/>
        <w:left w:val="none" w:sz="0" w:space="0" w:color="auto"/>
        <w:bottom w:val="none" w:sz="0" w:space="0" w:color="auto"/>
        <w:right w:val="none" w:sz="0" w:space="0" w:color="auto"/>
      </w:divBdr>
    </w:div>
    <w:div w:id="1755323298">
      <w:bodyDiv w:val="1"/>
      <w:marLeft w:val="0"/>
      <w:marRight w:val="0"/>
      <w:marTop w:val="0"/>
      <w:marBottom w:val="0"/>
      <w:divBdr>
        <w:top w:val="none" w:sz="0" w:space="0" w:color="auto"/>
        <w:left w:val="none" w:sz="0" w:space="0" w:color="auto"/>
        <w:bottom w:val="none" w:sz="0" w:space="0" w:color="auto"/>
        <w:right w:val="none" w:sz="0" w:space="0" w:color="auto"/>
      </w:divBdr>
    </w:div>
    <w:div w:id="20098248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nature.com/articles/s41591-020-1082-2" TargetMode="External"/><Relationship Id="rId18" Type="http://schemas.openxmlformats.org/officeDocument/2006/relationships/hyperlink" Target="https://ascopubs.org/doi/abs/10.1200/JCO.2018.36.15_suppl.3020"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hyperlink" Target="https://aacrjournals.org/cancerimmunolres/article/11/6/777/726528" TargetMode="External"/><Relationship Id="rId17" Type="http://schemas.openxmlformats.org/officeDocument/2006/relationships/hyperlink" Target="https://jitc.biomedcentral.com/articles/10.1186/s40425-017-0215-8"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sciencedirect.com/science/article/pii/S0092867418311784?via%3Dihub" TargetMode="External"/><Relationship Id="rId20" Type="http://schemas.openxmlformats.org/officeDocument/2006/relationships/hyperlink" Target="https://jitc.bmj.com/content/11/11/e007353.long"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bi.nlm.nih.gov/pmc/articles/PMC5531419/"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www.nature.com/articles/s41591-018-0302-5" TargetMode="External"/><Relationship Id="rId23" Type="http://schemas.openxmlformats.org/officeDocument/2006/relationships/hyperlink" Target="https://gis.cdc.gov/Cancer/USCS/#/Demographics/" TargetMode="External"/><Relationship Id="rId10" Type="http://schemas.openxmlformats.org/officeDocument/2006/relationships/endnotes" Target="endnotes.xml"/><Relationship Id="rId19" Type="http://schemas.openxmlformats.org/officeDocument/2006/relationships/hyperlink" Target="https://science.sciencemag.org/content/362/6411/eaar3593.editor-summary"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ature.com/articles/s41591-020-1082-2" TargetMode="External"/><Relationship Id="rId22" Type="http://schemas.openxmlformats.org/officeDocument/2006/relationships/hyperlink" Target="https://www.cancer.org/cancer/types/lung-cancer/about/key-statistic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B3EAE3C7FCA9439D5ED4DDC7FA048A" ma:contentTypeVersion="12" ma:contentTypeDescription="Create a new document." ma:contentTypeScope="" ma:versionID="2f5071fe8199028c08648e99cae7bb33">
  <xsd:schema xmlns:xsd="http://www.w3.org/2001/XMLSchema" xmlns:xs="http://www.w3.org/2001/XMLSchema" xmlns:p="http://schemas.microsoft.com/office/2006/metadata/properties" xmlns:ns2="52725447-c7e1-4137-a9a9-3387ac6b395c" xmlns:ns3="6c1a261d-52a4-416d-9f4e-7ba59366fd99" targetNamespace="http://schemas.microsoft.com/office/2006/metadata/properties" ma:root="true" ma:fieldsID="597fce050f98471a37643bba644db722" ns2:_="" ns3:_="">
    <xsd:import namespace="52725447-c7e1-4137-a9a9-3387ac6b395c"/>
    <xsd:import namespace="6c1a261d-52a4-416d-9f4e-7ba59366fd9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725447-c7e1-4137-a9a9-3387ac6b39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c1a261d-52a4-416d-9f4e-7ba59366fd9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2F1CF8-286D-4812-8E29-2909EF87C4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725447-c7e1-4137-a9a9-3387ac6b395c"/>
    <ds:schemaRef ds:uri="6c1a261d-52a4-416d-9f4e-7ba59366fd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7AD64BA-C2CF-44F5-AB28-10CAAA63EB8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6CBE42E-A5CC-4F98-96EC-8674A756DD00}">
  <ds:schemaRefs>
    <ds:schemaRef ds:uri="http://schemas.microsoft.com/sharepoint/v3/contenttype/forms"/>
  </ds:schemaRefs>
</ds:datastoreItem>
</file>

<file path=customXml/itemProps4.xml><?xml version="1.0" encoding="utf-8"?>
<ds:datastoreItem xmlns:ds="http://schemas.openxmlformats.org/officeDocument/2006/customXml" ds:itemID="{FEDE268B-84C6-49D7-BC71-50A09BCEA2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441</Words>
  <Characters>821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6</CharactersWithSpaces>
  <SharedDoc>false</SharedDoc>
  <HLinks>
    <vt:vector size="84" baseType="variant">
      <vt:variant>
        <vt:i4>7929973</vt:i4>
      </vt:variant>
      <vt:variant>
        <vt:i4>230</vt:i4>
      </vt:variant>
      <vt:variant>
        <vt:i4>0</vt:i4>
      </vt:variant>
      <vt:variant>
        <vt:i4>5</vt:i4>
      </vt:variant>
      <vt:variant>
        <vt:lpwstr>https://jitc.bmj.com/content/11/11/e007353.long</vt:lpwstr>
      </vt:variant>
      <vt:variant>
        <vt:lpwstr/>
      </vt:variant>
      <vt:variant>
        <vt:i4>3735593</vt:i4>
      </vt:variant>
      <vt:variant>
        <vt:i4>227</vt:i4>
      </vt:variant>
      <vt:variant>
        <vt:i4>0</vt:i4>
      </vt:variant>
      <vt:variant>
        <vt:i4>5</vt:i4>
      </vt:variant>
      <vt:variant>
        <vt:lpwstr>https://science.sciencemag.org/content/362/6411/eaar3593.editor-summary</vt:lpwstr>
      </vt:variant>
      <vt:variant>
        <vt:lpwstr/>
      </vt:variant>
      <vt:variant>
        <vt:i4>5898291</vt:i4>
      </vt:variant>
      <vt:variant>
        <vt:i4>224</vt:i4>
      </vt:variant>
      <vt:variant>
        <vt:i4>0</vt:i4>
      </vt:variant>
      <vt:variant>
        <vt:i4>5</vt:i4>
      </vt:variant>
      <vt:variant>
        <vt:lpwstr>https://ascopubs.org/doi/abs/10.1200/JCO.2018.36.15_suppl.3020</vt:lpwstr>
      </vt:variant>
      <vt:variant>
        <vt:lpwstr/>
      </vt:variant>
      <vt:variant>
        <vt:i4>5898325</vt:i4>
      </vt:variant>
      <vt:variant>
        <vt:i4>221</vt:i4>
      </vt:variant>
      <vt:variant>
        <vt:i4>0</vt:i4>
      </vt:variant>
      <vt:variant>
        <vt:i4>5</vt:i4>
      </vt:variant>
      <vt:variant>
        <vt:lpwstr>https://jitc.biomedcentral.com/articles/10.1186/s40425-017-0215-8</vt:lpwstr>
      </vt:variant>
      <vt:variant>
        <vt:lpwstr/>
      </vt:variant>
      <vt:variant>
        <vt:i4>7471229</vt:i4>
      </vt:variant>
      <vt:variant>
        <vt:i4>218</vt:i4>
      </vt:variant>
      <vt:variant>
        <vt:i4>0</vt:i4>
      </vt:variant>
      <vt:variant>
        <vt:i4>5</vt:i4>
      </vt:variant>
      <vt:variant>
        <vt:lpwstr>https://www.sciencedirect.com/science/article/pii/S0092867418311784?via%3Dihub</vt:lpwstr>
      </vt:variant>
      <vt:variant>
        <vt:lpwstr/>
      </vt:variant>
      <vt:variant>
        <vt:i4>1966089</vt:i4>
      </vt:variant>
      <vt:variant>
        <vt:i4>215</vt:i4>
      </vt:variant>
      <vt:variant>
        <vt:i4>0</vt:i4>
      </vt:variant>
      <vt:variant>
        <vt:i4>5</vt:i4>
      </vt:variant>
      <vt:variant>
        <vt:lpwstr>https://www.nature.com/articles/s41591-018-0302-5</vt:lpwstr>
      </vt:variant>
      <vt:variant>
        <vt:lpwstr/>
      </vt:variant>
      <vt:variant>
        <vt:i4>2031625</vt:i4>
      </vt:variant>
      <vt:variant>
        <vt:i4>212</vt:i4>
      </vt:variant>
      <vt:variant>
        <vt:i4>0</vt:i4>
      </vt:variant>
      <vt:variant>
        <vt:i4>5</vt:i4>
      </vt:variant>
      <vt:variant>
        <vt:lpwstr>https://www.nature.com/articles/s41591-020-1082-2</vt:lpwstr>
      </vt:variant>
      <vt:variant>
        <vt:lpwstr/>
      </vt:variant>
      <vt:variant>
        <vt:i4>2031625</vt:i4>
      </vt:variant>
      <vt:variant>
        <vt:i4>209</vt:i4>
      </vt:variant>
      <vt:variant>
        <vt:i4>0</vt:i4>
      </vt:variant>
      <vt:variant>
        <vt:i4>5</vt:i4>
      </vt:variant>
      <vt:variant>
        <vt:lpwstr>https://www.nature.com/articles/s41591-020-1082-2</vt:lpwstr>
      </vt:variant>
      <vt:variant>
        <vt:lpwstr/>
      </vt:variant>
      <vt:variant>
        <vt:i4>5046295</vt:i4>
      </vt:variant>
      <vt:variant>
        <vt:i4>206</vt:i4>
      </vt:variant>
      <vt:variant>
        <vt:i4>0</vt:i4>
      </vt:variant>
      <vt:variant>
        <vt:i4>5</vt:i4>
      </vt:variant>
      <vt:variant>
        <vt:lpwstr>https://aacrjournals.org/cancerimmunolres/article/11/6/777/726528</vt:lpwstr>
      </vt:variant>
      <vt:variant>
        <vt:lpwstr/>
      </vt:variant>
      <vt:variant>
        <vt:i4>2031687</vt:i4>
      </vt:variant>
      <vt:variant>
        <vt:i4>203</vt:i4>
      </vt:variant>
      <vt:variant>
        <vt:i4>0</vt:i4>
      </vt:variant>
      <vt:variant>
        <vt:i4>5</vt:i4>
      </vt:variant>
      <vt:variant>
        <vt:lpwstr>https://www.ncbi.nlm.nih.gov/pmc/articles/PMC5531419/</vt:lpwstr>
      </vt:variant>
      <vt:variant>
        <vt:lpwstr/>
      </vt:variant>
      <vt:variant>
        <vt:i4>3211329</vt:i4>
      </vt:variant>
      <vt:variant>
        <vt:i4>9</vt:i4>
      </vt:variant>
      <vt:variant>
        <vt:i4>0</vt:i4>
      </vt:variant>
      <vt:variant>
        <vt:i4>5</vt:i4>
      </vt:variant>
      <vt:variant>
        <vt:lpwstr>mailto:CAPARRA1@novartis.net</vt:lpwstr>
      </vt:variant>
      <vt:variant>
        <vt:lpwstr/>
      </vt:variant>
      <vt:variant>
        <vt:i4>3604563</vt:i4>
      </vt:variant>
      <vt:variant>
        <vt:i4>6</vt:i4>
      </vt:variant>
      <vt:variant>
        <vt:i4>0</vt:i4>
      </vt:variant>
      <vt:variant>
        <vt:i4>5</vt:i4>
      </vt:variant>
      <vt:variant>
        <vt:lpwstr>mailto:DEMANDA1@novartis.net</vt:lpwstr>
      </vt:variant>
      <vt:variant>
        <vt:lpwstr/>
      </vt:variant>
      <vt:variant>
        <vt:i4>3211329</vt:i4>
      </vt:variant>
      <vt:variant>
        <vt:i4>3</vt:i4>
      </vt:variant>
      <vt:variant>
        <vt:i4>0</vt:i4>
      </vt:variant>
      <vt:variant>
        <vt:i4>5</vt:i4>
      </vt:variant>
      <vt:variant>
        <vt:lpwstr>mailto:CAPARRA1@novartis.net</vt:lpwstr>
      </vt:variant>
      <vt:variant>
        <vt:lpwstr/>
      </vt:variant>
      <vt:variant>
        <vt:i4>1638497</vt:i4>
      </vt:variant>
      <vt:variant>
        <vt:i4>0</vt:i4>
      </vt:variant>
      <vt:variant>
        <vt:i4>0</vt:i4>
      </vt:variant>
      <vt:variant>
        <vt:i4>5</vt:i4>
      </vt:variant>
      <vt:variant>
        <vt:lpwstr>mailto:JILE5@novartis.ne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Jincheng</dc:creator>
  <cp:keywords/>
  <dc:description/>
  <cp:lastModifiedBy>Zoe Crossman</cp:lastModifiedBy>
  <cp:revision>9</cp:revision>
  <cp:lastPrinted>2024-02-05T13:46:00Z</cp:lastPrinted>
  <dcterms:created xsi:type="dcterms:W3CDTF">2025-03-10T11:50:00Z</dcterms:created>
  <dcterms:modified xsi:type="dcterms:W3CDTF">2025-03-10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3-05-11T07:59:48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18d2a812-a10a-4c9a-a877-f93fc6547151</vt:lpwstr>
  </property>
  <property fmtid="{D5CDD505-2E9C-101B-9397-08002B2CF9AE}" pid="8" name="MSIP_Label_3c9bec58-8084-492e-8360-0e1cfe36408c_ContentBits">
    <vt:lpwstr>0</vt:lpwstr>
  </property>
  <property fmtid="{D5CDD505-2E9C-101B-9397-08002B2CF9AE}" pid="9" name="ContentTypeId">
    <vt:lpwstr>0x01010053B3EAE3C7FCA9439D5ED4DDC7FA048A</vt:lpwstr>
  </property>
</Properties>
</file>